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32D51" w14:textId="77777777" w:rsidR="00A8512C" w:rsidRDefault="00A8512C" w:rsidP="00951118">
      <w:pPr>
        <w:rPr>
          <w:b/>
          <w:bCs/>
          <w:lang w:val="en-US"/>
        </w:rPr>
      </w:pPr>
    </w:p>
    <w:p w14:paraId="57DE3FF8" w14:textId="6188D4F5" w:rsidR="00A8512C" w:rsidRDefault="00A8512C" w:rsidP="0070374F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14:paraId="1DDE34EB" w14:textId="77777777" w:rsidR="00A8512C" w:rsidRDefault="00A8512C" w:rsidP="0070374F">
      <w:pPr>
        <w:spacing w:line="480" w:lineRule="auto"/>
        <w:jc w:val="both"/>
        <w:rPr>
          <w:b/>
          <w:bCs/>
          <w:lang w:val="en-GB"/>
        </w:rPr>
      </w:pPr>
      <w:r w:rsidRPr="00740866">
        <w:rPr>
          <w:b/>
          <w:bCs/>
          <w:lang w:val="en-GB"/>
        </w:rPr>
        <w:t xml:space="preserve">Metabolomic signature reveals dysregulated </w:t>
      </w:r>
      <w:r>
        <w:rPr>
          <w:b/>
          <w:bCs/>
          <w:lang w:val="en-GB"/>
        </w:rPr>
        <w:t xml:space="preserve">lipoprotein profile </w:t>
      </w:r>
      <w:r w:rsidRPr="00740866">
        <w:rPr>
          <w:b/>
          <w:bCs/>
          <w:lang w:val="en-GB"/>
        </w:rPr>
        <w:t>in m.3243A&gt;G carriers: a Case-Control Study</w:t>
      </w:r>
    </w:p>
    <w:p w14:paraId="3BB0297C" w14:textId="14B4EA5A" w:rsidR="00A8512C" w:rsidRPr="00222A5A" w:rsidRDefault="00A8512C" w:rsidP="0070374F">
      <w:pPr>
        <w:spacing w:line="480" w:lineRule="auto"/>
        <w:jc w:val="both"/>
        <w:rPr>
          <w:i/>
          <w:iCs/>
          <w:lang w:val="en-US"/>
        </w:rPr>
      </w:pPr>
      <w:r w:rsidRPr="00222A5A">
        <w:rPr>
          <w:i/>
          <w:iCs/>
          <w:lang w:val="en-GB"/>
        </w:rPr>
        <w:t>Metabolomics</w:t>
      </w:r>
    </w:p>
    <w:p w14:paraId="02A31A8F" w14:textId="77777777" w:rsidR="0070374F" w:rsidRPr="00D963AC" w:rsidRDefault="0070374F" w:rsidP="0070374F">
      <w:pPr>
        <w:spacing w:line="480" w:lineRule="auto"/>
        <w:jc w:val="both"/>
        <w:rPr>
          <w:color w:val="000000" w:themeColor="text1"/>
          <w:vertAlign w:val="superscript"/>
          <w:lang w:val="en-US"/>
        </w:rPr>
      </w:pPr>
      <w:r w:rsidRPr="000013EB">
        <w:rPr>
          <w:color w:val="000000" w:themeColor="text1"/>
          <w:lang w:val="en-US"/>
        </w:rPr>
        <w:t>Simone Rask Nielsen</w:t>
      </w:r>
      <w:r w:rsidRPr="000013EB">
        <w:rPr>
          <w:color w:val="000000" w:themeColor="text1"/>
          <w:vertAlign w:val="superscript"/>
          <w:lang w:val="en-US"/>
        </w:rPr>
        <w:t>1,2</w:t>
      </w:r>
      <w:r w:rsidRPr="000013EB">
        <w:rPr>
          <w:color w:val="000000" w:themeColor="text1"/>
          <w:lang w:val="en-US"/>
        </w:rPr>
        <w:t>. Hien Thi Thu Nguyen</w:t>
      </w:r>
      <w:r w:rsidRPr="000013EB">
        <w:rPr>
          <w:color w:val="000000" w:themeColor="text1"/>
          <w:vertAlign w:val="superscript"/>
          <w:lang w:val="en-US"/>
        </w:rPr>
        <w:t>2,3</w:t>
      </w:r>
      <w:r w:rsidRPr="000013EB">
        <w:rPr>
          <w:color w:val="000000" w:themeColor="text1"/>
          <w:lang w:val="en-US"/>
        </w:rPr>
        <w:t>. Malene Pontoppidan Stoico</w:t>
      </w:r>
      <w:r w:rsidRPr="000013EB">
        <w:rPr>
          <w:color w:val="000000" w:themeColor="text1"/>
          <w:vertAlign w:val="superscript"/>
          <w:lang w:val="en-US"/>
        </w:rPr>
        <w:t>2,3</w:t>
      </w:r>
      <w:r w:rsidRPr="000013EB">
        <w:rPr>
          <w:color w:val="000000" w:themeColor="text1"/>
          <w:lang w:val="en-US"/>
        </w:rPr>
        <w:t>. Christina Brock</w:t>
      </w:r>
      <w:r w:rsidRPr="000013EB">
        <w:rPr>
          <w:color w:val="000000" w:themeColor="text1"/>
          <w:vertAlign w:val="superscript"/>
          <w:lang w:val="en-US"/>
        </w:rPr>
        <w:t>2,4</w:t>
      </w:r>
      <w:r w:rsidRPr="000013EB">
        <w:rPr>
          <w:color w:val="000000" w:themeColor="text1"/>
          <w:lang w:val="en-US"/>
        </w:rPr>
        <w:t>. Kurt Højlund</w:t>
      </w:r>
      <w:r w:rsidRPr="000013EB">
        <w:rPr>
          <w:color w:val="000000" w:themeColor="text1"/>
          <w:vertAlign w:val="superscript"/>
          <w:lang w:val="en-US"/>
        </w:rPr>
        <w:t>5,6</w:t>
      </w:r>
      <w:r w:rsidRPr="000013EB">
        <w:rPr>
          <w:color w:val="000000" w:themeColor="text1"/>
          <w:lang w:val="en-US"/>
        </w:rPr>
        <w:t>. Inge Søkilde Pedersen*</w:t>
      </w:r>
      <w:r w:rsidRPr="000013EB">
        <w:rPr>
          <w:color w:val="000000" w:themeColor="text1"/>
          <w:vertAlign w:val="superscript"/>
          <w:lang w:val="en-US"/>
        </w:rPr>
        <w:t>2,3</w:t>
      </w:r>
      <w:r w:rsidRPr="000013EB">
        <w:rPr>
          <w:color w:val="000000" w:themeColor="text1"/>
          <w:lang w:val="en-US"/>
        </w:rPr>
        <w:t xml:space="preserve">. </w:t>
      </w:r>
      <w:r w:rsidRPr="00D963AC">
        <w:rPr>
          <w:color w:val="000000" w:themeColor="text1"/>
          <w:lang w:val="en-US"/>
        </w:rPr>
        <w:t>Anja Lisbeth Frederiksen*</w:t>
      </w:r>
      <w:r w:rsidRPr="00D963AC">
        <w:rPr>
          <w:color w:val="000000" w:themeColor="text1"/>
          <w:vertAlign w:val="superscript"/>
          <w:lang w:val="en-US"/>
        </w:rPr>
        <w:t>1,2,6,7</w:t>
      </w:r>
    </w:p>
    <w:p w14:paraId="463E8962" w14:textId="0059A0B0" w:rsidR="0070374F" w:rsidRPr="00D963AC" w:rsidRDefault="0070374F" w:rsidP="0070374F">
      <w:pPr>
        <w:spacing w:line="480" w:lineRule="auto"/>
        <w:jc w:val="both"/>
        <w:rPr>
          <w:color w:val="000000" w:themeColor="text1"/>
          <w:lang w:val="en-US"/>
        </w:rPr>
      </w:pPr>
      <w:r w:rsidRPr="00D963AC">
        <w:rPr>
          <w:color w:val="000000" w:themeColor="text1"/>
          <w:vertAlign w:val="superscript"/>
          <w:lang w:val="en-US"/>
        </w:rPr>
        <w:t>1</w:t>
      </w:r>
      <w:r w:rsidRPr="00D963AC">
        <w:rPr>
          <w:color w:val="000000" w:themeColor="text1"/>
          <w:lang w:val="en-US"/>
        </w:rPr>
        <w:t>Department of Clinical Genetics</w:t>
      </w:r>
      <w:r>
        <w:rPr>
          <w:color w:val="000000" w:themeColor="text1"/>
          <w:lang w:val="en-US"/>
        </w:rPr>
        <w:t>,</w:t>
      </w:r>
      <w:r w:rsidRPr="00D963AC">
        <w:rPr>
          <w:color w:val="000000" w:themeColor="text1"/>
          <w:lang w:val="en-US"/>
        </w:rPr>
        <w:t xml:space="preserve"> Aalborg University Hospital, Aalborg, Denmark | </w:t>
      </w:r>
      <w:r w:rsidRPr="00D963AC">
        <w:rPr>
          <w:bCs/>
          <w:iCs/>
          <w:color w:val="000000" w:themeColor="text1"/>
          <w:spacing w:val="-2"/>
          <w:vertAlign w:val="superscript"/>
          <w:lang w:val="en-US"/>
        </w:rPr>
        <w:t>2</w:t>
      </w:r>
      <w:r w:rsidRPr="00D963AC">
        <w:rPr>
          <w:bCs/>
          <w:iCs/>
          <w:color w:val="000000" w:themeColor="text1"/>
          <w:spacing w:val="-2"/>
          <w:lang w:val="en-US"/>
        </w:rPr>
        <w:t xml:space="preserve">Department of Clinical Medicine, Aalborg University, Aalborg, Denmark </w:t>
      </w:r>
      <w:r w:rsidRPr="00D963AC">
        <w:rPr>
          <w:color w:val="000000" w:themeColor="text1"/>
          <w:lang w:val="en-US"/>
        </w:rPr>
        <w:t xml:space="preserve">| </w:t>
      </w:r>
      <w:r w:rsidRPr="00D963AC">
        <w:rPr>
          <w:color w:val="000000"/>
          <w:vertAlign w:val="superscript"/>
          <w:lang w:val="en-US"/>
        </w:rPr>
        <w:t>3</w:t>
      </w:r>
      <w:r w:rsidRPr="00D963AC">
        <w:rPr>
          <w:color w:val="000000"/>
          <w:lang w:val="en-US"/>
        </w:rPr>
        <w:t>Department of Molecular Diagnostics, Aalborg University Hospital,</w:t>
      </w:r>
      <w:r>
        <w:rPr>
          <w:color w:val="000000"/>
          <w:lang w:val="en-US"/>
        </w:rPr>
        <w:t xml:space="preserve"> Aalborg,</w:t>
      </w:r>
      <w:r w:rsidRPr="00D963AC">
        <w:rPr>
          <w:color w:val="000000"/>
          <w:lang w:val="en-US"/>
        </w:rPr>
        <w:t xml:space="preserve"> Denmark </w:t>
      </w:r>
      <w:r w:rsidRPr="00D963AC">
        <w:rPr>
          <w:color w:val="000000" w:themeColor="text1"/>
          <w:lang w:val="en-US"/>
        </w:rPr>
        <w:t xml:space="preserve">| </w:t>
      </w:r>
      <w:r w:rsidRPr="00D963AC">
        <w:rPr>
          <w:vertAlign w:val="superscript"/>
          <w:lang w:val="en-US"/>
        </w:rPr>
        <w:t>4</w:t>
      </w:r>
      <w:r w:rsidRPr="00D963AC">
        <w:rPr>
          <w:lang w:val="en-US"/>
        </w:rPr>
        <w:t>Mech-Sense, Department of Gastroenterology</w:t>
      </w:r>
      <w:r w:rsidR="000013EB">
        <w:rPr>
          <w:lang w:val="en-US"/>
        </w:rPr>
        <w:t xml:space="preserve"> and Hepatology</w:t>
      </w:r>
      <w:r w:rsidRPr="00D963AC">
        <w:rPr>
          <w:lang w:val="en-US"/>
        </w:rPr>
        <w:t xml:space="preserve">, Aalborg University Hospital, Aalborg, Denmark </w:t>
      </w:r>
      <w:r w:rsidRPr="00D963AC">
        <w:rPr>
          <w:color w:val="000000" w:themeColor="text1"/>
          <w:lang w:val="en-US"/>
        </w:rPr>
        <w:t xml:space="preserve">| </w:t>
      </w:r>
      <w:r w:rsidRPr="00D963AC">
        <w:rPr>
          <w:color w:val="000000" w:themeColor="text1"/>
          <w:vertAlign w:val="superscript"/>
          <w:lang w:val="en-US"/>
        </w:rPr>
        <w:t>5</w:t>
      </w:r>
      <w:r w:rsidRPr="00D963AC">
        <w:rPr>
          <w:color w:val="000000" w:themeColor="text1"/>
          <w:lang w:val="en-US"/>
        </w:rPr>
        <w:t>Steno Diabetes Center Odense, Odense University Hospital, Odense, Denmark</w:t>
      </w:r>
      <w:r w:rsidRPr="00D963AC">
        <w:rPr>
          <w:lang w:val="en-US"/>
        </w:rPr>
        <w:t xml:space="preserve"> </w:t>
      </w:r>
      <w:r w:rsidRPr="00D963AC">
        <w:rPr>
          <w:color w:val="000000" w:themeColor="text1"/>
          <w:lang w:val="en-US"/>
        </w:rPr>
        <w:t xml:space="preserve">| </w:t>
      </w:r>
      <w:r w:rsidRPr="00D963AC">
        <w:rPr>
          <w:noProof/>
          <w:vertAlign w:val="superscript"/>
          <w:lang w:val="en-US"/>
        </w:rPr>
        <w:t>6</w:t>
      </w:r>
      <w:r w:rsidRPr="00D963AC">
        <w:rPr>
          <w:noProof/>
          <w:lang w:val="en-US"/>
        </w:rPr>
        <w:t xml:space="preserve">Department of Clinical Research, University of Southern Denmark, Odense, Denmark </w:t>
      </w:r>
      <w:r w:rsidRPr="00D963AC">
        <w:rPr>
          <w:color w:val="000000" w:themeColor="text1"/>
          <w:lang w:val="en-US"/>
        </w:rPr>
        <w:t xml:space="preserve">| </w:t>
      </w:r>
      <w:r w:rsidRPr="00D963AC">
        <w:rPr>
          <w:noProof/>
          <w:vertAlign w:val="superscript"/>
          <w:lang w:val="en-US"/>
        </w:rPr>
        <w:t>7</w:t>
      </w:r>
      <w:r w:rsidRPr="00D963AC">
        <w:rPr>
          <w:noProof/>
          <w:lang w:val="en-US"/>
        </w:rPr>
        <w:t xml:space="preserve">Department of Clinical Genetics, Odense University Hospital, Odense, Denmark </w:t>
      </w:r>
      <w:r w:rsidRPr="00D963AC">
        <w:rPr>
          <w:color w:val="000000" w:themeColor="text1"/>
          <w:lang w:val="en-US"/>
        </w:rPr>
        <w:t>|</w:t>
      </w:r>
    </w:p>
    <w:p w14:paraId="68295F99" w14:textId="77777777" w:rsidR="0070374F" w:rsidRPr="00D963AC" w:rsidRDefault="0070374F" w:rsidP="0070374F">
      <w:pPr>
        <w:spacing w:line="480" w:lineRule="auto"/>
        <w:jc w:val="both"/>
        <w:rPr>
          <w:color w:val="000000" w:themeColor="text1"/>
          <w:lang w:val="en-US"/>
        </w:rPr>
      </w:pPr>
      <w:r w:rsidRPr="00D963AC">
        <w:rPr>
          <w:color w:val="000000" w:themeColor="text1"/>
          <w:lang w:val="en-US"/>
        </w:rPr>
        <w:t>*Shared last co-authorship: Anja Lisbeth Frederiksen and Inge Søkilde</w:t>
      </w:r>
    </w:p>
    <w:p w14:paraId="048BCF01" w14:textId="595EAB78" w:rsidR="00A8512C" w:rsidRPr="00AC1ED5" w:rsidRDefault="00A8512C" w:rsidP="0070374F">
      <w:pPr>
        <w:spacing w:line="480" w:lineRule="auto"/>
        <w:rPr>
          <w:b/>
          <w:bCs/>
          <w:lang w:val="en-US"/>
        </w:rPr>
      </w:pPr>
      <w:r w:rsidRPr="00AC1ED5">
        <w:rPr>
          <w:b/>
          <w:bCs/>
          <w:lang w:val="en-US"/>
        </w:rPr>
        <w:t xml:space="preserve">Corresponding author: </w:t>
      </w:r>
    </w:p>
    <w:p w14:paraId="4465BCCE" w14:textId="0DF3D4F1" w:rsidR="00A8512C" w:rsidRPr="00222A5A" w:rsidRDefault="00A8512C" w:rsidP="0070374F">
      <w:pPr>
        <w:spacing w:line="480" w:lineRule="auto"/>
        <w:rPr>
          <w:lang w:val="en-US"/>
        </w:rPr>
      </w:pPr>
      <w:r w:rsidRPr="00222A5A">
        <w:rPr>
          <w:lang w:val="en-US"/>
        </w:rPr>
        <w:t>Simone Rask Nielsen, s.rask@rn.dk, Dept. of Clinical Genetics, Aalborg University Hospital, Aalborg</w:t>
      </w:r>
      <w:r w:rsidR="009E1E96">
        <w:rPr>
          <w:lang w:val="en-US"/>
        </w:rPr>
        <w:t>,</w:t>
      </w:r>
      <w:r w:rsidRPr="00222A5A">
        <w:rPr>
          <w:lang w:val="en-US"/>
        </w:rPr>
        <w:t xml:space="preserve"> Denmark &amp; Dept. of Clinical Medicine, Aalborg University, Aalborg, Denmark.</w:t>
      </w:r>
    </w:p>
    <w:p w14:paraId="084D91D2" w14:textId="77777777" w:rsidR="00A8512C" w:rsidRDefault="00A8512C" w:rsidP="0070374F">
      <w:pPr>
        <w:spacing w:line="480" w:lineRule="auto"/>
        <w:rPr>
          <w:b/>
          <w:bCs/>
          <w:lang w:val="en-US"/>
        </w:rPr>
      </w:pPr>
    </w:p>
    <w:p w14:paraId="6774708D" w14:textId="77777777" w:rsidR="00A8512C" w:rsidRDefault="00A8512C" w:rsidP="0070374F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D388B71" w14:textId="182D3D0B" w:rsidR="006D59D3" w:rsidRPr="002868AC" w:rsidRDefault="00715583">
      <w:pPr>
        <w:rPr>
          <w:lang w:val="en-US"/>
        </w:rPr>
      </w:pPr>
      <w:r w:rsidRPr="002868AC">
        <w:rPr>
          <w:noProof/>
          <w:lang w:val="en-US" w:eastAsia="da-DK"/>
          <w14:ligatures w14:val="standardContextual"/>
        </w:rPr>
        <w:lastRenderedPageBreak/>
        <w:drawing>
          <wp:inline distT="0" distB="0" distL="0" distR="0" wp14:anchorId="1A8B9415" wp14:editId="45E043C3">
            <wp:extent cx="5731510" cy="4699000"/>
            <wp:effectExtent l="0" t="0" r="2540" b="6350"/>
            <wp:docPr id="1974491386" name="Picture 2" descr="A collage of graphs showing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491386" name="Picture 2" descr="A collage of graphs showing different colored circl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9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72501" w14:textId="6FB4EEBA" w:rsidR="00D45F05" w:rsidRPr="002868AC" w:rsidRDefault="002D4EA5" w:rsidP="00B06F1E">
      <w:pPr>
        <w:spacing w:line="480" w:lineRule="auto"/>
        <w:rPr>
          <w:lang w:val="en-US"/>
        </w:rPr>
      </w:pPr>
      <w:r w:rsidRPr="002868AC">
        <w:rPr>
          <w:b/>
          <w:bCs/>
          <w:lang w:val="en-US"/>
        </w:rPr>
        <w:t>Fig</w:t>
      </w:r>
      <w:r w:rsidR="00856D0B" w:rsidRPr="002868AC">
        <w:rPr>
          <w:b/>
          <w:bCs/>
          <w:lang w:val="en-US"/>
        </w:rPr>
        <w:t>.</w:t>
      </w:r>
      <w:r w:rsidRPr="002868AC">
        <w:rPr>
          <w:b/>
          <w:bCs/>
          <w:lang w:val="en-US"/>
        </w:rPr>
        <w:t xml:space="preserve"> S1</w:t>
      </w:r>
      <w:r w:rsidRPr="002868AC">
        <w:rPr>
          <w:lang w:val="en-US"/>
        </w:rPr>
        <w:t xml:space="preserve"> </w:t>
      </w:r>
      <w:r w:rsidR="0061629C" w:rsidRPr="002868AC">
        <w:rPr>
          <w:lang w:val="en-US"/>
        </w:rPr>
        <w:t>Sparse Partial Least Squares Discriminant Analysis (</w:t>
      </w:r>
      <w:r w:rsidR="00C8711F" w:rsidRPr="002868AC">
        <w:rPr>
          <w:lang w:val="en-US"/>
        </w:rPr>
        <w:t>sPLS-DA</w:t>
      </w:r>
      <w:r w:rsidR="0061629C" w:rsidRPr="002868AC">
        <w:rPr>
          <w:lang w:val="en-US"/>
        </w:rPr>
        <w:t>)</w:t>
      </w:r>
      <w:r w:rsidR="00C8711F" w:rsidRPr="002868AC">
        <w:rPr>
          <w:lang w:val="en-US"/>
        </w:rPr>
        <w:t xml:space="preserve"> score plots and corresponding loading plot</w:t>
      </w:r>
      <w:r w:rsidR="004D0E99">
        <w:rPr>
          <w:lang w:val="en-US"/>
        </w:rPr>
        <w:t>s</w:t>
      </w:r>
      <w:r w:rsidR="00C8711F" w:rsidRPr="002868AC">
        <w:rPr>
          <w:lang w:val="en-US"/>
        </w:rPr>
        <w:t xml:space="preserve"> of differentially abundant metabolites in urine (</w:t>
      </w:r>
      <w:r w:rsidR="00C8711F" w:rsidRPr="002868AC">
        <w:rPr>
          <w:b/>
          <w:bCs/>
          <w:lang w:val="en-US"/>
        </w:rPr>
        <w:t>A</w:t>
      </w:r>
      <w:r w:rsidR="00C8711F" w:rsidRPr="002868AC">
        <w:rPr>
          <w:lang w:val="en-US"/>
        </w:rPr>
        <w:t xml:space="preserve"> and </w:t>
      </w:r>
      <w:r w:rsidR="00C8711F" w:rsidRPr="002868AC">
        <w:rPr>
          <w:b/>
          <w:bCs/>
          <w:lang w:val="en-US"/>
        </w:rPr>
        <w:t>C</w:t>
      </w:r>
      <w:r w:rsidR="00C8711F" w:rsidRPr="002868AC">
        <w:rPr>
          <w:lang w:val="en-US"/>
        </w:rPr>
        <w:t>) and serum (</w:t>
      </w:r>
      <w:r w:rsidR="00C8711F" w:rsidRPr="002868AC">
        <w:rPr>
          <w:b/>
          <w:bCs/>
          <w:lang w:val="en-US"/>
        </w:rPr>
        <w:t>B</w:t>
      </w:r>
      <w:r w:rsidR="00C8711F" w:rsidRPr="002868AC">
        <w:rPr>
          <w:lang w:val="en-US"/>
        </w:rPr>
        <w:t xml:space="preserve"> and </w:t>
      </w:r>
      <w:r w:rsidR="00C8711F" w:rsidRPr="002868AC">
        <w:rPr>
          <w:b/>
          <w:bCs/>
          <w:lang w:val="en-US"/>
        </w:rPr>
        <w:t>D</w:t>
      </w:r>
      <w:r w:rsidR="00C8711F" w:rsidRPr="002868AC">
        <w:rPr>
          <w:lang w:val="en-US"/>
        </w:rPr>
        <w:t>) samples</w:t>
      </w:r>
      <w:r w:rsidR="00C8711F" w:rsidRPr="002868AC">
        <w:rPr>
          <w:b/>
          <w:bCs/>
          <w:lang w:val="en-US"/>
        </w:rPr>
        <w:t xml:space="preserve"> </w:t>
      </w:r>
      <w:r w:rsidR="00C8711F" w:rsidRPr="002868AC">
        <w:rPr>
          <w:lang w:val="en-US"/>
        </w:rPr>
        <w:t>f</w:t>
      </w:r>
      <w:r w:rsidR="00A3784B">
        <w:rPr>
          <w:lang w:val="en-US"/>
        </w:rPr>
        <w:t>rom</w:t>
      </w:r>
      <w:r w:rsidR="00C8711F" w:rsidRPr="002868AC">
        <w:rPr>
          <w:lang w:val="en-US"/>
        </w:rPr>
        <w:t xml:space="preserve"> healthy controls (green) and m.3243A&gt;G carriers with diabetes (red). The sPLS-DA model based on urin</w:t>
      </w:r>
      <w:r w:rsidR="007B587C">
        <w:rPr>
          <w:lang w:val="en-US"/>
        </w:rPr>
        <w:t>e</w:t>
      </w:r>
      <w:r w:rsidR="00C8711F" w:rsidRPr="002868AC">
        <w:rPr>
          <w:lang w:val="en-US"/>
        </w:rPr>
        <w:t xml:space="preserve"> metabolites effectively discriminated between </w:t>
      </w:r>
      <w:r w:rsidR="007B587C">
        <w:rPr>
          <w:lang w:val="en-US"/>
        </w:rPr>
        <w:t xml:space="preserve">m.3243A&gt;G </w:t>
      </w:r>
      <w:r w:rsidR="00C8711F" w:rsidRPr="002868AC">
        <w:rPr>
          <w:lang w:val="en-US"/>
        </w:rPr>
        <w:t>carriers without diabetes and healthy controls, achieving an accuracy of 89.37%. In contrast, the model bas</w:t>
      </w:r>
      <w:r w:rsidR="00DA27AC" w:rsidRPr="002868AC">
        <w:rPr>
          <w:lang w:val="en-US"/>
        </w:rPr>
        <w:t>e</w:t>
      </w:r>
      <w:r w:rsidR="00C8711F" w:rsidRPr="002868AC">
        <w:rPr>
          <w:lang w:val="en-US"/>
        </w:rPr>
        <w:t>d on serum metabolites showed limited discriminatory power, with an accuracy of 66</w:t>
      </w:r>
      <w:r w:rsidR="00884BC6" w:rsidRPr="002868AC">
        <w:rPr>
          <w:lang w:val="en-US"/>
        </w:rPr>
        <w:t>.</w:t>
      </w:r>
      <w:r w:rsidR="00C8711F" w:rsidRPr="002868AC">
        <w:rPr>
          <w:lang w:val="en-US"/>
        </w:rPr>
        <w:t xml:space="preserve">36%. </w:t>
      </w:r>
    </w:p>
    <w:p w14:paraId="21914147" w14:textId="5D0D7300" w:rsidR="00852412" w:rsidRPr="002868AC" w:rsidRDefault="00F21B7F" w:rsidP="00B06F1E">
      <w:pPr>
        <w:spacing w:line="480" w:lineRule="auto"/>
        <w:rPr>
          <w:lang w:val="en-US"/>
        </w:rPr>
      </w:pPr>
      <w:r w:rsidRPr="002868AC">
        <w:rPr>
          <w:lang w:val="en-US"/>
        </w:rPr>
        <w:t xml:space="preserve">Abbreviations: </w:t>
      </w:r>
      <w:r w:rsidR="00587306">
        <w:rPr>
          <w:lang w:val="en-US"/>
        </w:rPr>
        <w:t>CTRL – controls</w:t>
      </w:r>
      <w:r w:rsidR="009E1E96">
        <w:rPr>
          <w:lang w:val="en-US"/>
        </w:rPr>
        <w:t>;</w:t>
      </w:r>
      <w:r w:rsidR="00587306">
        <w:rPr>
          <w:lang w:val="en-US"/>
        </w:rPr>
        <w:t xml:space="preserve"> DIAB – m.3243A&gt;G carriers with diabetes. </w:t>
      </w:r>
      <w:r w:rsidR="003C179B" w:rsidRPr="002868AC">
        <w:rPr>
          <w:lang w:val="en-US"/>
        </w:rPr>
        <w:t>For abbreviations of the metabolites, see Table S1 and S2.</w:t>
      </w:r>
    </w:p>
    <w:p w14:paraId="10334C9D" w14:textId="401A5CE2" w:rsidR="00864F9A" w:rsidRPr="002868AC" w:rsidRDefault="00864F9A" w:rsidP="00B06F1E">
      <w:pPr>
        <w:spacing w:line="480" w:lineRule="auto"/>
        <w:rPr>
          <w:lang w:val="en-US"/>
        </w:rPr>
      </w:pPr>
    </w:p>
    <w:p w14:paraId="6DD43141" w14:textId="77777777" w:rsidR="007B6CB1" w:rsidRPr="002868AC" w:rsidRDefault="007B6CB1" w:rsidP="00B06F1E">
      <w:pPr>
        <w:spacing w:line="480" w:lineRule="auto"/>
        <w:rPr>
          <w:lang w:val="en-US"/>
        </w:rPr>
      </w:pPr>
    </w:p>
    <w:p w14:paraId="28F331EF" w14:textId="2A284B2D" w:rsidR="005D3CD5" w:rsidRPr="002868AC" w:rsidRDefault="00715583" w:rsidP="00B06F1E">
      <w:pPr>
        <w:spacing w:line="480" w:lineRule="auto"/>
        <w:rPr>
          <w:lang w:val="en-US"/>
        </w:rPr>
      </w:pPr>
      <w:r w:rsidRPr="002868AC">
        <w:rPr>
          <w:noProof/>
          <w:lang w:val="en-US" w:eastAsia="da-DK"/>
          <w14:ligatures w14:val="standardContextual"/>
        </w:rPr>
        <w:lastRenderedPageBreak/>
        <w:drawing>
          <wp:inline distT="0" distB="0" distL="0" distR="0" wp14:anchorId="39426457" wp14:editId="0AA3581F">
            <wp:extent cx="5731510" cy="6520180"/>
            <wp:effectExtent l="0" t="0" r="2540" b="0"/>
            <wp:docPr id="608244505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8244505" name="Picture 3" descr="A screenshot of a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2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FE1E4" w14:textId="6801B119" w:rsidR="00640F74" w:rsidRPr="002868AC" w:rsidRDefault="00856D0B" w:rsidP="00B06F1E">
      <w:pPr>
        <w:spacing w:line="480" w:lineRule="auto"/>
        <w:rPr>
          <w:lang w:val="en-US"/>
        </w:rPr>
      </w:pPr>
      <w:r w:rsidRPr="002868AC">
        <w:rPr>
          <w:b/>
          <w:bCs/>
          <w:lang w:val="en-US"/>
        </w:rPr>
        <w:t>Fig. S2</w:t>
      </w:r>
      <w:r w:rsidRPr="002868AC">
        <w:rPr>
          <w:lang w:val="en-US"/>
        </w:rPr>
        <w:t xml:space="preserve"> </w:t>
      </w:r>
      <w:r w:rsidR="009E1AE9" w:rsidRPr="002868AC">
        <w:rPr>
          <w:lang w:val="en-US"/>
        </w:rPr>
        <w:t>Sparse Partial Least Squares Discriminant Analysis (</w:t>
      </w:r>
      <w:r w:rsidR="00640F74" w:rsidRPr="002868AC">
        <w:rPr>
          <w:lang w:val="en-US"/>
        </w:rPr>
        <w:t>sPLS-DA</w:t>
      </w:r>
      <w:r w:rsidR="009E1AE9" w:rsidRPr="002868AC">
        <w:rPr>
          <w:lang w:val="en-US"/>
        </w:rPr>
        <w:t>)</w:t>
      </w:r>
      <w:r w:rsidR="00640F74" w:rsidRPr="002868AC">
        <w:rPr>
          <w:lang w:val="en-US"/>
        </w:rPr>
        <w:t xml:space="preserve"> score plots, hierarchical clustering </w:t>
      </w:r>
      <w:r w:rsidR="007B587C">
        <w:rPr>
          <w:lang w:val="en-US"/>
        </w:rPr>
        <w:t>heatmap</w:t>
      </w:r>
      <w:r w:rsidR="00640F74" w:rsidRPr="002868AC">
        <w:rPr>
          <w:lang w:val="en-US"/>
        </w:rPr>
        <w:t xml:space="preserve"> or corresponding loading plots of differentially abundant metabolites</w:t>
      </w:r>
      <w:r w:rsidR="009E1AE9" w:rsidRPr="002868AC">
        <w:rPr>
          <w:lang w:val="en-US"/>
        </w:rPr>
        <w:t xml:space="preserve">, and </w:t>
      </w:r>
      <w:r w:rsidR="007E53B9">
        <w:rPr>
          <w:lang w:val="en-US"/>
        </w:rPr>
        <w:t>metabolites differing between groups</w:t>
      </w:r>
      <w:r w:rsidR="00640F74" w:rsidRPr="002868AC">
        <w:rPr>
          <w:lang w:val="en-US"/>
        </w:rPr>
        <w:t xml:space="preserve"> in urine (</w:t>
      </w:r>
      <w:r w:rsidR="00640F74" w:rsidRPr="002868AC">
        <w:rPr>
          <w:b/>
          <w:bCs/>
          <w:lang w:val="en-US"/>
        </w:rPr>
        <w:t>A</w:t>
      </w:r>
      <w:r w:rsidR="009E1AE9" w:rsidRPr="002868AC">
        <w:rPr>
          <w:b/>
          <w:bCs/>
          <w:lang w:val="en-US"/>
        </w:rPr>
        <w:t xml:space="preserve">, </w:t>
      </w:r>
      <w:r w:rsidR="00640F74" w:rsidRPr="002868AC">
        <w:rPr>
          <w:b/>
          <w:bCs/>
          <w:lang w:val="en-US"/>
        </w:rPr>
        <w:t>C</w:t>
      </w:r>
      <w:r w:rsidR="009E1AE9" w:rsidRPr="002868AC">
        <w:rPr>
          <w:lang w:val="en-US"/>
        </w:rPr>
        <w:t xml:space="preserve">, and </w:t>
      </w:r>
      <w:r w:rsidR="009E1AE9" w:rsidRPr="002868AC">
        <w:rPr>
          <w:b/>
          <w:bCs/>
          <w:lang w:val="en-US"/>
        </w:rPr>
        <w:t>E</w:t>
      </w:r>
      <w:r w:rsidR="00640F74" w:rsidRPr="002868AC">
        <w:rPr>
          <w:lang w:val="en-US"/>
        </w:rPr>
        <w:t>) and serum (</w:t>
      </w:r>
      <w:r w:rsidR="00640F74" w:rsidRPr="002868AC">
        <w:rPr>
          <w:b/>
          <w:bCs/>
          <w:lang w:val="en-US"/>
        </w:rPr>
        <w:t>B</w:t>
      </w:r>
      <w:r w:rsidR="009E1AE9" w:rsidRPr="002868AC">
        <w:rPr>
          <w:b/>
          <w:bCs/>
          <w:lang w:val="en-US"/>
        </w:rPr>
        <w:t>, D,</w:t>
      </w:r>
      <w:r w:rsidR="009E1AE9" w:rsidRPr="002868AC">
        <w:rPr>
          <w:lang w:val="en-US"/>
        </w:rPr>
        <w:t xml:space="preserve"> and</w:t>
      </w:r>
      <w:r w:rsidR="009E1AE9" w:rsidRPr="002868AC">
        <w:rPr>
          <w:b/>
          <w:bCs/>
          <w:lang w:val="en-US"/>
        </w:rPr>
        <w:t xml:space="preserve"> F</w:t>
      </w:r>
      <w:r w:rsidR="00640F74" w:rsidRPr="002868AC">
        <w:rPr>
          <w:lang w:val="en-US"/>
        </w:rPr>
        <w:t xml:space="preserve">) samples comparing healthy controls (green) and m.3243A&gt;G carriers without diabetes (yellow). </w:t>
      </w:r>
      <w:r w:rsidR="00201DA3" w:rsidRPr="002868AC">
        <w:rPr>
          <w:lang w:val="en-US"/>
        </w:rPr>
        <w:t xml:space="preserve">The sPLS-DA model </w:t>
      </w:r>
      <w:r w:rsidR="00B30BC0" w:rsidRPr="002868AC">
        <w:rPr>
          <w:lang w:val="en-US"/>
        </w:rPr>
        <w:t>based on urin</w:t>
      </w:r>
      <w:r w:rsidR="009E1AE9" w:rsidRPr="002868AC">
        <w:rPr>
          <w:lang w:val="en-US"/>
        </w:rPr>
        <w:t>e</w:t>
      </w:r>
      <w:r w:rsidR="00201DA3" w:rsidRPr="002868AC">
        <w:rPr>
          <w:lang w:val="en-US"/>
        </w:rPr>
        <w:t xml:space="preserve"> metabolites </w:t>
      </w:r>
      <w:r w:rsidR="00B30BC0" w:rsidRPr="002868AC">
        <w:rPr>
          <w:lang w:val="en-US"/>
        </w:rPr>
        <w:t>effectively discriminat</w:t>
      </w:r>
      <w:r w:rsidR="007E53B9">
        <w:rPr>
          <w:lang w:val="en-US"/>
        </w:rPr>
        <w:t>ing</w:t>
      </w:r>
      <w:r w:rsidR="00201DA3" w:rsidRPr="002868AC">
        <w:rPr>
          <w:lang w:val="en-US"/>
        </w:rPr>
        <w:t xml:space="preserve"> between carriers without diabetes and healthy controls</w:t>
      </w:r>
      <w:r w:rsidR="00B30BC0" w:rsidRPr="002868AC">
        <w:rPr>
          <w:lang w:val="en-US"/>
        </w:rPr>
        <w:t>,</w:t>
      </w:r>
      <w:r w:rsidR="00201DA3" w:rsidRPr="002868AC">
        <w:rPr>
          <w:lang w:val="en-US"/>
        </w:rPr>
        <w:t xml:space="preserve"> </w:t>
      </w:r>
      <w:r w:rsidR="00B30BC0" w:rsidRPr="002868AC">
        <w:rPr>
          <w:lang w:val="en-US"/>
        </w:rPr>
        <w:t xml:space="preserve">achieving </w:t>
      </w:r>
      <w:r w:rsidR="00201DA3" w:rsidRPr="002868AC">
        <w:rPr>
          <w:lang w:val="en-US"/>
        </w:rPr>
        <w:t xml:space="preserve">an accuracy of 80%. In </w:t>
      </w:r>
      <w:r w:rsidR="00201DA3" w:rsidRPr="002868AC">
        <w:rPr>
          <w:lang w:val="en-US"/>
        </w:rPr>
        <w:lastRenderedPageBreak/>
        <w:t xml:space="preserve">contrast, </w:t>
      </w:r>
      <w:r w:rsidR="00B30BC0" w:rsidRPr="002868AC">
        <w:rPr>
          <w:lang w:val="en-US"/>
        </w:rPr>
        <w:t>the model bas</w:t>
      </w:r>
      <w:r w:rsidR="001C5EC0" w:rsidRPr="002868AC">
        <w:rPr>
          <w:lang w:val="en-US"/>
        </w:rPr>
        <w:t>e</w:t>
      </w:r>
      <w:r w:rsidR="00B30BC0" w:rsidRPr="002868AC">
        <w:rPr>
          <w:lang w:val="en-US"/>
        </w:rPr>
        <w:t xml:space="preserve">d on </w:t>
      </w:r>
      <w:r w:rsidR="00201DA3" w:rsidRPr="002868AC">
        <w:rPr>
          <w:lang w:val="en-US"/>
        </w:rPr>
        <w:t>serum</w:t>
      </w:r>
      <w:r w:rsidR="00B30BC0" w:rsidRPr="002868AC">
        <w:rPr>
          <w:lang w:val="en-US"/>
        </w:rPr>
        <w:t xml:space="preserve"> metabolites showed </w:t>
      </w:r>
      <w:r w:rsidR="00D34D03" w:rsidRPr="002868AC">
        <w:rPr>
          <w:lang w:val="en-US"/>
        </w:rPr>
        <w:t>limited discriminatory power</w:t>
      </w:r>
      <w:r w:rsidR="00201DA3" w:rsidRPr="002868AC">
        <w:rPr>
          <w:lang w:val="en-US"/>
        </w:rPr>
        <w:t xml:space="preserve">, with </w:t>
      </w:r>
      <w:r w:rsidR="00D34D03" w:rsidRPr="002868AC">
        <w:rPr>
          <w:lang w:val="en-US"/>
        </w:rPr>
        <w:t xml:space="preserve">an </w:t>
      </w:r>
      <w:r w:rsidR="00201DA3" w:rsidRPr="002868AC">
        <w:rPr>
          <w:lang w:val="en-US"/>
        </w:rPr>
        <w:t>accurac</w:t>
      </w:r>
      <w:r w:rsidR="006D49F6" w:rsidRPr="002868AC">
        <w:rPr>
          <w:lang w:val="en-US"/>
        </w:rPr>
        <w:t>y</w:t>
      </w:r>
      <w:r w:rsidR="00201DA3" w:rsidRPr="002868AC">
        <w:rPr>
          <w:lang w:val="en-US"/>
        </w:rPr>
        <w:t xml:space="preserve"> of 6</w:t>
      </w:r>
      <w:r w:rsidR="006836AC" w:rsidRPr="002868AC">
        <w:rPr>
          <w:lang w:val="en-US"/>
        </w:rPr>
        <w:t>6</w:t>
      </w:r>
      <w:r w:rsidR="00201DA3" w:rsidRPr="002868AC">
        <w:rPr>
          <w:lang w:val="en-US"/>
        </w:rPr>
        <w:t>%.</w:t>
      </w:r>
      <w:r w:rsidR="005D3CD5" w:rsidRPr="002868AC">
        <w:rPr>
          <w:lang w:val="en-US"/>
        </w:rPr>
        <w:t xml:space="preserve"> </w:t>
      </w:r>
    </w:p>
    <w:p w14:paraId="01FF3501" w14:textId="19AD5597" w:rsidR="00D45F05" w:rsidRPr="002868AC" w:rsidRDefault="00D45F05" w:rsidP="00B06F1E">
      <w:pPr>
        <w:spacing w:line="480" w:lineRule="auto"/>
        <w:rPr>
          <w:lang w:val="en-US"/>
        </w:rPr>
      </w:pPr>
      <w:r w:rsidRPr="002868AC">
        <w:rPr>
          <w:lang w:val="en-US"/>
        </w:rPr>
        <w:t>Machine learning models using the top four urine metabolites were able to distinguish between groups with AUC 0.86-0.95 and coefficient of variation prediction 0.78-0.90</w:t>
      </w:r>
      <w:r w:rsidR="00C21A0F" w:rsidRPr="002868AC">
        <w:rPr>
          <w:lang w:val="en-US"/>
        </w:rPr>
        <w:t xml:space="preserve"> (Supplementary Table S6B)</w:t>
      </w:r>
      <w:r w:rsidRPr="002868AC">
        <w:rPr>
          <w:lang w:val="en-US"/>
        </w:rPr>
        <w:t>. Machine learning models using serum metabolites were not able to differentiate between groups with AUC&lt;0.7.</w:t>
      </w:r>
    </w:p>
    <w:p w14:paraId="0AFAD292" w14:textId="14EA0F92" w:rsidR="005D3CD5" w:rsidRPr="002868AC" w:rsidRDefault="005D3CD5" w:rsidP="00B06F1E">
      <w:pPr>
        <w:spacing w:line="480" w:lineRule="auto"/>
        <w:rPr>
          <w:lang w:val="en-US"/>
        </w:rPr>
      </w:pPr>
      <w:r w:rsidRPr="002868AC">
        <w:rPr>
          <w:lang w:val="en-US"/>
        </w:rPr>
        <w:t xml:space="preserve">Abbreviations: </w:t>
      </w:r>
      <w:r w:rsidR="00587306">
        <w:rPr>
          <w:lang w:val="en-US"/>
        </w:rPr>
        <w:t xml:space="preserve">CTRL – controls; Non-DIAB – m.3243A&gt;G carriers without diabetes; AUC area under the curve; FC – fold change. </w:t>
      </w:r>
      <w:r w:rsidR="003C179B" w:rsidRPr="002868AC">
        <w:rPr>
          <w:lang w:val="en-US"/>
        </w:rPr>
        <w:t>For abbreviations of the metabolites, see Table S1 and S2.</w:t>
      </w:r>
    </w:p>
    <w:p w14:paraId="1B96E564" w14:textId="77777777" w:rsidR="00A57470" w:rsidRDefault="00A57470" w:rsidP="00B06F1E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C43C9C9" w14:textId="0FB0E5AF" w:rsidR="00094ECC" w:rsidRPr="002868AC" w:rsidRDefault="009E3FB5" w:rsidP="00B06F1E">
      <w:pPr>
        <w:spacing w:line="480" w:lineRule="auto"/>
        <w:rPr>
          <w:color w:val="000000" w:themeColor="text1"/>
          <w:lang w:val="en-US"/>
        </w:rPr>
      </w:pPr>
      <w:r w:rsidRPr="002868AC">
        <w:rPr>
          <w:b/>
          <w:bCs/>
          <w:lang w:val="en-US"/>
        </w:rPr>
        <w:lastRenderedPageBreak/>
        <w:t>Table S1</w:t>
      </w:r>
      <w:r w:rsidR="00094ECC" w:rsidRPr="002868AC">
        <w:rPr>
          <w:color w:val="000000" w:themeColor="text1"/>
          <w:lang w:val="en-US"/>
        </w:rPr>
        <w:t xml:space="preserve"> List of 1</w:t>
      </w:r>
      <w:r w:rsidR="009E1AE9" w:rsidRPr="002868AC">
        <w:rPr>
          <w:color w:val="000000" w:themeColor="text1"/>
          <w:lang w:val="en-US"/>
        </w:rPr>
        <w:t>69</w:t>
      </w:r>
      <w:r w:rsidR="00094ECC" w:rsidRPr="002868AC">
        <w:rPr>
          <w:color w:val="000000" w:themeColor="text1"/>
          <w:lang w:val="en-US"/>
        </w:rPr>
        <w:t xml:space="preserve"> metabolites</w:t>
      </w:r>
      <w:r w:rsidR="009E1AE9" w:rsidRPr="002868AC">
        <w:rPr>
          <w:color w:val="000000" w:themeColor="text1"/>
          <w:lang w:val="en-US"/>
        </w:rPr>
        <w:t xml:space="preserve"> and three metabolite ratios</w:t>
      </w:r>
      <w:r w:rsidR="00094ECC" w:rsidRPr="002868AC">
        <w:rPr>
          <w:color w:val="000000" w:themeColor="text1"/>
          <w:lang w:val="en-US"/>
        </w:rPr>
        <w:t xml:space="preserve"> identified by serum metabolomics</w:t>
      </w:r>
    </w:p>
    <w:p w14:paraId="2D1DBD2F" w14:textId="77777777" w:rsidR="00C11519" w:rsidRPr="002868AC" w:rsidRDefault="00C11519" w:rsidP="00094ECC">
      <w:pPr>
        <w:rPr>
          <w:lang w:val="en-US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3969"/>
        <w:gridCol w:w="1843"/>
        <w:gridCol w:w="2683"/>
        <w:gridCol w:w="10"/>
      </w:tblGrid>
      <w:tr w:rsidR="00094ECC" w:rsidRPr="002868AC" w14:paraId="0666BBA0" w14:textId="77777777" w:rsidTr="00C11519">
        <w:trPr>
          <w:trHeight w:val="300"/>
        </w:trPr>
        <w:tc>
          <w:tcPr>
            <w:tcW w:w="567" w:type="dxa"/>
            <w:noWrap/>
            <w:vAlign w:val="bottom"/>
            <w:hideMark/>
          </w:tcPr>
          <w:p w14:paraId="3FA0E68F" w14:textId="77777777" w:rsidR="00094ECC" w:rsidRPr="002868AC" w:rsidRDefault="00094ECC" w:rsidP="0097794F">
            <w:pPr>
              <w:ind w:right="-195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969" w:type="dxa"/>
            <w:noWrap/>
            <w:vAlign w:val="bottom"/>
            <w:hideMark/>
          </w:tcPr>
          <w:p w14:paraId="1AB9C651" w14:textId="525D26AD" w:rsidR="00094ECC" w:rsidRPr="002868AC" w:rsidRDefault="00FA1FF0" w:rsidP="0097794F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/>
                <w:color w:val="000000" w:themeColor="text1"/>
                <w:sz w:val="20"/>
                <w:szCs w:val="20"/>
                <w:lang w:val="en-US"/>
              </w:rPr>
              <w:t>Serum m</w:t>
            </w:r>
            <w:r w:rsidR="00094ECC" w:rsidRPr="002868AC">
              <w:rPr>
                <w:b/>
                <w:color w:val="000000" w:themeColor="text1"/>
                <w:sz w:val="20"/>
                <w:szCs w:val="20"/>
                <w:lang w:val="en-US"/>
              </w:rPr>
              <w:t>etabolites</w:t>
            </w:r>
          </w:p>
        </w:tc>
        <w:tc>
          <w:tcPr>
            <w:tcW w:w="1843" w:type="dxa"/>
            <w:noWrap/>
            <w:vAlign w:val="bottom"/>
            <w:hideMark/>
          </w:tcPr>
          <w:p w14:paraId="63F9E2CC" w14:textId="77777777" w:rsidR="00094ECC" w:rsidRPr="002868AC" w:rsidRDefault="00094ECC" w:rsidP="0097794F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/>
                <w:color w:val="000000" w:themeColor="text1"/>
                <w:sz w:val="20"/>
                <w:szCs w:val="20"/>
                <w:lang w:val="en-US"/>
              </w:rPr>
              <w:t>Short name</w:t>
            </w:r>
          </w:p>
        </w:tc>
        <w:tc>
          <w:tcPr>
            <w:tcW w:w="2693" w:type="dxa"/>
            <w:gridSpan w:val="2"/>
            <w:noWrap/>
            <w:vAlign w:val="bottom"/>
            <w:hideMark/>
          </w:tcPr>
          <w:p w14:paraId="047E8FFE" w14:textId="77777777" w:rsidR="00094ECC" w:rsidRPr="002868AC" w:rsidRDefault="00094ECC" w:rsidP="0097794F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/>
                <w:color w:val="000000" w:themeColor="text1"/>
                <w:sz w:val="20"/>
                <w:szCs w:val="20"/>
                <w:lang w:val="en-US"/>
              </w:rPr>
              <w:t>Group</w:t>
            </w:r>
          </w:p>
        </w:tc>
      </w:tr>
      <w:tr w:rsidR="00094ECC" w:rsidRPr="002868AC" w14:paraId="111F21AD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noWrap/>
            <w:vAlign w:val="bottom"/>
            <w:hideMark/>
          </w:tcPr>
          <w:p w14:paraId="2E388D04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969" w:type="dxa"/>
            <w:noWrap/>
            <w:vAlign w:val="bottom"/>
            <w:hideMark/>
          </w:tcPr>
          <w:p w14:paraId="4A86AC8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cholesterol</w:t>
            </w:r>
          </w:p>
        </w:tc>
        <w:tc>
          <w:tcPr>
            <w:tcW w:w="1843" w:type="dxa"/>
            <w:noWrap/>
            <w:vAlign w:val="bottom"/>
            <w:hideMark/>
          </w:tcPr>
          <w:p w14:paraId="2B952A8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_C</w:t>
            </w:r>
          </w:p>
        </w:tc>
        <w:tc>
          <w:tcPr>
            <w:tcW w:w="2683" w:type="dxa"/>
            <w:noWrap/>
            <w:vAlign w:val="bottom"/>
            <w:hideMark/>
          </w:tcPr>
          <w:p w14:paraId="148D706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</w:t>
            </w:r>
          </w:p>
        </w:tc>
      </w:tr>
      <w:tr w:rsidR="00094ECC" w:rsidRPr="002868AC" w14:paraId="208C82E1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noWrap/>
            <w:vAlign w:val="bottom"/>
            <w:hideMark/>
          </w:tcPr>
          <w:p w14:paraId="725BAB08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969" w:type="dxa"/>
            <w:noWrap/>
            <w:vAlign w:val="bottom"/>
            <w:hideMark/>
          </w:tcPr>
          <w:p w14:paraId="41BD5328" w14:textId="52B6378B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cholesterol minus HDL-</w:t>
            </w:r>
            <w:r w:rsidR="00E12323"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1843" w:type="dxa"/>
            <w:noWrap/>
            <w:vAlign w:val="bottom"/>
            <w:hideMark/>
          </w:tcPr>
          <w:p w14:paraId="172C0C1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non_HDL_C</w:t>
            </w:r>
          </w:p>
        </w:tc>
        <w:tc>
          <w:tcPr>
            <w:tcW w:w="2683" w:type="dxa"/>
            <w:noWrap/>
            <w:vAlign w:val="bottom"/>
            <w:hideMark/>
          </w:tcPr>
          <w:p w14:paraId="0FD95B3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</w:t>
            </w:r>
          </w:p>
        </w:tc>
      </w:tr>
      <w:tr w:rsidR="00094ECC" w:rsidRPr="002868AC" w14:paraId="13434621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noWrap/>
            <w:vAlign w:val="bottom"/>
            <w:hideMark/>
          </w:tcPr>
          <w:p w14:paraId="4985B2ED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969" w:type="dxa"/>
            <w:noWrap/>
            <w:vAlign w:val="bottom"/>
            <w:hideMark/>
          </w:tcPr>
          <w:p w14:paraId="292E08F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Remnant cholesterol (non-HDL, non-LDL -cholesterol)</w:t>
            </w:r>
          </w:p>
        </w:tc>
        <w:tc>
          <w:tcPr>
            <w:tcW w:w="1843" w:type="dxa"/>
            <w:noWrap/>
            <w:vAlign w:val="bottom"/>
            <w:hideMark/>
          </w:tcPr>
          <w:p w14:paraId="661B920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Remnant_C</w:t>
            </w:r>
          </w:p>
        </w:tc>
        <w:tc>
          <w:tcPr>
            <w:tcW w:w="2683" w:type="dxa"/>
            <w:noWrap/>
            <w:vAlign w:val="bottom"/>
            <w:hideMark/>
          </w:tcPr>
          <w:p w14:paraId="4ABEC2C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</w:t>
            </w:r>
          </w:p>
        </w:tc>
      </w:tr>
      <w:tr w:rsidR="00094ECC" w:rsidRPr="002868AC" w14:paraId="5234D388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noWrap/>
            <w:vAlign w:val="bottom"/>
            <w:hideMark/>
          </w:tcPr>
          <w:p w14:paraId="16E620CE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969" w:type="dxa"/>
            <w:noWrap/>
            <w:vAlign w:val="bottom"/>
            <w:hideMark/>
          </w:tcPr>
          <w:p w14:paraId="158536E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VLDL cholesterol</w:t>
            </w:r>
          </w:p>
        </w:tc>
        <w:tc>
          <w:tcPr>
            <w:tcW w:w="1843" w:type="dxa"/>
            <w:noWrap/>
            <w:vAlign w:val="bottom"/>
            <w:hideMark/>
          </w:tcPr>
          <w:p w14:paraId="329750D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VLDL_C</w:t>
            </w:r>
          </w:p>
        </w:tc>
        <w:tc>
          <w:tcPr>
            <w:tcW w:w="2683" w:type="dxa"/>
            <w:noWrap/>
            <w:vAlign w:val="bottom"/>
            <w:hideMark/>
          </w:tcPr>
          <w:p w14:paraId="7205590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</w:t>
            </w:r>
          </w:p>
        </w:tc>
      </w:tr>
      <w:tr w:rsidR="00094ECC" w:rsidRPr="002868AC" w14:paraId="5BD681C6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noWrap/>
            <w:vAlign w:val="bottom"/>
            <w:hideMark/>
          </w:tcPr>
          <w:p w14:paraId="4FA3E398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969" w:type="dxa"/>
            <w:noWrap/>
            <w:vAlign w:val="bottom"/>
            <w:hideMark/>
          </w:tcPr>
          <w:p w14:paraId="5D5F1A3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linical LDL cholesterol</w:t>
            </w:r>
          </w:p>
        </w:tc>
        <w:tc>
          <w:tcPr>
            <w:tcW w:w="1843" w:type="dxa"/>
            <w:noWrap/>
            <w:vAlign w:val="bottom"/>
            <w:hideMark/>
          </w:tcPr>
          <w:p w14:paraId="247E255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linical_LDL_C</w:t>
            </w:r>
          </w:p>
        </w:tc>
        <w:tc>
          <w:tcPr>
            <w:tcW w:w="2683" w:type="dxa"/>
            <w:noWrap/>
            <w:vAlign w:val="bottom"/>
            <w:hideMark/>
          </w:tcPr>
          <w:p w14:paraId="166C827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</w:t>
            </w:r>
          </w:p>
        </w:tc>
      </w:tr>
      <w:tr w:rsidR="00094ECC" w:rsidRPr="002868AC" w14:paraId="53E2A19C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4F3D61A5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0D7D32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DL cholestero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2CD563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DL_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A705E6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</w:t>
            </w:r>
          </w:p>
        </w:tc>
      </w:tr>
      <w:tr w:rsidR="00094ECC" w:rsidRPr="002868AC" w14:paraId="3CFD0E3C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385EB1BE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3D5983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HDL cholestero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43D802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HDL_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66A098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</w:t>
            </w:r>
          </w:p>
        </w:tc>
      </w:tr>
      <w:tr w:rsidR="00094ECC" w:rsidRPr="002868AC" w14:paraId="58183708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317ED7C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7FE982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triglycerid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D1FA51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_TG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220C976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erides and phospholipids</w:t>
            </w:r>
          </w:p>
        </w:tc>
      </w:tr>
      <w:tr w:rsidR="00094ECC" w:rsidRPr="002868AC" w14:paraId="696F8C50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34042318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1DC32CD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riglycerides in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39C9EE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VLDL_TG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A89F45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erides and phospholipids</w:t>
            </w:r>
          </w:p>
        </w:tc>
      </w:tr>
      <w:tr w:rsidR="00094ECC" w:rsidRPr="002868AC" w14:paraId="2113E23F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766C9AD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D53F24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riglycerides in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8824E2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DL_TG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19FD2F7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erides and phospholipids</w:t>
            </w:r>
          </w:p>
        </w:tc>
      </w:tr>
      <w:tr w:rsidR="00094ECC" w:rsidRPr="002868AC" w14:paraId="6CCC18D7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2DB4CD4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21F0E8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riglycerides in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C7C01C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HDL_TG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3C5D928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erides and phospholipids</w:t>
            </w:r>
          </w:p>
        </w:tc>
      </w:tr>
      <w:tr w:rsidR="00094ECC" w:rsidRPr="002868AC" w14:paraId="09286E6B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CE1E657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14E89B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phospholipids in lipoprotein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D064A4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_P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55BADD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erides and phospholipids</w:t>
            </w:r>
          </w:p>
        </w:tc>
      </w:tr>
      <w:tr w:rsidR="00094ECC" w:rsidRPr="002868AC" w14:paraId="6DA33A6D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F20AE86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3D4389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olipids in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F8C316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VLDL_P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105024D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erides and phospholipids</w:t>
            </w:r>
          </w:p>
        </w:tc>
      </w:tr>
      <w:tr w:rsidR="00094ECC" w:rsidRPr="002868AC" w14:paraId="3ED332CF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A056960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CA8526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olipids in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06F158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DL_P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099FED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erides and phospholipids</w:t>
            </w:r>
          </w:p>
        </w:tc>
      </w:tr>
      <w:tr w:rsidR="00094ECC" w:rsidRPr="002868AC" w14:paraId="4DFA81C2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475116D3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CE57E8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olipids in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B33239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HDL_P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3E9DE1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erides and phospholipids</w:t>
            </w:r>
          </w:p>
        </w:tc>
      </w:tr>
      <w:tr w:rsidR="00094ECC" w:rsidRPr="002868AC" w14:paraId="48F6A609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E50C20D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1B3126A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esterified cholestero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7A44B1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_C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4E10E8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</w:t>
            </w:r>
          </w:p>
        </w:tc>
      </w:tr>
      <w:tr w:rsidR="00094ECC" w:rsidRPr="002868AC" w14:paraId="090B3F44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394C7712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580B22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yl esters in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5402A8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VLDL_C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39ABA5F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</w:t>
            </w:r>
          </w:p>
        </w:tc>
      </w:tr>
      <w:tr w:rsidR="00094ECC" w:rsidRPr="002868AC" w14:paraId="7E157D87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0F86C635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06EA31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yl esters in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F72856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DL_C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1774FCD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</w:t>
            </w:r>
          </w:p>
        </w:tc>
      </w:tr>
      <w:tr w:rsidR="00094ECC" w:rsidRPr="002868AC" w14:paraId="75807E45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97D9CAE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2F083C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yl esters in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FFBFE1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HDL_C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150D82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</w:t>
            </w:r>
          </w:p>
        </w:tc>
      </w:tr>
      <w:tr w:rsidR="00094ECC" w:rsidRPr="002868AC" w14:paraId="632EEBB3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D7908D0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753F53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free cholestero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AF24CA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_F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C73025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</w:t>
            </w:r>
          </w:p>
        </w:tc>
      </w:tr>
      <w:tr w:rsidR="00094ECC" w:rsidRPr="002868AC" w14:paraId="41AE552D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A150F2A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4F38FA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ree cholesterol in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ED9F75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VLDL_F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AF3AFD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</w:t>
            </w:r>
          </w:p>
        </w:tc>
      </w:tr>
      <w:tr w:rsidR="00094ECC" w:rsidRPr="002868AC" w14:paraId="6A4214FD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8067969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B6C97B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ree cholesterol in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005613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DL_F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9700A2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</w:t>
            </w:r>
          </w:p>
        </w:tc>
      </w:tr>
      <w:tr w:rsidR="00094ECC" w:rsidRPr="002868AC" w14:paraId="35DF668A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042C2F2A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E1A1E6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ree cholesterol in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B0CF51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HDL_F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B242D0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</w:t>
            </w:r>
          </w:p>
        </w:tc>
      </w:tr>
      <w:tr w:rsidR="00094ECC" w:rsidRPr="002868AC" w14:paraId="75B716DC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66D9A9E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5D17B1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 in lipoprotein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06CC79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_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38321E0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</w:t>
            </w:r>
          </w:p>
        </w:tc>
      </w:tr>
      <w:tr w:rsidR="00094ECC" w:rsidRPr="002868AC" w14:paraId="7F5AECBB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0BF4DCBA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BC4872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 in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D81331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VLDL_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090D57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</w:t>
            </w:r>
          </w:p>
        </w:tc>
      </w:tr>
      <w:tr w:rsidR="00094ECC" w:rsidRPr="002868AC" w14:paraId="497A0D57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E38B758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0DE9D1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 in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73D20F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DL_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3F26AAF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</w:t>
            </w:r>
          </w:p>
        </w:tc>
      </w:tr>
      <w:tr w:rsidR="00094ECC" w:rsidRPr="002868AC" w14:paraId="0C94C91C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A5E983F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A039A5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 in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744628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HDL_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583CE7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</w:t>
            </w:r>
          </w:p>
        </w:tc>
      </w:tr>
      <w:tr w:rsidR="00094ECC" w:rsidRPr="002868AC" w14:paraId="6385ADB7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42F3DFC8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0DCE6B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concentration of lipoprotein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58C5D1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_P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4DB137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particle concentrations</w:t>
            </w:r>
          </w:p>
        </w:tc>
      </w:tr>
      <w:tr w:rsidR="00094ECC" w:rsidRPr="002868AC" w14:paraId="6AADA6CC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A663341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DC8FC0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oncentration of VL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27AB52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VLDL_P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38853E2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particle concentrations</w:t>
            </w:r>
          </w:p>
        </w:tc>
      </w:tr>
      <w:tr w:rsidR="00094ECC" w:rsidRPr="002868AC" w14:paraId="01DF0C76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2E4C809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DDAD8A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oncentration of L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FB5B71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DL_P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93E9B7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particle concentrations</w:t>
            </w:r>
          </w:p>
        </w:tc>
      </w:tr>
      <w:tr w:rsidR="00094ECC" w:rsidRPr="002868AC" w14:paraId="28C18E24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4EDB161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DBABE0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oncentration of H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0187FE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HDL_P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6EEF88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particle concentrations</w:t>
            </w:r>
          </w:p>
        </w:tc>
      </w:tr>
      <w:tr w:rsidR="00094ECC" w:rsidRPr="002868AC" w14:paraId="6F497688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476C3E9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B468A6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verage diameter for VL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C38533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VLDL_siz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7DCDE4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particle sizes</w:t>
            </w:r>
          </w:p>
        </w:tc>
      </w:tr>
      <w:tr w:rsidR="00094ECC" w:rsidRPr="002868AC" w14:paraId="5D006CCB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05526BB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DBBC05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verage diameter for L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6CF369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DL_siz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66EA01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particle sizes</w:t>
            </w:r>
          </w:p>
        </w:tc>
      </w:tr>
      <w:tr w:rsidR="00094ECC" w:rsidRPr="002868AC" w14:paraId="33A95870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45A8ACC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08BB94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verage diameter for H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B4EEA4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HDL_siz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3D7E5C5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particle sizes</w:t>
            </w:r>
          </w:p>
        </w:tc>
      </w:tr>
      <w:tr w:rsidR="00094ECC" w:rsidRPr="002868AC" w14:paraId="6C500EC3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02B28A92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167ABA4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oglycerid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D48712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ogly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F2A140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erides and phospholipids</w:t>
            </w:r>
          </w:p>
        </w:tc>
      </w:tr>
      <w:tr w:rsidR="00094ECC" w:rsidRPr="002868AC" w14:paraId="7E8764F7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6533916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1C1F0B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cholin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83C494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ines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BD4672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erides and phospholipids</w:t>
            </w:r>
          </w:p>
        </w:tc>
      </w:tr>
      <w:tr w:rsidR="00094ECC" w:rsidRPr="002868AC" w14:paraId="15E889A1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B395157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3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0F248F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atidylcholin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9E5840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atidyl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506835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erides and phospholipids</w:t>
            </w:r>
          </w:p>
        </w:tc>
      </w:tr>
      <w:tr w:rsidR="00094ECC" w:rsidRPr="002868AC" w14:paraId="5AAEE2C3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4F498D1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6974DA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phingomyeli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58B2E0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phingomyelins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771900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erides and phospholipids</w:t>
            </w:r>
          </w:p>
        </w:tc>
      </w:tr>
      <w:tr w:rsidR="00094ECC" w:rsidRPr="002868AC" w14:paraId="4264E9E2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023E2FAE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6B7DBB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polipoprotein B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674A31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poB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3A2AA1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polipoproteins</w:t>
            </w:r>
          </w:p>
        </w:tc>
      </w:tr>
      <w:tr w:rsidR="00094ECC" w:rsidRPr="002868AC" w14:paraId="603CF258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346D6ABA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64A4436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polipoprotein A1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CBB8EF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poA1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1268F99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polipoproteins</w:t>
            </w:r>
          </w:p>
        </w:tc>
      </w:tr>
      <w:tr w:rsidR="00094ECC" w:rsidRPr="002868AC" w14:paraId="58C9C5E7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D2A12E8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224083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Ratio of apolipoprotein B to apolipoprotein A1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B5B760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poB_by_ApoA1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2ECBBAC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polipoproteins</w:t>
            </w:r>
          </w:p>
        </w:tc>
      </w:tr>
      <w:tr w:rsidR="00094ECC" w:rsidRPr="002868AC" w14:paraId="2A390507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4FBA05AF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E78F17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fatty acid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0D3B1A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_FA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4541F1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atty acids</w:t>
            </w:r>
          </w:p>
        </w:tc>
      </w:tr>
      <w:tr w:rsidR="00094ECC" w:rsidRPr="002868AC" w14:paraId="3F304ED1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882B150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8D926B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Degree of unsaturation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DB061A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Unsaturation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32A0001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atty acids</w:t>
            </w:r>
          </w:p>
        </w:tc>
      </w:tr>
      <w:tr w:rsidR="00094ECC" w:rsidRPr="002868AC" w14:paraId="36FE7406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3B4C874F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1EFC44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Omega-3 fatty acid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64ABFA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Omega_3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CA8136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atty acids</w:t>
            </w:r>
          </w:p>
        </w:tc>
      </w:tr>
      <w:tr w:rsidR="00094ECC" w:rsidRPr="002868AC" w14:paraId="4A1D68D6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AB5D6D4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CFF7C4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Omega-6 fatty acid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04E790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Omega_6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1D86740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atty acids</w:t>
            </w:r>
          </w:p>
        </w:tc>
      </w:tr>
      <w:tr w:rsidR="00094ECC" w:rsidRPr="002868AC" w14:paraId="3E2C0F72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54BBA19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52F418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olyunsaturated fatty acid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0F28A5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UFA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13B2672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atty acids</w:t>
            </w:r>
          </w:p>
        </w:tc>
      </w:tr>
      <w:tr w:rsidR="00094ECC" w:rsidRPr="002868AC" w14:paraId="5A91D9A9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3B595ECF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6E96EF3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onounsaturated fatty acid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F64A7F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UFA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38B859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atty acids</w:t>
            </w:r>
          </w:p>
        </w:tc>
      </w:tr>
      <w:tr w:rsidR="00094ECC" w:rsidRPr="002868AC" w14:paraId="273AE8B4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8580B60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4B939B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aturated fatty acid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0E710A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FA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1B765F8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atty acids</w:t>
            </w:r>
          </w:p>
        </w:tc>
      </w:tr>
      <w:tr w:rsidR="00094ECC" w:rsidRPr="002868AC" w14:paraId="5ABE7DF9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9FDF924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F4B92F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noleic acid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15148F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A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36684F7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atty acids</w:t>
            </w:r>
          </w:p>
        </w:tc>
      </w:tr>
      <w:tr w:rsidR="00094ECC" w:rsidRPr="002868AC" w14:paraId="3E7D3C2C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8F39432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13891AB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Docosahexaenoic acid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DD3463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DHA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D3A3E8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atty acids</w:t>
            </w:r>
          </w:p>
        </w:tc>
      </w:tr>
      <w:tr w:rsidR="00094ECC" w:rsidRPr="002868AC" w14:paraId="2AB4CDDC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57A4550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1EC20C6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Ratio of polyunsaturated fatty acids to monounsaturated fatty acid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5623B9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UFA_by_MUFA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4959CF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atty acids</w:t>
            </w:r>
          </w:p>
        </w:tc>
      </w:tr>
      <w:tr w:rsidR="00094ECC" w:rsidRPr="002868AC" w14:paraId="35DE5765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</w:tcPr>
          <w:p w14:paraId="754A4810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</w:tcPr>
          <w:p w14:paraId="3DBB712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Ratio of omega-6 fatty acids to omega-3 fatty acid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14:paraId="5AF1531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Omega_6_by_Omega_3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</w:tcPr>
          <w:p w14:paraId="770C81D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atty acids</w:t>
            </w:r>
          </w:p>
        </w:tc>
      </w:tr>
      <w:tr w:rsidR="00094ECC" w:rsidRPr="002868AC" w14:paraId="5543EDF0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DCB9762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67B4E5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3791AD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la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808D0E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mino acids</w:t>
            </w:r>
          </w:p>
        </w:tc>
      </w:tr>
      <w:tr w:rsidR="00094ECC" w:rsidRPr="002868AC" w14:paraId="591B7C44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A0BE1DC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4E48E5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F34614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n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7851FA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mino acids</w:t>
            </w:r>
          </w:p>
        </w:tc>
      </w:tr>
      <w:tr w:rsidR="00094ECC" w:rsidRPr="002868AC" w14:paraId="6F40F52E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0E7B248F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5362BF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A42389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980DA3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mino acids</w:t>
            </w:r>
          </w:p>
        </w:tc>
      </w:tr>
      <w:tr w:rsidR="00094ECC" w:rsidRPr="002868AC" w14:paraId="5DAE8BA6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A0AC732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A8888C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Histidin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2F41C4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His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9EE7FE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mino acids</w:t>
            </w:r>
          </w:p>
        </w:tc>
      </w:tr>
      <w:tr w:rsidR="00094ECC" w:rsidRPr="002868AC" w14:paraId="42D8F2D0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0C30565F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56E1FA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concentration of branched-chain amino acids (leucine + isoleucine + valine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CC20D4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_BCAA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1B84706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mino acids</w:t>
            </w:r>
          </w:p>
        </w:tc>
      </w:tr>
      <w:tr w:rsidR="00094ECC" w:rsidRPr="002868AC" w14:paraId="71C8B526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7E7F5C6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8CC691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Isoleucin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4E8B87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Il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3EF901D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mino acids</w:t>
            </w:r>
          </w:p>
        </w:tc>
      </w:tr>
      <w:tr w:rsidR="00094ECC" w:rsidRPr="002868AC" w14:paraId="41779695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3BDA7268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663E68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18EE43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eu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1D4F2E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mino acids</w:t>
            </w:r>
          </w:p>
        </w:tc>
      </w:tr>
      <w:tr w:rsidR="00094ECC" w:rsidRPr="002868AC" w14:paraId="3046E61B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3D8B171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B1BF15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Valin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A05DC9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Va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1DED364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mino acids</w:t>
            </w:r>
          </w:p>
        </w:tc>
      </w:tr>
      <w:tr w:rsidR="00094ECC" w:rsidRPr="002868AC" w14:paraId="245ADB7A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AF65DC5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8781EB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340202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E1DB2A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mino acids</w:t>
            </w:r>
          </w:p>
        </w:tc>
      </w:tr>
      <w:tr w:rsidR="00094ECC" w:rsidRPr="002868AC" w14:paraId="410C21E9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4CA29D01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156E065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8F6A67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yr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95D72D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mino acids</w:t>
            </w:r>
          </w:p>
        </w:tc>
      </w:tr>
      <w:tr w:rsidR="00094ECC" w:rsidRPr="002868AC" w14:paraId="214C51D0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097DC622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926BBB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DFBA87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A7A4F9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olysis related metabolites</w:t>
            </w:r>
          </w:p>
        </w:tc>
      </w:tr>
      <w:tr w:rsidR="00094ECC" w:rsidRPr="002868AC" w14:paraId="33F6F3B3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07EB5901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6AC236E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7C231D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2FFDBAE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olysis related metabolites</w:t>
            </w:r>
          </w:p>
        </w:tc>
      </w:tr>
      <w:tr w:rsidR="00094ECC" w:rsidRPr="002868AC" w14:paraId="029F93CF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3EFE914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5CD6FF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yruvat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54C5BE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yruvat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D6F51B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olysis related metabolites</w:t>
            </w:r>
          </w:p>
        </w:tc>
      </w:tr>
      <w:tr w:rsidR="00094ECC" w:rsidRPr="002868AC" w14:paraId="14EC470E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3EF61F00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31022B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itrat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D0F82B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itrat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715A87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olysis related metabolites</w:t>
            </w:r>
          </w:p>
        </w:tc>
      </w:tr>
      <w:tr w:rsidR="00094ECC" w:rsidRPr="002868AC" w14:paraId="4600CF69" w14:textId="77777777" w:rsidTr="00C11519">
        <w:trPr>
          <w:gridAfter w:val="1"/>
          <w:wAfter w:w="10" w:type="dxa"/>
          <w:trHeight w:val="186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476EA08E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A12317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ero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7007FD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ero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93449D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olysis related metabolites</w:t>
            </w:r>
          </w:p>
        </w:tc>
      </w:tr>
      <w:tr w:rsidR="00094ECC" w:rsidRPr="002868AC" w14:paraId="42686F31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821CBFC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39B380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-Hydroxybutyrat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4C1F25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bOHbutyrat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F7B90A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Ketone bodies</w:t>
            </w:r>
          </w:p>
        </w:tc>
      </w:tr>
      <w:tr w:rsidR="00094ECC" w:rsidRPr="002868AC" w14:paraId="72BFED9B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3B7E8AA2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0994EE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cetat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474DCE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cetat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24B030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Ketone bodies</w:t>
            </w:r>
          </w:p>
        </w:tc>
      </w:tr>
      <w:tr w:rsidR="00094ECC" w:rsidRPr="002868AC" w14:paraId="33A248C2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480B5589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5DD36E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cetoacetat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290C08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cetoacetat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6367E9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Ketone bodies</w:t>
            </w:r>
          </w:p>
        </w:tc>
      </w:tr>
      <w:tr w:rsidR="00094ECC" w:rsidRPr="002868AC" w14:paraId="682EC087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3CE0A46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7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26D0A6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ceton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C35E01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ceton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9E3EE0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Ketone bodies</w:t>
            </w:r>
          </w:p>
        </w:tc>
      </w:tr>
      <w:tr w:rsidR="00094ECC" w:rsidRPr="002868AC" w14:paraId="06C8D657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49CFA45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53A133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000F3C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F94493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luid balance</w:t>
            </w:r>
          </w:p>
        </w:tc>
      </w:tr>
      <w:tr w:rsidR="00094ECC" w:rsidRPr="002868AC" w14:paraId="73BE0867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1D36C8B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73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6F7FF6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30D729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5F143A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luid balance</w:t>
            </w:r>
          </w:p>
        </w:tc>
      </w:tr>
      <w:tr w:rsidR="00094ECC" w:rsidRPr="002868AC" w14:paraId="34F117EB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C555F56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7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237534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oprotein acetyl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F82163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GlycA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2C9A426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Inflammation</w:t>
            </w:r>
          </w:p>
        </w:tc>
      </w:tr>
      <w:tr w:rsidR="00094ECC" w:rsidRPr="002868AC" w14:paraId="700E95DF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02F714F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7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71A9C7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oncentration of chylomicrons and extremely large VL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2F281D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XL_VLDL_P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1C6BD67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5D9995AA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A9890A2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7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9F1842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 in chylomicrons and extremely large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168666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XL_VLDL_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2D2E204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4BEA0C2C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80F9257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86E0FE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olipids in chylomicrons and extremely large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165449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XL_VLDL_P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5056B1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03C0E0EC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CE1E460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7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103226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 in chylomicrons and extremely large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04B6FB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XL_VLDL_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90945A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106534BA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9817063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7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15C157B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yl esters in chylomicrons and extremely large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54EC17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XL_VLDL_C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29612F6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3EEAE2D0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5A48C07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649CB4D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ree cholesterol in chylomicrons and extremely large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AD1B2A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XL_VLDL_F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9C0A79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31073ABA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40C28EB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18A93A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riglycerides in chylomicrons and extremely large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C4FC7D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XL_VLDL_TG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BB31A5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4112EF25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D64BC58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8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1C9A86D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oncentration of very large VL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F32A35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L_VLDL_P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4B223C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11DB2050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0E6D2939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83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CD32DD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 in very large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C91C16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L_VLDL_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1EB49C4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1462046D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E736778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8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C55283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olipids in very large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9F53DC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L_VLDL_P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04F7C5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0933875A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0F5095E1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8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19288C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 in very large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D95B19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L_VLDL_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2CB381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38F11051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8DC35A1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8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302223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yl esters in very large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3E7E28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L_VLDL_C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1E9947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6F243DFA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30BB5AA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8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345041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ree cholesterol in very large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9BB9FB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L_VLDL_F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3DEAAE0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4985B0CB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C6A996D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8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08CE35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riglycerides in very large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7F9191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L_VLDL_TG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A43E3C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61E0A053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8DC2660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8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0B9076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oncentration of large VL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55E65D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VLDL_P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175DE5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203A79AE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01738ABD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89E2E6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 in large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7680D8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VLDL_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DDBB1A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3E69D9EB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E5ADC5A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9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EC4683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olipids in large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FDF328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VLDL_P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0A2BE4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67F8D2E4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DD9F471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9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D839EB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 in large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D6CC28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VLDL_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06E712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322D4F1D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4FBF6538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93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C9B00D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yl esters in large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17D113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VLDL_C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160AAA2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496F31BB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0F40DBF0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9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64235D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ree cholesterol in large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518670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VLDL_F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4353CE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56BD3676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49D3A069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6BDAEF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riglycerides in large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5ED226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VLDL_TG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354C9A0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63667710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33DF30BF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9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145DEE1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oncentration of medium VL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283FF5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VLDL_P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CE7604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43B6AA77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CF27BC6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9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D83486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 in medium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07D596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VLDL_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3DCABC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2FB50846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1B66169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9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CC3CC3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olipids in medium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E7F2AD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VLDL_P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F9C069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4C2D2B0D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4F0B3B39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CEBD2B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 in medium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DFFD4F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VLDL_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A99751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1E487CA6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BD960B2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D5F77B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yl esters in medium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28156D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VLDL_C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26EE47E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15E635FB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DE2B416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0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D238A4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ree cholesterol in medium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77CC14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VLDL_F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80F817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45EA8E2B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3BB194CF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0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6A68CA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riglycerides in medium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E6E0EF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VLDL_TG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3F41446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4661582A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25CE488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03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0B8183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oncentration of small VL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186A60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VLDL_P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59CAB3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581C3AC9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F800E6A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0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EB5B31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 in small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BA4C7E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VLDL_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2B96ED5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507DD4B4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4E08077C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0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514116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olipids in small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DECE28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VLDL_P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3BB38C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594F50B4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0655CFE4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0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51510C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 in small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4318FE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VLDL_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C6AD3E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59190543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2D7EDDE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0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0CD4DB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yl esters in small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F2C41A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VLDL_C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FE0408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0DC8AA5E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FEBC36B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0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2B49ED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ree cholesterol in small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63D5B3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VLDL_F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AE13C0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61071ABE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63C991C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0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DCAB38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riglycerides in small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455C1D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VLDL_TG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8F95A3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1B014761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899C349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10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6DE5C6A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oncentration of very small VL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30397B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S_VLDL_P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BDF27A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6D4DE69A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B1C0492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1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1CE80E9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 in very small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D84572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S_VLDL_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291031A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0A703511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094835A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1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C7FF2A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olipids in very small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38BE9A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S_VLDL_P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98F530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0F38C9D7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0DB08FA4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13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9833E7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 in very small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B00952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S_VLDL_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065DF6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6778C48A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0A3F8FA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1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D93475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yl esters in very small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623C69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S_VLDL_C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5876D4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43687AD5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F18CA5C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1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1517F84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ree cholesterol in very small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39D636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S_VLDL_F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7FA966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711A5089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A3D0490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1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1E4D13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riglycerides in very small V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23B211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S_VLDL_TG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21706D3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47A658EB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9908026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1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790E65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oncentration of I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CE10B0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IDL_P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107084E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4D228AC8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3AE1D84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1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9AF2B3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 in I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01ABEA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IDL_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D10809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291058E2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4132F7A4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1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B53386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olipids in I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2A6A70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IDL_P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E61629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55908206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32E8CB9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120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BD97F0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 in I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1EA357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IDL_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112B40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7BF2EDFB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3D8FD18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2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6723E2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yl esters in I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7C8815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IDL_C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215DE0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691A2341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31A0AEAB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2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C59B2F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ree cholesterol in I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8333CD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IDL_F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0B2DEC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02B95576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AC76B14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23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F63A3E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riglycerides in I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C92986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IDL_TG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EED5A9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0A583756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B1033FC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2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7A7132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oncentration of large L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F96B06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LDL_P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12F98B0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46E38278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54F87E6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2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71D827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 in large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2229EB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LDL_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530A98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2AFBC62A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1110FCF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2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698465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olipids in large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ACFAF7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LDL_P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C8BD1C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1BECC441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7EE114D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2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31A7AD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 in large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9E8132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LDL_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7329E3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11EC547A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531B965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2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FA231F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yl esters in large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C643F4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LDL_C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3CDD540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0F4C0DBF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327182F2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2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7B9415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ree cholesterol in large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90CDF7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LDL_F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DE5431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5EE21E7E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3B80F02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30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724A98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riglycerides in large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48865C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LDL_TG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FB6478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706D8393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3B8A091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3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CF4978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oncentration of medium L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E658FA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LDL_P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2945A8E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64155809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345DA08E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3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6E52EB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 in medium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13D249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LDL_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1B1FBC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5A997884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1DF4170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33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CDE3C4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olipids in medium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4BC554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LDL_P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8204F9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62BF0705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4CB1500C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3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958AC0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 in medium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9CBA5C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LDL_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4A400C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7BF14DFE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57D2926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3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DA08AF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yl esters in medium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2FF2E3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LDL_C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229CFF0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0F9AD167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349F2EB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3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6F9261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ree cholesterol in medium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F364E6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LDL_F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16A21A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7753E18E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41601118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3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1D7C93C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riglycerides in medium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F3EB6E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LDL_TG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33FC765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7F627780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8010682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3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A63A83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oncentration of small L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C39B4B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LDL_P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3CD62BF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32AF7FEF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F8F6D98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3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C6C696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 in small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614D17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LDL_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7B4806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2FB5ED03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1CBBF5B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40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078BD2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olipids in small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2FC883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LDL_P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D03393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6C1ED588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1524841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4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CAAE05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 in small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26D7E3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LDL_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D8ED8C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59A48067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5F2A5D5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4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8D0DE1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yl esters in small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FE48F4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LDL_C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E59E49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5AC0914F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6DEC4C4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43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B2F426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ree cholesterol in small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F137A4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LDL_F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945EDC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7D4C9D87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8937A9D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4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CD396A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riglycerides in small L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C465DC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LDL_TG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2896DF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320EC3B0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F444D75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4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A5C86C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oncentration of very large H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AAC45B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L_HDL_P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DFB057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316A6675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B75F5A6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4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75DE2C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 in very large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7D1E7B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L_HDL_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AB29E2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0111D896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9E96F25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4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6B59B3B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olipids in very large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6B501BB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L_HDL_P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B442A2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092F70A0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4AEB1CF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4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CE8185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 in very large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EFA5AD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L_HDL_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57AF5A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45523907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C0052F5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4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37B80F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yl esters in very large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410005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L_HDL_C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14E8E2D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7F587766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E6297DB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50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768B65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ree cholesterol in very large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728760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L_HDL_F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644FAD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349D1637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FE98E12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5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DFC38D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riglycerides in very large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01E0E3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XL_HDL_TG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C131F1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37E50B12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096A19DF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5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66F23F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oncentration of large H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0C40ED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HDL_P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C7AA3A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6A668520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8E67D70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53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6D6731F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 in large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AF4A95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HDL_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71276D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55BF2AC4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A0E0718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5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733283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olipids in large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099BF0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HDL_P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354290F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193EA653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1D88A68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5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0B426C2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 in large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E3C131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HDL_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31B5746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799CAE81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137F8603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5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1E44DBF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yl esters in large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2B8238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HDL_C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D3872E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75F1D12B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0ADF79B0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5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A4BFAE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ree cholesterol in large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FE6337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HDL_F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0D50F5C9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63CA3BC1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8F264D1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5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66128C0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riglycerides in large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093BEAA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_HDL_TG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F0667D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4D28CFCF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063522C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5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D5453E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oncentration of medium H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72295D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HDL_P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4DA137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1855913B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31B91869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60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4EA305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 in medium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74C416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HDL_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377070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481AF7F8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25B13750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6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1AA3B85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olipids in medium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5E428B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HDL_P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6CF9D987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6D5E6D02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4DA7BC89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6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36F8ACA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 in medium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D03AD0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HDL_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1111A7C8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5C088891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A88DF42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63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4FE9D8C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yl esters in medium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592EBA3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HDL_C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0AA9AF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36859F2C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4E6C0668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164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13E948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ree cholesterol in medium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8D5DE1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HDL_F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3FB5A4F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34C86FE2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3F382ADC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65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68D1058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riglycerides in medium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5CDCA1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M_HDL_TG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32CE70C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290D2C7A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08790DCB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66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712CC4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oncentration of small HDL particl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734C8F2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HDL_P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F0DA203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46B9884F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7970008F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67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8D26FA6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otal lipids in small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1C121D55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HDL_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7DFBFA2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14D46B5A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56AF1132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68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1533847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Phospholipids in small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46E29F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HDL_PL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414BD26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7E457F47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342727AC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69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5D29D25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ol in small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287834AB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HDL_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268959C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7B255CD2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4B30C725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70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2954B62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Cholesteryl esters in small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31DBC1BE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HDL_CE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6A460E0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51ACB637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366D042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71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A506A6F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Free cholesterol in small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A102B31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HDL_FC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5955F53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  <w:tr w:rsidR="00094ECC" w:rsidRPr="002868AC" w14:paraId="1BE2368C" w14:textId="77777777" w:rsidTr="00C11519">
        <w:trPr>
          <w:gridAfter w:val="1"/>
          <w:wAfter w:w="10" w:type="dxa"/>
          <w:trHeight w:val="300"/>
        </w:trPr>
        <w:tc>
          <w:tcPr>
            <w:tcW w:w="567" w:type="dxa"/>
            <w:shd w:val="clear" w:color="auto" w:fill="FFFFFF" w:themeFill="background1"/>
            <w:noWrap/>
            <w:vAlign w:val="bottom"/>
            <w:hideMark/>
          </w:tcPr>
          <w:p w14:paraId="69D72C27" w14:textId="77777777" w:rsidR="00094ECC" w:rsidRPr="002868AC" w:rsidRDefault="00094ECC" w:rsidP="0097794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72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bottom"/>
            <w:hideMark/>
          </w:tcPr>
          <w:p w14:paraId="7EC5BBA4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Triglycerides in small HD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2BC7CDD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S_HDL_TG</w:t>
            </w:r>
          </w:p>
        </w:tc>
        <w:tc>
          <w:tcPr>
            <w:tcW w:w="2683" w:type="dxa"/>
            <w:shd w:val="clear" w:color="auto" w:fill="FFFFFF" w:themeFill="background1"/>
            <w:noWrap/>
            <w:vAlign w:val="bottom"/>
            <w:hideMark/>
          </w:tcPr>
          <w:p w14:paraId="140EEE8C" w14:textId="77777777" w:rsidR="00094ECC" w:rsidRPr="002868AC" w:rsidRDefault="00094ECC" w:rsidP="0097794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Lipoprotein subclasses</w:t>
            </w:r>
          </w:p>
        </w:tc>
      </w:tr>
    </w:tbl>
    <w:p w14:paraId="63A18224" w14:textId="6EE1F120" w:rsidR="00FA1FF0" w:rsidRPr="002868AC" w:rsidRDefault="0043514E" w:rsidP="00A57470">
      <w:pPr>
        <w:pStyle w:val="Billedtekst"/>
        <w:keepNext/>
        <w:spacing w:line="360" w:lineRule="auto"/>
        <w:rPr>
          <w:i w:val="0"/>
          <w:color w:val="000000" w:themeColor="text1"/>
          <w:sz w:val="24"/>
          <w:szCs w:val="24"/>
        </w:rPr>
      </w:pPr>
      <w:r w:rsidRPr="002868AC">
        <w:rPr>
          <w:i w:val="0"/>
          <w:color w:val="000000" w:themeColor="text1"/>
          <w:sz w:val="24"/>
          <w:szCs w:val="24"/>
        </w:rPr>
        <w:t>Abbreviations:</w:t>
      </w:r>
      <w:r w:rsidR="00B60856" w:rsidRPr="002868AC">
        <w:rPr>
          <w:i w:val="0"/>
          <w:color w:val="000000" w:themeColor="text1"/>
          <w:sz w:val="24"/>
          <w:szCs w:val="24"/>
        </w:rPr>
        <w:t xml:space="preserve"> HDL – high-density lipoprotein; LDL low-density lipoprotein; VLDL – very low-density lipoprotein; IDL – intermediate-density lipoprotein.</w:t>
      </w:r>
    </w:p>
    <w:p w14:paraId="6E8D1BD6" w14:textId="77777777" w:rsidR="003A088F" w:rsidRDefault="003A088F">
      <w:pPr>
        <w:rPr>
          <w:b/>
          <w:bCs/>
          <w:iCs/>
          <w:color w:val="000000" w:themeColor="text1"/>
          <w:lang w:val="en-US" w:eastAsia="en-GB"/>
        </w:rPr>
      </w:pPr>
      <w:r w:rsidRPr="00216EBA">
        <w:rPr>
          <w:b/>
          <w:bCs/>
          <w:i/>
          <w:color w:val="000000" w:themeColor="text1"/>
          <w:lang w:val="en-US"/>
        </w:rPr>
        <w:br w:type="page"/>
      </w:r>
    </w:p>
    <w:p w14:paraId="29A98E21" w14:textId="10681D3B" w:rsidR="00094ECC" w:rsidRPr="002868AC" w:rsidRDefault="00094ECC" w:rsidP="00A57470">
      <w:pPr>
        <w:pStyle w:val="Billedtekst"/>
        <w:keepNext/>
        <w:spacing w:line="360" w:lineRule="auto"/>
        <w:rPr>
          <w:i w:val="0"/>
          <w:color w:val="000000" w:themeColor="text1"/>
          <w:sz w:val="24"/>
          <w:szCs w:val="24"/>
        </w:rPr>
      </w:pPr>
      <w:r w:rsidRPr="002868AC">
        <w:rPr>
          <w:b/>
          <w:bCs/>
          <w:i w:val="0"/>
          <w:color w:val="000000" w:themeColor="text1"/>
          <w:sz w:val="24"/>
          <w:szCs w:val="24"/>
        </w:rPr>
        <w:lastRenderedPageBreak/>
        <w:t>Table S2</w:t>
      </w:r>
      <w:r w:rsidRPr="002868AC">
        <w:rPr>
          <w:i w:val="0"/>
          <w:color w:val="000000" w:themeColor="text1"/>
          <w:sz w:val="24"/>
          <w:szCs w:val="24"/>
        </w:rPr>
        <w:t xml:space="preserve"> List of 5</w:t>
      </w:r>
      <w:r w:rsidR="000B3E69" w:rsidRPr="002868AC">
        <w:rPr>
          <w:i w:val="0"/>
          <w:color w:val="000000" w:themeColor="text1"/>
          <w:sz w:val="24"/>
          <w:szCs w:val="24"/>
        </w:rPr>
        <w:t>1</w:t>
      </w:r>
      <w:r w:rsidRPr="002868AC">
        <w:rPr>
          <w:i w:val="0"/>
          <w:color w:val="000000" w:themeColor="text1"/>
          <w:sz w:val="24"/>
          <w:szCs w:val="24"/>
        </w:rPr>
        <w:t xml:space="preserve"> metabolites identified by urine metabolomics</w:t>
      </w:r>
    </w:p>
    <w:tbl>
      <w:tblPr>
        <w:tblW w:w="9180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3402"/>
        <w:gridCol w:w="1276"/>
        <w:gridCol w:w="3533"/>
        <w:gridCol w:w="10"/>
      </w:tblGrid>
      <w:tr w:rsidR="00094ECC" w:rsidRPr="002868AC" w14:paraId="37774645" w14:textId="77777777" w:rsidTr="00C11519">
        <w:trPr>
          <w:trHeight w:val="300"/>
        </w:trPr>
        <w:tc>
          <w:tcPr>
            <w:tcW w:w="959" w:type="dxa"/>
            <w:noWrap/>
            <w:vAlign w:val="bottom"/>
            <w:hideMark/>
          </w:tcPr>
          <w:p w14:paraId="68BE3EFC" w14:textId="77777777" w:rsidR="00094ECC" w:rsidRPr="002868AC" w:rsidRDefault="00094ECC" w:rsidP="0097794F">
            <w:pPr>
              <w:ind w:right="-195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402" w:type="dxa"/>
            <w:noWrap/>
            <w:vAlign w:val="bottom"/>
            <w:hideMark/>
          </w:tcPr>
          <w:p w14:paraId="65832FD2" w14:textId="5133AF3B" w:rsidR="00094ECC" w:rsidRPr="002868AC" w:rsidRDefault="00FA1FF0" w:rsidP="0097794F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/>
                <w:color w:val="000000" w:themeColor="text1"/>
                <w:sz w:val="20"/>
                <w:szCs w:val="20"/>
                <w:lang w:val="en-US"/>
              </w:rPr>
              <w:t>Urine m</w:t>
            </w:r>
            <w:r w:rsidR="00094ECC" w:rsidRPr="002868AC">
              <w:rPr>
                <w:b/>
                <w:color w:val="000000" w:themeColor="text1"/>
                <w:sz w:val="20"/>
                <w:szCs w:val="20"/>
                <w:lang w:val="en-US"/>
              </w:rPr>
              <w:t>etabolites</w:t>
            </w:r>
          </w:p>
        </w:tc>
        <w:tc>
          <w:tcPr>
            <w:tcW w:w="1276" w:type="dxa"/>
            <w:noWrap/>
            <w:vAlign w:val="bottom"/>
            <w:hideMark/>
          </w:tcPr>
          <w:p w14:paraId="74CE892A" w14:textId="77777777" w:rsidR="00094ECC" w:rsidRPr="002868AC" w:rsidRDefault="00094ECC" w:rsidP="0097794F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/>
                <w:color w:val="000000" w:themeColor="text1"/>
                <w:sz w:val="20"/>
                <w:szCs w:val="20"/>
                <w:lang w:val="en-US"/>
              </w:rPr>
              <w:t>Short name</w:t>
            </w:r>
          </w:p>
        </w:tc>
        <w:tc>
          <w:tcPr>
            <w:tcW w:w="3543" w:type="dxa"/>
            <w:gridSpan w:val="2"/>
            <w:noWrap/>
            <w:vAlign w:val="bottom"/>
            <w:hideMark/>
          </w:tcPr>
          <w:p w14:paraId="32711675" w14:textId="77777777" w:rsidR="00094ECC" w:rsidRPr="002868AC" w:rsidRDefault="00094ECC" w:rsidP="0097794F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/>
                <w:color w:val="000000" w:themeColor="text1"/>
                <w:sz w:val="20"/>
                <w:szCs w:val="20"/>
                <w:lang w:val="en-US"/>
              </w:rPr>
              <w:t>Group</w:t>
            </w:r>
          </w:p>
        </w:tc>
      </w:tr>
      <w:tr w:rsidR="00BE6261" w:rsidRPr="002868AC" w14:paraId="38B43CEC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75CF8EA5" w14:textId="1C3EC089" w:rsidR="00BE6261" w:rsidRPr="002868AC" w:rsidRDefault="00EE7D2F" w:rsidP="00BE6261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02" w:type="dxa"/>
            <w:noWrap/>
            <w:vAlign w:val="bottom"/>
          </w:tcPr>
          <w:p w14:paraId="36A03805" w14:textId="77777777" w:rsidR="00BE6261" w:rsidRPr="002868AC" w:rsidRDefault="00BE6261" w:rsidP="00BE626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1276" w:type="dxa"/>
            <w:noWrap/>
            <w:vAlign w:val="bottom"/>
          </w:tcPr>
          <w:p w14:paraId="3B91D6D5" w14:textId="77777777" w:rsidR="00BE6261" w:rsidRPr="002868AC" w:rsidRDefault="00BE6261" w:rsidP="00BE626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la</w:t>
            </w:r>
          </w:p>
        </w:tc>
        <w:tc>
          <w:tcPr>
            <w:tcW w:w="3533" w:type="dxa"/>
            <w:noWrap/>
            <w:vAlign w:val="bottom"/>
          </w:tcPr>
          <w:p w14:paraId="64EB7A00" w14:textId="77777777" w:rsidR="00BE6261" w:rsidRPr="002868AC" w:rsidRDefault="00BE6261" w:rsidP="00BE626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s</w:t>
            </w:r>
          </w:p>
        </w:tc>
      </w:tr>
      <w:tr w:rsidR="00EE7D2F" w:rsidRPr="002868AC" w14:paraId="78D94F79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75920B4A" w14:textId="6D5CF33B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02" w:type="dxa"/>
            <w:noWrap/>
            <w:vAlign w:val="bottom"/>
          </w:tcPr>
          <w:p w14:paraId="7EC802C0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1276" w:type="dxa"/>
            <w:noWrap/>
            <w:vAlign w:val="bottom"/>
          </w:tcPr>
          <w:p w14:paraId="5A1E7D1B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gln</w:t>
            </w:r>
          </w:p>
        </w:tc>
        <w:tc>
          <w:tcPr>
            <w:tcW w:w="3533" w:type="dxa"/>
            <w:noWrap/>
            <w:vAlign w:val="bottom"/>
          </w:tcPr>
          <w:p w14:paraId="5EB24A4D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s</w:t>
            </w:r>
          </w:p>
        </w:tc>
      </w:tr>
      <w:tr w:rsidR="00EE7D2F" w:rsidRPr="002868AC" w14:paraId="0FFA5DB4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43CADD8D" w14:textId="21EC0E14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402" w:type="dxa"/>
            <w:noWrap/>
            <w:vAlign w:val="bottom"/>
          </w:tcPr>
          <w:p w14:paraId="58A24928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1276" w:type="dxa"/>
            <w:noWrap/>
            <w:vAlign w:val="bottom"/>
          </w:tcPr>
          <w:p w14:paraId="64DD62B0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gly</w:t>
            </w:r>
          </w:p>
        </w:tc>
        <w:tc>
          <w:tcPr>
            <w:tcW w:w="3533" w:type="dxa"/>
            <w:noWrap/>
            <w:vAlign w:val="bottom"/>
          </w:tcPr>
          <w:p w14:paraId="1C1FEE01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s</w:t>
            </w:r>
          </w:p>
        </w:tc>
      </w:tr>
      <w:tr w:rsidR="00EE7D2F" w:rsidRPr="002868AC" w14:paraId="27C21CBE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12E984DB" w14:textId="77E4E19D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02" w:type="dxa"/>
            <w:noWrap/>
            <w:vAlign w:val="bottom"/>
          </w:tcPr>
          <w:p w14:paraId="239A7D75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Isoleucine</w:t>
            </w:r>
          </w:p>
        </w:tc>
        <w:tc>
          <w:tcPr>
            <w:tcW w:w="1276" w:type="dxa"/>
            <w:noWrap/>
            <w:vAlign w:val="bottom"/>
          </w:tcPr>
          <w:p w14:paraId="78CBB84F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ile</w:t>
            </w:r>
          </w:p>
        </w:tc>
        <w:tc>
          <w:tcPr>
            <w:tcW w:w="3533" w:type="dxa"/>
            <w:noWrap/>
            <w:vAlign w:val="bottom"/>
          </w:tcPr>
          <w:p w14:paraId="3A6AA17D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s</w:t>
            </w:r>
          </w:p>
        </w:tc>
      </w:tr>
      <w:tr w:rsidR="00EE7D2F" w:rsidRPr="002868AC" w14:paraId="70DA7CA8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5CD560D1" w14:textId="08FEB23A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402" w:type="dxa"/>
            <w:noWrap/>
            <w:vAlign w:val="bottom"/>
          </w:tcPr>
          <w:p w14:paraId="00F009D2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1276" w:type="dxa"/>
            <w:noWrap/>
            <w:vAlign w:val="bottom"/>
          </w:tcPr>
          <w:p w14:paraId="13B5733E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leu</w:t>
            </w:r>
          </w:p>
        </w:tc>
        <w:tc>
          <w:tcPr>
            <w:tcW w:w="3533" w:type="dxa"/>
            <w:noWrap/>
            <w:vAlign w:val="bottom"/>
          </w:tcPr>
          <w:p w14:paraId="3312BC9C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s</w:t>
            </w:r>
          </w:p>
        </w:tc>
      </w:tr>
      <w:tr w:rsidR="00EE7D2F" w:rsidRPr="002868AC" w14:paraId="16E7CA64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08ED2246" w14:textId="5EE883FB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3402" w:type="dxa"/>
            <w:noWrap/>
            <w:vAlign w:val="bottom"/>
          </w:tcPr>
          <w:p w14:paraId="0C487C39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Taurine</w:t>
            </w:r>
          </w:p>
        </w:tc>
        <w:tc>
          <w:tcPr>
            <w:tcW w:w="1276" w:type="dxa"/>
            <w:noWrap/>
            <w:vAlign w:val="bottom"/>
          </w:tcPr>
          <w:p w14:paraId="53D2514D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tau</w:t>
            </w:r>
          </w:p>
        </w:tc>
        <w:tc>
          <w:tcPr>
            <w:tcW w:w="3533" w:type="dxa"/>
            <w:noWrap/>
            <w:vAlign w:val="bottom"/>
          </w:tcPr>
          <w:p w14:paraId="4685D276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s</w:t>
            </w:r>
          </w:p>
        </w:tc>
      </w:tr>
      <w:tr w:rsidR="00EE7D2F" w:rsidRPr="002868AC" w14:paraId="1865EFF5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554C29C8" w14:textId="191C1AC3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3402" w:type="dxa"/>
            <w:noWrap/>
            <w:vAlign w:val="bottom"/>
          </w:tcPr>
          <w:p w14:paraId="65EBB41F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Threonine</w:t>
            </w:r>
          </w:p>
        </w:tc>
        <w:tc>
          <w:tcPr>
            <w:tcW w:w="1276" w:type="dxa"/>
            <w:noWrap/>
            <w:vAlign w:val="bottom"/>
          </w:tcPr>
          <w:p w14:paraId="1E69FAA1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thre</w:t>
            </w:r>
          </w:p>
        </w:tc>
        <w:tc>
          <w:tcPr>
            <w:tcW w:w="3533" w:type="dxa"/>
            <w:noWrap/>
            <w:vAlign w:val="bottom"/>
          </w:tcPr>
          <w:p w14:paraId="62C0C582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s</w:t>
            </w:r>
          </w:p>
        </w:tc>
      </w:tr>
      <w:tr w:rsidR="00EE7D2F" w:rsidRPr="002868AC" w14:paraId="4DEEEE64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19B35AC7" w14:textId="663B77DD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3402" w:type="dxa"/>
            <w:noWrap/>
            <w:vAlign w:val="bottom"/>
          </w:tcPr>
          <w:p w14:paraId="10AE56CB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Tryptophan</w:t>
            </w:r>
          </w:p>
        </w:tc>
        <w:tc>
          <w:tcPr>
            <w:tcW w:w="1276" w:type="dxa"/>
            <w:noWrap/>
            <w:vAlign w:val="bottom"/>
          </w:tcPr>
          <w:p w14:paraId="0B445CB3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trp</w:t>
            </w:r>
          </w:p>
        </w:tc>
        <w:tc>
          <w:tcPr>
            <w:tcW w:w="3533" w:type="dxa"/>
            <w:noWrap/>
            <w:vAlign w:val="bottom"/>
          </w:tcPr>
          <w:p w14:paraId="58A50648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s</w:t>
            </w:r>
          </w:p>
        </w:tc>
      </w:tr>
      <w:tr w:rsidR="00EE7D2F" w:rsidRPr="002868AC" w14:paraId="0F62AFA0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623C644B" w14:textId="12724F00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3402" w:type="dxa"/>
            <w:noWrap/>
            <w:vAlign w:val="bottom"/>
          </w:tcPr>
          <w:p w14:paraId="41E075A6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1276" w:type="dxa"/>
            <w:noWrap/>
            <w:vAlign w:val="bottom"/>
          </w:tcPr>
          <w:p w14:paraId="5B0E4A6E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tyr</w:t>
            </w:r>
          </w:p>
        </w:tc>
        <w:tc>
          <w:tcPr>
            <w:tcW w:w="3533" w:type="dxa"/>
            <w:noWrap/>
            <w:vAlign w:val="bottom"/>
          </w:tcPr>
          <w:p w14:paraId="4E4A31BB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s</w:t>
            </w:r>
          </w:p>
        </w:tc>
      </w:tr>
      <w:tr w:rsidR="00EE7D2F" w:rsidRPr="002868AC" w14:paraId="06593EC2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57F834B0" w14:textId="464D7430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3402" w:type="dxa"/>
            <w:noWrap/>
            <w:vAlign w:val="bottom"/>
          </w:tcPr>
          <w:p w14:paraId="680A1A2E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Valine</w:t>
            </w:r>
          </w:p>
        </w:tc>
        <w:tc>
          <w:tcPr>
            <w:tcW w:w="1276" w:type="dxa"/>
            <w:noWrap/>
            <w:vAlign w:val="bottom"/>
          </w:tcPr>
          <w:p w14:paraId="669B332C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val</w:t>
            </w:r>
          </w:p>
        </w:tc>
        <w:tc>
          <w:tcPr>
            <w:tcW w:w="3533" w:type="dxa"/>
            <w:noWrap/>
            <w:vAlign w:val="bottom"/>
          </w:tcPr>
          <w:p w14:paraId="6B06FE5E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s</w:t>
            </w:r>
          </w:p>
        </w:tc>
      </w:tr>
      <w:tr w:rsidR="00EE7D2F" w:rsidRPr="002868AC" w14:paraId="474B5048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28C94D74" w14:textId="246F3054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3402" w:type="dxa"/>
            <w:noWrap/>
            <w:vAlign w:val="bottom"/>
          </w:tcPr>
          <w:p w14:paraId="4DAD1EBA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2-Hydroxyisobutyrate</w:t>
            </w:r>
          </w:p>
        </w:tc>
        <w:tc>
          <w:tcPr>
            <w:tcW w:w="1276" w:type="dxa"/>
            <w:noWrap/>
            <w:vAlign w:val="bottom"/>
          </w:tcPr>
          <w:p w14:paraId="05809945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ohibut</w:t>
            </w:r>
          </w:p>
        </w:tc>
        <w:tc>
          <w:tcPr>
            <w:tcW w:w="3533" w:type="dxa"/>
            <w:noWrap/>
            <w:vAlign w:val="bottom"/>
          </w:tcPr>
          <w:p w14:paraId="31849B6C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 metabolism</w:t>
            </w:r>
          </w:p>
        </w:tc>
      </w:tr>
      <w:tr w:rsidR="00EE7D2F" w:rsidRPr="002868AC" w14:paraId="79294452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2F53B007" w14:textId="589DC6A7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3402" w:type="dxa"/>
            <w:noWrap/>
            <w:vAlign w:val="bottom"/>
          </w:tcPr>
          <w:p w14:paraId="3894B62A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3-Hydroxyisobutyrate</w:t>
            </w:r>
          </w:p>
        </w:tc>
        <w:tc>
          <w:tcPr>
            <w:tcW w:w="1276" w:type="dxa"/>
            <w:noWrap/>
            <w:vAlign w:val="bottom"/>
          </w:tcPr>
          <w:p w14:paraId="3C1D36E2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bohibut</w:t>
            </w:r>
          </w:p>
        </w:tc>
        <w:tc>
          <w:tcPr>
            <w:tcW w:w="3533" w:type="dxa"/>
            <w:noWrap/>
            <w:vAlign w:val="bottom"/>
          </w:tcPr>
          <w:p w14:paraId="47CF5CD5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 metabolism</w:t>
            </w:r>
          </w:p>
        </w:tc>
      </w:tr>
      <w:tr w:rsidR="00EE7D2F" w:rsidRPr="002868AC" w14:paraId="15DC9B32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3F2F020A" w14:textId="37DAE117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3402" w:type="dxa"/>
            <w:noWrap/>
            <w:vAlign w:val="bottom"/>
          </w:tcPr>
          <w:p w14:paraId="096E040A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3-Hydroxyisovalerate</w:t>
            </w:r>
          </w:p>
        </w:tc>
        <w:tc>
          <w:tcPr>
            <w:tcW w:w="1276" w:type="dxa"/>
            <w:noWrap/>
            <w:vAlign w:val="bottom"/>
          </w:tcPr>
          <w:p w14:paraId="5C9DB545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bohival</w:t>
            </w:r>
          </w:p>
        </w:tc>
        <w:tc>
          <w:tcPr>
            <w:tcW w:w="3533" w:type="dxa"/>
            <w:noWrap/>
            <w:vAlign w:val="bottom"/>
          </w:tcPr>
          <w:p w14:paraId="293FF667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 metabolism</w:t>
            </w:r>
          </w:p>
        </w:tc>
      </w:tr>
      <w:tr w:rsidR="00EE7D2F" w:rsidRPr="002868AC" w14:paraId="0E03312C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4B3A9578" w14:textId="62FA02D3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3402" w:type="dxa"/>
            <w:noWrap/>
            <w:vAlign w:val="bottom"/>
          </w:tcPr>
          <w:p w14:paraId="2185014D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4-Deoxyerythronate</w:t>
            </w:r>
          </w:p>
        </w:tc>
        <w:tc>
          <w:tcPr>
            <w:tcW w:w="1276" w:type="dxa"/>
            <w:noWrap/>
            <w:vAlign w:val="bottom"/>
          </w:tcPr>
          <w:p w14:paraId="068F9F3F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doeta</w:t>
            </w:r>
          </w:p>
        </w:tc>
        <w:tc>
          <w:tcPr>
            <w:tcW w:w="3533" w:type="dxa"/>
            <w:noWrap/>
            <w:vAlign w:val="bottom"/>
          </w:tcPr>
          <w:p w14:paraId="4EDCF72C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 metabolism</w:t>
            </w:r>
          </w:p>
        </w:tc>
      </w:tr>
      <w:tr w:rsidR="00EE7D2F" w:rsidRPr="002868AC" w14:paraId="1CCC90EC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2B8224D3" w14:textId="2C4B3FD5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3402" w:type="dxa"/>
            <w:noWrap/>
            <w:vAlign w:val="bottom"/>
          </w:tcPr>
          <w:p w14:paraId="3ACB8333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4-Deoxythreonate</w:t>
            </w:r>
          </w:p>
        </w:tc>
        <w:tc>
          <w:tcPr>
            <w:tcW w:w="1276" w:type="dxa"/>
            <w:noWrap/>
            <w:vAlign w:val="bottom"/>
          </w:tcPr>
          <w:p w14:paraId="2C751F7C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dta</w:t>
            </w:r>
          </w:p>
        </w:tc>
        <w:tc>
          <w:tcPr>
            <w:tcW w:w="3533" w:type="dxa"/>
            <w:noWrap/>
            <w:vAlign w:val="bottom"/>
          </w:tcPr>
          <w:p w14:paraId="2445975D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 metabolism</w:t>
            </w:r>
          </w:p>
        </w:tc>
      </w:tr>
      <w:tr w:rsidR="00EE7D2F" w:rsidRPr="002868AC" w14:paraId="4FF3F484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6EE061CF" w14:textId="5DDC866C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3402" w:type="dxa"/>
            <w:noWrap/>
            <w:vAlign w:val="bottom"/>
          </w:tcPr>
          <w:p w14:paraId="31152541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Ethanolamine</w:t>
            </w:r>
          </w:p>
        </w:tc>
        <w:tc>
          <w:tcPr>
            <w:tcW w:w="1276" w:type="dxa"/>
            <w:noWrap/>
            <w:vAlign w:val="bottom"/>
          </w:tcPr>
          <w:p w14:paraId="13430D8D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etnh</w:t>
            </w:r>
          </w:p>
        </w:tc>
        <w:tc>
          <w:tcPr>
            <w:tcW w:w="3533" w:type="dxa"/>
            <w:noWrap/>
            <w:vAlign w:val="bottom"/>
          </w:tcPr>
          <w:p w14:paraId="0E6B9306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 metabolism</w:t>
            </w:r>
          </w:p>
        </w:tc>
      </w:tr>
      <w:tr w:rsidR="00EE7D2F" w:rsidRPr="002868AC" w14:paraId="5C3599B1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5CF853A7" w14:textId="701DD857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3402" w:type="dxa"/>
            <w:noWrap/>
            <w:vAlign w:val="bottom"/>
          </w:tcPr>
          <w:p w14:paraId="3DAE167E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Glycolate</w:t>
            </w:r>
          </w:p>
        </w:tc>
        <w:tc>
          <w:tcPr>
            <w:tcW w:w="1276" w:type="dxa"/>
            <w:noWrap/>
            <w:vAlign w:val="bottom"/>
          </w:tcPr>
          <w:p w14:paraId="5AA1BE08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glya</w:t>
            </w:r>
          </w:p>
        </w:tc>
        <w:tc>
          <w:tcPr>
            <w:tcW w:w="3533" w:type="dxa"/>
            <w:noWrap/>
            <w:vAlign w:val="bottom"/>
          </w:tcPr>
          <w:p w14:paraId="0A042615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 metabolism</w:t>
            </w:r>
          </w:p>
        </w:tc>
      </w:tr>
      <w:tr w:rsidR="00EE7D2F" w:rsidRPr="002868AC" w14:paraId="719B949E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0F55FFA2" w14:textId="44016C27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3402" w:type="dxa"/>
            <w:noWrap/>
            <w:vAlign w:val="bottom"/>
          </w:tcPr>
          <w:p w14:paraId="713CA5A4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Hippurate</w:t>
            </w:r>
          </w:p>
        </w:tc>
        <w:tc>
          <w:tcPr>
            <w:tcW w:w="1276" w:type="dxa"/>
            <w:noWrap/>
            <w:vAlign w:val="bottom"/>
          </w:tcPr>
          <w:p w14:paraId="3EAB82D5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hip</w:t>
            </w:r>
          </w:p>
        </w:tc>
        <w:tc>
          <w:tcPr>
            <w:tcW w:w="3533" w:type="dxa"/>
            <w:noWrap/>
            <w:vAlign w:val="bottom"/>
          </w:tcPr>
          <w:p w14:paraId="54C701C4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 metabolism</w:t>
            </w:r>
          </w:p>
        </w:tc>
      </w:tr>
      <w:tr w:rsidR="00EE7D2F" w:rsidRPr="002868AC" w14:paraId="250BB410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78A1581F" w14:textId="059EF966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3402" w:type="dxa"/>
            <w:noWrap/>
            <w:vAlign w:val="bottom"/>
          </w:tcPr>
          <w:p w14:paraId="60BE9EA9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Pyroglutamate</w:t>
            </w:r>
          </w:p>
        </w:tc>
        <w:tc>
          <w:tcPr>
            <w:tcW w:w="1276" w:type="dxa"/>
            <w:noWrap/>
            <w:vAlign w:val="bottom"/>
          </w:tcPr>
          <w:p w14:paraId="0BD9ADE9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pglu</w:t>
            </w:r>
          </w:p>
        </w:tc>
        <w:tc>
          <w:tcPr>
            <w:tcW w:w="3533" w:type="dxa"/>
            <w:noWrap/>
            <w:vAlign w:val="bottom"/>
          </w:tcPr>
          <w:p w14:paraId="38F1886E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 metabolism</w:t>
            </w:r>
          </w:p>
        </w:tc>
      </w:tr>
      <w:tr w:rsidR="00EE7D2F" w:rsidRPr="002868AC" w14:paraId="13053DF5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4D0783F5" w14:textId="3ED280BE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3402" w:type="dxa"/>
            <w:noWrap/>
            <w:vAlign w:val="bottom"/>
          </w:tcPr>
          <w:p w14:paraId="345E260C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Urea</w:t>
            </w:r>
          </w:p>
        </w:tc>
        <w:tc>
          <w:tcPr>
            <w:tcW w:w="1276" w:type="dxa"/>
            <w:noWrap/>
            <w:vAlign w:val="bottom"/>
          </w:tcPr>
          <w:p w14:paraId="1AE65E3F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ure</w:t>
            </w:r>
          </w:p>
        </w:tc>
        <w:tc>
          <w:tcPr>
            <w:tcW w:w="3533" w:type="dxa"/>
            <w:noWrap/>
            <w:vAlign w:val="bottom"/>
          </w:tcPr>
          <w:p w14:paraId="12BA6018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mino acid metabolism</w:t>
            </w:r>
          </w:p>
        </w:tc>
      </w:tr>
      <w:tr w:rsidR="00EE7D2F" w:rsidRPr="002868AC" w14:paraId="08428820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4B268D2F" w14:textId="2CA1C5D4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3402" w:type="dxa"/>
            <w:noWrap/>
            <w:vAlign w:val="bottom"/>
          </w:tcPr>
          <w:p w14:paraId="21033239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2-Furoylglycine</w:t>
            </w:r>
          </w:p>
        </w:tc>
        <w:tc>
          <w:tcPr>
            <w:tcW w:w="1276" w:type="dxa"/>
            <w:noWrap/>
            <w:vAlign w:val="bottom"/>
          </w:tcPr>
          <w:p w14:paraId="12AA68A3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furgly</w:t>
            </w:r>
          </w:p>
        </w:tc>
        <w:tc>
          <w:tcPr>
            <w:tcW w:w="3533" w:type="dxa"/>
            <w:noWrap/>
            <w:vAlign w:val="bottom"/>
          </w:tcPr>
          <w:p w14:paraId="2E7CE3F9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Dietary metabolites</w:t>
            </w:r>
          </w:p>
        </w:tc>
      </w:tr>
      <w:tr w:rsidR="00EE7D2F" w:rsidRPr="002868AC" w14:paraId="4735B1B1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7B6CDDBB" w14:textId="552F1075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3402" w:type="dxa"/>
            <w:noWrap/>
            <w:vAlign w:val="bottom"/>
          </w:tcPr>
          <w:p w14:paraId="1A835249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rabinose</w:t>
            </w:r>
          </w:p>
        </w:tc>
        <w:tc>
          <w:tcPr>
            <w:tcW w:w="1276" w:type="dxa"/>
            <w:noWrap/>
            <w:vAlign w:val="bottom"/>
          </w:tcPr>
          <w:p w14:paraId="3AF87E08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rb</w:t>
            </w:r>
          </w:p>
        </w:tc>
        <w:tc>
          <w:tcPr>
            <w:tcW w:w="3533" w:type="dxa"/>
            <w:noWrap/>
            <w:vAlign w:val="bottom"/>
          </w:tcPr>
          <w:p w14:paraId="6A07C5A1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Dietary metabolites</w:t>
            </w:r>
          </w:p>
        </w:tc>
      </w:tr>
      <w:tr w:rsidR="00EE7D2F" w:rsidRPr="002868AC" w14:paraId="5E26BBB4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71EEA4F8" w14:textId="09974C6C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3402" w:type="dxa"/>
            <w:noWrap/>
            <w:vAlign w:val="bottom"/>
          </w:tcPr>
          <w:p w14:paraId="6B3BBDD8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Ethanol</w:t>
            </w:r>
          </w:p>
        </w:tc>
        <w:tc>
          <w:tcPr>
            <w:tcW w:w="1276" w:type="dxa"/>
            <w:noWrap/>
            <w:vAlign w:val="bottom"/>
          </w:tcPr>
          <w:p w14:paraId="6DEEFC21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etoh</w:t>
            </w:r>
          </w:p>
        </w:tc>
        <w:tc>
          <w:tcPr>
            <w:tcW w:w="3533" w:type="dxa"/>
            <w:noWrap/>
            <w:vAlign w:val="bottom"/>
          </w:tcPr>
          <w:p w14:paraId="044B7727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Dietary metabolites</w:t>
            </w:r>
          </w:p>
        </w:tc>
      </w:tr>
      <w:tr w:rsidR="00EE7D2F" w:rsidRPr="002868AC" w14:paraId="1FFC9F29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0EFBCC80" w14:textId="0C5B7EA3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3402" w:type="dxa"/>
            <w:noWrap/>
            <w:vAlign w:val="bottom"/>
          </w:tcPr>
          <w:p w14:paraId="6CE0F163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Mannitol</w:t>
            </w:r>
          </w:p>
        </w:tc>
        <w:tc>
          <w:tcPr>
            <w:tcW w:w="1276" w:type="dxa"/>
            <w:noWrap/>
            <w:vAlign w:val="bottom"/>
          </w:tcPr>
          <w:p w14:paraId="0C994739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mnt</w:t>
            </w:r>
          </w:p>
        </w:tc>
        <w:tc>
          <w:tcPr>
            <w:tcW w:w="3533" w:type="dxa"/>
            <w:noWrap/>
            <w:vAlign w:val="bottom"/>
          </w:tcPr>
          <w:p w14:paraId="6F4E0AAE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Dietary metabolites</w:t>
            </w:r>
          </w:p>
        </w:tc>
      </w:tr>
      <w:tr w:rsidR="00EE7D2F" w:rsidRPr="002868AC" w14:paraId="5633DB33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3972BBBD" w14:textId="2D15FDEB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3402" w:type="dxa"/>
            <w:noWrap/>
            <w:vAlign w:val="bottom"/>
          </w:tcPr>
          <w:p w14:paraId="01992552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Proline betaine</w:t>
            </w:r>
          </w:p>
        </w:tc>
        <w:tc>
          <w:tcPr>
            <w:tcW w:w="1276" w:type="dxa"/>
            <w:noWrap/>
            <w:vAlign w:val="bottom"/>
          </w:tcPr>
          <w:p w14:paraId="6B395E3A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probet</w:t>
            </w:r>
          </w:p>
        </w:tc>
        <w:tc>
          <w:tcPr>
            <w:tcW w:w="3533" w:type="dxa"/>
            <w:noWrap/>
            <w:vAlign w:val="bottom"/>
          </w:tcPr>
          <w:p w14:paraId="12E0D40E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Dietary metabolites</w:t>
            </w:r>
          </w:p>
        </w:tc>
      </w:tr>
      <w:tr w:rsidR="00EE7D2F" w:rsidRPr="002868AC" w14:paraId="3316E71C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1E6D239F" w14:textId="3FBAFDE2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3402" w:type="dxa"/>
            <w:noWrap/>
            <w:vAlign w:val="bottom"/>
          </w:tcPr>
          <w:p w14:paraId="5BFC5A69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Propylene glycol</w:t>
            </w:r>
          </w:p>
        </w:tc>
        <w:tc>
          <w:tcPr>
            <w:tcW w:w="1276" w:type="dxa"/>
            <w:noWrap/>
            <w:vAlign w:val="bottom"/>
          </w:tcPr>
          <w:p w14:paraId="7B254B34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prgly</w:t>
            </w:r>
          </w:p>
        </w:tc>
        <w:tc>
          <w:tcPr>
            <w:tcW w:w="3533" w:type="dxa"/>
            <w:noWrap/>
            <w:vAlign w:val="bottom"/>
          </w:tcPr>
          <w:p w14:paraId="60C2FAA8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Dietary metabolites</w:t>
            </w:r>
          </w:p>
        </w:tc>
      </w:tr>
      <w:tr w:rsidR="00EE7D2F" w:rsidRPr="002868AC" w14:paraId="333E27AE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10ACDC1D" w14:textId="03AA94F5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3402" w:type="dxa"/>
            <w:noWrap/>
            <w:vAlign w:val="bottom"/>
          </w:tcPr>
          <w:p w14:paraId="52850E30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Quinate</w:t>
            </w:r>
          </w:p>
        </w:tc>
        <w:tc>
          <w:tcPr>
            <w:tcW w:w="1276" w:type="dxa"/>
            <w:noWrap/>
            <w:vAlign w:val="bottom"/>
          </w:tcPr>
          <w:p w14:paraId="557E367B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quina</w:t>
            </w:r>
          </w:p>
        </w:tc>
        <w:tc>
          <w:tcPr>
            <w:tcW w:w="3533" w:type="dxa"/>
            <w:noWrap/>
            <w:vAlign w:val="bottom"/>
          </w:tcPr>
          <w:p w14:paraId="65FCEDDD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Dietary metabolites</w:t>
            </w:r>
          </w:p>
        </w:tc>
      </w:tr>
      <w:tr w:rsidR="00EE7D2F" w:rsidRPr="002868AC" w14:paraId="22F1AE1F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7285035E" w14:textId="422123EA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3402" w:type="dxa"/>
            <w:noWrap/>
            <w:vAlign w:val="bottom"/>
          </w:tcPr>
          <w:p w14:paraId="73DF2016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1276" w:type="dxa"/>
            <w:noWrap/>
            <w:vAlign w:val="bottom"/>
          </w:tcPr>
          <w:p w14:paraId="51DEDE68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scr</w:t>
            </w:r>
          </w:p>
        </w:tc>
        <w:tc>
          <w:tcPr>
            <w:tcW w:w="3533" w:type="dxa"/>
            <w:noWrap/>
            <w:vAlign w:val="bottom"/>
          </w:tcPr>
          <w:p w14:paraId="6E0723B4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Dietary metabolites</w:t>
            </w:r>
          </w:p>
        </w:tc>
      </w:tr>
      <w:tr w:rsidR="00EE7D2F" w:rsidRPr="002868AC" w14:paraId="0C2F208D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2CB1AD4F" w14:textId="0C6BA898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3402" w:type="dxa"/>
            <w:noWrap/>
            <w:vAlign w:val="bottom"/>
          </w:tcPr>
          <w:p w14:paraId="37528591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Xylose</w:t>
            </w:r>
          </w:p>
        </w:tc>
        <w:tc>
          <w:tcPr>
            <w:tcW w:w="1276" w:type="dxa"/>
            <w:noWrap/>
            <w:vAlign w:val="bottom"/>
          </w:tcPr>
          <w:p w14:paraId="73DAEBA8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xyl</w:t>
            </w:r>
          </w:p>
        </w:tc>
        <w:tc>
          <w:tcPr>
            <w:tcW w:w="3533" w:type="dxa"/>
            <w:noWrap/>
            <w:vAlign w:val="bottom"/>
          </w:tcPr>
          <w:p w14:paraId="308F8006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Dietary metabolites</w:t>
            </w:r>
          </w:p>
        </w:tc>
      </w:tr>
      <w:tr w:rsidR="00EE7D2F" w:rsidRPr="002868AC" w14:paraId="58BE20ED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070087CF" w14:textId="192F87DE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3402" w:type="dxa"/>
            <w:noWrap/>
            <w:vAlign w:val="bottom"/>
          </w:tcPr>
          <w:p w14:paraId="3A66C7B9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Citrate</w:t>
            </w:r>
          </w:p>
        </w:tc>
        <w:tc>
          <w:tcPr>
            <w:tcW w:w="1276" w:type="dxa"/>
            <w:noWrap/>
            <w:vAlign w:val="bottom"/>
          </w:tcPr>
          <w:p w14:paraId="1408CE8A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cit</w:t>
            </w:r>
          </w:p>
        </w:tc>
        <w:tc>
          <w:tcPr>
            <w:tcW w:w="3533" w:type="dxa"/>
            <w:noWrap/>
            <w:vAlign w:val="bottom"/>
          </w:tcPr>
          <w:p w14:paraId="30E83ECE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Energy metabolism</w:t>
            </w:r>
          </w:p>
        </w:tc>
      </w:tr>
      <w:tr w:rsidR="00EE7D2F" w:rsidRPr="002868AC" w14:paraId="7B83454E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110217DD" w14:textId="4F7C0F69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3402" w:type="dxa"/>
            <w:noWrap/>
            <w:vAlign w:val="bottom"/>
          </w:tcPr>
          <w:p w14:paraId="185A451E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1276" w:type="dxa"/>
            <w:noWrap/>
            <w:vAlign w:val="bottom"/>
          </w:tcPr>
          <w:p w14:paraId="5A1A3C7B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glc</w:t>
            </w:r>
          </w:p>
        </w:tc>
        <w:tc>
          <w:tcPr>
            <w:tcW w:w="3533" w:type="dxa"/>
            <w:noWrap/>
            <w:vAlign w:val="bottom"/>
          </w:tcPr>
          <w:p w14:paraId="3B8F1772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Energy metabolism</w:t>
            </w:r>
          </w:p>
        </w:tc>
      </w:tr>
      <w:tr w:rsidR="00EE7D2F" w:rsidRPr="002868AC" w14:paraId="5D89791D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7606B9D1" w14:textId="65681F16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3402" w:type="dxa"/>
            <w:noWrap/>
            <w:vAlign w:val="bottom"/>
          </w:tcPr>
          <w:p w14:paraId="7B138A1F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1276" w:type="dxa"/>
            <w:noWrap/>
            <w:vAlign w:val="bottom"/>
          </w:tcPr>
          <w:p w14:paraId="37A6C990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lac</w:t>
            </w:r>
          </w:p>
        </w:tc>
        <w:tc>
          <w:tcPr>
            <w:tcW w:w="3533" w:type="dxa"/>
            <w:noWrap/>
            <w:vAlign w:val="bottom"/>
          </w:tcPr>
          <w:p w14:paraId="148F6E5C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Energy metabolism</w:t>
            </w:r>
          </w:p>
        </w:tc>
      </w:tr>
      <w:tr w:rsidR="00EE7D2F" w:rsidRPr="002868AC" w14:paraId="5D77ED2B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7DF8487D" w14:textId="667D7711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3402" w:type="dxa"/>
            <w:noWrap/>
            <w:vAlign w:val="bottom"/>
          </w:tcPr>
          <w:p w14:paraId="3901E663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cis-Aconitate</w:t>
            </w:r>
          </w:p>
        </w:tc>
        <w:tc>
          <w:tcPr>
            <w:tcW w:w="1276" w:type="dxa"/>
            <w:noWrap/>
            <w:vAlign w:val="bottom"/>
          </w:tcPr>
          <w:p w14:paraId="18F02AED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caco</w:t>
            </w:r>
          </w:p>
        </w:tc>
        <w:tc>
          <w:tcPr>
            <w:tcW w:w="3533" w:type="dxa"/>
            <w:noWrap/>
            <w:vAlign w:val="bottom"/>
          </w:tcPr>
          <w:p w14:paraId="50AB7A19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Energy metabolism</w:t>
            </w:r>
          </w:p>
        </w:tc>
      </w:tr>
      <w:tr w:rsidR="00EE7D2F" w:rsidRPr="002868AC" w14:paraId="0A4998C3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5CD26D86" w14:textId="764DAC7A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3402" w:type="dxa"/>
            <w:noWrap/>
            <w:vAlign w:val="bottom"/>
          </w:tcPr>
          <w:p w14:paraId="0FC0A4E5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trans-Aconitate</w:t>
            </w:r>
          </w:p>
        </w:tc>
        <w:tc>
          <w:tcPr>
            <w:tcW w:w="1276" w:type="dxa"/>
            <w:noWrap/>
            <w:vAlign w:val="bottom"/>
          </w:tcPr>
          <w:p w14:paraId="6C82984A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taco</w:t>
            </w:r>
          </w:p>
        </w:tc>
        <w:tc>
          <w:tcPr>
            <w:tcW w:w="3533" w:type="dxa"/>
            <w:noWrap/>
            <w:vAlign w:val="bottom"/>
          </w:tcPr>
          <w:p w14:paraId="69194A70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Energy metabolism</w:t>
            </w:r>
          </w:p>
        </w:tc>
      </w:tr>
      <w:tr w:rsidR="00EE7D2F" w:rsidRPr="002868AC" w14:paraId="175B71BA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44761DCC" w14:textId="1CDEB457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3402" w:type="dxa"/>
            <w:noWrap/>
            <w:vAlign w:val="bottom"/>
          </w:tcPr>
          <w:p w14:paraId="0261F45A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3-Hydroxyhippurate</w:t>
            </w:r>
          </w:p>
        </w:tc>
        <w:tc>
          <w:tcPr>
            <w:tcW w:w="1276" w:type="dxa"/>
            <w:noWrap/>
            <w:vAlign w:val="bottom"/>
          </w:tcPr>
          <w:p w14:paraId="02E7E0FD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mohhip</w:t>
            </w:r>
          </w:p>
        </w:tc>
        <w:tc>
          <w:tcPr>
            <w:tcW w:w="3533" w:type="dxa"/>
            <w:noWrap/>
            <w:vAlign w:val="bottom"/>
          </w:tcPr>
          <w:p w14:paraId="14AEF78C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Microbial metabolism</w:t>
            </w:r>
          </w:p>
        </w:tc>
      </w:tr>
      <w:tr w:rsidR="00EE7D2F" w:rsidRPr="002868AC" w14:paraId="79DAF5F2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2A269D72" w14:textId="26B9365D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3402" w:type="dxa"/>
            <w:noWrap/>
            <w:vAlign w:val="bottom"/>
          </w:tcPr>
          <w:p w14:paraId="2672DA87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4-Hydroxyhippurate</w:t>
            </w:r>
          </w:p>
        </w:tc>
        <w:tc>
          <w:tcPr>
            <w:tcW w:w="1276" w:type="dxa"/>
            <w:noWrap/>
            <w:vAlign w:val="bottom"/>
          </w:tcPr>
          <w:p w14:paraId="1F363294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pohhip</w:t>
            </w:r>
          </w:p>
        </w:tc>
        <w:tc>
          <w:tcPr>
            <w:tcW w:w="3533" w:type="dxa"/>
            <w:noWrap/>
            <w:vAlign w:val="bottom"/>
          </w:tcPr>
          <w:p w14:paraId="7D3F20D1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Microbial metabolism</w:t>
            </w:r>
          </w:p>
        </w:tc>
      </w:tr>
      <w:tr w:rsidR="00EE7D2F" w:rsidRPr="002868AC" w14:paraId="673F6C77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601A4736" w14:textId="2A674F93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3402" w:type="dxa"/>
            <w:noWrap/>
            <w:vAlign w:val="bottom"/>
          </w:tcPr>
          <w:p w14:paraId="6B2ADE06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cetate</w:t>
            </w:r>
          </w:p>
        </w:tc>
        <w:tc>
          <w:tcPr>
            <w:tcW w:w="1276" w:type="dxa"/>
            <w:noWrap/>
            <w:vAlign w:val="bottom"/>
          </w:tcPr>
          <w:p w14:paraId="66946C3C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ce</w:t>
            </w:r>
          </w:p>
        </w:tc>
        <w:tc>
          <w:tcPr>
            <w:tcW w:w="3533" w:type="dxa"/>
            <w:noWrap/>
            <w:vAlign w:val="bottom"/>
          </w:tcPr>
          <w:p w14:paraId="670934E7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Microbial metabolism</w:t>
            </w:r>
          </w:p>
        </w:tc>
      </w:tr>
      <w:tr w:rsidR="00EE7D2F" w:rsidRPr="002868AC" w14:paraId="2B5987B1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0730F650" w14:textId="5864804F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3402" w:type="dxa"/>
            <w:noWrap/>
            <w:vAlign w:val="bottom"/>
          </w:tcPr>
          <w:p w14:paraId="7C660FCF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Dimethylamine</w:t>
            </w:r>
          </w:p>
        </w:tc>
        <w:tc>
          <w:tcPr>
            <w:tcW w:w="1276" w:type="dxa"/>
            <w:noWrap/>
            <w:vAlign w:val="bottom"/>
          </w:tcPr>
          <w:p w14:paraId="7279739A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dma</w:t>
            </w:r>
          </w:p>
        </w:tc>
        <w:tc>
          <w:tcPr>
            <w:tcW w:w="3533" w:type="dxa"/>
            <w:noWrap/>
            <w:vAlign w:val="bottom"/>
          </w:tcPr>
          <w:p w14:paraId="3854E171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Microbial metabolism</w:t>
            </w:r>
          </w:p>
        </w:tc>
      </w:tr>
      <w:tr w:rsidR="00EE7D2F" w:rsidRPr="002868AC" w14:paraId="6C1E9EE9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24B74A66" w14:textId="229B4299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3402" w:type="dxa"/>
            <w:noWrap/>
            <w:vAlign w:val="bottom"/>
          </w:tcPr>
          <w:p w14:paraId="26ADEE44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Formate</w:t>
            </w:r>
          </w:p>
        </w:tc>
        <w:tc>
          <w:tcPr>
            <w:tcW w:w="1276" w:type="dxa"/>
            <w:noWrap/>
            <w:vAlign w:val="bottom"/>
          </w:tcPr>
          <w:p w14:paraId="799A7DEB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form</w:t>
            </w:r>
          </w:p>
        </w:tc>
        <w:tc>
          <w:tcPr>
            <w:tcW w:w="3533" w:type="dxa"/>
            <w:noWrap/>
            <w:vAlign w:val="bottom"/>
          </w:tcPr>
          <w:p w14:paraId="36DD8AB2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Microbial metabolism</w:t>
            </w:r>
          </w:p>
        </w:tc>
      </w:tr>
      <w:tr w:rsidR="00EE7D2F" w:rsidRPr="002868AC" w14:paraId="03EB2694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6DC33F16" w14:textId="3956B0A3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3402" w:type="dxa"/>
            <w:noWrap/>
            <w:vAlign w:val="bottom"/>
          </w:tcPr>
          <w:p w14:paraId="7658254D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bookmarkStart w:id="0" w:name="_Hlk212451248"/>
            <w:r w:rsidRPr="002868AC">
              <w:rPr>
                <w:color w:val="000000"/>
                <w:sz w:val="20"/>
                <w:szCs w:val="20"/>
                <w:lang w:val="en-US"/>
              </w:rPr>
              <w:t>HPHPA: 3-(3-Hydroxyphenyl)-3-hydroxypropanate</w:t>
            </w:r>
            <w:bookmarkEnd w:id="0"/>
          </w:p>
        </w:tc>
        <w:tc>
          <w:tcPr>
            <w:tcW w:w="1276" w:type="dxa"/>
            <w:noWrap/>
            <w:vAlign w:val="bottom"/>
          </w:tcPr>
          <w:p w14:paraId="2E9BF3FC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hphpa</w:t>
            </w:r>
          </w:p>
        </w:tc>
        <w:tc>
          <w:tcPr>
            <w:tcW w:w="3533" w:type="dxa"/>
            <w:noWrap/>
            <w:vAlign w:val="bottom"/>
          </w:tcPr>
          <w:p w14:paraId="2FEBCB83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Microbial metabolism</w:t>
            </w:r>
          </w:p>
        </w:tc>
      </w:tr>
      <w:tr w:rsidR="00EE7D2F" w:rsidRPr="002868AC" w14:paraId="6FF292A2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6F33A1E7" w14:textId="4DC33AE0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3402" w:type="dxa"/>
            <w:noWrap/>
            <w:vAlign w:val="bottom"/>
          </w:tcPr>
          <w:p w14:paraId="2AD70638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Indoxyl Sulfate</w:t>
            </w:r>
          </w:p>
        </w:tc>
        <w:tc>
          <w:tcPr>
            <w:tcW w:w="1276" w:type="dxa"/>
            <w:noWrap/>
            <w:vAlign w:val="bottom"/>
          </w:tcPr>
          <w:p w14:paraId="16164A05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ind</w:t>
            </w:r>
          </w:p>
        </w:tc>
        <w:tc>
          <w:tcPr>
            <w:tcW w:w="3533" w:type="dxa"/>
            <w:noWrap/>
            <w:vAlign w:val="bottom"/>
          </w:tcPr>
          <w:p w14:paraId="702253B7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Microbial metabolism</w:t>
            </w:r>
          </w:p>
        </w:tc>
      </w:tr>
      <w:tr w:rsidR="00EE7D2F" w:rsidRPr="002868AC" w14:paraId="09AAB0E7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47F03422" w14:textId="55B67F29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42</w:t>
            </w:r>
          </w:p>
        </w:tc>
        <w:tc>
          <w:tcPr>
            <w:tcW w:w="3402" w:type="dxa"/>
            <w:noWrap/>
            <w:vAlign w:val="bottom"/>
          </w:tcPr>
          <w:p w14:paraId="650CC9C0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Trimethylamine N-oxide (TMAO)</w:t>
            </w:r>
          </w:p>
        </w:tc>
        <w:tc>
          <w:tcPr>
            <w:tcW w:w="1276" w:type="dxa"/>
            <w:noWrap/>
            <w:vAlign w:val="bottom"/>
          </w:tcPr>
          <w:p w14:paraId="36A4BCF1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tmao</w:t>
            </w:r>
          </w:p>
        </w:tc>
        <w:tc>
          <w:tcPr>
            <w:tcW w:w="3533" w:type="dxa"/>
            <w:noWrap/>
            <w:vAlign w:val="bottom"/>
          </w:tcPr>
          <w:p w14:paraId="68F13C7F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Microbial metabolism</w:t>
            </w:r>
          </w:p>
        </w:tc>
      </w:tr>
      <w:tr w:rsidR="00EE7D2F" w:rsidRPr="002868AC" w14:paraId="69A5AEBF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74513C72" w14:textId="5539354A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3402" w:type="dxa"/>
            <w:noWrap/>
            <w:vAlign w:val="bottom"/>
          </w:tcPr>
          <w:p w14:paraId="6B88D9E5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1-Methylnicotinamide</w:t>
            </w:r>
          </w:p>
        </w:tc>
        <w:tc>
          <w:tcPr>
            <w:tcW w:w="1276" w:type="dxa"/>
            <w:noWrap/>
            <w:vAlign w:val="bottom"/>
          </w:tcPr>
          <w:p w14:paraId="7C1C2963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omna</w:t>
            </w:r>
          </w:p>
        </w:tc>
        <w:tc>
          <w:tcPr>
            <w:tcW w:w="3533" w:type="dxa"/>
            <w:noWrap/>
            <w:vAlign w:val="bottom"/>
          </w:tcPr>
          <w:p w14:paraId="5F6CBD43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Nicotinate and nicotinamide metabolism</w:t>
            </w:r>
          </w:p>
        </w:tc>
      </w:tr>
      <w:tr w:rsidR="00EE7D2F" w:rsidRPr="002868AC" w14:paraId="158686AE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142DB573" w14:textId="0EBE3938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3402" w:type="dxa"/>
            <w:noWrap/>
            <w:vAlign w:val="bottom"/>
          </w:tcPr>
          <w:p w14:paraId="3896AB02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Trigonelline</w:t>
            </w:r>
          </w:p>
        </w:tc>
        <w:tc>
          <w:tcPr>
            <w:tcW w:w="1276" w:type="dxa"/>
            <w:noWrap/>
            <w:vAlign w:val="bottom"/>
          </w:tcPr>
          <w:p w14:paraId="072B4857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trig</w:t>
            </w:r>
          </w:p>
        </w:tc>
        <w:tc>
          <w:tcPr>
            <w:tcW w:w="3533" w:type="dxa"/>
            <w:noWrap/>
            <w:vAlign w:val="bottom"/>
          </w:tcPr>
          <w:p w14:paraId="2282F891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Nicotinate and nicotinamide metabolism</w:t>
            </w:r>
          </w:p>
        </w:tc>
      </w:tr>
      <w:tr w:rsidR="00EE7D2F" w:rsidRPr="002868AC" w14:paraId="25BB7F54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64E976EF" w14:textId="32A5CAF3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3402" w:type="dxa"/>
            <w:noWrap/>
            <w:vAlign w:val="bottom"/>
          </w:tcPr>
          <w:p w14:paraId="6B8491BA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3-Aminoisobutyrate</w:t>
            </w:r>
          </w:p>
        </w:tc>
        <w:tc>
          <w:tcPr>
            <w:tcW w:w="1276" w:type="dxa"/>
            <w:noWrap/>
            <w:vAlign w:val="bottom"/>
          </w:tcPr>
          <w:p w14:paraId="57D783C8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bnhibut</w:t>
            </w:r>
          </w:p>
        </w:tc>
        <w:tc>
          <w:tcPr>
            <w:tcW w:w="3533" w:type="dxa"/>
            <w:noWrap/>
            <w:vAlign w:val="bottom"/>
          </w:tcPr>
          <w:p w14:paraId="01E76933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Nucleotide metabolism</w:t>
            </w:r>
          </w:p>
        </w:tc>
      </w:tr>
      <w:tr w:rsidR="00EE7D2F" w:rsidRPr="002868AC" w14:paraId="6C4FB347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25107D08" w14:textId="1D678932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3402" w:type="dxa"/>
            <w:noWrap/>
            <w:vAlign w:val="bottom"/>
          </w:tcPr>
          <w:p w14:paraId="04995947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llantoin</w:t>
            </w:r>
          </w:p>
        </w:tc>
        <w:tc>
          <w:tcPr>
            <w:tcW w:w="1276" w:type="dxa"/>
            <w:noWrap/>
            <w:vAlign w:val="bottom"/>
          </w:tcPr>
          <w:p w14:paraId="0A02A335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aln</w:t>
            </w:r>
          </w:p>
        </w:tc>
        <w:tc>
          <w:tcPr>
            <w:tcW w:w="3533" w:type="dxa"/>
            <w:noWrap/>
            <w:vAlign w:val="bottom"/>
          </w:tcPr>
          <w:p w14:paraId="223BD464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Nucleotide metabolism</w:t>
            </w:r>
          </w:p>
        </w:tc>
      </w:tr>
      <w:tr w:rsidR="00EE7D2F" w:rsidRPr="002868AC" w14:paraId="37B52EA6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489D986A" w14:textId="2807107E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3402" w:type="dxa"/>
            <w:noWrap/>
            <w:vAlign w:val="bottom"/>
          </w:tcPr>
          <w:p w14:paraId="60ECEA74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Hypoxanthine</w:t>
            </w:r>
          </w:p>
        </w:tc>
        <w:tc>
          <w:tcPr>
            <w:tcW w:w="1276" w:type="dxa"/>
            <w:noWrap/>
            <w:vAlign w:val="bottom"/>
          </w:tcPr>
          <w:p w14:paraId="7BEB5D12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hyp</w:t>
            </w:r>
          </w:p>
        </w:tc>
        <w:tc>
          <w:tcPr>
            <w:tcW w:w="3533" w:type="dxa"/>
            <w:noWrap/>
            <w:vAlign w:val="bottom"/>
          </w:tcPr>
          <w:p w14:paraId="0F5E8230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Nucleotide metabolism</w:t>
            </w:r>
          </w:p>
        </w:tc>
      </w:tr>
      <w:tr w:rsidR="00EE7D2F" w:rsidRPr="002868AC" w14:paraId="43AC4DFD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3CCB6D86" w14:textId="321076A2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3402" w:type="dxa"/>
            <w:noWrap/>
            <w:vAlign w:val="bottom"/>
          </w:tcPr>
          <w:p w14:paraId="633571A3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Pseudouridine</w:t>
            </w:r>
          </w:p>
        </w:tc>
        <w:tc>
          <w:tcPr>
            <w:tcW w:w="1276" w:type="dxa"/>
            <w:noWrap/>
            <w:vAlign w:val="bottom"/>
          </w:tcPr>
          <w:p w14:paraId="145570C1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pseur</w:t>
            </w:r>
          </w:p>
        </w:tc>
        <w:tc>
          <w:tcPr>
            <w:tcW w:w="3533" w:type="dxa"/>
            <w:noWrap/>
            <w:vAlign w:val="bottom"/>
          </w:tcPr>
          <w:p w14:paraId="2CD35D3A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Nucleotide metabolism</w:t>
            </w:r>
          </w:p>
        </w:tc>
      </w:tr>
      <w:tr w:rsidR="00EE7D2F" w:rsidRPr="002868AC" w14:paraId="6B541A1A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4438CD88" w14:textId="3CA3FBEB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3402" w:type="dxa"/>
            <w:noWrap/>
            <w:vAlign w:val="bottom"/>
          </w:tcPr>
          <w:p w14:paraId="5231C674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Uracil</w:t>
            </w:r>
          </w:p>
        </w:tc>
        <w:tc>
          <w:tcPr>
            <w:tcW w:w="1276" w:type="dxa"/>
            <w:noWrap/>
            <w:vAlign w:val="bottom"/>
          </w:tcPr>
          <w:p w14:paraId="5A972722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ura</w:t>
            </w:r>
          </w:p>
        </w:tc>
        <w:tc>
          <w:tcPr>
            <w:tcW w:w="3533" w:type="dxa"/>
            <w:noWrap/>
            <w:vAlign w:val="bottom"/>
          </w:tcPr>
          <w:p w14:paraId="73C518C4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Nucleotide metabolism</w:t>
            </w:r>
          </w:p>
        </w:tc>
      </w:tr>
      <w:tr w:rsidR="00EE7D2F" w:rsidRPr="002868AC" w14:paraId="0464907E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147A3DE0" w14:textId="7A0442C1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3402" w:type="dxa"/>
            <w:noWrap/>
            <w:vAlign w:val="bottom"/>
          </w:tcPr>
          <w:p w14:paraId="30A4798A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Xanthosine</w:t>
            </w:r>
          </w:p>
        </w:tc>
        <w:tc>
          <w:tcPr>
            <w:tcW w:w="1276" w:type="dxa"/>
            <w:noWrap/>
            <w:vAlign w:val="bottom"/>
          </w:tcPr>
          <w:p w14:paraId="30D781B2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xan</w:t>
            </w:r>
          </w:p>
        </w:tc>
        <w:tc>
          <w:tcPr>
            <w:tcW w:w="3533" w:type="dxa"/>
            <w:noWrap/>
            <w:vAlign w:val="bottom"/>
          </w:tcPr>
          <w:p w14:paraId="569745FB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Nucleotide metabolism</w:t>
            </w:r>
          </w:p>
        </w:tc>
      </w:tr>
      <w:tr w:rsidR="00EE7D2F" w:rsidRPr="002868AC" w14:paraId="3189D2FD" w14:textId="77777777" w:rsidTr="00BE6261">
        <w:trPr>
          <w:gridAfter w:val="1"/>
          <w:wAfter w:w="10" w:type="dxa"/>
          <w:trHeight w:val="300"/>
        </w:trPr>
        <w:tc>
          <w:tcPr>
            <w:tcW w:w="959" w:type="dxa"/>
            <w:noWrap/>
            <w:vAlign w:val="bottom"/>
          </w:tcPr>
          <w:p w14:paraId="2107F13D" w14:textId="1081E4E5" w:rsidR="00EE7D2F" w:rsidRPr="002868AC" w:rsidRDefault="00EE7D2F" w:rsidP="00EE7D2F">
            <w:pPr>
              <w:ind w:right="-195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bCs/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3402" w:type="dxa"/>
            <w:noWrap/>
            <w:vAlign w:val="bottom"/>
          </w:tcPr>
          <w:p w14:paraId="48BE853B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1276" w:type="dxa"/>
            <w:noWrap/>
            <w:vAlign w:val="bottom"/>
          </w:tcPr>
          <w:p w14:paraId="5009FAA1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crea_abs</w:t>
            </w:r>
          </w:p>
        </w:tc>
        <w:tc>
          <w:tcPr>
            <w:tcW w:w="3533" w:type="dxa"/>
            <w:noWrap/>
            <w:vAlign w:val="bottom"/>
          </w:tcPr>
          <w:p w14:paraId="29E0D64B" w14:textId="77777777" w:rsidR="00EE7D2F" w:rsidRPr="002868AC" w:rsidRDefault="00EE7D2F" w:rsidP="00EE7D2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Fluid balance</w:t>
            </w:r>
          </w:p>
        </w:tc>
      </w:tr>
    </w:tbl>
    <w:p w14:paraId="139EC5F8" w14:textId="77777777" w:rsidR="00192649" w:rsidRPr="002868AC" w:rsidRDefault="00192649" w:rsidP="009E3FB5">
      <w:pPr>
        <w:rPr>
          <w:lang w:val="en-US"/>
        </w:rPr>
      </w:pPr>
    </w:p>
    <w:p w14:paraId="637E9E00" w14:textId="77777777" w:rsidR="003A088F" w:rsidRDefault="003A088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41FB176" w14:textId="492C7937" w:rsidR="009E3FB5" w:rsidRPr="002868AC" w:rsidRDefault="00192649" w:rsidP="009E3FB5">
      <w:pPr>
        <w:rPr>
          <w:lang w:val="en-US"/>
        </w:rPr>
      </w:pPr>
      <w:r w:rsidRPr="002868AC">
        <w:rPr>
          <w:b/>
          <w:bCs/>
          <w:lang w:val="en-US"/>
        </w:rPr>
        <w:lastRenderedPageBreak/>
        <w:t>Table S</w:t>
      </w:r>
      <w:r w:rsidR="00FA1FF0" w:rsidRPr="002868AC">
        <w:rPr>
          <w:b/>
          <w:bCs/>
          <w:lang w:val="en-US"/>
        </w:rPr>
        <w:t>3</w:t>
      </w:r>
      <w:r w:rsidRPr="002868AC">
        <w:rPr>
          <w:lang w:val="en-US"/>
        </w:rPr>
        <w:t xml:space="preserve"> </w:t>
      </w:r>
      <w:r w:rsidR="00695718">
        <w:rPr>
          <w:lang w:val="en-US"/>
        </w:rPr>
        <w:t>Medication use among</w:t>
      </w:r>
      <w:r w:rsidR="009E3FB5" w:rsidRPr="002868AC">
        <w:rPr>
          <w:lang w:val="en-US"/>
        </w:rPr>
        <w:t xml:space="preserve"> study participants</w:t>
      </w:r>
    </w:p>
    <w:p w14:paraId="147AEB40" w14:textId="77777777" w:rsidR="00BE5875" w:rsidRPr="002868AC" w:rsidRDefault="00BE5875" w:rsidP="009E3FB5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440"/>
        <w:gridCol w:w="1373"/>
        <w:gridCol w:w="2203"/>
      </w:tblGrid>
      <w:tr w:rsidR="00160BAF" w:rsidRPr="00155B2D" w14:paraId="582F3F41" w14:textId="77777777" w:rsidTr="00160BAF">
        <w:trPr>
          <w:trHeight w:val="230"/>
        </w:trPr>
        <w:tc>
          <w:tcPr>
            <w:tcW w:w="0" w:type="auto"/>
            <w:vMerge w:val="restart"/>
          </w:tcPr>
          <w:p w14:paraId="4EE7B2F0" w14:textId="77777777" w:rsidR="00160BAF" w:rsidRPr="002868AC" w:rsidRDefault="00160BAF" w:rsidP="0097794F">
            <w:pPr>
              <w:rPr>
                <w:sz w:val="20"/>
                <w:szCs w:val="20"/>
                <w:lang w:val="en-US"/>
              </w:rPr>
            </w:pPr>
            <w:bookmarkStart w:id="1" w:name="_Hlk181875935"/>
            <w:r w:rsidRPr="002868AC">
              <w:rPr>
                <w:sz w:val="20"/>
                <w:szCs w:val="20"/>
                <w:lang w:val="en-US"/>
              </w:rPr>
              <w:t>Drug</w:t>
            </w:r>
          </w:p>
        </w:tc>
        <w:tc>
          <w:tcPr>
            <w:tcW w:w="0" w:type="auto"/>
            <w:vMerge w:val="restart"/>
          </w:tcPr>
          <w:p w14:paraId="29C88E6F" w14:textId="0146BC08" w:rsidR="00160BAF" w:rsidRPr="002868AC" w:rsidRDefault="00160BAF" w:rsidP="0097794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Controls (n=28)</w:t>
            </w:r>
          </w:p>
        </w:tc>
        <w:tc>
          <w:tcPr>
            <w:tcW w:w="0" w:type="auto"/>
            <w:vMerge w:val="restart"/>
          </w:tcPr>
          <w:p w14:paraId="0E0D0BB9" w14:textId="3F2B4C57" w:rsidR="00160BAF" w:rsidRPr="002868AC" w:rsidRDefault="00160BAF" w:rsidP="0097794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m.3243A&gt;G carriers (n=28)</w:t>
            </w:r>
          </w:p>
        </w:tc>
      </w:tr>
      <w:tr w:rsidR="00160BAF" w:rsidRPr="00155B2D" w14:paraId="02FB6E3B" w14:textId="77777777" w:rsidTr="00160BAF">
        <w:trPr>
          <w:trHeight w:val="230"/>
        </w:trPr>
        <w:tc>
          <w:tcPr>
            <w:tcW w:w="0" w:type="auto"/>
            <w:vMerge/>
          </w:tcPr>
          <w:p w14:paraId="279A74FC" w14:textId="77777777" w:rsidR="00160BAF" w:rsidRPr="002868AC" w:rsidRDefault="00160BAF" w:rsidP="009779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6B86AF40" w14:textId="77777777" w:rsidR="00160BAF" w:rsidRPr="002868AC" w:rsidRDefault="00160BAF" w:rsidP="0097794F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14:paraId="28FE23EF" w14:textId="77777777" w:rsidR="00160BAF" w:rsidRPr="002868AC" w:rsidRDefault="00160BAF" w:rsidP="0097794F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160BAF" w:rsidRPr="002868AC" w14:paraId="67F58B22" w14:textId="77777777" w:rsidTr="00160BAF">
        <w:tc>
          <w:tcPr>
            <w:tcW w:w="0" w:type="auto"/>
          </w:tcPr>
          <w:p w14:paraId="679112F1" w14:textId="019A0FE0" w:rsidR="00160BAF" w:rsidRPr="002868AC" w:rsidRDefault="00160BAF" w:rsidP="0097794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Blood pressure lowering</w:t>
            </w:r>
          </w:p>
        </w:tc>
        <w:tc>
          <w:tcPr>
            <w:tcW w:w="0" w:type="auto"/>
          </w:tcPr>
          <w:p w14:paraId="43908669" w14:textId="77777777" w:rsidR="00160BAF" w:rsidRPr="002868AC" w:rsidRDefault="00160BAF" w:rsidP="0097794F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14:paraId="1A814256" w14:textId="77777777" w:rsidR="00160BAF" w:rsidRPr="002868AC" w:rsidRDefault="00160BAF" w:rsidP="0097794F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160BAF" w:rsidRPr="002868AC" w14:paraId="4A9F546B" w14:textId="77777777" w:rsidTr="00160BAF">
        <w:tc>
          <w:tcPr>
            <w:tcW w:w="0" w:type="auto"/>
          </w:tcPr>
          <w:p w14:paraId="51E7912F" w14:textId="040E94BB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Angiotensin convering enzyme inhibitor/Angiotensin receptor blocker, n (%)</w:t>
            </w:r>
          </w:p>
        </w:tc>
        <w:tc>
          <w:tcPr>
            <w:tcW w:w="0" w:type="auto"/>
          </w:tcPr>
          <w:p w14:paraId="3BB99F40" w14:textId="39AB5369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5B1F38A9" w14:textId="57E3DC67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1 (39%)</w:t>
            </w:r>
          </w:p>
        </w:tc>
      </w:tr>
      <w:tr w:rsidR="00160BAF" w:rsidRPr="002868AC" w14:paraId="1EC76B31" w14:textId="77777777" w:rsidTr="00160BAF">
        <w:tc>
          <w:tcPr>
            <w:tcW w:w="0" w:type="auto"/>
          </w:tcPr>
          <w:p w14:paraId="5D7667FC" w14:textId="3E6C7B9D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Beta-blockers, n (%)</w:t>
            </w:r>
          </w:p>
        </w:tc>
        <w:tc>
          <w:tcPr>
            <w:tcW w:w="0" w:type="auto"/>
          </w:tcPr>
          <w:p w14:paraId="22801A98" w14:textId="1676EF15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27891036" w14:textId="19983559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3 (11%)</w:t>
            </w:r>
          </w:p>
        </w:tc>
      </w:tr>
      <w:tr w:rsidR="00160BAF" w:rsidRPr="002868AC" w14:paraId="00A7F0AE" w14:textId="77777777" w:rsidTr="00160BAF">
        <w:tc>
          <w:tcPr>
            <w:tcW w:w="0" w:type="auto"/>
          </w:tcPr>
          <w:p w14:paraId="6367EEEC" w14:textId="39569BF1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Calcium channel blockers, n (%)</w:t>
            </w:r>
          </w:p>
        </w:tc>
        <w:tc>
          <w:tcPr>
            <w:tcW w:w="0" w:type="auto"/>
          </w:tcPr>
          <w:p w14:paraId="2545AF73" w14:textId="6BBEBAB7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7D688ED6" w14:textId="386FEE78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4 (14%)</w:t>
            </w:r>
          </w:p>
        </w:tc>
      </w:tr>
      <w:tr w:rsidR="00160BAF" w:rsidRPr="002868AC" w14:paraId="4B752154" w14:textId="77777777" w:rsidTr="00160BAF">
        <w:tc>
          <w:tcPr>
            <w:tcW w:w="0" w:type="auto"/>
          </w:tcPr>
          <w:p w14:paraId="47785A89" w14:textId="62CEF9EB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Diuretics, n (%)</w:t>
            </w:r>
          </w:p>
        </w:tc>
        <w:tc>
          <w:tcPr>
            <w:tcW w:w="0" w:type="auto"/>
          </w:tcPr>
          <w:p w14:paraId="6F36091E" w14:textId="0F0DE044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0708AB74" w14:textId="747DCFC2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3 (11%)</w:t>
            </w:r>
          </w:p>
        </w:tc>
      </w:tr>
      <w:tr w:rsidR="00160BAF" w:rsidRPr="002868AC" w14:paraId="751DD5AA" w14:textId="77777777" w:rsidTr="00160BAF">
        <w:tc>
          <w:tcPr>
            <w:tcW w:w="0" w:type="auto"/>
          </w:tcPr>
          <w:p w14:paraId="4C7D6107" w14:textId="79631C02" w:rsidR="00160BAF" w:rsidRPr="002868AC" w:rsidRDefault="00160BAF" w:rsidP="00CE3BF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Glucose lowering</w:t>
            </w:r>
          </w:p>
        </w:tc>
        <w:tc>
          <w:tcPr>
            <w:tcW w:w="0" w:type="auto"/>
          </w:tcPr>
          <w:p w14:paraId="010016CC" w14:textId="77777777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B774DFF" w14:textId="77777777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</w:p>
        </w:tc>
      </w:tr>
      <w:tr w:rsidR="00160BAF" w:rsidRPr="002868AC" w14:paraId="36E3F573" w14:textId="77777777" w:rsidTr="00160BAF">
        <w:tc>
          <w:tcPr>
            <w:tcW w:w="0" w:type="auto"/>
          </w:tcPr>
          <w:p w14:paraId="149AE381" w14:textId="4AA931C9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Dipeptidyl peptidase-4 inhibitors, n (%)</w:t>
            </w:r>
          </w:p>
        </w:tc>
        <w:tc>
          <w:tcPr>
            <w:tcW w:w="0" w:type="auto"/>
          </w:tcPr>
          <w:p w14:paraId="15169260" w14:textId="226145D4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1DFA1D6E" w14:textId="7DCC19B8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5 (18%)</w:t>
            </w:r>
          </w:p>
        </w:tc>
      </w:tr>
      <w:tr w:rsidR="00160BAF" w:rsidRPr="002868AC" w14:paraId="0F576A15" w14:textId="77777777" w:rsidTr="00160BAF">
        <w:tc>
          <w:tcPr>
            <w:tcW w:w="0" w:type="auto"/>
          </w:tcPr>
          <w:p w14:paraId="624C1EC8" w14:textId="57E7BF90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Glucagon-like peptide 1 analogs, n (%)</w:t>
            </w:r>
          </w:p>
        </w:tc>
        <w:tc>
          <w:tcPr>
            <w:tcW w:w="0" w:type="auto"/>
          </w:tcPr>
          <w:p w14:paraId="1D45CEFA" w14:textId="08C0A78B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1A220B03" w14:textId="6CA37EB5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</w:tr>
      <w:tr w:rsidR="00160BAF" w:rsidRPr="002868AC" w14:paraId="50F0D1C5" w14:textId="77777777" w:rsidTr="00160BAF">
        <w:tc>
          <w:tcPr>
            <w:tcW w:w="0" w:type="auto"/>
          </w:tcPr>
          <w:p w14:paraId="278D6E83" w14:textId="70ACE574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Insulin, n (%)</w:t>
            </w:r>
          </w:p>
        </w:tc>
        <w:tc>
          <w:tcPr>
            <w:tcW w:w="0" w:type="auto"/>
          </w:tcPr>
          <w:p w14:paraId="77D56AFB" w14:textId="61E82495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517625C1" w14:textId="336A8CF5" w:rsidR="00160BAF" w:rsidRPr="002868AC" w:rsidRDefault="00160BAF" w:rsidP="00CE3BFE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9 (32%)</w:t>
            </w:r>
          </w:p>
        </w:tc>
      </w:tr>
      <w:tr w:rsidR="00160BAF" w:rsidRPr="002868AC" w14:paraId="2A5F539B" w14:textId="77777777" w:rsidTr="00160BAF">
        <w:tc>
          <w:tcPr>
            <w:tcW w:w="0" w:type="auto"/>
          </w:tcPr>
          <w:p w14:paraId="52D9DB21" w14:textId="33EB93CB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Metformin, n (%)</w:t>
            </w:r>
          </w:p>
        </w:tc>
        <w:tc>
          <w:tcPr>
            <w:tcW w:w="0" w:type="auto"/>
          </w:tcPr>
          <w:p w14:paraId="0AB85210" w14:textId="21D064F6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5C30F7D1" w14:textId="09CD0E99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 (7%)</w:t>
            </w:r>
          </w:p>
        </w:tc>
      </w:tr>
      <w:tr w:rsidR="00160BAF" w:rsidRPr="002868AC" w14:paraId="2E441E56" w14:textId="77777777" w:rsidTr="00160BAF">
        <w:tc>
          <w:tcPr>
            <w:tcW w:w="0" w:type="auto"/>
          </w:tcPr>
          <w:p w14:paraId="61478DB9" w14:textId="7D2C6F69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Sodium-glucose transport protein 2 inhibitors, n (%)</w:t>
            </w:r>
          </w:p>
        </w:tc>
        <w:tc>
          <w:tcPr>
            <w:tcW w:w="0" w:type="auto"/>
          </w:tcPr>
          <w:p w14:paraId="1114EAF3" w14:textId="52BDFC5F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6A86242C" w14:textId="5740E668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</w:tr>
      <w:tr w:rsidR="00160BAF" w:rsidRPr="002868AC" w14:paraId="3F298DF7" w14:textId="77777777" w:rsidTr="00160BAF">
        <w:tc>
          <w:tcPr>
            <w:tcW w:w="0" w:type="auto"/>
          </w:tcPr>
          <w:p w14:paraId="064C850A" w14:textId="2CBB0D1A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Sulfonylurea, n (%)</w:t>
            </w:r>
          </w:p>
        </w:tc>
        <w:tc>
          <w:tcPr>
            <w:tcW w:w="0" w:type="auto"/>
          </w:tcPr>
          <w:p w14:paraId="40988229" w14:textId="5D879B88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35C63B35" w14:textId="6FD3F8F9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</w:tr>
      <w:tr w:rsidR="00160BAF" w:rsidRPr="002868AC" w14:paraId="1A01042A" w14:textId="77777777" w:rsidTr="00160BAF">
        <w:tc>
          <w:tcPr>
            <w:tcW w:w="0" w:type="auto"/>
          </w:tcPr>
          <w:p w14:paraId="3838075C" w14:textId="2DC523A5" w:rsidR="00160BAF" w:rsidRPr="002868AC" w:rsidRDefault="00160BAF" w:rsidP="002778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Lipid lowering</w:t>
            </w:r>
          </w:p>
        </w:tc>
        <w:tc>
          <w:tcPr>
            <w:tcW w:w="0" w:type="auto"/>
          </w:tcPr>
          <w:p w14:paraId="587F2AF6" w14:textId="77777777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1A017B4" w14:textId="77777777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</w:p>
        </w:tc>
      </w:tr>
      <w:tr w:rsidR="00160BAF" w:rsidRPr="002868AC" w14:paraId="01AB910D" w14:textId="77777777" w:rsidTr="00160BAF">
        <w:tc>
          <w:tcPr>
            <w:tcW w:w="0" w:type="auto"/>
          </w:tcPr>
          <w:p w14:paraId="34097D26" w14:textId="1EF25EF6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Ezetemibe, n (%)</w:t>
            </w:r>
          </w:p>
        </w:tc>
        <w:tc>
          <w:tcPr>
            <w:tcW w:w="0" w:type="auto"/>
          </w:tcPr>
          <w:p w14:paraId="6B12F5FD" w14:textId="69FA5B5B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5173ED49" w14:textId="4CF8811B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3 (11%)</w:t>
            </w:r>
          </w:p>
        </w:tc>
      </w:tr>
      <w:tr w:rsidR="00160BAF" w:rsidRPr="002868AC" w14:paraId="1D614DEB" w14:textId="77777777" w:rsidTr="00160BAF">
        <w:tc>
          <w:tcPr>
            <w:tcW w:w="0" w:type="auto"/>
          </w:tcPr>
          <w:p w14:paraId="5F26F05F" w14:textId="5331C5E7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Statins, n (%)</w:t>
            </w:r>
          </w:p>
        </w:tc>
        <w:tc>
          <w:tcPr>
            <w:tcW w:w="0" w:type="auto"/>
          </w:tcPr>
          <w:p w14:paraId="73E062BF" w14:textId="4A4FE529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 (7%)</w:t>
            </w:r>
          </w:p>
        </w:tc>
        <w:tc>
          <w:tcPr>
            <w:tcW w:w="0" w:type="auto"/>
          </w:tcPr>
          <w:p w14:paraId="02392B5B" w14:textId="568FBA81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7</w:t>
            </w:r>
          </w:p>
        </w:tc>
      </w:tr>
      <w:tr w:rsidR="00160BAF" w:rsidRPr="002868AC" w14:paraId="0B621830" w14:textId="77777777" w:rsidTr="00160BAF">
        <w:tc>
          <w:tcPr>
            <w:tcW w:w="0" w:type="auto"/>
          </w:tcPr>
          <w:p w14:paraId="38F7045E" w14:textId="6EDD7E72" w:rsidR="00160BAF" w:rsidRPr="002868AC" w:rsidRDefault="00160BAF" w:rsidP="002778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Dietary supplements</w:t>
            </w:r>
          </w:p>
        </w:tc>
        <w:tc>
          <w:tcPr>
            <w:tcW w:w="0" w:type="auto"/>
          </w:tcPr>
          <w:p w14:paraId="776F5560" w14:textId="77777777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2B2BCE" w14:textId="77777777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</w:p>
        </w:tc>
      </w:tr>
      <w:tr w:rsidR="00160BAF" w:rsidRPr="002868AC" w14:paraId="531AD11D" w14:textId="77777777" w:rsidTr="00160BAF">
        <w:tc>
          <w:tcPr>
            <w:tcW w:w="0" w:type="auto"/>
          </w:tcPr>
          <w:p w14:paraId="4D46ABC0" w14:textId="71C04262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Calcium, n (%)</w:t>
            </w:r>
          </w:p>
        </w:tc>
        <w:tc>
          <w:tcPr>
            <w:tcW w:w="0" w:type="auto"/>
          </w:tcPr>
          <w:p w14:paraId="2B37B513" w14:textId="76173846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 (7%)</w:t>
            </w:r>
          </w:p>
        </w:tc>
        <w:tc>
          <w:tcPr>
            <w:tcW w:w="0" w:type="auto"/>
          </w:tcPr>
          <w:p w14:paraId="132A68F4" w14:textId="511245B7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6 (21%)</w:t>
            </w:r>
          </w:p>
        </w:tc>
      </w:tr>
      <w:tr w:rsidR="00160BAF" w:rsidRPr="002868AC" w14:paraId="774E65CC" w14:textId="77777777" w:rsidTr="00160BAF">
        <w:tc>
          <w:tcPr>
            <w:tcW w:w="0" w:type="auto"/>
          </w:tcPr>
          <w:p w14:paraId="24353D78" w14:textId="0C9D6FB6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CoEnzyme Q10, n (%)</w:t>
            </w:r>
          </w:p>
        </w:tc>
        <w:tc>
          <w:tcPr>
            <w:tcW w:w="0" w:type="auto"/>
          </w:tcPr>
          <w:p w14:paraId="2983E422" w14:textId="448FAC31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43D3C764" w14:textId="45186C7E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</w:tr>
      <w:tr w:rsidR="00160BAF" w:rsidRPr="002868AC" w14:paraId="16DF0DE2" w14:textId="77777777" w:rsidTr="00160BAF">
        <w:tc>
          <w:tcPr>
            <w:tcW w:w="0" w:type="auto"/>
          </w:tcPr>
          <w:p w14:paraId="46D519AE" w14:textId="77BF9AAA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Fish oil, n (%)</w:t>
            </w:r>
          </w:p>
        </w:tc>
        <w:tc>
          <w:tcPr>
            <w:tcW w:w="0" w:type="auto"/>
          </w:tcPr>
          <w:p w14:paraId="7847015F" w14:textId="1FC2AD50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4 (14%)</w:t>
            </w:r>
          </w:p>
        </w:tc>
        <w:tc>
          <w:tcPr>
            <w:tcW w:w="0" w:type="auto"/>
          </w:tcPr>
          <w:p w14:paraId="570C9F8F" w14:textId="61DBC176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 (7%)</w:t>
            </w:r>
          </w:p>
        </w:tc>
      </w:tr>
      <w:tr w:rsidR="00160BAF" w:rsidRPr="002868AC" w14:paraId="52FC3DE9" w14:textId="77777777" w:rsidTr="00160BAF">
        <w:tc>
          <w:tcPr>
            <w:tcW w:w="0" w:type="auto"/>
          </w:tcPr>
          <w:p w14:paraId="06245D17" w14:textId="0ED347A7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Magnesium, n (%)</w:t>
            </w:r>
          </w:p>
        </w:tc>
        <w:tc>
          <w:tcPr>
            <w:tcW w:w="0" w:type="auto"/>
          </w:tcPr>
          <w:p w14:paraId="3C13E17F" w14:textId="73D6C239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 (7%)</w:t>
            </w:r>
          </w:p>
        </w:tc>
        <w:tc>
          <w:tcPr>
            <w:tcW w:w="0" w:type="auto"/>
          </w:tcPr>
          <w:p w14:paraId="61BE8A12" w14:textId="32035674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</w:tr>
      <w:tr w:rsidR="00160BAF" w:rsidRPr="002868AC" w14:paraId="6F9E6528" w14:textId="77777777" w:rsidTr="00160BAF">
        <w:tc>
          <w:tcPr>
            <w:tcW w:w="0" w:type="auto"/>
          </w:tcPr>
          <w:p w14:paraId="20133625" w14:textId="5A707D6D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Multivitamin, n (%)</w:t>
            </w:r>
          </w:p>
        </w:tc>
        <w:tc>
          <w:tcPr>
            <w:tcW w:w="0" w:type="auto"/>
          </w:tcPr>
          <w:p w14:paraId="1C10EE4E" w14:textId="25D6AD96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6 (21%)</w:t>
            </w:r>
          </w:p>
        </w:tc>
        <w:tc>
          <w:tcPr>
            <w:tcW w:w="0" w:type="auto"/>
          </w:tcPr>
          <w:p w14:paraId="5092D70A" w14:textId="1DF6F30B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6 (21%)</w:t>
            </w:r>
          </w:p>
        </w:tc>
      </w:tr>
      <w:tr w:rsidR="00160BAF" w:rsidRPr="002868AC" w14:paraId="1D963043" w14:textId="77777777" w:rsidTr="00160BAF">
        <w:tc>
          <w:tcPr>
            <w:tcW w:w="0" w:type="auto"/>
          </w:tcPr>
          <w:p w14:paraId="2A9BB0DC" w14:textId="28889B70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Vitamin B, n (%)</w:t>
            </w:r>
          </w:p>
        </w:tc>
        <w:tc>
          <w:tcPr>
            <w:tcW w:w="0" w:type="auto"/>
          </w:tcPr>
          <w:p w14:paraId="31DCAF2E" w14:textId="56CDB07C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7A394795" w14:textId="47381132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3 (11%)</w:t>
            </w:r>
          </w:p>
        </w:tc>
      </w:tr>
      <w:tr w:rsidR="00160BAF" w:rsidRPr="002868AC" w14:paraId="393CCF67" w14:textId="77777777" w:rsidTr="00160BAF">
        <w:tc>
          <w:tcPr>
            <w:tcW w:w="0" w:type="auto"/>
          </w:tcPr>
          <w:p w14:paraId="25C63AB5" w14:textId="1BBFCD30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Vitamin D, n (%)</w:t>
            </w:r>
          </w:p>
        </w:tc>
        <w:tc>
          <w:tcPr>
            <w:tcW w:w="0" w:type="auto"/>
          </w:tcPr>
          <w:p w14:paraId="40C6E65B" w14:textId="38144C9E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5 (18%)</w:t>
            </w:r>
          </w:p>
        </w:tc>
        <w:tc>
          <w:tcPr>
            <w:tcW w:w="0" w:type="auto"/>
          </w:tcPr>
          <w:p w14:paraId="297FF82B" w14:textId="1AEE9D3C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8 (29%)</w:t>
            </w:r>
          </w:p>
        </w:tc>
      </w:tr>
      <w:tr w:rsidR="00160BAF" w:rsidRPr="002868AC" w14:paraId="3C1EFD7C" w14:textId="77777777" w:rsidTr="00160BAF">
        <w:tc>
          <w:tcPr>
            <w:tcW w:w="0" w:type="auto"/>
          </w:tcPr>
          <w:p w14:paraId="6CED6C38" w14:textId="0B999D1D" w:rsidR="00160BAF" w:rsidRPr="002868AC" w:rsidRDefault="00160BAF" w:rsidP="0027783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0" w:type="auto"/>
          </w:tcPr>
          <w:p w14:paraId="6B5D9D52" w14:textId="77777777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1695219" w14:textId="77777777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</w:p>
        </w:tc>
      </w:tr>
      <w:tr w:rsidR="00160BAF" w:rsidRPr="002868AC" w14:paraId="76434BC5" w14:textId="77777777" w:rsidTr="00160BAF">
        <w:tc>
          <w:tcPr>
            <w:tcW w:w="0" w:type="auto"/>
          </w:tcPr>
          <w:p w14:paraId="678C75BF" w14:textId="282F7871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Antihistamines, n (%)</w:t>
            </w:r>
          </w:p>
        </w:tc>
        <w:tc>
          <w:tcPr>
            <w:tcW w:w="0" w:type="auto"/>
          </w:tcPr>
          <w:p w14:paraId="128DFF40" w14:textId="5506FB22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  <w:tc>
          <w:tcPr>
            <w:tcW w:w="0" w:type="auto"/>
          </w:tcPr>
          <w:p w14:paraId="6C85EC13" w14:textId="10E5FB06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 (7%)</w:t>
            </w:r>
          </w:p>
        </w:tc>
      </w:tr>
      <w:tr w:rsidR="00160BAF" w:rsidRPr="002868AC" w14:paraId="1FB1A339" w14:textId="77777777" w:rsidTr="00160BAF">
        <w:tc>
          <w:tcPr>
            <w:tcW w:w="0" w:type="auto"/>
          </w:tcPr>
          <w:p w14:paraId="0EBEB796" w14:textId="402C3DE6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Antipsychotics, n (%)</w:t>
            </w:r>
          </w:p>
        </w:tc>
        <w:tc>
          <w:tcPr>
            <w:tcW w:w="0" w:type="auto"/>
          </w:tcPr>
          <w:p w14:paraId="4595A213" w14:textId="2DF5D405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18778FAB" w14:textId="1C80A8DB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3 (11%)</w:t>
            </w:r>
          </w:p>
        </w:tc>
      </w:tr>
      <w:tr w:rsidR="00160BAF" w:rsidRPr="002868AC" w14:paraId="7E815444" w14:textId="77777777" w:rsidTr="00160BAF">
        <w:tc>
          <w:tcPr>
            <w:tcW w:w="0" w:type="auto"/>
          </w:tcPr>
          <w:p w14:paraId="7CCF7734" w14:textId="7C4F78E4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Alpha-blockers, n (%)</w:t>
            </w:r>
          </w:p>
        </w:tc>
        <w:tc>
          <w:tcPr>
            <w:tcW w:w="0" w:type="auto"/>
          </w:tcPr>
          <w:p w14:paraId="3E1CFA41" w14:textId="4AD396E9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78B96CE5" w14:textId="07DD2DA2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</w:tr>
      <w:tr w:rsidR="00160BAF" w:rsidRPr="002868AC" w14:paraId="2417BEF3" w14:textId="77777777" w:rsidTr="00160BAF">
        <w:tc>
          <w:tcPr>
            <w:tcW w:w="0" w:type="auto"/>
          </w:tcPr>
          <w:p w14:paraId="428AA53F" w14:textId="0FDDC8F4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Arginine supplement, n (%)</w:t>
            </w:r>
          </w:p>
        </w:tc>
        <w:tc>
          <w:tcPr>
            <w:tcW w:w="0" w:type="auto"/>
          </w:tcPr>
          <w:p w14:paraId="5BF23521" w14:textId="32515358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75ED2B9F" w14:textId="4B2C5101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</w:tr>
      <w:tr w:rsidR="00160BAF" w:rsidRPr="002868AC" w14:paraId="52E57A95" w14:textId="77777777" w:rsidTr="00160BAF">
        <w:tc>
          <w:tcPr>
            <w:tcW w:w="0" w:type="auto"/>
          </w:tcPr>
          <w:p w14:paraId="7303E550" w14:textId="264D660B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Bisphosphonates, n (%)</w:t>
            </w:r>
          </w:p>
        </w:tc>
        <w:tc>
          <w:tcPr>
            <w:tcW w:w="0" w:type="auto"/>
          </w:tcPr>
          <w:p w14:paraId="77811B3B" w14:textId="0A4C2B38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  <w:tc>
          <w:tcPr>
            <w:tcW w:w="0" w:type="auto"/>
          </w:tcPr>
          <w:p w14:paraId="2EFE994D" w14:textId="10772E4E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3 (11%)</w:t>
            </w:r>
          </w:p>
        </w:tc>
      </w:tr>
      <w:tr w:rsidR="00160BAF" w:rsidRPr="002868AC" w14:paraId="6B303370" w14:textId="77777777" w:rsidTr="00160BAF">
        <w:tc>
          <w:tcPr>
            <w:tcW w:w="0" w:type="auto"/>
          </w:tcPr>
          <w:p w14:paraId="489C7F4B" w14:textId="0250824D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Bronchodilators, n (%)</w:t>
            </w:r>
          </w:p>
        </w:tc>
        <w:tc>
          <w:tcPr>
            <w:tcW w:w="0" w:type="auto"/>
          </w:tcPr>
          <w:p w14:paraId="36CC3FEE" w14:textId="74F7239E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54BD6593" w14:textId="0A7F97A1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4 (14%)</w:t>
            </w:r>
          </w:p>
        </w:tc>
      </w:tr>
      <w:tr w:rsidR="00160BAF" w:rsidRPr="002868AC" w14:paraId="723D5C3B" w14:textId="77777777" w:rsidTr="00160BAF">
        <w:tc>
          <w:tcPr>
            <w:tcW w:w="0" w:type="auto"/>
          </w:tcPr>
          <w:p w14:paraId="62E955D8" w14:textId="65A37054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Denosumab, n (%)</w:t>
            </w:r>
          </w:p>
        </w:tc>
        <w:tc>
          <w:tcPr>
            <w:tcW w:w="0" w:type="auto"/>
          </w:tcPr>
          <w:p w14:paraId="2C8F254C" w14:textId="481E5DA2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0A96A8AF" w14:textId="7E2C7331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</w:tr>
      <w:tr w:rsidR="00160BAF" w:rsidRPr="002868AC" w14:paraId="31A85981" w14:textId="77777777" w:rsidTr="00160BAF">
        <w:tc>
          <w:tcPr>
            <w:tcW w:w="0" w:type="auto"/>
          </w:tcPr>
          <w:p w14:paraId="26D968EB" w14:textId="4A1934BD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Gabapentin, n (%)</w:t>
            </w:r>
          </w:p>
        </w:tc>
        <w:tc>
          <w:tcPr>
            <w:tcW w:w="0" w:type="auto"/>
          </w:tcPr>
          <w:p w14:paraId="7D9AD071" w14:textId="4FFAE5CB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373B6D6C" w14:textId="2722C61B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</w:tr>
      <w:tr w:rsidR="00160BAF" w:rsidRPr="002868AC" w14:paraId="243D6188" w14:textId="77777777" w:rsidTr="00160BAF">
        <w:tc>
          <w:tcPr>
            <w:tcW w:w="0" w:type="auto"/>
          </w:tcPr>
          <w:p w14:paraId="4F1A3827" w14:textId="4409088F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Laxatives, n (%)</w:t>
            </w:r>
          </w:p>
        </w:tc>
        <w:tc>
          <w:tcPr>
            <w:tcW w:w="0" w:type="auto"/>
          </w:tcPr>
          <w:p w14:paraId="3BE91266" w14:textId="674E83B2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7773B1E9" w14:textId="232AB2A6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5 (18%)</w:t>
            </w:r>
          </w:p>
        </w:tc>
      </w:tr>
      <w:tr w:rsidR="00160BAF" w:rsidRPr="002868AC" w14:paraId="746EE944" w14:textId="77777777" w:rsidTr="00160BAF">
        <w:tc>
          <w:tcPr>
            <w:tcW w:w="0" w:type="auto"/>
          </w:tcPr>
          <w:p w14:paraId="61D36044" w14:textId="299A1DE2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Lamotrigine, n (%)</w:t>
            </w:r>
          </w:p>
        </w:tc>
        <w:tc>
          <w:tcPr>
            <w:tcW w:w="0" w:type="auto"/>
          </w:tcPr>
          <w:p w14:paraId="052103F2" w14:textId="4A1F3388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5EA11C53" w14:textId="7C16CD93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</w:tr>
      <w:tr w:rsidR="00160BAF" w:rsidRPr="002868AC" w14:paraId="44ED2373" w14:textId="77777777" w:rsidTr="00160BAF">
        <w:tc>
          <w:tcPr>
            <w:tcW w:w="0" w:type="auto"/>
          </w:tcPr>
          <w:p w14:paraId="5DF7C4F8" w14:textId="187928F7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Leukotriene receptor antagonists, n (%)</w:t>
            </w:r>
          </w:p>
        </w:tc>
        <w:tc>
          <w:tcPr>
            <w:tcW w:w="0" w:type="auto"/>
          </w:tcPr>
          <w:p w14:paraId="054C5442" w14:textId="2A08C984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5C492C9C" w14:textId="4699B31E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 (7%)</w:t>
            </w:r>
          </w:p>
        </w:tc>
      </w:tr>
      <w:tr w:rsidR="00160BAF" w:rsidRPr="002868AC" w14:paraId="48E105A5" w14:textId="77777777" w:rsidTr="00160BAF">
        <w:tc>
          <w:tcPr>
            <w:tcW w:w="0" w:type="auto"/>
          </w:tcPr>
          <w:p w14:paraId="5875CBA4" w14:textId="7B25589B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Lithium citrate, n (%)</w:t>
            </w:r>
          </w:p>
        </w:tc>
        <w:tc>
          <w:tcPr>
            <w:tcW w:w="0" w:type="auto"/>
          </w:tcPr>
          <w:p w14:paraId="3A123CC1" w14:textId="2E279004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68B17A59" w14:textId="11D98374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</w:tr>
      <w:tr w:rsidR="00160BAF" w:rsidRPr="002868AC" w14:paraId="542FBDC2" w14:textId="77777777" w:rsidTr="00160BAF">
        <w:tc>
          <w:tcPr>
            <w:tcW w:w="0" w:type="auto"/>
          </w:tcPr>
          <w:p w14:paraId="50775011" w14:textId="62C51A15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Melatonin, n (%)</w:t>
            </w:r>
          </w:p>
        </w:tc>
        <w:tc>
          <w:tcPr>
            <w:tcW w:w="0" w:type="auto"/>
          </w:tcPr>
          <w:p w14:paraId="0C477113" w14:textId="3ECCB2BC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2BC991A9" w14:textId="6094C724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</w:tr>
      <w:tr w:rsidR="00160BAF" w:rsidRPr="002868AC" w14:paraId="453B7B59" w14:textId="77777777" w:rsidTr="00160BAF">
        <w:tc>
          <w:tcPr>
            <w:tcW w:w="0" w:type="auto"/>
          </w:tcPr>
          <w:p w14:paraId="67F8D0D5" w14:textId="3E86877F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Methotrexate, n (%)</w:t>
            </w:r>
          </w:p>
        </w:tc>
        <w:tc>
          <w:tcPr>
            <w:tcW w:w="0" w:type="auto"/>
          </w:tcPr>
          <w:p w14:paraId="4F707549" w14:textId="4DF1A280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28505FAA" w14:textId="46A88D4A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</w:tr>
      <w:tr w:rsidR="00160BAF" w:rsidRPr="002868AC" w14:paraId="3DB3356F" w14:textId="77777777" w:rsidTr="00160BAF">
        <w:tc>
          <w:tcPr>
            <w:tcW w:w="0" w:type="auto"/>
          </w:tcPr>
          <w:p w14:paraId="15F7D5CF" w14:textId="4A08F43E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Opioids, n (%)</w:t>
            </w:r>
          </w:p>
        </w:tc>
        <w:tc>
          <w:tcPr>
            <w:tcW w:w="0" w:type="auto"/>
          </w:tcPr>
          <w:p w14:paraId="5FD21CD2" w14:textId="49F3D7EC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1AA88E17" w14:textId="4B412839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</w:tr>
      <w:tr w:rsidR="00160BAF" w:rsidRPr="002868AC" w14:paraId="0D1AE7F4" w14:textId="77777777" w:rsidTr="00160BAF">
        <w:tc>
          <w:tcPr>
            <w:tcW w:w="0" w:type="auto"/>
          </w:tcPr>
          <w:p w14:paraId="53C967C1" w14:textId="548ED7F2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Nasal corticosteroids, n (%)</w:t>
            </w:r>
          </w:p>
        </w:tc>
        <w:tc>
          <w:tcPr>
            <w:tcW w:w="0" w:type="auto"/>
          </w:tcPr>
          <w:p w14:paraId="709E39A4" w14:textId="1DB0F278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  <w:tc>
          <w:tcPr>
            <w:tcW w:w="0" w:type="auto"/>
          </w:tcPr>
          <w:p w14:paraId="01164351" w14:textId="5BE8AC7D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4 (14%)</w:t>
            </w:r>
          </w:p>
        </w:tc>
      </w:tr>
      <w:tr w:rsidR="00160BAF" w:rsidRPr="002868AC" w14:paraId="364209DC" w14:textId="77777777" w:rsidTr="00160BAF">
        <w:tc>
          <w:tcPr>
            <w:tcW w:w="0" w:type="auto"/>
          </w:tcPr>
          <w:p w14:paraId="5C4134A9" w14:textId="06FF4E90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Nonsteroidal anti-inflammatories, n (%)</w:t>
            </w:r>
          </w:p>
        </w:tc>
        <w:tc>
          <w:tcPr>
            <w:tcW w:w="0" w:type="auto"/>
          </w:tcPr>
          <w:p w14:paraId="4C8E1A00" w14:textId="2AAF6741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02884D57" w14:textId="54670D54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3 (11%)</w:t>
            </w:r>
          </w:p>
        </w:tc>
      </w:tr>
      <w:tr w:rsidR="00160BAF" w:rsidRPr="002868AC" w14:paraId="41414D74" w14:textId="77777777" w:rsidTr="00160BAF">
        <w:tc>
          <w:tcPr>
            <w:tcW w:w="0" w:type="auto"/>
          </w:tcPr>
          <w:p w14:paraId="1E8105E8" w14:textId="0B759028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Paracetamol, n (%)</w:t>
            </w:r>
          </w:p>
        </w:tc>
        <w:tc>
          <w:tcPr>
            <w:tcW w:w="0" w:type="auto"/>
          </w:tcPr>
          <w:p w14:paraId="56CC459C" w14:textId="280A131E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75975194" w14:textId="7EA1734E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5 (18%)</w:t>
            </w:r>
          </w:p>
        </w:tc>
      </w:tr>
      <w:tr w:rsidR="00160BAF" w:rsidRPr="002868AC" w14:paraId="0565A47F" w14:textId="77777777" w:rsidTr="00160BAF">
        <w:tc>
          <w:tcPr>
            <w:tcW w:w="0" w:type="auto"/>
          </w:tcPr>
          <w:p w14:paraId="0145386E" w14:textId="2841C8A5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Potassium supplement, n (%)</w:t>
            </w:r>
          </w:p>
        </w:tc>
        <w:tc>
          <w:tcPr>
            <w:tcW w:w="0" w:type="auto"/>
          </w:tcPr>
          <w:p w14:paraId="57928CE8" w14:textId="2618FF62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2C347BEC" w14:textId="11796B48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 (7%)</w:t>
            </w:r>
          </w:p>
        </w:tc>
      </w:tr>
      <w:tr w:rsidR="00160BAF" w:rsidRPr="002868AC" w14:paraId="0C1F609A" w14:textId="77777777" w:rsidTr="00160BAF">
        <w:tc>
          <w:tcPr>
            <w:tcW w:w="0" w:type="auto"/>
          </w:tcPr>
          <w:p w14:paraId="27645AA1" w14:textId="69BD8FC8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Proton-pump inhibitors, n (%)</w:t>
            </w:r>
          </w:p>
        </w:tc>
        <w:tc>
          <w:tcPr>
            <w:tcW w:w="0" w:type="auto"/>
          </w:tcPr>
          <w:p w14:paraId="4FF598B2" w14:textId="4281A541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1BEFC613" w14:textId="656FD9B1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3 (11%)</w:t>
            </w:r>
          </w:p>
        </w:tc>
      </w:tr>
      <w:tr w:rsidR="00160BAF" w:rsidRPr="002868AC" w14:paraId="0BC938D2" w14:textId="77777777" w:rsidTr="00160BAF">
        <w:tc>
          <w:tcPr>
            <w:tcW w:w="0" w:type="auto"/>
          </w:tcPr>
          <w:p w14:paraId="0648924E" w14:textId="25BD499B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Selective serotonin reuptake inhibitors, n (%)</w:t>
            </w:r>
          </w:p>
        </w:tc>
        <w:tc>
          <w:tcPr>
            <w:tcW w:w="0" w:type="auto"/>
          </w:tcPr>
          <w:p w14:paraId="2921815F" w14:textId="02AD9292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056CD47C" w14:textId="28529E51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</w:tr>
      <w:tr w:rsidR="00160BAF" w:rsidRPr="002868AC" w14:paraId="516F83C0" w14:textId="77777777" w:rsidTr="00160BAF">
        <w:tc>
          <w:tcPr>
            <w:tcW w:w="0" w:type="auto"/>
          </w:tcPr>
          <w:p w14:paraId="41959526" w14:textId="1FFC1BA5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Serotonin-norepinephrine reuptake inhibitors, n (%)</w:t>
            </w:r>
          </w:p>
        </w:tc>
        <w:tc>
          <w:tcPr>
            <w:tcW w:w="0" w:type="auto"/>
          </w:tcPr>
          <w:p w14:paraId="2287A9E0" w14:textId="57DCAA5A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498CAC66" w14:textId="04905029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</w:tr>
      <w:tr w:rsidR="00160BAF" w:rsidRPr="002868AC" w14:paraId="145C8F26" w14:textId="77777777" w:rsidTr="00160BAF">
        <w:tc>
          <w:tcPr>
            <w:tcW w:w="0" w:type="auto"/>
          </w:tcPr>
          <w:p w14:paraId="4D5D893E" w14:textId="70524A5F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Skeletal muscle relaxants, n (%)</w:t>
            </w:r>
          </w:p>
        </w:tc>
        <w:tc>
          <w:tcPr>
            <w:tcW w:w="0" w:type="auto"/>
          </w:tcPr>
          <w:p w14:paraId="1866DB0E" w14:textId="47802B32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3CEE5F29" w14:textId="2F5FFA5B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</w:tr>
      <w:tr w:rsidR="00160BAF" w:rsidRPr="002868AC" w14:paraId="615110CF" w14:textId="77777777" w:rsidTr="00160BAF">
        <w:tc>
          <w:tcPr>
            <w:tcW w:w="0" w:type="auto"/>
          </w:tcPr>
          <w:p w14:paraId="63F9C42C" w14:textId="3827F798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Tricyclic antidepressants, n (%)</w:t>
            </w:r>
          </w:p>
        </w:tc>
        <w:tc>
          <w:tcPr>
            <w:tcW w:w="0" w:type="auto"/>
          </w:tcPr>
          <w:p w14:paraId="7FE7BF38" w14:textId="1B05E83F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</w:tcPr>
          <w:p w14:paraId="789FD57B" w14:textId="10143726" w:rsidR="00160BAF" w:rsidRPr="002868AC" w:rsidRDefault="00160BAF" w:rsidP="00277837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4%)</w:t>
            </w:r>
          </w:p>
        </w:tc>
      </w:tr>
      <w:bookmarkEnd w:id="1"/>
    </w:tbl>
    <w:p w14:paraId="489948DE" w14:textId="25CA6709" w:rsidR="003A088F" w:rsidRDefault="003A088F">
      <w:pPr>
        <w:rPr>
          <w:b/>
          <w:bCs/>
          <w:lang w:val="en-US"/>
        </w:rPr>
      </w:pPr>
    </w:p>
    <w:p w14:paraId="55CA0830" w14:textId="77777777" w:rsidR="0070216F" w:rsidRDefault="0070216F" w:rsidP="001B542D">
      <w:pPr>
        <w:rPr>
          <w:b/>
          <w:bCs/>
          <w:lang w:val="en-US"/>
        </w:rPr>
      </w:pPr>
    </w:p>
    <w:p w14:paraId="6AA5CD21" w14:textId="77777777" w:rsidR="0070216F" w:rsidRDefault="0070216F" w:rsidP="001B542D">
      <w:pPr>
        <w:rPr>
          <w:b/>
          <w:bCs/>
          <w:lang w:val="en-US"/>
        </w:rPr>
      </w:pPr>
    </w:p>
    <w:p w14:paraId="049B160F" w14:textId="2B4B39D2" w:rsidR="001B542D" w:rsidRPr="002868AC" w:rsidRDefault="001B542D" w:rsidP="00B06F1E">
      <w:pPr>
        <w:spacing w:line="480" w:lineRule="auto"/>
        <w:rPr>
          <w:lang w:val="en-US"/>
        </w:rPr>
      </w:pPr>
      <w:r w:rsidRPr="002868AC">
        <w:rPr>
          <w:b/>
          <w:bCs/>
          <w:lang w:val="en-US"/>
        </w:rPr>
        <w:lastRenderedPageBreak/>
        <w:t>Table S</w:t>
      </w:r>
      <w:r w:rsidR="00FA1FF0" w:rsidRPr="002868AC">
        <w:rPr>
          <w:b/>
          <w:bCs/>
          <w:lang w:val="en-US"/>
        </w:rPr>
        <w:t>4</w:t>
      </w:r>
      <w:r w:rsidRPr="002868AC">
        <w:rPr>
          <w:lang w:val="en-US"/>
        </w:rPr>
        <w:t xml:space="preserve"> </w:t>
      </w:r>
      <w:r w:rsidR="00155B2D">
        <w:rPr>
          <w:lang w:val="en-US"/>
        </w:rPr>
        <w:t>D</w:t>
      </w:r>
      <w:r w:rsidRPr="002868AC">
        <w:rPr>
          <w:lang w:val="en-US"/>
        </w:rPr>
        <w:t xml:space="preserve">emographic and clinical characteristics of m.3243A&gt;G carriers with and without diabetes. </w:t>
      </w:r>
    </w:p>
    <w:tbl>
      <w:tblPr>
        <w:tblStyle w:val="Tabel-Gitter"/>
        <w:tblW w:w="6768" w:type="dxa"/>
        <w:tblLook w:val="04A0" w:firstRow="1" w:lastRow="0" w:firstColumn="1" w:lastColumn="0" w:noHBand="0" w:noVBand="1"/>
      </w:tblPr>
      <w:tblGrid>
        <w:gridCol w:w="2883"/>
        <w:gridCol w:w="1540"/>
        <w:gridCol w:w="1406"/>
        <w:gridCol w:w="939"/>
      </w:tblGrid>
      <w:tr w:rsidR="001B542D" w:rsidRPr="002868AC" w14:paraId="09B7FA38" w14:textId="77777777" w:rsidTr="0097794F">
        <w:tc>
          <w:tcPr>
            <w:tcW w:w="0" w:type="auto"/>
          </w:tcPr>
          <w:p w14:paraId="4CA9FB7D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</w:tcPr>
          <w:p w14:paraId="3021D389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 xml:space="preserve">m.3243A&gt;G carriers without diabetes </w:t>
            </w:r>
          </w:p>
        </w:tc>
        <w:tc>
          <w:tcPr>
            <w:tcW w:w="1406" w:type="dxa"/>
          </w:tcPr>
          <w:p w14:paraId="1CBD028B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m.3243A&gt;G carriers with diabetes</w:t>
            </w:r>
          </w:p>
        </w:tc>
        <w:tc>
          <w:tcPr>
            <w:tcW w:w="939" w:type="dxa"/>
          </w:tcPr>
          <w:p w14:paraId="1A1744D2" w14:textId="1B44C803" w:rsidR="001B542D" w:rsidRPr="002868AC" w:rsidRDefault="0090461E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p</w:t>
            </w:r>
            <w:r w:rsidR="005863D5" w:rsidRPr="002868AC">
              <w:rPr>
                <w:sz w:val="20"/>
                <w:szCs w:val="20"/>
                <w:lang w:val="en-US"/>
              </w:rPr>
              <w:t xml:space="preserve"> </w:t>
            </w:r>
            <w:r w:rsidR="001B542D" w:rsidRPr="002868AC">
              <w:rPr>
                <w:sz w:val="20"/>
                <w:szCs w:val="20"/>
                <w:lang w:val="en-US"/>
              </w:rPr>
              <w:t>value</w:t>
            </w:r>
          </w:p>
        </w:tc>
      </w:tr>
      <w:tr w:rsidR="001B542D" w:rsidRPr="002868AC" w14:paraId="71B12336" w14:textId="77777777" w:rsidTr="0097794F">
        <w:tc>
          <w:tcPr>
            <w:tcW w:w="0" w:type="auto"/>
          </w:tcPr>
          <w:p w14:paraId="7206E638" w14:textId="77777777" w:rsidR="001B542D" w:rsidRPr="002868AC" w:rsidRDefault="001B542D" w:rsidP="0097794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Basic characteristics</w:t>
            </w:r>
          </w:p>
        </w:tc>
        <w:tc>
          <w:tcPr>
            <w:tcW w:w="1540" w:type="dxa"/>
          </w:tcPr>
          <w:p w14:paraId="0DBAF52C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585C5227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9" w:type="dxa"/>
          </w:tcPr>
          <w:p w14:paraId="68C892B5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</w:p>
        </w:tc>
      </w:tr>
      <w:tr w:rsidR="001B542D" w:rsidRPr="002868AC" w14:paraId="7EC2333D" w14:textId="77777777" w:rsidTr="0097794F">
        <w:tc>
          <w:tcPr>
            <w:tcW w:w="0" w:type="auto"/>
          </w:tcPr>
          <w:p w14:paraId="33A0B951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 xml:space="preserve">Number, </w:t>
            </w:r>
            <w:r w:rsidRPr="002868AC">
              <w:rPr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540" w:type="dxa"/>
          </w:tcPr>
          <w:p w14:paraId="37F22514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406" w:type="dxa"/>
          </w:tcPr>
          <w:p w14:paraId="5F854322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939" w:type="dxa"/>
          </w:tcPr>
          <w:p w14:paraId="166D6B83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</w:p>
        </w:tc>
      </w:tr>
      <w:tr w:rsidR="001B542D" w:rsidRPr="002868AC" w14:paraId="5F1E7EDD" w14:textId="77777777" w:rsidTr="0097794F">
        <w:tc>
          <w:tcPr>
            <w:tcW w:w="0" w:type="auto"/>
          </w:tcPr>
          <w:p w14:paraId="7B34A344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Sex (Female/Male)</w:t>
            </w:r>
          </w:p>
        </w:tc>
        <w:tc>
          <w:tcPr>
            <w:tcW w:w="1540" w:type="dxa"/>
          </w:tcPr>
          <w:p w14:paraId="2D686E80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6/6</w:t>
            </w:r>
          </w:p>
        </w:tc>
        <w:tc>
          <w:tcPr>
            <w:tcW w:w="1406" w:type="dxa"/>
          </w:tcPr>
          <w:p w14:paraId="1A63F5A6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2/4</w:t>
            </w:r>
          </w:p>
        </w:tc>
        <w:tc>
          <w:tcPr>
            <w:tcW w:w="939" w:type="dxa"/>
          </w:tcPr>
          <w:p w14:paraId="07D3B048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17</w:t>
            </w:r>
          </w:p>
        </w:tc>
      </w:tr>
      <w:tr w:rsidR="001B542D" w:rsidRPr="002868AC" w14:paraId="77068876" w14:textId="77777777" w:rsidTr="0097794F">
        <w:tc>
          <w:tcPr>
            <w:tcW w:w="0" w:type="auto"/>
          </w:tcPr>
          <w:p w14:paraId="2FF5D3C8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540" w:type="dxa"/>
          </w:tcPr>
          <w:p w14:paraId="04CA5DED" w14:textId="3A458249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36.1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±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12.4</w:t>
            </w:r>
          </w:p>
        </w:tc>
        <w:tc>
          <w:tcPr>
            <w:tcW w:w="1406" w:type="dxa"/>
          </w:tcPr>
          <w:p w14:paraId="6281FE66" w14:textId="09005DD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47.1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±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11.2</w:t>
            </w:r>
          </w:p>
        </w:tc>
        <w:tc>
          <w:tcPr>
            <w:tcW w:w="939" w:type="dxa"/>
          </w:tcPr>
          <w:p w14:paraId="30097CD3" w14:textId="77777777" w:rsidR="001B542D" w:rsidRPr="002868AC" w:rsidRDefault="001B542D" w:rsidP="0097794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1B542D" w:rsidRPr="002868AC" w14:paraId="63CD4FE5" w14:textId="77777777" w:rsidTr="0097794F">
        <w:tc>
          <w:tcPr>
            <w:tcW w:w="0" w:type="auto"/>
          </w:tcPr>
          <w:p w14:paraId="50AE0097" w14:textId="77777777" w:rsidR="001B542D" w:rsidRPr="002868AC" w:rsidRDefault="001B542D" w:rsidP="0097794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Physical examination</w:t>
            </w:r>
          </w:p>
        </w:tc>
        <w:tc>
          <w:tcPr>
            <w:tcW w:w="1540" w:type="dxa"/>
          </w:tcPr>
          <w:p w14:paraId="3E598616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0B79BCAF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9" w:type="dxa"/>
          </w:tcPr>
          <w:p w14:paraId="58482C03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</w:p>
        </w:tc>
      </w:tr>
      <w:tr w:rsidR="001B542D" w:rsidRPr="002868AC" w14:paraId="50E18FA4" w14:textId="77777777" w:rsidTr="0097794F">
        <w:tc>
          <w:tcPr>
            <w:tcW w:w="0" w:type="auto"/>
          </w:tcPr>
          <w:p w14:paraId="567EF81B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540" w:type="dxa"/>
          </w:tcPr>
          <w:p w14:paraId="6000FD92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65.8 (57.5-79.1)</w:t>
            </w:r>
          </w:p>
        </w:tc>
        <w:tc>
          <w:tcPr>
            <w:tcW w:w="1406" w:type="dxa"/>
          </w:tcPr>
          <w:p w14:paraId="210CBB1C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56.2 (48.7-72.2)</w:t>
            </w:r>
          </w:p>
        </w:tc>
        <w:tc>
          <w:tcPr>
            <w:tcW w:w="939" w:type="dxa"/>
          </w:tcPr>
          <w:p w14:paraId="0072D853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9</w:t>
            </w:r>
          </w:p>
        </w:tc>
      </w:tr>
      <w:tr w:rsidR="001B542D" w:rsidRPr="002868AC" w14:paraId="2A3036FB" w14:textId="77777777" w:rsidTr="0097794F">
        <w:tc>
          <w:tcPr>
            <w:tcW w:w="0" w:type="auto"/>
          </w:tcPr>
          <w:p w14:paraId="785055DA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Height (cm)</w:t>
            </w:r>
          </w:p>
        </w:tc>
        <w:tc>
          <w:tcPr>
            <w:tcW w:w="1540" w:type="dxa"/>
          </w:tcPr>
          <w:p w14:paraId="3CFA783E" w14:textId="486B8295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71.3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±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10.4</w:t>
            </w:r>
          </w:p>
        </w:tc>
        <w:tc>
          <w:tcPr>
            <w:tcW w:w="1406" w:type="dxa"/>
          </w:tcPr>
          <w:p w14:paraId="6FE3B9AA" w14:textId="5FA17A48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64.9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±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939" w:type="dxa"/>
          </w:tcPr>
          <w:p w14:paraId="0E56921E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6</w:t>
            </w:r>
          </w:p>
        </w:tc>
      </w:tr>
      <w:tr w:rsidR="001B542D" w:rsidRPr="002868AC" w14:paraId="64D7889D" w14:textId="77777777" w:rsidTr="0097794F">
        <w:tc>
          <w:tcPr>
            <w:tcW w:w="0" w:type="auto"/>
          </w:tcPr>
          <w:p w14:paraId="16BA09DC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Body mass index (kg/m</w:t>
            </w:r>
            <w:r w:rsidRPr="002868AC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2868A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0" w:type="dxa"/>
          </w:tcPr>
          <w:p w14:paraId="7A190C1E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3.3 (20.5-26.6)</w:t>
            </w:r>
          </w:p>
        </w:tc>
        <w:tc>
          <w:tcPr>
            <w:tcW w:w="1406" w:type="dxa"/>
          </w:tcPr>
          <w:p w14:paraId="2DF2DAE1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0.5 (18.2-26.2)</w:t>
            </w:r>
          </w:p>
        </w:tc>
        <w:tc>
          <w:tcPr>
            <w:tcW w:w="939" w:type="dxa"/>
          </w:tcPr>
          <w:p w14:paraId="58C3A681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29</w:t>
            </w:r>
          </w:p>
        </w:tc>
      </w:tr>
      <w:tr w:rsidR="001B542D" w:rsidRPr="002868AC" w14:paraId="664A25EB" w14:textId="77777777" w:rsidTr="0097794F">
        <w:tc>
          <w:tcPr>
            <w:tcW w:w="0" w:type="auto"/>
          </w:tcPr>
          <w:p w14:paraId="3BA0E280" w14:textId="77777777" w:rsidR="001B542D" w:rsidRPr="002868AC" w:rsidRDefault="001B542D" w:rsidP="0097794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Biochemistry</w:t>
            </w:r>
          </w:p>
        </w:tc>
        <w:tc>
          <w:tcPr>
            <w:tcW w:w="1540" w:type="dxa"/>
          </w:tcPr>
          <w:p w14:paraId="261E1ED2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6C911B5A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9" w:type="dxa"/>
          </w:tcPr>
          <w:p w14:paraId="15D34D53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</w:p>
        </w:tc>
      </w:tr>
      <w:tr w:rsidR="001B542D" w:rsidRPr="002868AC" w14:paraId="64F51A87" w14:textId="77777777" w:rsidTr="0097794F">
        <w:tc>
          <w:tcPr>
            <w:tcW w:w="0" w:type="auto"/>
          </w:tcPr>
          <w:p w14:paraId="459D8E20" w14:textId="337C2DDC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Heteroplasmy in blood (%)</w:t>
            </w:r>
          </w:p>
        </w:tc>
        <w:tc>
          <w:tcPr>
            <w:tcW w:w="1540" w:type="dxa"/>
          </w:tcPr>
          <w:p w14:paraId="48622EBA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3.1 ± 14.2</w:t>
            </w:r>
          </w:p>
        </w:tc>
        <w:tc>
          <w:tcPr>
            <w:tcW w:w="1406" w:type="dxa"/>
          </w:tcPr>
          <w:p w14:paraId="79A76BE2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4.1 ± 14.0</w:t>
            </w:r>
          </w:p>
        </w:tc>
        <w:tc>
          <w:tcPr>
            <w:tcW w:w="939" w:type="dxa"/>
          </w:tcPr>
          <w:p w14:paraId="26E2C6E6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86</w:t>
            </w:r>
          </w:p>
        </w:tc>
      </w:tr>
      <w:tr w:rsidR="001B542D" w:rsidRPr="002868AC" w14:paraId="061349E9" w14:textId="77777777" w:rsidTr="0097794F">
        <w:tc>
          <w:tcPr>
            <w:tcW w:w="0" w:type="auto"/>
          </w:tcPr>
          <w:p w14:paraId="2A0796FE" w14:textId="151DB90F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 xml:space="preserve">HbA1c </w:t>
            </w:r>
            <w:r w:rsidR="000B24C7" w:rsidRPr="002868AC">
              <w:rPr>
                <w:sz w:val="20"/>
                <w:szCs w:val="20"/>
                <w:lang w:val="en-US"/>
              </w:rPr>
              <w:t>(</w:t>
            </w:r>
            <w:r w:rsidRPr="002868AC">
              <w:rPr>
                <w:sz w:val="20"/>
                <w:szCs w:val="20"/>
                <w:lang w:val="en-US"/>
              </w:rPr>
              <w:t>mmol/mol</w:t>
            </w:r>
            <w:r w:rsidR="000B24C7" w:rsidRPr="002868A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0" w:type="dxa"/>
          </w:tcPr>
          <w:p w14:paraId="003861F9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35.5 (31.5-40.5)</w:t>
            </w:r>
          </w:p>
        </w:tc>
        <w:tc>
          <w:tcPr>
            <w:tcW w:w="1406" w:type="dxa"/>
          </w:tcPr>
          <w:p w14:paraId="0E133CD1" w14:textId="77777777" w:rsidR="001B542D" w:rsidRPr="002868AC" w:rsidRDefault="001B542D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50.0 (44.5-58.5)</w:t>
            </w:r>
          </w:p>
        </w:tc>
        <w:tc>
          <w:tcPr>
            <w:tcW w:w="939" w:type="dxa"/>
          </w:tcPr>
          <w:p w14:paraId="1310C99D" w14:textId="77777777" w:rsidR="001B542D" w:rsidRPr="002868AC" w:rsidRDefault="001B542D" w:rsidP="0097794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916B83" w:rsidRPr="002868AC" w14:paraId="6497018C" w14:textId="77777777" w:rsidTr="0097794F">
        <w:tc>
          <w:tcPr>
            <w:tcW w:w="0" w:type="auto"/>
          </w:tcPr>
          <w:p w14:paraId="238687F7" w14:textId="39D3B779" w:rsidR="00916B83" w:rsidRPr="002868AC" w:rsidRDefault="00916B83" w:rsidP="00916B83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 xml:space="preserve">Cholesterol </w:t>
            </w:r>
            <w:r w:rsidR="000B24C7" w:rsidRPr="002868AC">
              <w:rPr>
                <w:sz w:val="20"/>
                <w:szCs w:val="20"/>
                <w:lang w:val="en-US"/>
              </w:rPr>
              <w:t>(</w:t>
            </w:r>
            <w:r w:rsidRPr="002868AC">
              <w:rPr>
                <w:sz w:val="20"/>
                <w:szCs w:val="20"/>
                <w:lang w:val="en-US"/>
              </w:rPr>
              <w:t>mmol/L</w:t>
            </w:r>
            <w:r w:rsidR="000B24C7" w:rsidRPr="002868A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0" w:type="dxa"/>
          </w:tcPr>
          <w:p w14:paraId="7B1AC354" w14:textId="6B5A8C1F" w:rsidR="00916B83" w:rsidRPr="002868AC" w:rsidRDefault="008456BF" w:rsidP="00916B83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4.6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±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406" w:type="dxa"/>
          </w:tcPr>
          <w:p w14:paraId="4CC45AFC" w14:textId="038D3A48" w:rsidR="00916B83" w:rsidRPr="002868AC" w:rsidRDefault="008456BF" w:rsidP="00916B83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4.3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±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939" w:type="dxa"/>
          </w:tcPr>
          <w:p w14:paraId="23E35DED" w14:textId="1B43DDB1" w:rsidR="00916B83" w:rsidRPr="002868AC" w:rsidRDefault="008456BF" w:rsidP="00916B83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22</w:t>
            </w:r>
          </w:p>
        </w:tc>
      </w:tr>
      <w:tr w:rsidR="00916B83" w:rsidRPr="002868AC" w14:paraId="45AED6E1" w14:textId="77777777" w:rsidTr="0097794F">
        <w:tc>
          <w:tcPr>
            <w:tcW w:w="0" w:type="auto"/>
          </w:tcPr>
          <w:p w14:paraId="10233765" w14:textId="05B441DC" w:rsidR="00916B83" w:rsidRPr="002868AC" w:rsidRDefault="00916B83" w:rsidP="00916B83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 xml:space="preserve">HDL </w:t>
            </w:r>
            <w:r w:rsidR="000B24C7" w:rsidRPr="002868AC">
              <w:rPr>
                <w:sz w:val="20"/>
                <w:szCs w:val="20"/>
                <w:lang w:val="en-US"/>
              </w:rPr>
              <w:t>(</w:t>
            </w:r>
            <w:r w:rsidRPr="002868AC">
              <w:rPr>
                <w:sz w:val="20"/>
                <w:szCs w:val="20"/>
                <w:lang w:val="en-US"/>
              </w:rPr>
              <w:t>mmol/L</w:t>
            </w:r>
            <w:r w:rsidR="000B24C7" w:rsidRPr="002868A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0" w:type="dxa"/>
          </w:tcPr>
          <w:p w14:paraId="3210E7DF" w14:textId="25AA8D4A" w:rsidR="00916B83" w:rsidRPr="002868AC" w:rsidRDefault="008456BF" w:rsidP="00916B83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.2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±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406" w:type="dxa"/>
          </w:tcPr>
          <w:p w14:paraId="4D9C291B" w14:textId="43B0A2DC" w:rsidR="00916B83" w:rsidRPr="002868AC" w:rsidRDefault="008456BF" w:rsidP="00916B83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.2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±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939" w:type="dxa"/>
          </w:tcPr>
          <w:p w14:paraId="7AE1DB81" w14:textId="3F0036BC" w:rsidR="00916B83" w:rsidRPr="002868AC" w:rsidRDefault="008456BF" w:rsidP="00916B83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94</w:t>
            </w:r>
          </w:p>
        </w:tc>
      </w:tr>
      <w:tr w:rsidR="00916B83" w:rsidRPr="002868AC" w14:paraId="64A26C94" w14:textId="77777777" w:rsidTr="0097794F">
        <w:tc>
          <w:tcPr>
            <w:tcW w:w="0" w:type="auto"/>
          </w:tcPr>
          <w:p w14:paraId="5F7648AF" w14:textId="13126D9E" w:rsidR="00916B83" w:rsidRPr="002868AC" w:rsidRDefault="00916B83" w:rsidP="00916B83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 xml:space="preserve">LDL </w:t>
            </w:r>
            <w:r w:rsidR="000B24C7" w:rsidRPr="002868AC">
              <w:rPr>
                <w:sz w:val="20"/>
                <w:szCs w:val="20"/>
                <w:lang w:val="en-US"/>
              </w:rPr>
              <w:t>(</w:t>
            </w:r>
            <w:r w:rsidRPr="002868AC">
              <w:rPr>
                <w:sz w:val="20"/>
                <w:szCs w:val="20"/>
                <w:lang w:val="en-US"/>
              </w:rPr>
              <w:t>mmol/L</w:t>
            </w:r>
            <w:r w:rsidR="000B24C7" w:rsidRPr="002868A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0" w:type="dxa"/>
          </w:tcPr>
          <w:p w14:paraId="57CF3E56" w14:textId="2FEF9638" w:rsidR="00916B83" w:rsidRPr="002868AC" w:rsidRDefault="008456BF" w:rsidP="00916B83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.7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±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406" w:type="dxa"/>
          </w:tcPr>
          <w:p w14:paraId="44973E23" w14:textId="652868B6" w:rsidR="00916B83" w:rsidRPr="002868AC" w:rsidRDefault="008456BF" w:rsidP="00916B83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.4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±</w:t>
            </w:r>
            <w:r w:rsidR="003C4C32" w:rsidRPr="002868AC">
              <w:rPr>
                <w:sz w:val="20"/>
                <w:szCs w:val="20"/>
                <w:lang w:val="en-US"/>
              </w:rPr>
              <w:t xml:space="preserve"> </w:t>
            </w:r>
            <w:r w:rsidRPr="002868AC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939" w:type="dxa"/>
          </w:tcPr>
          <w:p w14:paraId="793796D5" w14:textId="48D89AFF" w:rsidR="00916B83" w:rsidRPr="002868AC" w:rsidRDefault="008456BF" w:rsidP="00916B83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23</w:t>
            </w:r>
          </w:p>
        </w:tc>
      </w:tr>
      <w:tr w:rsidR="00916B83" w:rsidRPr="002868AC" w14:paraId="26DA5306" w14:textId="77777777" w:rsidTr="0097794F">
        <w:tc>
          <w:tcPr>
            <w:tcW w:w="0" w:type="auto"/>
          </w:tcPr>
          <w:p w14:paraId="2D072C52" w14:textId="226B41D0" w:rsidR="00916B83" w:rsidRPr="002868AC" w:rsidRDefault="00916B83" w:rsidP="00916B83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 xml:space="preserve">Triglycerides </w:t>
            </w:r>
            <w:r w:rsidR="000B24C7" w:rsidRPr="002868AC">
              <w:rPr>
                <w:sz w:val="20"/>
                <w:szCs w:val="20"/>
                <w:lang w:val="en-US"/>
              </w:rPr>
              <w:t>(</w:t>
            </w:r>
            <w:r w:rsidRPr="002868AC">
              <w:rPr>
                <w:sz w:val="20"/>
                <w:szCs w:val="20"/>
                <w:lang w:val="en-US"/>
              </w:rPr>
              <w:t>mmol/L</w:t>
            </w:r>
            <w:r w:rsidR="000B24C7" w:rsidRPr="002868A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0" w:type="dxa"/>
          </w:tcPr>
          <w:p w14:paraId="073C0610" w14:textId="77777777" w:rsidR="00916B83" w:rsidRPr="002868AC" w:rsidRDefault="00916B83" w:rsidP="00916B83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.5 (1.4-1.8)</w:t>
            </w:r>
          </w:p>
        </w:tc>
        <w:tc>
          <w:tcPr>
            <w:tcW w:w="1406" w:type="dxa"/>
          </w:tcPr>
          <w:p w14:paraId="24C14950" w14:textId="77777777" w:rsidR="00916B83" w:rsidRPr="002868AC" w:rsidRDefault="00916B83" w:rsidP="00916B83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.3 (1.0-1.7)</w:t>
            </w:r>
          </w:p>
        </w:tc>
        <w:tc>
          <w:tcPr>
            <w:tcW w:w="939" w:type="dxa"/>
          </w:tcPr>
          <w:p w14:paraId="26265011" w14:textId="77777777" w:rsidR="00916B83" w:rsidRPr="002868AC" w:rsidRDefault="00916B83" w:rsidP="00916B83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54</w:t>
            </w:r>
          </w:p>
        </w:tc>
      </w:tr>
      <w:tr w:rsidR="009E1AE9" w:rsidRPr="002868AC" w14:paraId="2B27658F" w14:textId="77777777" w:rsidTr="0097794F">
        <w:tc>
          <w:tcPr>
            <w:tcW w:w="0" w:type="auto"/>
          </w:tcPr>
          <w:p w14:paraId="234D4517" w14:textId="764A678E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Creatinine (µmol/L)</w:t>
            </w:r>
          </w:p>
        </w:tc>
        <w:tc>
          <w:tcPr>
            <w:tcW w:w="1540" w:type="dxa"/>
          </w:tcPr>
          <w:p w14:paraId="666036C1" w14:textId="62262AA1" w:rsidR="009E1AE9" w:rsidRPr="002868AC" w:rsidRDefault="003C4C32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66.7 ± 10.8</w:t>
            </w:r>
          </w:p>
        </w:tc>
        <w:tc>
          <w:tcPr>
            <w:tcW w:w="1406" w:type="dxa"/>
          </w:tcPr>
          <w:p w14:paraId="14217B2F" w14:textId="6AA2489F" w:rsidR="009E1AE9" w:rsidRPr="002868AC" w:rsidRDefault="003C4C32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74.1 ±18.0</w:t>
            </w:r>
          </w:p>
        </w:tc>
        <w:tc>
          <w:tcPr>
            <w:tcW w:w="939" w:type="dxa"/>
          </w:tcPr>
          <w:p w14:paraId="637F7138" w14:textId="461A7768" w:rsidR="009E1AE9" w:rsidRPr="002868AC" w:rsidRDefault="003C4C32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22</w:t>
            </w:r>
          </w:p>
        </w:tc>
      </w:tr>
      <w:tr w:rsidR="009E1AE9" w:rsidRPr="002868AC" w14:paraId="41811295" w14:textId="77777777" w:rsidTr="0097794F">
        <w:tc>
          <w:tcPr>
            <w:tcW w:w="0" w:type="auto"/>
          </w:tcPr>
          <w:p w14:paraId="216FEE3A" w14:textId="1F7398DE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ALAT (U/L)</w:t>
            </w:r>
          </w:p>
        </w:tc>
        <w:tc>
          <w:tcPr>
            <w:tcW w:w="1540" w:type="dxa"/>
          </w:tcPr>
          <w:p w14:paraId="5E12E14A" w14:textId="268A3A22" w:rsidR="009E1AE9" w:rsidRPr="002868AC" w:rsidRDefault="003C4C32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37.0 (24.5-52.0)</w:t>
            </w:r>
          </w:p>
        </w:tc>
        <w:tc>
          <w:tcPr>
            <w:tcW w:w="1406" w:type="dxa"/>
          </w:tcPr>
          <w:p w14:paraId="1559B2E5" w14:textId="663EA344" w:rsidR="009E1AE9" w:rsidRPr="002868AC" w:rsidRDefault="003C4C32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4.5 (18.0-35.5)</w:t>
            </w:r>
          </w:p>
        </w:tc>
        <w:tc>
          <w:tcPr>
            <w:tcW w:w="939" w:type="dxa"/>
          </w:tcPr>
          <w:p w14:paraId="2D30BAF5" w14:textId="40E0969C" w:rsidR="009E1AE9" w:rsidRPr="002868AC" w:rsidRDefault="003C4C32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9</w:t>
            </w:r>
          </w:p>
        </w:tc>
      </w:tr>
      <w:tr w:rsidR="009E1AE9" w:rsidRPr="002868AC" w14:paraId="7FA12046" w14:textId="77777777" w:rsidTr="0097794F">
        <w:tc>
          <w:tcPr>
            <w:tcW w:w="0" w:type="auto"/>
          </w:tcPr>
          <w:p w14:paraId="0FB2C635" w14:textId="30BC2DE1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ASAT (U/L)</w:t>
            </w:r>
          </w:p>
        </w:tc>
        <w:tc>
          <w:tcPr>
            <w:tcW w:w="1540" w:type="dxa"/>
          </w:tcPr>
          <w:p w14:paraId="586A9E31" w14:textId="7B90C997" w:rsidR="009E1AE9" w:rsidRPr="002868AC" w:rsidRDefault="003C4C32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6.0 (24.0-31.0)</w:t>
            </w:r>
          </w:p>
        </w:tc>
        <w:tc>
          <w:tcPr>
            <w:tcW w:w="1406" w:type="dxa"/>
          </w:tcPr>
          <w:p w14:paraId="0D43ADD2" w14:textId="653E23E4" w:rsidR="009E1AE9" w:rsidRPr="002868AC" w:rsidRDefault="003C4C32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4.5 (19.0-28.0)</w:t>
            </w:r>
          </w:p>
        </w:tc>
        <w:tc>
          <w:tcPr>
            <w:tcW w:w="939" w:type="dxa"/>
          </w:tcPr>
          <w:p w14:paraId="787019F7" w14:textId="7386FEE5" w:rsidR="009E1AE9" w:rsidRPr="002868AC" w:rsidRDefault="003C4C32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11</w:t>
            </w:r>
          </w:p>
        </w:tc>
      </w:tr>
      <w:tr w:rsidR="009E1AE9" w:rsidRPr="002868AC" w14:paraId="365452AC" w14:textId="77777777" w:rsidTr="0097794F">
        <w:tc>
          <w:tcPr>
            <w:tcW w:w="0" w:type="auto"/>
          </w:tcPr>
          <w:p w14:paraId="63600DE5" w14:textId="3E38D12D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Alkaline phosphatase (U/L)</w:t>
            </w:r>
          </w:p>
        </w:tc>
        <w:tc>
          <w:tcPr>
            <w:tcW w:w="1540" w:type="dxa"/>
          </w:tcPr>
          <w:p w14:paraId="7701FCC1" w14:textId="23A239C0" w:rsidR="009E1AE9" w:rsidRPr="002868AC" w:rsidRDefault="003C4C32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70.6 ± 16.9</w:t>
            </w:r>
          </w:p>
        </w:tc>
        <w:tc>
          <w:tcPr>
            <w:tcW w:w="1406" w:type="dxa"/>
          </w:tcPr>
          <w:p w14:paraId="224A6DE7" w14:textId="7B0023C2" w:rsidR="009E1AE9" w:rsidRPr="002868AC" w:rsidRDefault="003C4C32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82.8 ± 24.9</w:t>
            </w:r>
          </w:p>
        </w:tc>
        <w:tc>
          <w:tcPr>
            <w:tcW w:w="939" w:type="dxa"/>
          </w:tcPr>
          <w:p w14:paraId="1C66FF14" w14:textId="6D3F27E3" w:rsidR="009E1AE9" w:rsidRPr="002868AC" w:rsidRDefault="003C4C32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16</w:t>
            </w:r>
          </w:p>
        </w:tc>
      </w:tr>
      <w:tr w:rsidR="009E1AE9" w:rsidRPr="002868AC" w14:paraId="6C721966" w14:textId="77777777" w:rsidTr="0097794F">
        <w:tc>
          <w:tcPr>
            <w:tcW w:w="0" w:type="auto"/>
          </w:tcPr>
          <w:p w14:paraId="20AFE586" w14:textId="77777777" w:rsidR="009E1AE9" w:rsidRPr="002868AC" w:rsidRDefault="009E1AE9" w:rsidP="009E1AE9">
            <w:pPr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Diabetes medication</w:t>
            </w:r>
            <w:r w:rsidRPr="002868AC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40" w:type="dxa"/>
          </w:tcPr>
          <w:p w14:paraId="1704FF14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35BA5AFD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9" w:type="dxa"/>
          </w:tcPr>
          <w:p w14:paraId="494162A4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</w:p>
        </w:tc>
      </w:tr>
      <w:tr w:rsidR="009E1AE9" w:rsidRPr="002868AC" w14:paraId="0AD72AE9" w14:textId="77777777" w:rsidTr="0097794F">
        <w:tc>
          <w:tcPr>
            <w:tcW w:w="0" w:type="auto"/>
          </w:tcPr>
          <w:p w14:paraId="70454681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Insulin (yes), n (%)</w:t>
            </w:r>
          </w:p>
        </w:tc>
        <w:tc>
          <w:tcPr>
            <w:tcW w:w="1540" w:type="dxa"/>
          </w:tcPr>
          <w:p w14:paraId="2CAEA4CC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06" w:type="dxa"/>
          </w:tcPr>
          <w:p w14:paraId="42F4E92C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9 (56%)</w:t>
            </w:r>
          </w:p>
        </w:tc>
        <w:tc>
          <w:tcPr>
            <w:tcW w:w="939" w:type="dxa"/>
          </w:tcPr>
          <w:p w14:paraId="48A20644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-</w:t>
            </w:r>
          </w:p>
        </w:tc>
      </w:tr>
      <w:tr w:rsidR="009E1AE9" w:rsidRPr="002868AC" w14:paraId="232E3AC2" w14:textId="77777777" w:rsidTr="0097794F">
        <w:tc>
          <w:tcPr>
            <w:tcW w:w="0" w:type="auto"/>
          </w:tcPr>
          <w:p w14:paraId="7B95D5B4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Oral antidiabetics (yes), n (%)</w:t>
            </w:r>
          </w:p>
        </w:tc>
        <w:tc>
          <w:tcPr>
            <w:tcW w:w="1540" w:type="dxa"/>
          </w:tcPr>
          <w:p w14:paraId="3E3448E9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06" w:type="dxa"/>
          </w:tcPr>
          <w:p w14:paraId="76DDE97C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6 (38%)</w:t>
            </w:r>
          </w:p>
        </w:tc>
        <w:tc>
          <w:tcPr>
            <w:tcW w:w="939" w:type="dxa"/>
          </w:tcPr>
          <w:p w14:paraId="3A5327E4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-</w:t>
            </w:r>
          </w:p>
        </w:tc>
      </w:tr>
      <w:tr w:rsidR="009E1AE9" w:rsidRPr="002868AC" w14:paraId="06785878" w14:textId="77777777" w:rsidTr="0097794F">
        <w:tc>
          <w:tcPr>
            <w:tcW w:w="0" w:type="auto"/>
          </w:tcPr>
          <w:p w14:paraId="3F90F1A7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Dipeptidyl peptidase-4 inhibitors (yes), n (%)</w:t>
            </w:r>
          </w:p>
        </w:tc>
        <w:tc>
          <w:tcPr>
            <w:tcW w:w="1540" w:type="dxa"/>
          </w:tcPr>
          <w:p w14:paraId="369370F4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06" w:type="dxa"/>
          </w:tcPr>
          <w:p w14:paraId="51611FF3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5 (31%)</w:t>
            </w:r>
          </w:p>
        </w:tc>
        <w:tc>
          <w:tcPr>
            <w:tcW w:w="939" w:type="dxa"/>
          </w:tcPr>
          <w:p w14:paraId="161388EB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-</w:t>
            </w:r>
          </w:p>
        </w:tc>
      </w:tr>
      <w:tr w:rsidR="009E1AE9" w:rsidRPr="002868AC" w14:paraId="560B9DE2" w14:textId="77777777" w:rsidTr="0097794F">
        <w:tc>
          <w:tcPr>
            <w:tcW w:w="0" w:type="auto"/>
          </w:tcPr>
          <w:p w14:paraId="51E6B6CE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Metformin (yes), n (%)</w:t>
            </w:r>
          </w:p>
        </w:tc>
        <w:tc>
          <w:tcPr>
            <w:tcW w:w="1540" w:type="dxa"/>
          </w:tcPr>
          <w:p w14:paraId="1AFFD40E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06" w:type="dxa"/>
          </w:tcPr>
          <w:p w14:paraId="6376E10B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 (13%)</w:t>
            </w:r>
          </w:p>
        </w:tc>
        <w:tc>
          <w:tcPr>
            <w:tcW w:w="939" w:type="dxa"/>
          </w:tcPr>
          <w:p w14:paraId="62A45988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-</w:t>
            </w:r>
          </w:p>
        </w:tc>
      </w:tr>
      <w:tr w:rsidR="009E1AE9" w:rsidRPr="002868AC" w14:paraId="0684544E" w14:textId="77777777" w:rsidTr="0097794F">
        <w:tc>
          <w:tcPr>
            <w:tcW w:w="0" w:type="auto"/>
          </w:tcPr>
          <w:p w14:paraId="16B4BB06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Sulfonylurea (yes), n (%)</w:t>
            </w:r>
          </w:p>
        </w:tc>
        <w:tc>
          <w:tcPr>
            <w:tcW w:w="1540" w:type="dxa"/>
          </w:tcPr>
          <w:p w14:paraId="2E779971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06" w:type="dxa"/>
          </w:tcPr>
          <w:p w14:paraId="3D4649BC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6%)</w:t>
            </w:r>
          </w:p>
        </w:tc>
        <w:tc>
          <w:tcPr>
            <w:tcW w:w="939" w:type="dxa"/>
          </w:tcPr>
          <w:p w14:paraId="4C87884A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-</w:t>
            </w:r>
          </w:p>
        </w:tc>
      </w:tr>
      <w:tr w:rsidR="009E1AE9" w:rsidRPr="002868AC" w14:paraId="2E3688CC" w14:textId="77777777" w:rsidTr="0097794F">
        <w:tc>
          <w:tcPr>
            <w:tcW w:w="0" w:type="auto"/>
          </w:tcPr>
          <w:p w14:paraId="1DA2EA83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SGLT2</w:t>
            </w:r>
          </w:p>
        </w:tc>
        <w:tc>
          <w:tcPr>
            <w:tcW w:w="1540" w:type="dxa"/>
          </w:tcPr>
          <w:p w14:paraId="0E0B6395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06" w:type="dxa"/>
          </w:tcPr>
          <w:p w14:paraId="65F80340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6%)</w:t>
            </w:r>
          </w:p>
        </w:tc>
        <w:tc>
          <w:tcPr>
            <w:tcW w:w="939" w:type="dxa"/>
          </w:tcPr>
          <w:p w14:paraId="76A189F6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-</w:t>
            </w:r>
          </w:p>
        </w:tc>
      </w:tr>
      <w:tr w:rsidR="009E1AE9" w:rsidRPr="002868AC" w14:paraId="7056515F" w14:textId="77777777" w:rsidTr="0097794F">
        <w:tc>
          <w:tcPr>
            <w:tcW w:w="0" w:type="auto"/>
          </w:tcPr>
          <w:p w14:paraId="7D2AB945" w14:textId="77777777" w:rsidR="009E1AE9" w:rsidRPr="002868AC" w:rsidRDefault="009E1AE9" w:rsidP="009E1AE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Symptomatic assessment</w:t>
            </w:r>
          </w:p>
        </w:tc>
        <w:tc>
          <w:tcPr>
            <w:tcW w:w="1540" w:type="dxa"/>
          </w:tcPr>
          <w:p w14:paraId="6B1290FD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</w:tcPr>
          <w:p w14:paraId="42511CBE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9" w:type="dxa"/>
          </w:tcPr>
          <w:p w14:paraId="3CC86EFA" w14:textId="77777777" w:rsidR="009E1AE9" w:rsidRPr="002868AC" w:rsidRDefault="009E1AE9" w:rsidP="009E1AE9">
            <w:pPr>
              <w:rPr>
                <w:sz w:val="20"/>
                <w:szCs w:val="20"/>
                <w:lang w:val="en-US"/>
              </w:rPr>
            </w:pPr>
          </w:p>
        </w:tc>
      </w:tr>
      <w:tr w:rsidR="003A4F98" w:rsidRPr="002868AC" w14:paraId="20FB997F" w14:textId="77777777" w:rsidTr="0097794F">
        <w:tc>
          <w:tcPr>
            <w:tcW w:w="0" w:type="auto"/>
          </w:tcPr>
          <w:p w14:paraId="648BC3F4" w14:textId="4E939991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Duration of diabetes (years)</w:t>
            </w:r>
          </w:p>
        </w:tc>
        <w:tc>
          <w:tcPr>
            <w:tcW w:w="1540" w:type="dxa"/>
          </w:tcPr>
          <w:p w14:paraId="60E94CB8" w14:textId="0F771D3B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06" w:type="dxa"/>
          </w:tcPr>
          <w:p w14:paraId="713109F4" w14:textId="67A913D5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3.7 ± 8.5</w:t>
            </w:r>
          </w:p>
        </w:tc>
        <w:tc>
          <w:tcPr>
            <w:tcW w:w="939" w:type="dxa"/>
          </w:tcPr>
          <w:p w14:paraId="0157D10D" w14:textId="5C6AC372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-</w:t>
            </w:r>
          </w:p>
        </w:tc>
      </w:tr>
      <w:tr w:rsidR="003A4F98" w:rsidRPr="002868AC" w14:paraId="1DA817D8" w14:textId="77777777" w:rsidTr="0097794F">
        <w:tc>
          <w:tcPr>
            <w:tcW w:w="0" w:type="auto"/>
          </w:tcPr>
          <w:p w14:paraId="4262F658" w14:textId="30021DA7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Ataxia, n (%)</w:t>
            </w:r>
          </w:p>
        </w:tc>
        <w:tc>
          <w:tcPr>
            <w:tcW w:w="1540" w:type="dxa"/>
          </w:tcPr>
          <w:p w14:paraId="69917298" w14:textId="5C386130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06" w:type="dxa"/>
          </w:tcPr>
          <w:p w14:paraId="0BE62F40" w14:textId="79F56040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3 (19%)</w:t>
            </w:r>
          </w:p>
        </w:tc>
        <w:tc>
          <w:tcPr>
            <w:tcW w:w="939" w:type="dxa"/>
          </w:tcPr>
          <w:p w14:paraId="18AF71A9" w14:textId="557A7414" w:rsidR="003A4F98" w:rsidRPr="002868AC" w:rsidRDefault="003A4F98" w:rsidP="003A4F9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11</w:t>
            </w:r>
          </w:p>
        </w:tc>
      </w:tr>
      <w:tr w:rsidR="003A4F98" w:rsidRPr="002868AC" w14:paraId="5E4BF87E" w14:textId="77777777" w:rsidTr="0097794F">
        <w:tc>
          <w:tcPr>
            <w:tcW w:w="0" w:type="auto"/>
          </w:tcPr>
          <w:p w14:paraId="54A77CD4" w14:textId="66B0F872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Epilepsy, n (%)</w:t>
            </w:r>
          </w:p>
        </w:tc>
        <w:tc>
          <w:tcPr>
            <w:tcW w:w="1540" w:type="dxa"/>
          </w:tcPr>
          <w:p w14:paraId="386CB62B" w14:textId="2E380B13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06" w:type="dxa"/>
          </w:tcPr>
          <w:p w14:paraId="3D9571B4" w14:textId="370DB3B1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39" w:type="dxa"/>
          </w:tcPr>
          <w:p w14:paraId="2937D751" w14:textId="23B35456" w:rsidR="003A4F98" w:rsidRPr="002868AC" w:rsidRDefault="003A4F98" w:rsidP="003A4F9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-</w:t>
            </w:r>
          </w:p>
        </w:tc>
      </w:tr>
      <w:tr w:rsidR="003A4F98" w:rsidRPr="002868AC" w14:paraId="64798BA0" w14:textId="77777777" w:rsidTr="0097794F">
        <w:tc>
          <w:tcPr>
            <w:tcW w:w="0" w:type="auto"/>
          </w:tcPr>
          <w:p w14:paraId="2388F136" w14:textId="25167CC8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Stroke-like episodes, n (%)</w:t>
            </w:r>
          </w:p>
        </w:tc>
        <w:tc>
          <w:tcPr>
            <w:tcW w:w="1540" w:type="dxa"/>
          </w:tcPr>
          <w:p w14:paraId="579A6C9F" w14:textId="6ABDD055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06" w:type="dxa"/>
          </w:tcPr>
          <w:p w14:paraId="5A45FEF4" w14:textId="0EEE3841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39" w:type="dxa"/>
          </w:tcPr>
          <w:p w14:paraId="4A52C5C2" w14:textId="63F0D440" w:rsidR="003A4F98" w:rsidRPr="002868AC" w:rsidRDefault="003A4F98" w:rsidP="003A4F9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-</w:t>
            </w:r>
          </w:p>
        </w:tc>
      </w:tr>
      <w:tr w:rsidR="003A4F98" w:rsidRPr="002868AC" w14:paraId="5C36601F" w14:textId="77777777" w:rsidTr="0097794F">
        <w:tc>
          <w:tcPr>
            <w:tcW w:w="0" w:type="auto"/>
          </w:tcPr>
          <w:p w14:paraId="25EE6566" w14:textId="14E9A095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Peripheral neuropathy, n (%)</w:t>
            </w:r>
          </w:p>
        </w:tc>
        <w:tc>
          <w:tcPr>
            <w:tcW w:w="1540" w:type="dxa"/>
          </w:tcPr>
          <w:p w14:paraId="45B4BF97" w14:textId="61C227FA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4 (33%)</w:t>
            </w:r>
          </w:p>
        </w:tc>
        <w:tc>
          <w:tcPr>
            <w:tcW w:w="1406" w:type="dxa"/>
          </w:tcPr>
          <w:p w14:paraId="4226CCE9" w14:textId="70849655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8 (50%)</w:t>
            </w:r>
          </w:p>
        </w:tc>
        <w:tc>
          <w:tcPr>
            <w:tcW w:w="939" w:type="dxa"/>
          </w:tcPr>
          <w:p w14:paraId="658FE44E" w14:textId="29882607" w:rsidR="003A4F98" w:rsidRPr="002868AC" w:rsidRDefault="003A4F98" w:rsidP="003A4F9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38</w:t>
            </w:r>
          </w:p>
        </w:tc>
      </w:tr>
      <w:tr w:rsidR="003A4F98" w:rsidRPr="002868AC" w14:paraId="72D2FC3B" w14:textId="77777777" w:rsidTr="0097794F">
        <w:tc>
          <w:tcPr>
            <w:tcW w:w="0" w:type="auto"/>
          </w:tcPr>
          <w:p w14:paraId="2D1272A9" w14:textId="7FE28C8B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Myopathy, n (%)</w:t>
            </w:r>
          </w:p>
        </w:tc>
        <w:tc>
          <w:tcPr>
            <w:tcW w:w="1540" w:type="dxa"/>
          </w:tcPr>
          <w:p w14:paraId="37C5785D" w14:textId="31369D25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5 (42%)</w:t>
            </w:r>
          </w:p>
        </w:tc>
        <w:tc>
          <w:tcPr>
            <w:tcW w:w="1406" w:type="dxa"/>
          </w:tcPr>
          <w:p w14:paraId="2DA75FC1" w14:textId="1737569B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3 (81%)</w:t>
            </w:r>
          </w:p>
        </w:tc>
        <w:tc>
          <w:tcPr>
            <w:tcW w:w="939" w:type="dxa"/>
          </w:tcPr>
          <w:p w14:paraId="09112C09" w14:textId="41023AB2" w:rsidR="003A4F98" w:rsidRPr="002868AC" w:rsidRDefault="003A4F98" w:rsidP="003A4F9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3A4F98" w:rsidRPr="002868AC" w14:paraId="5E8FFCBB" w14:textId="77777777" w:rsidTr="0097794F">
        <w:tc>
          <w:tcPr>
            <w:tcW w:w="0" w:type="auto"/>
          </w:tcPr>
          <w:p w14:paraId="23234EA8" w14:textId="63D6CE83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Hearing impairment, n (%)</w:t>
            </w:r>
          </w:p>
        </w:tc>
        <w:tc>
          <w:tcPr>
            <w:tcW w:w="1540" w:type="dxa"/>
          </w:tcPr>
          <w:p w14:paraId="1C8D5A2D" w14:textId="42BD692E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5 (42%)</w:t>
            </w:r>
          </w:p>
        </w:tc>
        <w:tc>
          <w:tcPr>
            <w:tcW w:w="1406" w:type="dxa"/>
          </w:tcPr>
          <w:p w14:paraId="75C92D56" w14:textId="7778F1A2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4 (88%)</w:t>
            </w:r>
          </w:p>
        </w:tc>
        <w:tc>
          <w:tcPr>
            <w:tcW w:w="939" w:type="dxa"/>
          </w:tcPr>
          <w:p w14:paraId="41DD36E6" w14:textId="75DAD194" w:rsidR="003A4F98" w:rsidRPr="002868AC" w:rsidRDefault="003A4F98" w:rsidP="003A4F9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3A4F98" w:rsidRPr="002868AC" w14:paraId="4F2B46EE" w14:textId="77777777" w:rsidTr="0097794F">
        <w:tc>
          <w:tcPr>
            <w:tcW w:w="0" w:type="auto"/>
          </w:tcPr>
          <w:p w14:paraId="54DF7058" w14:textId="0196BC97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Cardiomyopathy, n (%)</w:t>
            </w:r>
          </w:p>
        </w:tc>
        <w:tc>
          <w:tcPr>
            <w:tcW w:w="1540" w:type="dxa"/>
          </w:tcPr>
          <w:p w14:paraId="1AE5B4B7" w14:textId="0ECDAFA6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06" w:type="dxa"/>
          </w:tcPr>
          <w:p w14:paraId="795294A9" w14:textId="03D82820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5 (31%)</w:t>
            </w:r>
          </w:p>
        </w:tc>
        <w:tc>
          <w:tcPr>
            <w:tcW w:w="939" w:type="dxa"/>
          </w:tcPr>
          <w:p w14:paraId="701E22D5" w14:textId="16880583" w:rsidR="003A4F98" w:rsidRPr="002868AC" w:rsidRDefault="003A4F98" w:rsidP="003A4F9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3A4F98" w:rsidRPr="002868AC" w14:paraId="2D9C57A2" w14:textId="77777777" w:rsidTr="0097794F">
        <w:tc>
          <w:tcPr>
            <w:tcW w:w="0" w:type="auto"/>
          </w:tcPr>
          <w:p w14:paraId="4A4CF48C" w14:textId="6A6FFA7D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Hypertension, n (%)</w:t>
            </w:r>
          </w:p>
        </w:tc>
        <w:tc>
          <w:tcPr>
            <w:tcW w:w="1540" w:type="dxa"/>
          </w:tcPr>
          <w:p w14:paraId="054E81C5" w14:textId="64E97B2E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 (17%)</w:t>
            </w:r>
          </w:p>
        </w:tc>
        <w:tc>
          <w:tcPr>
            <w:tcW w:w="1406" w:type="dxa"/>
          </w:tcPr>
          <w:p w14:paraId="2FD50D0D" w14:textId="6C277185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8 (50%)</w:t>
            </w:r>
          </w:p>
        </w:tc>
        <w:tc>
          <w:tcPr>
            <w:tcW w:w="939" w:type="dxa"/>
          </w:tcPr>
          <w:p w14:paraId="1B628531" w14:textId="403AE50A" w:rsidR="003A4F98" w:rsidRPr="002868AC" w:rsidRDefault="003A4F98" w:rsidP="003A4F9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7</w:t>
            </w:r>
          </w:p>
        </w:tc>
      </w:tr>
      <w:tr w:rsidR="003A4F98" w:rsidRPr="002868AC" w14:paraId="1D692B5D" w14:textId="77777777" w:rsidTr="0097794F">
        <w:tc>
          <w:tcPr>
            <w:tcW w:w="0" w:type="auto"/>
          </w:tcPr>
          <w:p w14:paraId="3A7CA093" w14:textId="3E32AB17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Non-diabetic nephropathy, n (%)</w:t>
            </w:r>
          </w:p>
        </w:tc>
        <w:tc>
          <w:tcPr>
            <w:tcW w:w="1540" w:type="dxa"/>
          </w:tcPr>
          <w:p w14:paraId="5A28F301" w14:textId="38DA5803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8%)</w:t>
            </w:r>
          </w:p>
        </w:tc>
        <w:tc>
          <w:tcPr>
            <w:tcW w:w="1406" w:type="dxa"/>
          </w:tcPr>
          <w:p w14:paraId="6FFF51C4" w14:textId="2B6F4FF2" w:rsidR="003A4F98" w:rsidRPr="002868AC" w:rsidRDefault="003A4F98" w:rsidP="003A4F98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 (6%)</w:t>
            </w:r>
          </w:p>
        </w:tc>
        <w:tc>
          <w:tcPr>
            <w:tcW w:w="939" w:type="dxa"/>
          </w:tcPr>
          <w:p w14:paraId="30F0B554" w14:textId="685ABD1F" w:rsidR="003A4F98" w:rsidRPr="002868AC" w:rsidRDefault="003A4F98" w:rsidP="003A4F9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83</w:t>
            </w:r>
          </w:p>
        </w:tc>
      </w:tr>
    </w:tbl>
    <w:p w14:paraId="7B7F5727" w14:textId="77777777" w:rsidR="00602F79" w:rsidRPr="002868AC" w:rsidRDefault="00602F79" w:rsidP="00B06F1E">
      <w:pPr>
        <w:spacing w:line="480" w:lineRule="auto"/>
        <w:rPr>
          <w:lang w:val="en-US"/>
        </w:rPr>
      </w:pPr>
      <w:r w:rsidRPr="002868AC">
        <w:rPr>
          <w:lang w:val="en-US"/>
        </w:rPr>
        <w:t>Statistically significant differences are marked in bold.</w:t>
      </w:r>
    </w:p>
    <w:p w14:paraId="780FB316" w14:textId="6772B209" w:rsidR="001B542D" w:rsidRPr="002868AC" w:rsidRDefault="001B542D" w:rsidP="00B06F1E">
      <w:pPr>
        <w:spacing w:line="480" w:lineRule="auto"/>
        <w:rPr>
          <w:lang w:val="en-US"/>
        </w:rPr>
      </w:pPr>
      <w:r w:rsidRPr="002868AC">
        <w:rPr>
          <w:vertAlign w:val="superscript"/>
          <w:lang w:val="en-US"/>
        </w:rPr>
        <w:t>a</w:t>
      </w:r>
      <w:r w:rsidRPr="002868AC">
        <w:rPr>
          <w:lang w:val="en-US"/>
        </w:rPr>
        <w:t>For full list of medication see Table S</w:t>
      </w:r>
      <w:r w:rsidR="009D1129" w:rsidRPr="002868AC">
        <w:rPr>
          <w:lang w:val="en-US"/>
        </w:rPr>
        <w:t>3</w:t>
      </w:r>
      <w:r w:rsidR="003A088F">
        <w:rPr>
          <w:lang w:val="en-US"/>
        </w:rPr>
        <w:t>.</w:t>
      </w:r>
    </w:p>
    <w:p w14:paraId="20B5FC1D" w14:textId="2ECC1C9E" w:rsidR="00961EDC" w:rsidRPr="003A088F" w:rsidRDefault="001B542D" w:rsidP="00B06F1E">
      <w:pPr>
        <w:spacing w:line="480" w:lineRule="auto"/>
        <w:rPr>
          <w:lang w:val="en-US"/>
        </w:rPr>
        <w:sectPr w:rsidR="00961EDC" w:rsidRPr="003A088F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868AC">
        <w:rPr>
          <w:lang w:val="en-US"/>
        </w:rPr>
        <w:lastRenderedPageBreak/>
        <w:t xml:space="preserve">Abbreviations: HbA1c – haemoglobin A1C; </w:t>
      </w:r>
      <w:r w:rsidR="00BE79B3" w:rsidRPr="002868AC">
        <w:rPr>
          <w:lang w:val="en-US"/>
        </w:rPr>
        <w:t xml:space="preserve">HDL – high-density lipoprotein; LDL – low-density lipoprotein; </w:t>
      </w:r>
      <w:r w:rsidR="001A5831" w:rsidRPr="002868AC">
        <w:rPr>
          <w:lang w:val="en-US"/>
        </w:rPr>
        <w:t xml:space="preserve">ALAT – alanine aminotransferase; ASAT – aspartate aminotransferase; </w:t>
      </w:r>
      <w:r w:rsidRPr="002868AC">
        <w:rPr>
          <w:lang w:val="en-US"/>
        </w:rPr>
        <w:t>SGLT2 - Sodium Glucose Cotransporter 2</w:t>
      </w:r>
      <w:r w:rsidR="003A088F">
        <w:rPr>
          <w:lang w:val="en-US"/>
        </w:rPr>
        <w:t>.</w:t>
      </w:r>
    </w:p>
    <w:p w14:paraId="65F44ADC" w14:textId="3C1F87A0" w:rsidR="00510843" w:rsidRPr="002868AC" w:rsidRDefault="00510843" w:rsidP="00B06F1E">
      <w:pPr>
        <w:spacing w:line="480" w:lineRule="auto"/>
        <w:rPr>
          <w:lang w:val="en-US"/>
        </w:rPr>
      </w:pPr>
      <w:r w:rsidRPr="002868AC">
        <w:rPr>
          <w:b/>
          <w:bCs/>
          <w:iCs/>
          <w:color w:val="000000" w:themeColor="text1"/>
          <w:lang w:val="en-US"/>
        </w:rPr>
        <w:lastRenderedPageBreak/>
        <w:t>Table S</w:t>
      </w:r>
      <w:r w:rsidR="00FA1FF0" w:rsidRPr="002868AC">
        <w:rPr>
          <w:b/>
          <w:bCs/>
          <w:iCs/>
          <w:color w:val="000000" w:themeColor="text1"/>
          <w:lang w:val="en-US"/>
        </w:rPr>
        <w:t>5</w:t>
      </w:r>
      <w:r w:rsidRPr="002868AC">
        <w:rPr>
          <w:iCs/>
          <w:color w:val="000000" w:themeColor="text1"/>
          <w:lang w:val="en-US"/>
        </w:rPr>
        <w:t xml:space="preserve"> </w:t>
      </w:r>
      <w:r w:rsidR="00EC42AA" w:rsidRPr="002868AC">
        <w:rPr>
          <w:iCs/>
          <w:color w:val="000000" w:themeColor="text1"/>
          <w:lang w:val="en-US"/>
        </w:rPr>
        <w:t>Twelve</w:t>
      </w:r>
      <w:r w:rsidRPr="002868AC">
        <w:rPr>
          <w:iCs/>
          <w:color w:val="000000" w:themeColor="text1"/>
          <w:lang w:val="en-US"/>
        </w:rPr>
        <w:t xml:space="preserve"> metabolites that are significantly different between at least one pair of groups revealed by the </w:t>
      </w:r>
      <w:r w:rsidR="00830799" w:rsidRPr="002868AC">
        <w:rPr>
          <w:iCs/>
          <w:color w:val="000000" w:themeColor="text1"/>
          <w:lang w:val="en-US"/>
        </w:rPr>
        <w:t>one-way</w:t>
      </w:r>
      <w:r w:rsidR="004509BC" w:rsidRPr="002868AC">
        <w:rPr>
          <w:iCs/>
          <w:color w:val="000000" w:themeColor="text1"/>
          <w:lang w:val="en-US"/>
        </w:rPr>
        <w:t xml:space="preserve"> analysis of variance (</w:t>
      </w:r>
      <w:r w:rsidRPr="002868AC">
        <w:rPr>
          <w:iCs/>
          <w:color w:val="000000" w:themeColor="text1"/>
          <w:lang w:val="en-US"/>
        </w:rPr>
        <w:t>ANOVA</w:t>
      </w:r>
      <w:r w:rsidR="004509BC" w:rsidRPr="002868AC">
        <w:rPr>
          <w:iCs/>
          <w:color w:val="000000" w:themeColor="text1"/>
          <w:lang w:val="en-US"/>
        </w:rPr>
        <w:t>)</w:t>
      </w:r>
      <w:r w:rsidRPr="002868AC">
        <w:rPr>
          <w:iCs/>
          <w:color w:val="000000" w:themeColor="text1"/>
          <w:lang w:val="en-US"/>
        </w:rPr>
        <w:t xml:space="preserve"> with Fisher’s </w:t>
      </w:r>
      <w:r w:rsidR="004509BC" w:rsidRPr="002868AC">
        <w:rPr>
          <w:iCs/>
          <w:color w:val="000000" w:themeColor="text1"/>
          <w:lang w:val="en-US"/>
        </w:rPr>
        <w:t xml:space="preserve">least significant difference </w:t>
      </w:r>
      <w:r w:rsidRPr="002868AC">
        <w:rPr>
          <w:iCs/>
          <w:color w:val="000000" w:themeColor="text1"/>
          <w:lang w:val="en-US"/>
        </w:rPr>
        <w:t>test in urine metabolomics</w:t>
      </w:r>
    </w:p>
    <w:p w14:paraId="67E8C092" w14:textId="77777777" w:rsidR="00510843" w:rsidRPr="002868AC" w:rsidRDefault="00510843" w:rsidP="00510843">
      <w:pPr>
        <w:rPr>
          <w:lang w:val="en-US"/>
        </w:rPr>
      </w:pPr>
    </w:p>
    <w:tbl>
      <w:tblPr>
        <w:tblW w:w="114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955"/>
        <w:gridCol w:w="1307"/>
        <w:gridCol w:w="1173"/>
        <w:gridCol w:w="2121"/>
        <w:gridCol w:w="1644"/>
        <w:gridCol w:w="2297"/>
      </w:tblGrid>
      <w:tr w:rsidR="006F7370" w:rsidRPr="009E1E96" w14:paraId="6F789B40" w14:textId="7DD42DEA" w:rsidTr="00507476">
        <w:trPr>
          <w:trHeight w:val="165"/>
        </w:trPr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09B65" w14:textId="77777777" w:rsidR="006F7370" w:rsidRPr="002868AC" w:rsidRDefault="006F7370" w:rsidP="0097794F">
            <w:pPr>
              <w:rPr>
                <w:b/>
                <w:bCs/>
                <w:lang w:val="en-US"/>
              </w:rPr>
            </w:pPr>
            <w:r w:rsidRPr="002868AC">
              <w:rPr>
                <w:b/>
                <w:bCs/>
                <w:lang w:val="en-US"/>
              </w:rPr>
              <w:t>Metabolites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66348" w14:textId="7E01CEF1" w:rsidR="006F7370" w:rsidRPr="002868AC" w:rsidRDefault="006F7370" w:rsidP="0097794F">
            <w:pPr>
              <w:rPr>
                <w:lang w:val="en-US"/>
              </w:rPr>
            </w:pPr>
            <w:r w:rsidRPr="002868AC">
              <w:rPr>
                <w:b/>
                <w:bCs/>
                <w:lang w:val="en-US"/>
              </w:rPr>
              <w:t>f valu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BA915" w14:textId="43D14795" w:rsidR="006F7370" w:rsidRPr="002868AC" w:rsidRDefault="002868AC" w:rsidP="0097794F">
            <w:pPr>
              <w:rPr>
                <w:lang w:val="en-US"/>
              </w:rPr>
            </w:pPr>
            <w:r w:rsidRPr="002868AC">
              <w:rPr>
                <w:b/>
                <w:bCs/>
                <w:lang w:val="en-US"/>
              </w:rPr>
              <w:t xml:space="preserve">Unadjusted </w:t>
            </w:r>
            <w:r w:rsidR="006F7370" w:rsidRPr="002868AC">
              <w:rPr>
                <w:b/>
                <w:bCs/>
                <w:lang w:val="en-US"/>
              </w:rPr>
              <w:t>p value (ANOVA)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6458A" w14:textId="178CFFB8" w:rsidR="006F7370" w:rsidRPr="002868AC" w:rsidRDefault="006F7370" w:rsidP="0097794F">
            <w:pPr>
              <w:rPr>
                <w:lang w:val="en-US"/>
              </w:rPr>
            </w:pPr>
            <w:r w:rsidRPr="002868AC">
              <w:rPr>
                <w:b/>
                <w:bCs/>
                <w:lang w:val="en-US"/>
              </w:rPr>
              <w:t>FDR</w:t>
            </w:r>
            <w:r w:rsidRPr="002868AC">
              <w:rPr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BAD633" w14:textId="77777777" w:rsidR="006F7370" w:rsidRPr="002868AC" w:rsidRDefault="006F7370" w:rsidP="0097794F">
            <w:pPr>
              <w:rPr>
                <w:b/>
                <w:bCs/>
                <w:lang w:val="en-US"/>
              </w:rPr>
            </w:pPr>
            <w:r w:rsidRPr="002868AC">
              <w:rPr>
                <w:b/>
                <w:bCs/>
                <w:lang w:val="en-US"/>
              </w:rPr>
              <w:t xml:space="preserve">p value </w:t>
            </w:r>
          </w:p>
          <w:p w14:paraId="4FF2547B" w14:textId="3EF50B2F" w:rsidR="006F7370" w:rsidRPr="002868AC" w:rsidRDefault="006F7370" w:rsidP="0097794F">
            <w:pPr>
              <w:rPr>
                <w:b/>
                <w:bCs/>
                <w:lang w:val="en-US"/>
              </w:rPr>
            </w:pPr>
            <w:r w:rsidRPr="002868AC">
              <w:rPr>
                <w:b/>
                <w:bCs/>
                <w:lang w:val="en-US"/>
              </w:rPr>
              <w:t>(CTRL-Non-DIAB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69F653" w14:textId="77777777" w:rsidR="006F7370" w:rsidRPr="002868AC" w:rsidRDefault="006F7370" w:rsidP="0097794F">
            <w:pPr>
              <w:rPr>
                <w:b/>
                <w:bCs/>
                <w:lang w:val="en-US"/>
              </w:rPr>
            </w:pPr>
            <w:r w:rsidRPr="002868AC">
              <w:rPr>
                <w:b/>
                <w:bCs/>
                <w:lang w:val="en-US"/>
              </w:rPr>
              <w:t xml:space="preserve">p value </w:t>
            </w:r>
          </w:p>
          <w:p w14:paraId="1E9FD0DF" w14:textId="586488CE" w:rsidR="006F7370" w:rsidRPr="002868AC" w:rsidRDefault="006F7370" w:rsidP="0097794F">
            <w:pPr>
              <w:rPr>
                <w:b/>
                <w:bCs/>
                <w:lang w:val="en-US"/>
              </w:rPr>
            </w:pPr>
            <w:r w:rsidRPr="002868AC">
              <w:rPr>
                <w:b/>
                <w:bCs/>
                <w:lang w:val="en-US"/>
              </w:rPr>
              <w:t>(CTRL-DIAB)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DFB9CB" w14:textId="77777777" w:rsidR="006F7370" w:rsidRPr="002868AC" w:rsidRDefault="006F7370" w:rsidP="0097794F">
            <w:pPr>
              <w:rPr>
                <w:b/>
                <w:bCs/>
                <w:lang w:val="en-US"/>
              </w:rPr>
            </w:pPr>
            <w:r w:rsidRPr="002868AC">
              <w:rPr>
                <w:b/>
                <w:bCs/>
                <w:lang w:val="en-US"/>
              </w:rPr>
              <w:t xml:space="preserve">p value </w:t>
            </w:r>
          </w:p>
          <w:p w14:paraId="741CBAD9" w14:textId="5CCE7A98" w:rsidR="006F7370" w:rsidRPr="002868AC" w:rsidRDefault="006F7370" w:rsidP="0097794F">
            <w:pPr>
              <w:rPr>
                <w:b/>
                <w:bCs/>
                <w:lang w:val="en-US"/>
              </w:rPr>
            </w:pPr>
            <w:r w:rsidRPr="002868AC">
              <w:rPr>
                <w:b/>
                <w:bCs/>
                <w:lang w:val="en-US"/>
              </w:rPr>
              <w:t>(NON-DIAB – DIAB)</w:t>
            </w:r>
          </w:p>
        </w:tc>
      </w:tr>
      <w:tr w:rsidR="006F7370" w:rsidRPr="002868AC" w14:paraId="4EAD942B" w14:textId="0D390DBF" w:rsidTr="00507476">
        <w:trPr>
          <w:trHeight w:val="180"/>
        </w:trPr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8E4F5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Uracil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4447A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8.846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3BC03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5C15E" w14:textId="75641CF2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D1160D" w14:textId="01BA0DF5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47DD5E" w14:textId="54AAC02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044785" w14:textId="53B1A99F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NS</w:t>
            </w:r>
          </w:p>
        </w:tc>
      </w:tr>
      <w:tr w:rsidR="006F7370" w:rsidRPr="002868AC" w14:paraId="23035307" w14:textId="6F38BA7D" w:rsidTr="00507476">
        <w:trPr>
          <w:trHeight w:val="165"/>
        </w:trPr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A0830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-Methylnicotinamid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92016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6.083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0AF34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83723" w14:textId="44CDBB3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57534E" w14:textId="38155A0B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23C7F4" w14:textId="5A71882D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BAB5C8" w14:textId="56751633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</w:tr>
      <w:tr w:rsidR="006F7370" w:rsidRPr="002868AC" w14:paraId="5D4E621E" w14:textId="6FDC80D6" w:rsidTr="00507476">
        <w:trPr>
          <w:trHeight w:val="165"/>
        </w:trPr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50357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Hypoxanthin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E0B9A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2.807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FFB79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5EE43" w14:textId="7EDF6E9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478102" w14:textId="295F37F1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2D1FE3" w14:textId="527F5A90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2D328A" w14:textId="4057E01E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NS</w:t>
            </w:r>
          </w:p>
        </w:tc>
      </w:tr>
      <w:tr w:rsidR="006F7370" w:rsidRPr="002868AC" w14:paraId="59B869BD" w14:textId="45F8A143" w:rsidTr="00507476">
        <w:trPr>
          <w:trHeight w:val="165"/>
        </w:trPr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700D3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Pseudouridin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77605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0.902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76FB7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8AF5F" w14:textId="55C99492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4F6BF7" w14:textId="21ACA8FE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EDE0C2" w14:textId="5A8AEE44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D46065" w14:textId="7012C39F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</w:tr>
      <w:tr w:rsidR="006F7370" w:rsidRPr="002868AC" w14:paraId="08C7EB01" w14:textId="1D82EE84" w:rsidTr="00507476">
        <w:trPr>
          <w:trHeight w:val="165"/>
        </w:trPr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D6775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6A748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0.814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C3C56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4D751" w14:textId="0EE11255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05001D" w14:textId="2EC102D8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E24149" w14:textId="06EAA5C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EF64CF" w14:textId="5267A632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</w:tr>
      <w:tr w:rsidR="006F7370" w:rsidRPr="002868AC" w14:paraId="5E0C6D07" w14:textId="2DFB4A7E" w:rsidTr="00507476">
        <w:trPr>
          <w:trHeight w:val="165"/>
        </w:trPr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F4760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Ethanolamin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21431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8.383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D63A8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8B8E1" w14:textId="114087E6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658FD4" w14:textId="189ECF2C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4B7980" w14:textId="475B69C6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811A44" w14:textId="70DA06A6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</w:tr>
      <w:tr w:rsidR="006F7370" w:rsidRPr="002868AC" w14:paraId="0FA24412" w14:textId="2CD9526F" w:rsidTr="00507476">
        <w:trPr>
          <w:trHeight w:val="165"/>
        </w:trPr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F945D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Dimethylamin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B8010" w14:textId="51CE08C3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8.233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CBC35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74B07" w14:textId="0E7B12F0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3C3ADA" w14:textId="0640FF10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AA7E76" w14:textId="5AE5192E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C2305D" w14:textId="72705D6C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NS</w:t>
            </w:r>
          </w:p>
        </w:tc>
      </w:tr>
      <w:tr w:rsidR="006F7370" w:rsidRPr="002868AC" w14:paraId="6851CE4F" w14:textId="10C61BCE" w:rsidTr="00507476">
        <w:trPr>
          <w:trHeight w:val="165"/>
        </w:trPr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A17EA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460C0" w14:textId="38A6B98E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7.619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05914" w14:textId="1604183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399A2" w14:textId="44F40C82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257445" w14:textId="78B5EF8E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EA4B05" w14:textId="06278BA0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4CAB06" w14:textId="3F6F7BBD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NS</w:t>
            </w:r>
          </w:p>
        </w:tc>
      </w:tr>
      <w:tr w:rsidR="006F7370" w:rsidRPr="002868AC" w14:paraId="5A3C4419" w14:textId="4949E576" w:rsidTr="00507476">
        <w:trPr>
          <w:trHeight w:val="165"/>
        </w:trPr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4A1E4" w14:textId="1B59AF80" w:rsidR="006F7370" w:rsidRPr="002868AC" w:rsidRDefault="005504F6" w:rsidP="0097794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</w:t>
            </w:r>
            <w:r w:rsidR="006F7370" w:rsidRPr="002868AC">
              <w:rPr>
                <w:sz w:val="20"/>
                <w:szCs w:val="20"/>
                <w:lang w:val="en-US"/>
              </w:rPr>
              <w:t>Deoxyerythronat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35E9A" w14:textId="6F29584C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6.904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10B51" w14:textId="2020665F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ABD0C" w14:textId="749641EB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F4C95E" w14:textId="186DF02A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DDEB65" w14:textId="348DE4BA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9C7023" w14:textId="6738B5E2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</w:tr>
      <w:tr w:rsidR="006F7370" w:rsidRPr="002868AC" w14:paraId="0E4F35C2" w14:textId="4386BEAA" w:rsidTr="00507476">
        <w:trPr>
          <w:trHeight w:val="165"/>
        </w:trPr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D59A8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Arabinos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5756B" w14:textId="202D420A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6.830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67F96" w14:textId="6CB613BF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4F3F9" w14:textId="12A797E5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4D5255" w14:textId="1306832A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5C40CC" w14:textId="034B7C78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2EBB9C" w14:textId="0D74EEC9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</w:tr>
      <w:tr w:rsidR="006F7370" w:rsidRPr="002868AC" w14:paraId="243B9BC8" w14:textId="39E01FEC" w:rsidTr="00507476">
        <w:trPr>
          <w:trHeight w:val="165"/>
        </w:trPr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DFD11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22162" w14:textId="52F52ACE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5.219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78CE2" w14:textId="73FA8465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7FB24" w14:textId="1BD31C09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3568D0" w14:textId="6E50B7FF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02E9BA" w14:textId="7E27ED8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CD4934" w14:textId="76B5E123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</w:tr>
      <w:tr w:rsidR="006F7370" w:rsidRPr="002868AC" w14:paraId="4A648B73" w14:textId="7A7E386A" w:rsidTr="00507476">
        <w:trPr>
          <w:trHeight w:val="165"/>
        </w:trPr>
        <w:tc>
          <w:tcPr>
            <w:tcW w:w="1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40925" w14:textId="77777777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Pyroglutamat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FA0D6" w14:textId="40DF09C4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5.138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A2E1F" w14:textId="26BA3C7B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C5575" w14:textId="1C14E6CE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472342" w14:textId="3E55DECB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20726B" w14:textId="0B5A9D8C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D24BBC" w14:textId="3791EA63" w:rsidR="006F7370" w:rsidRPr="002868AC" w:rsidRDefault="006F7370" w:rsidP="0097794F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NS</w:t>
            </w:r>
          </w:p>
        </w:tc>
      </w:tr>
    </w:tbl>
    <w:p w14:paraId="60951BFB" w14:textId="23C4B1E1" w:rsidR="00555791" w:rsidRPr="002868AC" w:rsidRDefault="00555791" w:rsidP="00B06F1E">
      <w:pPr>
        <w:spacing w:line="480" w:lineRule="auto"/>
        <w:rPr>
          <w:vertAlign w:val="superscript"/>
          <w:lang w:val="en-US"/>
        </w:rPr>
      </w:pPr>
      <w:r w:rsidRPr="002868AC">
        <w:rPr>
          <w:vertAlign w:val="superscript"/>
          <w:lang w:val="en-US"/>
        </w:rPr>
        <w:t>a</w:t>
      </w:r>
      <w:r w:rsidR="00B71783" w:rsidRPr="002868AC">
        <w:rPr>
          <w:lang w:val="en-US"/>
        </w:rPr>
        <w:t>False discovery rate</w:t>
      </w:r>
      <w:r w:rsidR="00517EBE" w:rsidRPr="002868AC">
        <w:rPr>
          <w:lang w:val="en-US"/>
        </w:rPr>
        <w:t xml:space="preserve"> (FDR)</w:t>
      </w:r>
      <w:r w:rsidR="00B71783" w:rsidRPr="002868AC">
        <w:rPr>
          <w:lang w:val="en-US"/>
        </w:rPr>
        <w:t xml:space="preserve"> </w:t>
      </w:r>
      <w:r w:rsidR="00517EBE" w:rsidRPr="002868AC">
        <w:rPr>
          <w:lang w:val="en-US"/>
        </w:rPr>
        <w:t>represents</w:t>
      </w:r>
      <w:r w:rsidR="00B71783" w:rsidRPr="002868AC">
        <w:rPr>
          <w:lang w:val="en-US"/>
        </w:rPr>
        <w:t xml:space="preserve"> t</w:t>
      </w:r>
      <w:r w:rsidRPr="002868AC">
        <w:rPr>
          <w:lang w:val="en-US"/>
        </w:rPr>
        <w:t>he p-value after adjusting for multiple comparisons.</w:t>
      </w:r>
    </w:p>
    <w:p w14:paraId="2C8DEEFC" w14:textId="06D0CA17" w:rsidR="00510843" w:rsidRPr="002868AC" w:rsidRDefault="005863D5" w:rsidP="00B06F1E">
      <w:pPr>
        <w:spacing w:line="480" w:lineRule="auto"/>
        <w:rPr>
          <w:lang w:val="en-US"/>
        </w:rPr>
      </w:pPr>
      <w:r w:rsidRPr="002868AC">
        <w:rPr>
          <w:lang w:val="en-US"/>
        </w:rPr>
        <w:t xml:space="preserve">Abbreviations: CTRL – controls; DIAB – m.3243A&gt;G carriers with diabetes; </w:t>
      </w:r>
      <w:r w:rsidR="008B07A8" w:rsidRPr="002868AC">
        <w:rPr>
          <w:lang w:val="en-US"/>
        </w:rPr>
        <w:t>Non-DIAB</w:t>
      </w:r>
      <w:r w:rsidRPr="002868AC">
        <w:rPr>
          <w:lang w:val="en-US"/>
        </w:rPr>
        <w:t xml:space="preserve"> – m.3243A&gt;G carriers without diabetes; FDR</w:t>
      </w:r>
      <w:r w:rsidR="008B07A8" w:rsidRPr="002868AC">
        <w:rPr>
          <w:lang w:val="en-US"/>
        </w:rPr>
        <w:t xml:space="preserve"> – false discovery rate</w:t>
      </w:r>
      <w:r w:rsidR="007646EB" w:rsidRPr="002868AC">
        <w:rPr>
          <w:lang w:val="en-US"/>
        </w:rPr>
        <w:t>; NS – non-significant</w:t>
      </w:r>
      <w:r w:rsidR="008B07A8" w:rsidRPr="002868AC">
        <w:rPr>
          <w:lang w:val="en-US"/>
        </w:rPr>
        <w:t>.</w:t>
      </w:r>
    </w:p>
    <w:p w14:paraId="0095A80D" w14:textId="77777777" w:rsidR="00961EDC" w:rsidRPr="002868AC" w:rsidRDefault="00961EDC" w:rsidP="009E3FB5">
      <w:pPr>
        <w:rPr>
          <w:lang w:val="en-US"/>
        </w:rPr>
        <w:sectPr w:rsidR="00961EDC" w:rsidRPr="002868AC" w:rsidSect="00961ED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6FE8247" w14:textId="20A2D141" w:rsidR="00D454A1" w:rsidRPr="002868AC" w:rsidRDefault="00D454A1" w:rsidP="002C4CBD">
      <w:pPr>
        <w:spacing w:line="480" w:lineRule="auto"/>
        <w:rPr>
          <w:lang w:val="en-US" w:eastAsia="en-GB"/>
        </w:rPr>
      </w:pPr>
      <w:r w:rsidRPr="002868AC">
        <w:rPr>
          <w:b/>
          <w:bCs/>
          <w:lang w:val="en-US" w:eastAsia="en-GB"/>
        </w:rPr>
        <w:lastRenderedPageBreak/>
        <w:t>Table S6</w:t>
      </w:r>
      <w:r w:rsidRPr="002868AC">
        <w:rPr>
          <w:lang w:val="en-US" w:eastAsia="en-GB"/>
        </w:rPr>
        <w:t xml:space="preserve"> Prediction models</w:t>
      </w:r>
      <w:r w:rsidR="00517EBE" w:rsidRPr="002868AC">
        <w:rPr>
          <w:lang w:val="en-US" w:eastAsia="en-GB"/>
        </w:rPr>
        <w:t xml:space="preserve"> distinguishing between m.3243A&gt;G carriers with and without diabetes (A) and healthy controls and m.3243A&gt;G carriers without diabetes (B)</w:t>
      </w:r>
    </w:p>
    <w:p w14:paraId="32422824" w14:textId="77777777" w:rsidR="00D454A1" w:rsidRPr="002868AC" w:rsidRDefault="00D454A1" w:rsidP="00D454A1">
      <w:pPr>
        <w:rPr>
          <w:lang w:val="en-US" w:eastAsia="en-GB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3"/>
        <w:gridCol w:w="2582"/>
        <w:gridCol w:w="1746"/>
        <w:gridCol w:w="2493"/>
      </w:tblGrid>
      <w:tr w:rsidR="00D454A1" w:rsidRPr="008B3F8A" w14:paraId="24B2A95D" w14:textId="77777777" w:rsidTr="000F7252">
        <w:trPr>
          <w:trHeight w:val="209"/>
        </w:trPr>
        <w:tc>
          <w:tcPr>
            <w:tcW w:w="886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D8D00E" w14:textId="1B4613FC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: Prediction models based on a set of three urine metabolites with the highest AUC</w:t>
            </w:r>
          </w:p>
        </w:tc>
      </w:tr>
      <w:tr w:rsidR="00D454A1" w:rsidRPr="002868AC" w14:paraId="0A541D34" w14:textId="77777777" w:rsidTr="000F7252">
        <w:trPr>
          <w:trHeight w:val="209"/>
        </w:trPr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182D6C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Machine learning algorithm</w:t>
            </w:r>
          </w:p>
        </w:tc>
        <w:tc>
          <w:tcPr>
            <w:tcW w:w="2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9383DE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AUC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36AA66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33E139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Cross-validation Prediction</w:t>
            </w:r>
          </w:p>
        </w:tc>
      </w:tr>
      <w:tr w:rsidR="00D454A1" w:rsidRPr="002868AC" w14:paraId="27DEAB0B" w14:textId="77777777" w:rsidTr="000F7252">
        <w:trPr>
          <w:trHeight w:val="209"/>
        </w:trPr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F11108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inear support vector</w:t>
            </w:r>
          </w:p>
        </w:tc>
        <w:tc>
          <w:tcPr>
            <w:tcW w:w="2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274223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84 (0.55-1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211793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923A97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713</w:t>
            </w:r>
          </w:p>
        </w:tc>
      </w:tr>
      <w:tr w:rsidR="00D454A1" w:rsidRPr="002868AC" w14:paraId="127AC6E8" w14:textId="77777777" w:rsidTr="000F7252">
        <w:trPr>
          <w:trHeight w:val="209"/>
        </w:trPr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5485F6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PLS-DA</w:t>
            </w:r>
          </w:p>
        </w:tc>
        <w:tc>
          <w:tcPr>
            <w:tcW w:w="2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A3F459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81 (0.59-1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E1ED34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558276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711</w:t>
            </w:r>
          </w:p>
        </w:tc>
      </w:tr>
      <w:tr w:rsidR="00D454A1" w:rsidRPr="002868AC" w14:paraId="3548EB7C" w14:textId="77777777" w:rsidTr="000F7252">
        <w:trPr>
          <w:trHeight w:val="209"/>
        </w:trPr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2D7B31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2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DBB029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80 (0.52-1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01F8ED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B76275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722</w:t>
            </w:r>
          </w:p>
        </w:tc>
      </w:tr>
      <w:tr w:rsidR="00D454A1" w:rsidRPr="002868AC" w14:paraId="052D6487" w14:textId="77777777" w:rsidTr="000F7252">
        <w:trPr>
          <w:trHeight w:val="209"/>
        </w:trPr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7ECABD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Random forest</w:t>
            </w:r>
          </w:p>
        </w:tc>
        <w:tc>
          <w:tcPr>
            <w:tcW w:w="2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349492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76 (0.56-0.95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346BB3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2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147085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679</w:t>
            </w:r>
          </w:p>
        </w:tc>
      </w:tr>
    </w:tbl>
    <w:p w14:paraId="0A050CEE" w14:textId="77777777" w:rsidR="00D454A1" w:rsidRPr="002868AC" w:rsidRDefault="00D454A1" w:rsidP="00D454A1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9"/>
        <w:gridCol w:w="2551"/>
        <w:gridCol w:w="1701"/>
        <w:gridCol w:w="2639"/>
      </w:tblGrid>
      <w:tr w:rsidR="00D454A1" w:rsidRPr="008B3F8A" w14:paraId="362F14AE" w14:textId="77777777" w:rsidTr="000F7252">
        <w:trPr>
          <w:trHeight w:val="209"/>
        </w:trPr>
        <w:tc>
          <w:tcPr>
            <w:tcW w:w="901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CDBF41" w14:textId="2015E54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868A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: Prediction models based on a set of four urine metabolites</w:t>
            </w:r>
            <w:r w:rsidR="00457EE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with the highest AUC</w:t>
            </w:r>
          </w:p>
        </w:tc>
      </w:tr>
      <w:tr w:rsidR="00D454A1" w:rsidRPr="002868AC" w14:paraId="381232E4" w14:textId="77777777" w:rsidTr="00457EE7">
        <w:trPr>
          <w:trHeight w:val="209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3918A0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Algorithm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727B8D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AUC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FAD0B9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2636D4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Cross-validation Prediction</w:t>
            </w:r>
          </w:p>
        </w:tc>
      </w:tr>
      <w:tr w:rsidR="00D454A1" w:rsidRPr="002868AC" w14:paraId="05A85D33" w14:textId="77777777" w:rsidTr="00457EE7">
        <w:trPr>
          <w:trHeight w:val="209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37206F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inear support vector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E4005E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95 (0.81-1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EED8E8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04366A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82</w:t>
            </w:r>
          </w:p>
        </w:tc>
      </w:tr>
      <w:tr w:rsidR="00D454A1" w:rsidRPr="002868AC" w14:paraId="7D3CE3D7" w14:textId="77777777" w:rsidTr="00457EE7">
        <w:trPr>
          <w:trHeight w:val="209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0C1517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PLS-DA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91E99A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90 (0.74-1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BB6F0C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9FD861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D454A1" w:rsidRPr="002868AC" w14:paraId="15365AC8" w14:textId="77777777" w:rsidTr="00457EE7">
        <w:trPr>
          <w:trHeight w:val="209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FDB0CF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74B8DC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94 (0.78-1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E4AA96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710E17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90</w:t>
            </w:r>
          </w:p>
        </w:tc>
      </w:tr>
      <w:tr w:rsidR="00D454A1" w:rsidRPr="002868AC" w14:paraId="6141B58E" w14:textId="77777777" w:rsidTr="00457EE7">
        <w:trPr>
          <w:trHeight w:val="209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4556A3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Random forest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199CF5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86 (0.63-0.99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A73281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494DFD" w14:textId="77777777" w:rsidR="00D454A1" w:rsidRPr="002868AC" w:rsidRDefault="00D454A1" w:rsidP="000F7252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2868AC">
              <w:rPr>
                <w:color w:val="000000"/>
                <w:sz w:val="20"/>
                <w:szCs w:val="20"/>
                <w:lang w:val="en-US"/>
              </w:rPr>
              <w:t>0.79</w:t>
            </w:r>
          </w:p>
        </w:tc>
      </w:tr>
    </w:tbl>
    <w:p w14:paraId="30DEEFD7" w14:textId="77777777" w:rsidR="00D454A1" w:rsidRPr="00AC1ED5" w:rsidRDefault="00D454A1" w:rsidP="00D454A1">
      <w:pPr>
        <w:rPr>
          <w:lang w:val="en-US"/>
        </w:rPr>
      </w:pPr>
    </w:p>
    <w:p w14:paraId="79CD48B4" w14:textId="0936A79E" w:rsidR="00AC1ED5" w:rsidRPr="008B3F8A" w:rsidRDefault="00AC1ED5" w:rsidP="00F551B0">
      <w:pPr>
        <w:rPr>
          <w:lang w:val="en-US"/>
        </w:rPr>
      </w:pPr>
      <w:r w:rsidRPr="00AC1ED5">
        <w:rPr>
          <w:lang w:val="en-US"/>
        </w:rPr>
        <w:t>Abbreviations:</w:t>
      </w:r>
      <w:r>
        <w:rPr>
          <w:lang w:val="en-US"/>
        </w:rPr>
        <w:t xml:space="preserve"> AUC – area under the curve</w:t>
      </w:r>
      <w:r w:rsidR="008B3F8A" w:rsidRPr="008B3F8A">
        <w:rPr>
          <w:lang w:val="en-US"/>
        </w:rPr>
        <w:t>; PLS-DA – Partial Least Squares Discriminant Analysis</w:t>
      </w:r>
      <w:r w:rsidR="008B3F8A">
        <w:rPr>
          <w:lang w:val="en-US"/>
        </w:rPr>
        <w:t>.</w:t>
      </w:r>
    </w:p>
    <w:p w14:paraId="506790CB" w14:textId="77777777" w:rsidR="00AC1ED5" w:rsidRDefault="00AC1ED5" w:rsidP="00F551B0">
      <w:pPr>
        <w:rPr>
          <w:b/>
          <w:bCs/>
          <w:lang w:val="en-US"/>
        </w:rPr>
      </w:pPr>
    </w:p>
    <w:p w14:paraId="495D47DE" w14:textId="77777777" w:rsidR="00457EE7" w:rsidRDefault="00457EE7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9136A7A" w14:textId="3631EABC" w:rsidR="00F551B0" w:rsidRPr="002868AC" w:rsidRDefault="00F551B0" w:rsidP="002C4CBD">
      <w:pPr>
        <w:spacing w:line="480" w:lineRule="auto"/>
        <w:rPr>
          <w:lang w:val="en-US"/>
        </w:rPr>
      </w:pPr>
      <w:r w:rsidRPr="002868AC">
        <w:rPr>
          <w:b/>
          <w:bCs/>
          <w:lang w:val="en-US"/>
        </w:rPr>
        <w:lastRenderedPageBreak/>
        <w:t>Table S</w:t>
      </w:r>
      <w:r w:rsidR="00D454A1" w:rsidRPr="002868AC">
        <w:rPr>
          <w:b/>
          <w:bCs/>
          <w:lang w:val="en-US"/>
        </w:rPr>
        <w:t>7</w:t>
      </w:r>
      <w:r w:rsidRPr="002868AC">
        <w:rPr>
          <w:lang w:val="en-US"/>
        </w:rPr>
        <w:t xml:space="preserve"> Set of</w:t>
      </w:r>
      <w:r w:rsidR="00981193" w:rsidRPr="002868AC">
        <w:rPr>
          <w:lang w:val="en-US"/>
        </w:rPr>
        <w:t xml:space="preserve"> </w:t>
      </w:r>
      <w:r w:rsidR="00BE5875" w:rsidRPr="002868AC">
        <w:rPr>
          <w:lang w:val="en-US"/>
        </w:rPr>
        <w:t xml:space="preserve">serum and urine </w:t>
      </w:r>
      <w:r w:rsidR="00457EE7">
        <w:rPr>
          <w:lang w:val="en-US"/>
        </w:rPr>
        <w:t>metabolites</w:t>
      </w:r>
      <w:r w:rsidR="00981193" w:rsidRPr="002868AC">
        <w:rPr>
          <w:lang w:val="en-US"/>
        </w:rPr>
        <w:t xml:space="preserve"> </w:t>
      </w:r>
      <w:r w:rsidRPr="002868AC">
        <w:rPr>
          <w:lang w:val="en-US"/>
        </w:rPr>
        <w:t xml:space="preserve">to distinguish m.3243A&gt;G carriers with diabetes </w:t>
      </w:r>
      <w:r w:rsidR="00981193" w:rsidRPr="002868AC">
        <w:rPr>
          <w:lang w:val="en-US"/>
        </w:rPr>
        <w:t>from</w:t>
      </w:r>
      <w:r w:rsidRPr="002868AC">
        <w:rPr>
          <w:lang w:val="en-US"/>
        </w:rPr>
        <w:t xml:space="preserve"> healthy control</w:t>
      </w:r>
      <w:r w:rsidR="00981193" w:rsidRPr="002868AC">
        <w:rPr>
          <w:lang w:val="en-US"/>
        </w:rPr>
        <w:t>s</w:t>
      </w:r>
      <w:r w:rsidRPr="002868AC">
        <w:rPr>
          <w:lang w:val="en-US"/>
        </w:rPr>
        <w:t>.</w:t>
      </w:r>
      <w:r w:rsidR="00FD78A2" w:rsidRPr="002868AC">
        <w:rPr>
          <w:lang w:val="en-US"/>
        </w:rPr>
        <w:t xml:space="preserve"> </w:t>
      </w:r>
    </w:p>
    <w:p w14:paraId="18E8807F" w14:textId="77777777" w:rsidR="00F551B0" w:rsidRPr="002868AC" w:rsidRDefault="00F551B0" w:rsidP="00F551B0">
      <w:pPr>
        <w:rPr>
          <w:lang w:val="en-US"/>
        </w:rPr>
      </w:pPr>
    </w:p>
    <w:tbl>
      <w:tblPr>
        <w:tblW w:w="0" w:type="auto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"/>
        <w:gridCol w:w="2459"/>
        <w:gridCol w:w="1502"/>
        <w:gridCol w:w="598"/>
        <w:gridCol w:w="1103"/>
        <w:gridCol w:w="1480"/>
        <w:gridCol w:w="1868"/>
      </w:tblGrid>
      <w:tr w:rsidR="00CB7CB4" w:rsidRPr="002868AC" w14:paraId="3AA84A11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316FAF" w14:textId="00A07309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color w:val="000000"/>
                <w:sz w:val="20"/>
                <w:szCs w:val="20"/>
                <w:lang w:val="en-US"/>
              </w:rPr>
              <w:t>Serum metabolites</w:t>
            </w:r>
            <w:r w:rsidR="00517EBE" w:rsidRPr="002868AC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966BBC" w14:textId="01413C8B" w:rsidR="00CB7CB4" w:rsidRPr="002868AC" w:rsidRDefault="00D03666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color w:val="000000"/>
                <w:sz w:val="20"/>
                <w:szCs w:val="20"/>
                <w:lang w:val="en-US"/>
              </w:rPr>
              <w:t>AUC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AFD900" w14:textId="29CA7C0D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249656" w14:textId="3EAE651A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Log2 </w:t>
            </w:r>
            <w:r w:rsidR="00D03666" w:rsidRPr="002868AC">
              <w:rPr>
                <w:b/>
                <w:bCs/>
                <w:color w:val="000000"/>
                <w:sz w:val="20"/>
                <w:szCs w:val="20"/>
                <w:lang w:val="en-US"/>
              </w:rPr>
              <w:t>FC</w:t>
            </w:r>
          </w:p>
        </w:tc>
      </w:tr>
      <w:tr w:rsidR="00CB7CB4" w:rsidRPr="002868AC" w14:paraId="4A49301A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2E4C82" w14:textId="21ED43C1" w:rsidR="00CB7CB4" w:rsidRPr="002868AC" w:rsidRDefault="0090461E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Triglycerides in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3A0B5E" w14:textId="1DF8C201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82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D2DD75" w14:textId="0878A5C4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0</w:t>
            </w:r>
            <w:r w:rsidR="00E43F8A" w:rsidRPr="002868AC">
              <w:rPr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868FD8" w14:textId="1965C5FD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37</w:t>
            </w:r>
          </w:p>
        </w:tc>
      </w:tr>
      <w:tr w:rsidR="00CB7CB4" w:rsidRPr="002868AC" w14:paraId="6570350B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C73F17" w14:textId="218254BF" w:rsidR="00CB7CB4" w:rsidRPr="002868AC" w:rsidRDefault="0090461E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Triglycerides in medium 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CC59E8" w14:textId="0AA62F08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8</w:t>
            </w:r>
            <w:r w:rsidR="00E43F8A" w:rsidRPr="002868AC">
              <w:rPr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A1D932" w14:textId="59A3F8C6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0</w:t>
            </w:r>
            <w:r w:rsidR="00E43F8A" w:rsidRPr="002868AC">
              <w:rPr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162AAE" w14:textId="62A2DE2D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4</w:t>
            </w:r>
            <w:r w:rsidR="0098781A" w:rsidRPr="002868AC">
              <w:rPr>
                <w:sz w:val="20"/>
                <w:szCs w:val="20"/>
                <w:lang w:val="en-US" w:eastAsia="en-GB"/>
              </w:rPr>
              <w:t>2</w:t>
            </w:r>
          </w:p>
        </w:tc>
      </w:tr>
      <w:tr w:rsidR="00CB7CB4" w:rsidRPr="002868AC" w14:paraId="108FF88F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AFCD0D" w14:textId="398BB294" w:rsidR="00CB7CB4" w:rsidRPr="002868AC" w:rsidRDefault="0090461E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Triglycerides in very small V</w:t>
            </w:r>
            <w:r w:rsidR="00CB7CB4" w:rsidRPr="002868AC">
              <w:rPr>
                <w:sz w:val="20"/>
                <w:szCs w:val="20"/>
                <w:lang w:val="en-US" w:eastAsia="en-GB"/>
              </w:rPr>
              <w:t>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5A2E56" w14:textId="27EA8A7E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81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B05F13" w14:textId="3B3A26AF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02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3C40D5" w14:textId="54B87058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4</w:t>
            </w:r>
            <w:r w:rsidR="0098781A" w:rsidRPr="002868AC">
              <w:rPr>
                <w:sz w:val="20"/>
                <w:szCs w:val="20"/>
                <w:lang w:val="en-US" w:eastAsia="en-GB"/>
              </w:rPr>
              <w:t>5</w:t>
            </w:r>
          </w:p>
        </w:tc>
      </w:tr>
      <w:tr w:rsidR="00CB7CB4" w:rsidRPr="002868AC" w14:paraId="6F13BECF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3F3CDE" w14:textId="1CC40C33" w:rsidR="00CB7CB4" w:rsidRPr="002868AC" w:rsidRDefault="0090461E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Triglycerides in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H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0F1652" w14:textId="4EADF57C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8</w:t>
            </w:r>
            <w:r w:rsidR="00E43F8A" w:rsidRPr="002868AC">
              <w:rPr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D8236D" w14:textId="365209E0" w:rsidR="00CB7CB4" w:rsidRPr="002868AC" w:rsidRDefault="00E43F8A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&lt;</w:t>
            </w:r>
            <w:r w:rsidR="00CB7CB4" w:rsidRPr="002868AC">
              <w:rPr>
                <w:sz w:val="20"/>
                <w:szCs w:val="20"/>
                <w:lang w:val="en-US" w:eastAsia="en-GB"/>
              </w:rPr>
              <w:t>0.00</w:t>
            </w:r>
            <w:r w:rsidRPr="002868AC">
              <w:rPr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D3EC0F" w14:textId="242DCF8C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</w:t>
            </w:r>
            <w:r w:rsidR="0098781A" w:rsidRPr="002868AC">
              <w:rPr>
                <w:sz w:val="20"/>
                <w:szCs w:val="20"/>
                <w:lang w:val="en-US" w:eastAsia="en-GB"/>
              </w:rPr>
              <w:t>50</w:t>
            </w:r>
          </w:p>
        </w:tc>
      </w:tr>
      <w:tr w:rsidR="00CB7CB4" w:rsidRPr="002868AC" w14:paraId="3468FAFD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8BF05A" w14:textId="1973B025" w:rsidR="00CB7CB4" w:rsidRPr="002868AC" w:rsidRDefault="0090461E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Triglycerides in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I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908EEE" w14:textId="34E43A2F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8</w:t>
            </w:r>
            <w:r w:rsidR="00E43F8A" w:rsidRPr="002868AC">
              <w:rPr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C7F8F4" w14:textId="3C0CEF62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0</w:t>
            </w:r>
            <w:r w:rsidR="00E43F8A" w:rsidRPr="002868AC">
              <w:rPr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A6A732" w14:textId="718FA6FE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34</w:t>
            </w:r>
          </w:p>
        </w:tc>
      </w:tr>
      <w:tr w:rsidR="00CB7CB4" w:rsidRPr="002868AC" w14:paraId="09B881F2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717CE0" w14:textId="0FF3BD6B" w:rsidR="00CB7CB4" w:rsidRPr="002868AC" w:rsidRDefault="0090461E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Triglycerides in large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D0635C" w14:textId="037C829F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</w:t>
            </w:r>
            <w:r w:rsidR="00E43F8A" w:rsidRPr="002868AC">
              <w:rPr>
                <w:sz w:val="20"/>
                <w:szCs w:val="20"/>
                <w:lang w:val="en-US" w:eastAsia="en-GB"/>
              </w:rPr>
              <w:t>80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808CED" w14:textId="28181799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0</w:t>
            </w:r>
            <w:r w:rsidR="00E43F8A" w:rsidRPr="002868AC">
              <w:rPr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AB2508" w14:textId="37D8155D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33</w:t>
            </w:r>
          </w:p>
        </w:tc>
      </w:tr>
      <w:tr w:rsidR="00CB7CB4" w:rsidRPr="002868AC" w14:paraId="26B145AB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5DD2D2" w14:textId="0DCF9D6E" w:rsidR="00CB7CB4" w:rsidRPr="002868AC" w:rsidRDefault="00CB7CB4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Pyruvat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6D74B7" w14:textId="6C15584F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</w:t>
            </w:r>
            <w:r w:rsidR="00E43F8A" w:rsidRPr="002868AC">
              <w:rPr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2373AF" w14:textId="6219CF36" w:rsidR="00CB7CB4" w:rsidRPr="002868AC" w:rsidRDefault="0098781A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&lt;</w:t>
            </w:r>
            <w:r w:rsidR="00CB7CB4" w:rsidRPr="002868AC">
              <w:rPr>
                <w:sz w:val="20"/>
                <w:szCs w:val="20"/>
                <w:lang w:val="en-US" w:eastAsia="en-GB"/>
              </w:rPr>
              <w:t>0.00</w:t>
            </w:r>
            <w:r w:rsidRPr="002868AC">
              <w:rPr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19ED4C" w14:textId="5768B3D4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59</w:t>
            </w:r>
          </w:p>
        </w:tc>
      </w:tr>
      <w:tr w:rsidR="00CB7CB4" w:rsidRPr="002868AC" w14:paraId="74FB5051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CA686A" w14:textId="62B3361D" w:rsidR="00CB7CB4" w:rsidRPr="002868AC" w:rsidRDefault="0090461E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Triglycerides in medium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H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14ACA8" w14:textId="48063297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8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309680" w14:textId="104D9FCE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01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0A94CE" w14:textId="3A53CD43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52</w:t>
            </w:r>
          </w:p>
        </w:tc>
      </w:tr>
      <w:tr w:rsidR="00CB7CB4" w:rsidRPr="002868AC" w14:paraId="4869B200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1E8993" w14:textId="1CB3A120" w:rsidR="00CB7CB4" w:rsidRPr="002868AC" w:rsidRDefault="0090461E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Triglycerides in small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90856D" w14:textId="766103DC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8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B62D7" w14:textId="3E05F30E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0</w:t>
            </w:r>
            <w:r w:rsidR="0098781A" w:rsidRPr="002868AC">
              <w:rPr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EBAD72" w14:textId="563E4920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54</w:t>
            </w:r>
          </w:p>
        </w:tc>
      </w:tr>
      <w:tr w:rsidR="00CB7CB4" w:rsidRPr="002868AC" w14:paraId="34E475F8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DE7DB3" w14:textId="236551A6" w:rsidR="00CB7CB4" w:rsidRPr="002868AC" w:rsidRDefault="0090461E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Triglycerides in very large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H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88EB63" w14:textId="5FEECCFE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7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BAE0A6" w14:textId="246E383E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02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49162C" w14:textId="2EC717BF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55</w:t>
            </w:r>
          </w:p>
        </w:tc>
      </w:tr>
      <w:tr w:rsidR="00CB7CB4" w:rsidRPr="002868AC" w14:paraId="6A3DC6B3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AC28E4" w14:textId="71705DCE" w:rsidR="00CB7CB4" w:rsidRPr="002868AC" w:rsidRDefault="00CB7CB4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Glucos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A9707E" w14:textId="22894354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7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4D7E6C" w14:textId="5BC66ABD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19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F7B73E" w14:textId="62E39D8C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38</w:t>
            </w:r>
          </w:p>
        </w:tc>
      </w:tr>
      <w:tr w:rsidR="00CB7CB4" w:rsidRPr="002868AC" w14:paraId="615DFFFB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FCA08F" w14:textId="101CB755" w:rsidR="00CB7CB4" w:rsidRPr="002868AC" w:rsidRDefault="00F036F2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Monounsaturated fatty acids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A87E7E" w14:textId="4AD0FF86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7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097ADF" w14:textId="60B7B85D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03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BB8159" w14:textId="3CFA1DDB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38</w:t>
            </w:r>
          </w:p>
        </w:tc>
      </w:tr>
      <w:tr w:rsidR="00CB7CB4" w:rsidRPr="002868AC" w14:paraId="5AFAE118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32396A" w14:textId="1E578829" w:rsidR="00CB7CB4" w:rsidRPr="002868AC" w:rsidRDefault="00193962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Concentration of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  <w:r w:rsidRPr="002868AC">
              <w:rPr>
                <w:sz w:val="20"/>
                <w:szCs w:val="20"/>
                <w:lang w:val="en-US" w:eastAsia="en-GB"/>
              </w:rPr>
              <w:t xml:space="preserve"> particles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D193AB" w14:textId="3F5B8B81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7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1AB9D9" w14:textId="55432840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0</w:t>
            </w:r>
            <w:r w:rsidR="0098781A" w:rsidRPr="002868AC">
              <w:rPr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58928C" w14:textId="5FBC9C18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38</w:t>
            </w:r>
          </w:p>
        </w:tc>
      </w:tr>
      <w:tr w:rsidR="00CB7CB4" w:rsidRPr="002868AC" w14:paraId="3099F1CD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9A468F" w14:textId="334A9383" w:rsidR="00CB7CB4" w:rsidRPr="002868AC" w:rsidRDefault="00193962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Poly</w:t>
            </w:r>
            <w:r w:rsidRPr="002868AC">
              <w:rPr>
                <w:sz w:val="20"/>
                <w:szCs w:val="20"/>
                <w:lang w:val="en-US"/>
              </w:rPr>
              <w:t>unsaturated fatty acids</w:t>
            </w:r>
            <w:r w:rsidR="00CB7CB4" w:rsidRPr="002868AC">
              <w:rPr>
                <w:sz w:val="20"/>
                <w:szCs w:val="20"/>
                <w:lang w:val="en-US" w:eastAsia="en-GB"/>
              </w:rPr>
              <w:t>/</w:t>
            </w:r>
            <w:r w:rsidRPr="002868AC">
              <w:rPr>
                <w:sz w:val="20"/>
                <w:szCs w:val="20"/>
                <w:lang w:val="en-US"/>
              </w:rPr>
              <w:t>Monounsaturated fatty acids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91CAEA" w14:textId="28C18C26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</w:t>
            </w:r>
            <w:r w:rsidR="00E43F8A" w:rsidRPr="002868AC">
              <w:rPr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227395" w14:textId="4E9AD196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0</w:t>
            </w:r>
            <w:r w:rsidR="0098781A" w:rsidRPr="002868AC">
              <w:rPr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B90FA5" w14:textId="69E26CF7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2</w:t>
            </w:r>
            <w:r w:rsidR="0098781A" w:rsidRPr="002868AC">
              <w:rPr>
                <w:sz w:val="20"/>
                <w:szCs w:val="20"/>
                <w:lang w:val="en-US" w:eastAsia="en-GB"/>
              </w:rPr>
              <w:t>3</w:t>
            </w:r>
          </w:p>
        </w:tc>
      </w:tr>
      <w:tr w:rsidR="00CB7CB4" w:rsidRPr="002868AC" w14:paraId="2D05EE6F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DE1C8B" w14:textId="69BA9C43" w:rsidR="00CB7CB4" w:rsidRPr="002868AC" w:rsidRDefault="00193962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Triglycerides in small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H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F9B686" w14:textId="7800DFAB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6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DBE4BB" w14:textId="68D21672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02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E2C0AA" w14:textId="3D231C72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49</w:t>
            </w:r>
          </w:p>
        </w:tc>
      </w:tr>
      <w:tr w:rsidR="00CB7CB4" w:rsidRPr="002868AC" w14:paraId="673CD40D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98E666" w14:textId="0ACA2FB9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Total lipids in small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CBBB3C" w14:textId="32E978CA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6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DAC104" w14:textId="7BF023AA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12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2B9697" w14:textId="3490F699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38</w:t>
            </w:r>
          </w:p>
        </w:tc>
      </w:tr>
      <w:tr w:rsidR="00CB7CB4" w:rsidRPr="002868AC" w14:paraId="27171C8C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9FF594" w14:textId="19F4364B" w:rsidR="00CB7CB4" w:rsidRPr="002868AC" w:rsidRDefault="00CB7CB4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Lactat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9CF619" w14:textId="23B1DB5F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6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99F3EE" w14:textId="128A909E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01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2F9294" w14:textId="7B9A8C64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54</w:t>
            </w:r>
          </w:p>
        </w:tc>
      </w:tr>
      <w:tr w:rsidR="00CB7CB4" w:rsidRPr="002868AC" w14:paraId="0E338420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AEFD1A" w14:textId="6231EF3C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Concentration of small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  <w:r w:rsidRPr="002868AC">
              <w:rPr>
                <w:sz w:val="20"/>
                <w:szCs w:val="20"/>
                <w:lang w:val="en-US" w:eastAsia="en-GB"/>
              </w:rPr>
              <w:t xml:space="preserve"> particles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30AAE9" w14:textId="681991DC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</w:t>
            </w:r>
            <w:r w:rsidR="00E43F8A" w:rsidRPr="002868AC">
              <w:rPr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1965AB" w14:textId="7F5B8187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12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5E0D5E" w14:textId="08F13B04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40</w:t>
            </w:r>
          </w:p>
        </w:tc>
      </w:tr>
      <w:tr w:rsidR="00CB7CB4" w:rsidRPr="002868AC" w14:paraId="67B69D42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608335" w14:textId="06AE213F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Degree of u</w:t>
            </w:r>
            <w:r w:rsidR="00CB7CB4" w:rsidRPr="002868AC">
              <w:rPr>
                <w:sz w:val="20"/>
                <w:szCs w:val="20"/>
                <w:lang w:val="en-US" w:eastAsia="en-GB"/>
              </w:rPr>
              <w:t>nsaturation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968250" w14:textId="21040B55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</w:t>
            </w:r>
            <w:r w:rsidR="00E43F8A" w:rsidRPr="002868AC">
              <w:rPr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120CC8" w14:textId="7AFC684B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0</w:t>
            </w:r>
            <w:r w:rsidR="0098781A" w:rsidRPr="002868AC">
              <w:rPr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8126B5" w14:textId="56BC2C48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7</w:t>
            </w:r>
          </w:p>
        </w:tc>
      </w:tr>
      <w:tr w:rsidR="00CB7CB4" w:rsidRPr="002868AC" w14:paraId="13C4B296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BBCCF5" w14:textId="4ADDF7D0" w:rsidR="00CB7CB4" w:rsidRPr="002868AC" w:rsidRDefault="00CB7CB4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L</w:t>
            </w:r>
            <w:r w:rsidR="009038CC" w:rsidRPr="002868AC">
              <w:rPr>
                <w:sz w:val="20"/>
                <w:szCs w:val="20"/>
                <w:lang w:val="en-US" w:eastAsia="en-GB"/>
              </w:rPr>
              <w:t>inoleic acid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B2C6FE" w14:textId="3526AA37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</w:t>
            </w:r>
            <w:r w:rsidR="00E43F8A" w:rsidRPr="002868AC">
              <w:rPr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88DF03" w14:textId="6D287D21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26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E0164F" w14:textId="749D6211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1</w:t>
            </w:r>
            <w:r w:rsidR="0098781A" w:rsidRPr="002868AC">
              <w:rPr>
                <w:sz w:val="20"/>
                <w:szCs w:val="20"/>
                <w:lang w:val="en-US" w:eastAsia="en-GB"/>
              </w:rPr>
              <w:t>1</w:t>
            </w:r>
          </w:p>
        </w:tc>
      </w:tr>
      <w:tr w:rsidR="00CB7CB4" w:rsidRPr="002868AC" w14:paraId="4FF5D11B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022F01" w14:textId="22ED7FFB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Concentration of very small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  <w:r w:rsidRPr="002868AC">
              <w:rPr>
                <w:sz w:val="20"/>
                <w:szCs w:val="20"/>
                <w:lang w:val="en-US" w:eastAsia="en-GB"/>
              </w:rPr>
              <w:t xml:space="preserve"> particles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D1EBF0" w14:textId="4CBF8CF6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</w:t>
            </w:r>
            <w:r w:rsidR="00E43F8A" w:rsidRPr="002868AC">
              <w:rPr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554754" w14:textId="098B5731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28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9E4626" w14:textId="0413E185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22</w:t>
            </w:r>
          </w:p>
        </w:tc>
      </w:tr>
      <w:tr w:rsidR="00CB7CB4" w:rsidRPr="002868AC" w14:paraId="1A73DA60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63E695" w14:textId="04C6413D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Phospholipids in very small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919994" w14:textId="51771788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4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BD8621" w14:textId="52882100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2</w:t>
            </w:r>
            <w:r w:rsidR="0098781A" w:rsidRPr="002868AC">
              <w:rPr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CF5EC7" w14:textId="0EF79429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27</w:t>
            </w:r>
          </w:p>
        </w:tc>
      </w:tr>
      <w:tr w:rsidR="00CB7CB4" w:rsidRPr="002868AC" w14:paraId="79F8F5EE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8D65CC" w14:textId="3504E088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Triglycerides in large H</w:t>
            </w:r>
            <w:r w:rsidR="00CB7CB4" w:rsidRPr="002868AC">
              <w:rPr>
                <w:sz w:val="20"/>
                <w:szCs w:val="20"/>
                <w:lang w:val="en-US" w:eastAsia="en-GB"/>
              </w:rPr>
              <w:t>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87238A" w14:textId="298A2F96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</w:t>
            </w:r>
            <w:r w:rsidR="00E43F8A" w:rsidRPr="002868AC">
              <w:rPr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6B5C92" w14:textId="2EEF5468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18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CB1532" w14:textId="69B7A4F8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46</w:t>
            </w:r>
          </w:p>
        </w:tc>
      </w:tr>
      <w:tr w:rsidR="00CB7CB4" w:rsidRPr="002868AC" w14:paraId="0A50D00C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FF9256" w14:textId="179023C3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Phospholipids in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9DD638" w14:textId="0DDE032C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</w:t>
            </w:r>
            <w:r w:rsidR="00E43F8A" w:rsidRPr="002868AC">
              <w:rPr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2FE82C" w14:textId="7F788C36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0</w:t>
            </w:r>
            <w:r w:rsidR="0098781A" w:rsidRPr="002868AC">
              <w:rPr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EAEB46" w14:textId="4BC5963C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5</w:t>
            </w:r>
            <w:r w:rsidR="0098781A" w:rsidRPr="002868AC">
              <w:rPr>
                <w:sz w:val="20"/>
                <w:szCs w:val="20"/>
                <w:lang w:val="en-US" w:eastAsia="en-GB"/>
              </w:rPr>
              <w:t>2</w:t>
            </w:r>
          </w:p>
        </w:tc>
      </w:tr>
      <w:tr w:rsidR="00CB7CB4" w:rsidRPr="002868AC" w14:paraId="67E01E11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4A1A53" w14:textId="30B1F955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Phospholipids in small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E0C450" w14:textId="42F8165B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3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D7E296" w14:textId="2FA28108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28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1C972B" w14:textId="0ADBDE42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</w:t>
            </w:r>
            <w:r w:rsidR="0098781A" w:rsidRPr="002868AC">
              <w:rPr>
                <w:sz w:val="20"/>
                <w:szCs w:val="20"/>
                <w:lang w:val="en-US" w:eastAsia="en-GB"/>
              </w:rPr>
              <w:t>30</w:t>
            </w:r>
          </w:p>
        </w:tc>
      </w:tr>
      <w:tr w:rsidR="00CB7CB4" w:rsidRPr="002868AC" w14:paraId="1194F2BB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EE5D07" w14:textId="76AFAA8D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Cholesteryl esters in small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7389C5" w14:textId="6C3CA935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3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791532" w14:textId="707A2D1A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47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2EF5B5" w14:textId="67ABFD07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2</w:t>
            </w:r>
            <w:r w:rsidR="0098781A" w:rsidRPr="002868AC">
              <w:rPr>
                <w:sz w:val="20"/>
                <w:szCs w:val="20"/>
                <w:lang w:val="en-US" w:eastAsia="en-GB"/>
              </w:rPr>
              <w:t>9</w:t>
            </w:r>
          </w:p>
        </w:tc>
      </w:tr>
      <w:tr w:rsidR="00CB7CB4" w:rsidRPr="002868AC" w14:paraId="45AE228C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309879" w14:textId="66C207F7" w:rsidR="00CB7CB4" w:rsidRPr="002868AC" w:rsidRDefault="00CB7CB4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S</w:t>
            </w:r>
            <w:r w:rsidR="009038CC" w:rsidRPr="002868AC">
              <w:rPr>
                <w:sz w:val="20"/>
                <w:szCs w:val="20"/>
                <w:lang w:val="en-US" w:eastAsia="en-GB"/>
              </w:rPr>
              <w:t>aturated fatty acids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5617B2" w14:textId="0E0398CC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3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D7FB47" w14:textId="563C0FA8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0</w:t>
            </w:r>
            <w:r w:rsidR="0098781A" w:rsidRPr="002868AC">
              <w:rPr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CFB70D" w14:textId="682DE44E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3</w:t>
            </w:r>
            <w:r w:rsidR="0098781A" w:rsidRPr="002868AC">
              <w:rPr>
                <w:sz w:val="20"/>
                <w:szCs w:val="20"/>
                <w:lang w:val="en-US" w:eastAsia="en-GB"/>
              </w:rPr>
              <w:t>1</w:t>
            </w:r>
          </w:p>
        </w:tc>
      </w:tr>
      <w:tr w:rsidR="00CB7CB4" w:rsidRPr="002868AC" w14:paraId="5ACCD989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7030DF" w14:textId="5FC081A3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Total lipids in very small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0FB6F3" w14:textId="3F6911BF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3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EA5D3F" w14:textId="6DFCB384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25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0812FB" w14:textId="686A2DC1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2</w:t>
            </w:r>
            <w:r w:rsidR="0098781A" w:rsidRPr="002868AC">
              <w:rPr>
                <w:sz w:val="20"/>
                <w:szCs w:val="20"/>
                <w:lang w:val="en-US" w:eastAsia="en-GB"/>
              </w:rPr>
              <w:t>4</w:t>
            </w:r>
          </w:p>
        </w:tc>
      </w:tr>
      <w:tr w:rsidR="00CB7CB4" w:rsidRPr="002868AC" w14:paraId="040367A6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C23901" w14:textId="54DE2AF2" w:rsidR="00CB7CB4" w:rsidRPr="002868AC" w:rsidRDefault="00CB7CB4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Total</w:t>
            </w:r>
            <w:r w:rsidR="00A83548" w:rsidRPr="002868AC">
              <w:rPr>
                <w:sz w:val="20"/>
                <w:szCs w:val="20"/>
                <w:lang w:val="en-US" w:eastAsia="en-GB"/>
              </w:rPr>
              <w:t xml:space="preserve"> fatty acids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1CC34" w14:textId="1B31D531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3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D3D603" w14:textId="3550BE5C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0</w:t>
            </w:r>
            <w:r w:rsidR="0098781A" w:rsidRPr="002868AC">
              <w:rPr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C5F2E0" w14:textId="26080AAB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2</w:t>
            </w:r>
            <w:r w:rsidR="0098781A" w:rsidRPr="002868AC">
              <w:rPr>
                <w:sz w:val="20"/>
                <w:szCs w:val="20"/>
                <w:lang w:val="en-US" w:eastAsia="en-GB"/>
              </w:rPr>
              <w:t>4</w:t>
            </w:r>
          </w:p>
        </w:tc>
      </w:tr>
      <w:tr w:rsidR="00CB7CB4" w:rsidRPr="002868AC" w14:paraId="7BAC87E8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AC10D7" w14:textId="6D2569E4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Cholesterol in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0ED12A" w14:textId="3465D750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</w:t>
            </w:r>
            <w:r w:rsidR="00E43F8A" w:rsidRPr="002868AC">
              <w:rPr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7AEF8F" w14:textId="0A91C1DD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17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44F660" w14:textId="4F8BA996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36</w:t>
            </w:r>
          </w:p>
        </w:tc>
      </w:tr>
      <w:tr w:rsidR="00CB7CB4" w:rsidRPr="002868AC" w14:paraId="5C21DDBF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8E78B8" w14:textId="0280ABA8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Free cholesterol in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BA0B93" w14:textId="72EC1B49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</w:t>
            </w:r>
            <w:r w:rsidR="00E43F8A" w:rsidRPr="002868AC">
              <w:rPr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5AF358" w14:textId="41AF06C3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1</w:t>
            </w:r>
            <w:r w:rsidR="0098781A" w:rsidRPr="002868AC">
              <w:rPr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367B39" w14:textId="7E025D3C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46</w:t>
            </w:r>
          </w:p>
        </w:tc>
      </w:tr>
      <w:tr w:rsidR="00CB7CB4" w:rsidRPr="002868AC" w14:paraId="6A1F6509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44D064" w14:textId="292A1D6F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Cholesteryl esters in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FB5B4D" w14:textId="7228C28E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2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EA840C" w14:textId="38E9136D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30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D8897E" w14:textId="30B368F4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</w:t>
            </w:r>
            <w:r w:rsidR="0098781A" w:rsidRPr="002868AC">
              <w:rPr>
                <w:sz w:val="20"/>
                <w:szCs w:val="20"/>
                <w:lang w:val="en-US" w:eastAsia="en-GB"/>
              </w:rPr>
              <w:t>0.</w:t>
            </w:r>
            <w:r w:rsidRPr="002868AC">
              <w:rPr>
                <w:sz w:val="20"/>
                <w:szCs w:val="20"/>
                <w:lang w:val="en-US" w:eastAsia="en-GB"/>
              </w:rPr>
              <w:t>29</w:t>
            </w:r>
          </w:p>
        </w:tc>
      </w:tr>
      <w:tr w:rsidR="00CB7CB4" w:rsidRPr="002868AC" w14:paraId="73AF24C7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74084C" w14:textId="17B15055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lastRenderedPageBreak/>
              <w:t xml:space="preserve">Triglycerides in small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6F3961" w14:textId="31BA8780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2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F91C0D" w14:textId="5EF37D2A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07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B5E216" w14:textId="20D5E5F3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5</w:t>
            </w:r>
            <w:r w:rsidR="0098781A" w:rsidRPr="002868AC">
              <w:rPr>
                <w:sz w:val="20"/>
                <w:szCs w:val="20"/>
                <w:lang w:val="en-US" w:eastAsia="en-GB"/>
              </w:rPr>
              <w:t>4</w:t>
            </w:r>
          </w:p>
        </w:tc>
      </w:tr>
      <w:tr w:rsidR="00CB7CB4" w:rsidRPr="002868AC" w14:paraId="0C587041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22EEBD" w14:textId="3B08BE8E" w:rsidR="00CB7CB4" w:rsidRPr="002868AC" w:rsidRDefault="00CB7CB4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Total</w:t>
            </w:r>
            <w:r w:rsidR="00A83548" w:rsidRPr="002868AC">
              <w:rPr>
                <w:sz w:val="20"/>
                <w:szCs w:val="20"/>
                <w:lang w:val="en-US" w:eastAsia="en-GB"/>
              </w:rPr>
              <w:t xml:space="preserve"> triglycerides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2D99A8" w14:textId="1D2266C1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</w:t>
            </w:r>
            <w:r w:rsidR="00E43F8A" w:rsidRPr="002868AC">
              <w:rPr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6CA96E" w14:textId="3995941C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0</w:t>
            </w:r>
            <w:r w:rsidR="0098781A" w:rsidRPr="002868AC">
              <w:rPr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ACD448" w14:textId="3CA48F47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6</w:t>
            </w:r>
            <w:r w:rsidR="0098781A" w:rsidRPr="002868AC">
              <w:rPr>
                <w:sz w:val="20"/>
                <w:szCs w:val="20"/>
                <w:lang w:val="en-US" w:eastAsia="en-GB"/>
              </w:rPr>
              <w:t>5</w:t>
            </w:r>
          </w:p>
        </w:tc>
      </w:tr>
      <w:tr w:rsidR="00CB7CB4" w:rsidRPr="002868AC" w14:paraId="6BEE4DAF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D71387" w14:textId="61AB90CA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Total lipids in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14F86F" w14:textId="3B65CE71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</w:t>
            </w:r>
            <w:r w:rsidR="00E43F8A" w:rsidRPr="002868AC">
              <w:rPr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8BA4B9" w14:textId="09EDA3DF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11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3B245A" w14:textId="1846C24A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58</w:t>
            </w:r>
          </w:p>
        </w:tc>
      </w:tr>
      <w:tr w:rsidR="00CB7CB4" w:rsidRPr="002868AC" w14:paraId="04152455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358378" w14:textId="0744CCB1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Cholesteryl esters in very large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0155BA" w14:textId="79390588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1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42B72F" w14:textId="532553F3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1</w:t>
            </w:r>
            <w:r w:rsidR="0098781A" w:rsidRPr="002868AC">
              <w:rPr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7A4E28" w14:textId="46C9C232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</w:t>
            </w:r>
            <w:r w:rsidR="0098781A" w:rsidRPr="002868AC">
              <w:rPr>
                <w:sz w:val="20"/>
                <w:szCs w:val="20"/>
                <w:lang w:val="en-US" w:eastAsia="en-GB"/>
              </w:rPr>
              <w:t>60</w:t>
            </w:r>
          </w:p>
        </w:tc>
      </w:tr>
      <w:tr w:rsidR="00CB7CB4" w:rsidRPr="002868AC" w14:paraId="7110A17D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1F9584" w14:textId="6AAEB6AB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Cholesterol in small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B7AB1D" w14:textId="2263C666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1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2C6048" w14:textId="773082A4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5</w:t>
            </w:r>
            <w:r w:rsidR="0098781A" w:rsidRPr="002868AC">
              <w:rPr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76A7CF" w14:textId="31002B7D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26</w:t>
            </w:r>
          </w:p>
        </w:tc>
      </w:tr>
      <w:tr w:rsidR="00CB7CB4" w:rsidRPr="002868AC" w14:paraId="142B362F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102AD4" w14:textId="63C071D7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Cholesteryl esters in large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47C894" w14:textId="470A4AD2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</w:t>
            </w:r>
            <w:r w:rsidR="00E43F8A" w:rsidRPr="002868AC">
              <w:rPr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E6AD22" w14:textId="587DD2A2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19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8CC33F" w14:textId="4BA9B731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</w:t>
            </w:r>
            <w:r w:rsidR="0098781A" w:rsidRPr="002868AC">
              <w:rPr>
                <w:sz w:val="20"/>
                <w:szCs w:val="20"/>
                <w:lang w:val="en-US" w:eastAsia="en-GB"/>
              </w:rPr>
              <w:t>60</w:t>
            </w:r>
          </w:p>
        </w:tc>
      </w:tr>
      <w:tr w:rsidR="00CB7CB4" w:rsidRPr="002868AC" w14:paraId="11881FA9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CA6AEF" w14:textId="5883E726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Free cholesterol in very small V</w:t>
            </w:r>
            <w:r w:rsidR="00CB7CB4" w:rsidRPr="002868AC">
              <w:rPr>
                <w:sz w:val="20"/>
                <w:szCs w:val="20"/>
                <w:lang w:val="en-US" w:eastAsia="en-GB"/>
              </w:rPr>
              <w:t>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754610" w14:textId="2B61FB1C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</w:t>
            </w:r>
            <w:r w:rsidR="00E43F8A" w:rsidRPr="002868AC">
              <w:rPr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0DBB96" w14:textId="21AA0422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51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E2594A" w14:textId="7211A6B1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21</w:t>
            </w:r>
          </w:p>
        </w:tc>
      </w:tr>
      <w:tr w:rsidR="00CB7CB4" w:rsidRPr="002868AC" w14:paraId="5D8998CD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335D94" w14:textId="085AE33A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Total lipids in medium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99BFAD" w14:textId="090480D9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</w:t>
            </w:r>
            <w:r w:rsidR="00E43F8A" w:rsidRPr="002868AC">
              <w:rPr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5AF935" w14:textId="652A7456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23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174A49" w14:textId="0D8092DC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4</w:t>
            </w:r>
            <w:r w:rsidR="0098781A" w:rsidRPr="002868AC">
              <w:rPr>
                <w:sz w:val="20"/>
                <w:szCs w:val="20"/>
                <w:lang w:val="en-US" w:eastAsia="en-GB"/>
              </w:rPr>
              <w:t>1</w:t>
            </w:r>
          </w:p>
        </w:tc>
      </w:tr>
      <w:tr w:rsidR="00CB7CB4" w:rsidRPr="002868AC" w14:paraId="461C57E4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B7D8DA" w14:textId="13DC7F00" w:rsidR="00CB7CB4" w:rsidRPr="002868AC" w:rsidRDefault="00CB7CB4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Omega-6</w:t>
            </w:r>
            <w:r w:rsidR="00A83548" w:rsidRPr="002868AC">
              <w:rPr>
                <w:sz w:val="20"/>
                <w:szCs w:val="20"/>
                <w:lang w:val="en-US" w:eastAsia="en-GB"/>
              </w:rPr>
              <w:t xml:space="preserve"> fatty acids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06D7A5" w14:textId="750D0244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0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8BB47A" w14:textId="406EBDD5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7</w:t>
            </w:r>
            <w:r w:rsidR="0098781A" w:rsidRPr="002868AC">
              <w:rPr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978D80" w14:textId="1FCC8925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08</w:t>
            </w:r>
          </w:p>
        </w:tc>
      </w:tr>
      <w:tr w:rsidR="00CB7CB4" w:rsidRPr="002868AC" w14:paraId="25DF0163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64B15A" w14:textId="06EACC11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Phospholipids in chylomicrons and extremely large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F49645" w14:textId="2F71DD34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0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35C756" w14:textId="3FC211B1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25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2CE1CC" w14:textId="2854923C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1.6</w:t>
            </w:r>
            <w:r w:rsidR="0098781A" w:rsidRPr="002868AC">
              <w:rPr>
                <w:sz w:val="20"/>
                <w:szCs w:val="20"/>
                <w:lang w:val="en-US" w:eastAsia="en-GB"/>
              </w:rPr>
              <w:t>7</w:t>
            </w:r>
          </w:p>
        </w:tc>
      </w:tr>
      <w:tr w:rsidR="00CB7CB4" w:rsidRPr="002868AC" w14:paraId="728DBD42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45083B" w14:textId="3FA64D33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Cholesteryl esters in chylomicrons and extremely large V</w:t>
            </w:r>
            <w:r w:rsidR="00CB7CB4" w:rsidRPr="002868AC">
              <w:rPr>
                <w:sz w:val="20"/>
                <w:szCs w:val="20"/>
                <w:lang w:val="en-US" w:eastAsia="en-GB"/>
              </w:rPr>
              <w:t>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59B466" w14:textId="09931E49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0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6A755C" w14:textId="08E98060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12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252F21" w14:textId="602C67E1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1.1</w:t>
            </w:r>
            <w:r w:rsidR="0098781A" w:rsidRPr="002868AC">
              <w:rPr>
                <w:sz w:val="20"/>
                <w:szCs w:val="20"/>
                <w:lang w:val="en-US" w:eastAsia="en-GB"/>
              </w:rPr>
              <w:t>8</w:t>
            </w:r>
          </w:p>
        </w:tc>
      </w:tr>
      <w:tr w:rsidR="00CB7CB4" w:rsidRPr="002868AC" w14:paraId="36183955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A276A0" w14:textId="15A12D41" w:rsidR="00CB7CB4" w:rsidRPr="002868AC" w:rsidRDefault="00A83548" w:rsidP="00CB7CB4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 xml:space="preserve">Phospholipids in medium </w:t>
            </w:r>
            <w:r w:rsidR="00CB7CB4" w:rsidRPr="002868AC">
              <w:rPr>
                <w:sz w:val="20"/>
                <w:szCs w:val="20"/>
                <w:lang w:val="en-US" w:eastAsia="en-GB"/>
              </w:rPr>
              <w:t>VLD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ADB675" w14:textId="4E616F9C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70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3D9AA5" w14:textId="7A87AC9F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0.028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627466" w14:textId="48A0771E" w:rsidR="00CB7CB4" w:rsidRPr="002868AC" w:rsidRDefault="00CB7CB4" w:rsidP="00CB7CB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 w:eastAsia="en-GB"/>
              </w:rPr>
              <w:t>-0.3</w:t>
            </w:r>
            <w:r w:rsidR="0098781A" w:rsidRPr="002868AC">
              <w:rPr>
                <w:sz w:val="20"/>
                <w:szCs w:val="20"/>
                <w:lang w:val="en-US" w:eastAsia="en-GB"/>
              </w:rPr>
              <w:t>7</w:t>
            </w:r>
          </w:p>
        </w:tc>
      </w:tr>
      <w:tr w:rsidR="00E45C60" w:rsidRPr="002868AC" w14:paraId="4408C45F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E57E3" w14:textId="4251E8CA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Urine metabolites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DE5F88" w14:textId="725F4806" w:rsidR="00E45C60" w:rsidRPr="002868AC" w:rsidRDefault="00D03666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color w:val="000000"/>
                <w:sz w:val="20"/>
                <w:szCs w:val="20"/>
                <w:lang w:val="en-US"/>
              </w:rPr>
              <w:t>AUC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03A37F" w14:textId="276FADA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A416BB" w14:textId="0092E322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Log2 </w:t>
            </w:r>
            <w:r w:rsidR="00D03666" w:rsidRPr="002868AC">
              <w:rPr>
                <w:b/>
                <w:bCs/>
                <w:color w:val="000000"/>
                <w:sz w:val="20"/>
                <w:szCs w:val="20"/>
                <w:lang w:val="en-US"/>
              </w:rPr>
              <w:t>FC</w:t>
            </w:r>
          </w:p>
        </w:tc>
      </w:tr>
      <w:tr w:rsidR="00E45C60" w:rsidRPr="002868AC" w14:paraId="7F981406" w14:textId="77777777" w:rsidTr="003811C7">
        <w:trPr>
          <w:gridBefore w:val="1"/>
          <w:wBefore w:w="8" w:type="dxa"/>
          <w:trHeight w:val="180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25272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bookmarkStart w:id="2" w:name="_Hlk192669756"/>
            <w:r w:rsidRPr="002868AC">
              <w:rPr>
                <w:sz w:val="20"/>
                <w:szCs w:val="20"/>
                <w:lang w:val="en-US"/>
              </w:rPr>
              <w:t>Uracil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1A267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C00BBB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color w:val="000000" w:themeColor="dark1"/>
                <w:kern w:val="24"/>
                <w:sz w:val="20"/>
                <w:szCs w:val="20"/>
                <w:lang w:val="en-US"/>
              </w:rPr>
              <w:t xml:space="preserve">&lt; 0.001 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ED542" w14:textId="4B6F9F0C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.89</w:t>
            </w:r>
          </w:p>
        </w:tc>
      </w:tr>
      <w:tr w:rsidR="00E45C60" w:rsidRPr="002868AC" w14:paraId="03F2F660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51C39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Hypoxanthin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87BDD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394C03B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color w:val="000000" w:themeColor="dark1"/>
                <w:kern w:val="24"/>
                <w:sz w:val="20"/>
                <w:szCs w:val="20"/>
                <w:lang w:val="en-US"/>
              </w:rPr>
              <w:t xml:space="preserve">&lt; 0.001 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F3CF8" w14:textId="5ED2898E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3.12</w:t>
            </w:r>
          </w:p>
        </w:tc>
      </w:tr>
      <w:tr w:rsidR="00E45C60" w:rsidRPr="002868AC" w14:paraId="6E3AEC23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27328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-Methylnicotinamid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8746F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47BB49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color w:val="000000" w:themeColor="dark1"/>
                <w:kern w:val="24"/>
                <w:sz w:val="20"/>
                <w:szCs w:val="20"/>
                <w:lang w:val="en-US"/>
              </w:rPr>
              <w:t xml:space="preserve">&lt; 0.001 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8CE31" w14:textId="63D85203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.54</w:t>
            </w:r>
          </w:p>
        </w:tc>
      </w:tr>
      <w:tr w:rsidR="00E45C60" w:rsidRPr="002868AC" w14:paraId="51C8DD5F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1FFB6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BD2D7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D146742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color w:val="000000" w:themeColor="dark1"/>
                <w:kern w:val="24"/>
                <w:sz w:val="20"/>
                <w:szCs w:val="20"/>
                <w:lang w:val="en-US"/>
              </w:rPr>
              <w:t xml:space="preserve">&lt; 0.001 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A310E" w14:textId="37BB5682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.41</w:t>
            </w:r>
          </w:p>
        </w:tc>
      </w:tr>
      <w:tr w:rsidR="00E45C60" w:rsidRPr="002868AC" w14:paraId="463A65A5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165F2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Pseudouridin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0C5FC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18842EB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color w:val="000000" w:themeColor="dark1"/>
                <w:kern w:val="24"/>
                <w:sz w:val="20"/>
                <w:szCs w:val="20"/>
                <w:lang w:val="en-US"/>
              </w:rPr>
              <w:t xml:space="preserve">&lt; 0.001 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BFA35" w14:textId="7B969524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.34</w:t>
            </w:r>
          </w:p>
        </w:tc>
      </w:tr>
      <w:tr w:rsidR="00E45C60" w:rsidRPr="002868AC" w14:paraId="03B39D76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A5317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Ethanolamin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285A1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23D3706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color w:val="000000" w:themeColor="dark1"/>
                <w:kern w:val="24"/>
                <w:sz w:val="20"/>
                <w:szCs w:val="20"/>
                <w:lang w:val="en-US"/>
              </w:rPr>
              <w:t xml:space="preserve">&lt; 0.001 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4AA3C" w14:textId="0942E976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.43</w:t>
            </w:r>
          </w:p>
        </w:tc>
      </w:tr>
      <w:tr w:rsidR="00E45C60" w:rsidRPr="002868AC" w14:paraId="6B9E3922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C6D4B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Dimethylamin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99D48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6438E20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color w:val="000000" w:themeColor="dark1"/>
                <w:kern w:val="24"/>
                <w:sz w:val="20"/>
                <w:szCs w:val="20"/>
                <w:lang w:val="en-US"/>
              </w:rPr>
              <w:t xml:space="preserve">&lt; 0.001 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03998" w14:textId="7C6E136B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.05</w:t>
            </w:r>
          </w:p>
        </w:tc>
      </w:tr>
      <w:tr w:rsidR="00E45C60" w:rsidRPr="002868AC" w14:paraId="692B82BF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2C10B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Deoxyerythronat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487DA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CCCB3A0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color w:val="000000" w:themeColor="dark1"/>
                <w:kern w:val="24"/>
                <w:sz w:val="20"/>
                <w:szCs w:val="20"/>
                <w:lang w:val="en-US"/>
              </w:rPr>
              <w:t xml:space="preserve">&lt; 0.001 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3DDA9" w14:textId="67A237DB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.07</w:t>
            </w:r>
          </w:p>
        </w:tc>
      </w:tr>
      <w:tr w:rsidR="00E45C60" w:rsidRPr="002868AC" w14:paraId="78EA1FED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3B7DF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1C1B9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1BCA2" w14:textId="41F6476C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E784E" w14:textId="2D64A7A2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.47</w:t>
            </w:r>
          </w:p>
        </w:tc>
      </w:tr>
      <w:tr w:rsidR="00E45C60" w:rsidRPr="002868AC" w14:paraId="6AD0CD78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7ADE6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Proline betain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7327D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8A866" w14:textId="01557634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1135D" w14:textId="0229EB5B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.16</w:t>
            </w:r>
          </w:p>
        </w:tc>
      </w:tr>
      <w:tr w:rsidR="00E45C60" w:rsidRPr="002868AC" w14:paraId="06F04F92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77578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2-Hydroxyisobutyrat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2669F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7960F" w14:textId="46A4607D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4B569" w14:textId="53F69BF0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98</w:t>
            </w:r>
          </w:p>
        </w:tc>
      </w:tr>
      <w:tr w:rsidR="00E45C60" w:rsidRPr="002868AC" w14:paraId="6579AC90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94006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Threonin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9F18E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4CA72" w14:textId="602380CD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76CE6" w14:textId="5F3A230E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94</w:t>
            </w:r>
          </w:p>
        </w:tc>
      </w:tr>
      <w:tr w:rsidR="00E45C60" w:rsidRPr="002868AC" w14:paraId="7F2D97F4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DF7A4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Pyroglutamat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2148F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BA4D0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EAADD" w14:textId="38B8A1EA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93</w:t>
            </w:r>
          </w:p>
        </w:tc>
      </w:tr>
      <w:tr w:rsidR="00E45C60" w:rsidRPr="002868AC" w14:paraId="5435BE39" w14:textId="77777777" w:rsidTr="003811C7">
        <w:trPr>
          <w:gridBefore w:val="1"/>
          <w:wBefore w:w="8" w:type="dxa"/>
          <w:trHeight w:val="180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B6A46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4-Hydroxyhippurat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8C03F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3E8F0" w14:textId="4D111801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14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BED92" w14:textId="0CF43ABA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.21</w:t>
            </w:r>
          </w:p>
        </w:tc>
      </w:tr>
      <w:tr w:rsidR="00E45C60" w:rsidRPr="002868AC" w14:paraId="4346D07E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F75C9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Deoxythreonat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67B22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E9C64" w14:textId="0068E694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2AEC1" w14:textId="7DA07E24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1.05</w:t>
            </w:r>
          </w:p>
        </w:tc>
      </w:tr>
      <w:tr w:rsidR="00E45C60" w:rsidRPr="002868AC" w14:paraId="7342D028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95C53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Tryptophan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79ADD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D11C3" w14:textId="5F17EC2E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F3AE1" w14:textId="1BB4F4B6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81</w:t>
            </w:r>
          </w:p>
        </w:tc>
      </w:tr>
      <w:tr w:rsidR="00E45C60" w:rsidRPr="002868AC" w14:paraId="1B01955F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889A3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Glycolat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51CD6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029C9" w14:textId="686887F8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42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00161" w14:textId="4FE75E95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73</w:t>
            </w:r>
          </w:p>
        </w:tc>
      </w:tr>
      <w:tr w:rsidR="00E45C60" w:rsidRPr="002868AC" w14:paraId="09778CF9" w14:textId="77777777" w:rsidTr="003811C7">
        <w:trPr>
          <w:gridBefore w:val="1"/>
          <w:wBefore w:w="8" w:type="dxa"/>
          <w:trHeight w:val="165"/>
        </w:trPr>
        <w:tc>
          <w:tcPr>
            <w:tcW w:w="3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C1AA8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Arabinose</w:t>
            </w:r>
          </w:p>
        </w:tc>
        <w:tc>
          <w:tcPr>
            <w:tcW w:w="170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771E6" w14:textId="77777777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980B6" w14:textId="23B0B281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B9F35" w14:textId="4DF5B40D" w:rsidR="00E45C60" w:rsidRPr="002868AC" w:rsidRDefault="00E45C60" w:rsidP="00E45C60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-1.75</w:t>
            </w:r>
          </w:p>
        </w:tc>
      </w:tr>
      <w:bookmarkEnd w:id="2"/>
      <w:tr w:rsidR="00FD78A2" w:rsidRPr="008B3F8A" w14:paraId="762BA819" w14:textId="77777777" w:rsidTr="00FD78A2">
        <w:trPr>
          <w:trHeight w:val="165"/>
        </w:trPr>
        <w:tc>
          <w:tcPr>
            <w:tcW w:w="9018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444C30" w14:textId="6EE32C61" w:rsidR="00FD78A2" w:rsidRPr="002868AC" w:rsidRDefault="00FD78A2" w:rsidP="00B65C85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rediction models based on a set of 3 </w:t>
            </w:r>
            <w:r w:rsidR="00457EE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urine </w:t>
            </w:r>
            <w:r w:rsidRPr="002868A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etabolites with highest AUC and valid p value</w:t>
            </w:r>
          </w:p>
        </w:tc>
      </w:tr>
      <w:tr w:rsidR="00FD78A2" w:rsidRPr="002868AC" w14:paraId="2B9125E9" w14:textId="77777777" w:rsidTr="00FD78A2">
        <w:trPr>
          <w:trHeight w:val="165"/>
        </w:trPr>
        <w:tc>
          <w:tcPr>
            <w:tcW w:w="246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DCBF0C" w14:textId="77777777" w:rsidR="00FD78A2" w:rsidRPr="002868AC" w:rsidRDefault="00FD78A2" w:rsidP="00B65C8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Algorithm</w:t>
            </w:r>
          </w:p>
        </w:tc>
        <w:tc>
          <w:tcPr>
            <w:tcW w:w="21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99DB7E" w14:textId="77777777" w:rsidR="00FD78A2" w:rsidRPr="002868AC" w:rsidRDefault="00FD78A2" w:rsidP="00B65C8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AUC</w:t>
            </w:r>
          </w:p>
        </w:tc>
        <w:tc>
          <w:tcPr>
            <w:tcW w:w="25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864A17" w14:textId="77777777" w:rsidR="00FD78A2" w:rsidRPr="002868AC" w:rsidRDefault="00FD78A2" w:rsidP="00B65C8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D51B9D" w14:textId="27BD9D0E" w:rsidR="00FD78A2" w:rsidRPr="002868AC" w:rsidRDefault="00517EBE" w:rsidP="00B65C8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b/>
                <w:bCs/>
                <w:sz w:val="20"/>
                <w:szCs w:val="20"/>
                <w:lang w:val="en-US"/>
              </w:rPr>
              <w:t>Cross-validation Prediction</w:t>
            </w:r>
          </w:p>
        </w:tc>
      </w:tr>
      <w:tr w:rsidR="00FD78A2" w:rsidRPr="002868AC" w14:paraId="1F0D04D3" w14:textId="77777777" w:rsidTr="00FD78A2">
        <w:trPr>
          <w:trHeight w:val="165"/>
        </w:trPr>
        <w:tc>
          <w:tcPr>
            <w:tcW w:w="246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68273E" w14:textId="77777777" w:rsidR="00FD78A2" w:rsidRPr="002868AC" w:rsidRDefault="00FD78A2" w:rsidP="00B65C8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inear support vector</w:t>
            </w:r>
          </w:p>
        </w:tc>
        <w:tc>
          <w:tcPr>
            <w:tcW w:w="21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B6804B" w14:textId="77777777" w:rsidR="00FD78A2" w:rsidRPr="002868AC" w:rsidRDefault="00FD78A2" w:rsidP="00B65C85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98 (0.93-1)</w:t>
            </w:r>
          </w:p>
        </w:tc>
        <w:tc>
          <w:tcPr>
            <w:tcW w:w="25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648001" w14:textId="77777777" w:rsidR="00FD78A2" w:rsidRPr="002868AC" w:rsidRDefault="00FD78A2" w:rsidP="00B65C85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8FA080" w14:textId="77777777" w:rsidR="00FD78A2" w:rsidRPr="002868AC" w:rsidRDefault="00FD78A2" w:rsidP="00B65C85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855</w:t>
            </w:r>
          </w:p>
        </w:tc>
      </w:tr>
      <w:tr w:rsidR="00FD78A2" w:rsidRPr="002868AC" w14:paraId="3AF44FF8" w14:textId="77777777" w:rsidTr="00FD78A2">
        <w:trPr>
          <w:trHeight w:val="165"/>
        </w:trPr>
        <w:tc>
          <w:tcPr>
            <w:tcW w:w="246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7EE094" w14:textId="77777777" w:rsidR="00FD78A2" w:rsidRPr="002868AC" w:rsidRDefault="00FD78A2" w:rsidP="00B65C8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PLS-DA</w:t>
            </w:r>
          </w:p>
        </w:tc>
        <w:tc>
          <w:tcPr>
            <w:tcW w:w="21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7A6403" w14:textId="77777777" w:rsidR="00FD78A2" w:rsidRPr="002868AC" w:rsidRDefault="00FD78A2" w:rsidP="00B65C85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97 (0.90-1)</w:t>
            </w:r>
          </w:p>
        </w:tc>
        <w:tc>
          <w:tcPr>
            <w:tcW w:w="25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5B7D2F" w14:textId="77777777" w:rsidR="00FD78A2" w:rsidRPr="002868AC" w:rsidRDefault="00FD78A2" w:rsidP="00B65C85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DE79D2" w14:textId="77777777" w:rsidR="00FD78A2" w:rsidRPr="002868AC" w:rsidRDefault="00FD78A2" w:rsidP="00B65C85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814</w:t>
            </w:r>
          </w:p>
        </w:tc>
      </w:tr>
      <w:tr w:rsidR="00FD78A2" w:rsidRPr="002868AC" w14:paraId="6E4EF882" w14:textId="77777777" w:rsidTr="00FD78A2">
        <w:trPr>
          <w:trHeight w:val="165"/>
        </w:trPr>
        <w:tc>
          <w:tcPr>
            <w:tcW w:w="246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ACBF66" w14:textId="77777777" w:rsidR="00FD78A2" w:rsidRPr="002868AC" w:rsidRDefault="00FD78A2" w:rsidP="00B65C8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21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3791E3" w14:textId="77777777" w:rsidR="00FD78A2" w:rsidRPr="002868AC" w:rsidRDefault="00FD78A2" w:rsidP="00B65C85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94 (0.71-1)</w:t>
            </w:r>
          </w:p>
        </w:tc>
        <w:tc>
          <w:tcPr>
            <w:tcW w:w="25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E45F2D" w14:textId="77777777" w:rsidR="00FD78A2" w:rsidRPr="002868AC" w:rsidRDefault="00FD78A2" w:rsidP="00B65C85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23ED2F" w14:textId="77777777" w:rsidR="00FD78A2" w:rsidRPr="002868AC" w:rsidRDefault="00FD78A2" w:rsidP="00B65C85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893</w:t>
            </w:r>
          </w:p>
        </w:tc>
      </w:tr>
      <w:tr w:rsidR="00FD78A2" w:rsidRPr="002868AC" w14:paraId="1DF7D83D" w14:textId="77777777" w:rsidTr="00FD78A2">
        <w:trPr>
          <w:trHeight w:val="165"/>
        </w:trPr>
        <w:tc>
          <w:tcPr>
            <w:tcW w:w="246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A07904" w14:textId="77777777" w:rsidR="00FD78A2" w:rsidRPr="002868AC" w:rsidRDefault="00FD78A2" w:rsidP="00B65C8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68AC">
              <w:rPr>
                <w:color w:val="000000" w:themeColor="text1"/>
                <w:kern w:val="24"/>
                <w:sz w:val="20"/>
                <w:szCs w:val="20"/>
                <w:lang w:val="en-US"/>
              </w:rPr>
              <w:lastRenderedPageBreak/>
              <w:t>Random forest</w:t>
            </w:r>
          </w:p>
        </w:tc>
        <w:tc>
          <w:tcPr>
            <w:tcW w:w="21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4F7255" w14:textId="77777777" w:rsidR="00FD78A2" w:rsidRPr="002868AC" w:rsidRDefault="00FD78A2" w:rsidP="00B65C85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99 (0.92-1)</w:t>
            </w:r>
          </w:p>
        </w:tc>
        <w:tc>
          <w:tcPr>
            <w:tcW w:w="25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E20597" w14:textId="77777777" w:rsidR="00FD78A2" w:rsidRPr="002868AC" w:rsidRDefault="00FD78A2" w:rsidP="00B65C85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FD3C1C" w14:textId="77777777" w:rsidR="00FD78A2" w:rsidRPr="002868AC" w:rsidRDefault="00FD78A2" w:rsidP="00B65C85">
            <w:pPr>
              <w:rPr>
                <w:sz w:val="20"/>
                <w:szCs w:val="20"/>
                <w:lang w:val="en-US"/>
              </w:rPr>
            </w:pPr>
            <w:r w:rsidRPr="002868AC">
              <w:rPr>
                <w:sz w:val="20"/>
                <w:szCs w:val="20"/>
                <w:lang w:val="en-US"/>
              </w:rPr>
              <w:t>0.928</w:t>
            </w:r>
          </w:p>
        </w:tc>
      </w:tr>
    </w:tbl>
    <w:p w14:paraId="02387C71" w14:textId="77777777" w:rsidR="00F551B0" w:rsidRPr="002868AC" w:rsidRDefault="00F551B0" w:rsidP="00F551B0">
      <w:pPr>
        <w:rPr>
          <w:lang w:val="en-US"/>
        </w:rPr>
      </w:pPr>
    </w:p>
    <w:p w14:paraId="0F5C64BA" w14:textId="07546265" w:rsidR="00517EBE" w:rsidRPr="002868AC" w:rsidRDefault="00517EBE" w:rsidP="0090461E">
      <w:pPr>
        <w:pStyle w:val="Billedtekst"/>
        <w:keepNext/>
        <w:spacing w:line="480" w:lineRule="auto"/>
        <w:rPr>
          <w:i w:val="0"/>
          <w:iCs w:val="0"/>
          <w:color w:val="auto"/>
          <w:sz w:val="24"/>
          <w:szCs w:val="24"/>
        </w:rPr>
      </w:pPr>
      <w:r w:rsidRPr="002868AC">
        <w:rPr>
          <w:i w:val="0"/>
          <w:iCs w:val="0"/>
          <w:color w:val="auto"/>
          <w:sz w:val="24"/>
          <w:szCs w:val="24"/>
          <w:vertAlign w:val="superscript"/>
        </w:rPr>
        <w:t>a</w:t>
      </w:r>
      <w:r w:rsidRPr="002868AC">
        <w:rPr>
          <w:i w:val="0"/>
          <w:iCs w:val="0"/>
          <w:color w:val="auto"/>
          <w:sz w:val="24"/>
          <w:szCs w:val="24"/>
        </w:rPr>
        <w:t>Using 24 serum metabolites PLS-DA could discriminate between groups with AUC=0.743 and p=0.038, while linear support vector, logistic regression and random forest machine learning algorithms were not able to discriminate between groups (AUC&lt;0.7</w:t>
      </w:r>
      <w:r w:rsidR="00457EE7">
        <w:rPr>
          <w:i w:val="0"/>
          <w:iCs w:val="0"/>
          <w:color w:val="auto"/>
          <w:sz w:val="24"/>
          <w:szCs w:val="24"/>
        </w:rPr>
        <w:t>)</w:t>
      </w:r>
      <w:r w:rsidRPr="002868AC">
        <w:rPr>
          <w:i w:val="0"/>
          <w:iCs w:val="0"/>
          <w:color w:val="auto"/>
          <w:sz w:val="24"/>
          <w:szCs w:val="24"/>
        </w:rPr>
        <w:t xml:space="preserve">. </w:t>
      </w:r>
    </w:p>
    <w:p w14:paraId="1EA0C60D" w14:textId="632F19CA" w:rsidR="0090461E" w:rsidRPr="002868AC" w:rsidRDefault="0090461E" w:rsidP="0090461E">
      <w:pPr>
        <w:pStyle w:val="Billedtekst"/>
        <w:keepNext/>
        <w:spacing w:line="480" w:lineRule="auto"/>
        <w:rPr>
          <w:i w:val="0"/>
          <w:iCs w:val="0"/>
          <w:color w:val="auto"/>
          <w:sz w:val="24"/>
          <w:szCs w:val="24"/>
        </w:rPr>
      </w:pPr>
      <w:r w:rsidRPr="002868AC">
        <w:rPr>
          <w:i w:val="0"/>
          <w:iCs w:val="0"/>
          <w:color w:val="auto"/>
          <w:sz w:val="24"/>
          <w:szCs w:val="24"/>
        </w:rPr>
        <w:t xml:space="preserve">Abbreviations: </w:t>
      </w:r>
      <w:r w:rsidR="00D03666" w:rsidRPr="002868AC">
        <w:rPr>
          <w:i w:val="0"/>
          <w:iCs w:val="0"/>
          <w:color w:val="auto"/>
          <w:sz w:val="24"/>
          <w:szCs w:val="24"/>
        </w:rPr>
        <w:t xml:space="preserve">AUC- area under the curve; FC – fold change; </w:t>
      </w:r>
      <w:r w:rsidRPr="002868AC">
        <w:rPr>
          <w:i w:val="0"/>
          <w:iCs w:val="0"/>
          <w:color w:val="auto"/>
          <w:sz w:val="24"/>
          <w:szCs w:val="24"/>
        </w:rPr>
        <w:t>HDL – high-density lipoprotein; LDL low-density lipoprotein; VLDL – very low-density lipoprotein; IDL – intermediate-density lipoprotein</w:t>
      </w:r>
      <w:r w:rsidR="008B3F8A">
        <w:rPr>
          <w:i w:val="0"/>
          <w:iCs w:val="0"/>
          <w:color w:val="auto"/>
          <w:sz w:val="24"/>
          <w:szCs w:val="24"/>
        </w:rPr>
        <w:t>; PLS-DA – Partial Least Squares Discriminant Analysis</w:t>
      </w:r>
      <w:r w:rsidRPr="002868AC">
        <w:rPr>
          <w:i w:val="0"/>
          <w:iCs w:val="0"/>
          <w:color w:val="auto"/>
          <w:sz w:val="24"/>
          <w:szCs w:val="24"/>
        </w:rPr>
        <w:t>.</w:t>
      </w:r>
    </w:p>
    <w:p w14:paraId="50D7BC27" w14:textId="644C75DC" w:rsidR="00364832" w:rsidRPr="002868AC" w:rsidRDefault="00364832" w:rsidP="0090461E">
      <w:pPr>
        <w:rPr>
          <w:lang w:val="en-US"/>
        </w:rPr>
      </w:pPr>
    </w:p>
    <w:p w14:paraId="4038129E" w14:textId="77777777" w:rsidR="00364832" w:rsidRPr="002868AC" w:rsidRDefault="00364832" w:rsidP="0090461E">
      <w:pPr>
        <w:rPr>
          <w:lang w:val="en-US"/>
        </w:rPr>
      </w:pPr>
    </w:p>
    <w:p w14:paraId="600564DD" w14:textId="77777777" w:rsidR="00364832" w:rsidRPr="002868AC" w:rsidRDefault="00364832" w:rsidP="0090461E">
      <w:pPr>
        <w:rPr>
          <w:lang w:val="en-US"/>
        </w:rPr>
      </w:pPr>
    </w:p>
    <w:p w14:paraId="2BD41734" w14:textId="77777777" w:rsidR="00364832" w:rsidRPr="002868AC" w:rsidRDefault="00364832" w:rsidP="0090461E">
      <w:pPr>
        <w:rPr>
          <w:lang w:val="en-US"/>
        </w:rPr>
      </w:pPr>
    </w:p>
    <w:p w14:paraId="0C23483A" w14:textId="77777777" w:rsidR="00BB63DD" w:rsidRPr="002868AC" w:rsidRDefault="00BB63DD" w:rsidP="0090461E">
      <w:pPr>
        <w:rPr>
          <w:lang w:val="en-US"/>
        </w:rPr>
      </w:pPr>
    </w:p>
    <w:p w14:paraId="226F4020" w14:textId="6690FBA6" w:rsidR="00B72067" w:rsidRDefault="00BB63DD" w:rsidP="0090461E">
      <w:pPr>
        <w:rPr>
          <w:lang w:val="en-US"/>
        </w:rPr>
      </w:pPr>
      <w:r w:rsidRPr="002868AC">
        <w:rPr>
          <w:noProof/>
          <w:lang w:val="en-US"/>
        </w:rPr>
        <w:fldChar w:fldCharType="begin"/>
      </w:r>
      <w:r w:rsidRPr="002868AC">
        <w:rPr>
          <w:lang w:val="en-US"/>
        </w:rPr>
        <w:instrText xml:space="preserve"> ADDIN EN.REFLIST </w:instrText>
      </w:r>
      <w:r w:rsidRPr="002868AC">
        <w:rPr>
          <w:noProof/>
          <w:lang w:val="en-US"/>
        </w:rPr>
        <w:fldChar w:fldCharType="separate"/>
      </w:r>
      <w:r w:rsidRPr="002868AC">
        <w:rPr>
          <w:lang w:val="en-US"/>
        </w:rPr>
        <w:fldChar w:fldCharType="end"/>
      </w:r>
    </w:p>
    <w:sectPr w:rsidR="00B72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56FF51" w14:textId="77777777" w:rsidR="0048556C" w:rsidRDefault="0048556C" w:rsidP="00285C81">
      <w:r>
        <w:separator/>
      </w:r>
    </w:p>
  </w:endnote>
  <w:endnote w:type="continuationSeparator" w:id="0">
    <w:p w14:paraId="5EE25002" w14:textId="77777777" w:rsidR="0048556C" w:rsidRDefault="0048556C" w:rsidP="00285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55624312"/>
      <w:docPartObj>
        <w:docPartGallery w:val="Page Numbers (Bottom of Page)"/>
        <w:docPartUnique/>
      </w:docPartObj>
    </w:sdtPr>
    <w:sdtEndPr/>
    <w:sdtContent>
      <w:p w14:paraId="033312DF" w14:textId="6C0729BD" w:rsidR="00BE0B10" w:rsidRDefault="00BE0B10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1890">
          <w:rPr>
            <w:noProof/>
          </w:rPr>
          <w:t>22</w:t>
        </w:r>
        <w:r>
          <w:fldChar w:fldCharType="end"/>
        </w:r>
      </w:p>
    </w:sdtContent>
  </w:sdt>
  <w:p w14:paraId="0D410487" w14:textId="77777777" w:rsidR="00BE0B10" w:rsidRDefault="00BE0B1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E4E8F0" w14:textId="77777777" w:rsidR="0048556C" w:rsidRDefault="0048556C" w:rsidP="00285C81">
      <w:r>
        <w:separator/>
      </w:r>
    </w:p>
  </w:footnote>
  <w:footnote w:type="continuationSeparator" w:id="0">
    <w:p w14:paraId="67BDD41E" w14:textId="77777777" w:rsidR="0048556C" w:rsidRDefault="0048556C" w:rsidP="00285C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E0DA8"/>
    <w:multiLevelType w:val="multilevel"/>
    <w:tmpl w:val="48F20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5E1414"/>
    <w:multiLevelType w:val="hybridMultilevel"/>
    <w:tmpl w:val="E2E4FB5A"/>
    <w:lvl w:ilvl="0" w:tplc="B95A3CB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326C25"/>
    <w:multiLevelType w:val="multilevel"/>
    <w:tmpl w:val="1A9C3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1916A1"/>
    <w:multiLevelType w:val="hybridMultilevel"/>
    <w:tmpl w:val="4DF07CCC"/>
    <w:lvl w:ilvl="0" w:tplc="6234F456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D72317"/>
    <w:multiLevelType w:val="hybridMultilevel"/>
    <w:tmpl w:val="EF902896"/>
    <w:lvl w:ilvl="0" w:tplc="B718BD3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D93D1C"/>
    <w:multiLevelType w:val="multilevel"/>
    <w:tmpl w:val="560A4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843305"/>
    <w:multiLevelType w:val="multilevel"/>
    <w:tmpl w:val="EE6E8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D524C0"/>
    <w:multiLevelType w:val="hybridMultilevel"/>
    <w:tmpl w:val="5A92143E"/>
    <w:lvl w:ilvl="0" w:tplc="5AC23EB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520B94"/>
    <w:multiLevelType w:val="multilevel"/>
    <w:tmpl w:val="A7CE1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F55DC6"/>
    <w:multiLevelType w:val="multilevel"/>
    <w:tmpl w:val="5B400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B0122A3"/>
    <w:multiLevelType w:val="multilevel"/>
    <w:tmpl w:val="077ED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CDA7E63"/>
    <w:multiLevelType w:val="hybridMultilevel"/>
    <w:tmpl w:val="5CB85D7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5944947">
    <w:abstractNumId w:val="5"/>
  </w:num>
  <w:num w:numId="2" w16cid:durableId="1187478387">
    <w:abstractNumId w:val="2"/>
  </w:num>
  <w:num w:numId="3" w16cid:durableId="52311912">
    <w:abstractNumId w:val="0"/>
  </w:num>
  <w:num w:numId="4" w16cid:durableId="1420590862">
    <w:abstractNumId w:val="8"/>
  </w:num>
  <w:num w:numId="5" w16cid:durableId="922644503">
    <w:abstractNumId w:val="10"/>
  </w:num>
  <w:num w:numId="6" w16cid:durableId="1331375838">
    <w:abstractNumId w:val="6"/>
  </w:num>
  <w:num w:numId="7" w16cid:durableId="105468747">
    <w:abstractNumId w:val="3"/>
  </w:num>
  <w:num w:numId="8" w16cid:durableId="1222132064">
    <w:abstractNumId w:val="4"/>
  </w:num>
  <w:num w:numId="9" w16cid:durableId="673579410">
    <w:abstractNumId w:val="9"/>
  </w:num>
  <w:num w:numId="10" w16cid:durableId="501315122">
    <w:abstractNumId w:val="11"/>
  </w:num>
  <w:num w:numId="11" w16cid:durableId="243800623">
    <w:abstractNumId w:val="7"/>
  </w:num>
  <w:num w:numId="12" w16cid:durableId="14930572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UzMTIxsjS0MDYCspR0lIJTi4sz8/NACsxrAe49w6Q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rx0essbwx5see2xapvwwf65zeztxwpzead&quot;&gt;My EndNote Library-Converted&lt;record-ids&gt;&lt;item&gt;760&lt;/item&gt;&lt;/record-ids&gt;&lt;/item&gt;&lt;/Libraries&gt;"/>
  </w:docVars>
  <w:rsids>
    <w:rsidRoot w:val="00053D7A"/>
    <w:rsid w:val="000013EB"/>
    <w:rsid w:val="0000257E"/>
    <w:rsid w:val="000033CB"/>
    <w:rsid w:val="000068D2"/>
    <w:rsid w:val="0001079E"/>
    <w:rsid w:val="00011728"/>
    <w:rsid w:val="000159F5"/>
    <w:rsid w:val="000168CA"/>
    <w:rsid w:val="00021237"/>
    <w:rsid w:val="00022EAA"/>
    <w:rsid w:val="00023D32"/>
    <w:rsid w:val="00033B0B"/>
    <w:rsid w:val="00034C88"/>
    <w:rsid w:val="00035D9D"/>
    <w:rsid w:val="000457A8"/>
    <w:rsid w:val="000501F5"/>
    <w:rsid w:val="00050AFF"/>
    <w:rsid w:val="00053D7A"/>
    <w:rsid w:val="00057DD8"/>
    <w:rsid w:val="00064DCA"/>
    <w:rsid w:val="0006624F"/>
    <w:rsid w:val="00074777"/>
    <w:rsid w:val="0008185A"/>
    <w:rsid w:val="00082FFC"/>
    <w:rsid w:val="00094ECC"/>
    <w:rsid w:val="000A0D0F"/>
    <w:rsid w:val="000B0461"/>
    <w:rsid w:val="000B24C7"/>
    <w:rsid w:val="000B3E69"/>
    <w:rsid w:val="000B4296"/>
    <w:rsid w:val="000B42A9"/>
    <w:rsid w:val="000B4364"/>
    <w:rsid w:val="000C75F3"/>
    <w:rsid w:val="000D52EE"/>
    <w:rsid w:val="000E156E"/>
    <w:rsid w:val="000E1AC1"/>
    <w:rsid w:val="000E321A"/>
    <w:rsid w:val="000E66AC"/>
    <w:rsid w:val="000F5686"/>
    <w:rsid w:val="000F5BD9"/>
    <w:rsid w:val="000F7B08"/>
    <w:rsid w:val="00101846"/>
    <w:rsid w:val="00102B5B"/>
    <w:rsid w:val="00104125"/>
    <w:rsid w:val="001047D5"/>
    <w:rsid w:val="00113166"/>
    <w:rsid w:val="001240C8"/>
    <w:rsid w:val="00125FC1"/>
    <w:rsid w:val="00126E65"/>
    <w:rsid w:val="001461A5"/>
    <w:rsid w:val="0015079F"/>
    <w:rsid w:val="0015416A"/>
    <w:rsid w:val="00155219"/>
    <w:rsid w:val="00155B2D"/>
    <w:rsid w:val="00156199"/>
    <w:rsid w:val="00156764"/>
    <w:rsid w:val="00160BAF"/>
    <w:rsid w:val="00162395"/>
    <w:rsid w:val="001734F2"/>
    <w:rsid w:val="00173A6F"/>
    <w:rsid w:val="001748AF"/>
    <w:rsid w:val="00175B70"/>
    <w:rsid w:val="00175EC4"/>
    <w:rsid w:val="001779B0"/>
    <w:rsid w:val="00180CD1"/>
    <w:rsid w:val="00180F68"/>
    <w:rsid w:val="001919B4"/>
    <w:rsid w:val="00192649"/>
    <w:rsid w:val="00193962"/>
    <w:rsid w:val="00194E61"/>
    <w:rsid w:val="001A5831"/>
    <w:rsid w:val="001B5329"/>
    <w:rsid w:val="001B542D"/>
    <w:rsid w:val="001B670B"/>
    <w:rsid w:val="001C2769"/>
    <w:rsid w:val="001C5EC0"/>
    <w:rsid w:val="001D4D4A"/>
    <w:rsid w:val="001D504E"/>
    <w:rsid w:val="001D5378"/>
    <w:rsid w:val="001D7DC1"/>
    <w:rsid w:val="001E07A0"/>
    <w:rsid w:val="001F77F2"/>
    <w:rsid w:val="00201C98"/>
    <w:rsid w:val="00201DA3"/>
    <w:rsid w:val="002020DA"/>
    <w:rsid w:val="00205C8F"/>
    <w:rsid w:val="00210A9D"/>
    <w:rsid w:val="00210E57"/>
    <w:rsid w:val="002115FA"/>
    <w:rsid w:val="00211A74"/>
    <w:rsid w:val="00216EBA"/>
    <w:rsid w:val="00221422"/>
    <w:rsid w:val="00222A5A"/>
    <w:rsid w:val="002301E3"/>
    <w:rsid w:val="00230251"/>
    <w:rsid w:val="002323AC"/>
    <w:rsid w:val="0023315A"/>
    <w:rsid w:val="00236724"/>
    <w:rsid w:val="0023683B"/>
    <w:rsid w:val="002437F7"/>
    <w:rsid w:val="002647A9"/>
    <w:rsid w:val="00270AA8"/>
    <w:rsid w:val="00274373"/>
    <w:rsid w:val="00277837"/>
    <w:rsid w:val="00280FBE"/>
    <w:rsid w:val="00281991"/>
    <w:rsid w:val="0028283E"/>
    <w:rsid w:val="00285C81"/>
    <w:rsid w:val="002868AC"/>
    <w:rsid w:val="00286AE5"/>
    <w:rsid w:val="00292A1F"/>
    <w:rsid w:val="00292B74"/>
    <w:rsid w:val="00296467"/>
    <w:rsid w:val="002A1F5F"/>
    <w:rsid w:val="002A51AC"/>
    <w:rsid w:val="002A5B6B"/>
    <w:rsid w:val="002B0219"/>
    <w:rsid w:val="002B28EC"/>
    <w:rsid w:val="002B5250"/>
    <w:rsid w:val="002C4CBD"/>
    <w:rsid w:val="002C5F4B"/>
    <w:rsid w:val="002C7F5C"/>
    <w:rsid w:val="002D00B4"/>
    <w:rsid w:val="002D055D"/>
    <w:rsid w:val="002D1008"/>
    <w:rsid w:val="002D4C78"/>
    <w:rsid w:val="002D4EA5"/>
    <w:rsid w:val="002E25DD"/>
    <w:rsid w:val="002E7BF8"/>
    <w:rsid w:val="002F331A"/>
    <w:rsid w:val="002F5907"/>
    <w:rsid w:val="002F7891"/>
    <w:rsid w:val="0030077F"/>
    <w:rsid w:val="0030160B"/>
    <w:rsid w:val="00302818"/>
    <w:rsid w:val="00307DF8"/>
    <w:rsid w:val="00310CCE"/>
    <w:rsid w:val="00311648"/>
    <w:rsid w:val="00314DEC"/>
    <w:rsid w:val="00317C72"/>
    <w:rsid w:val="00317DC6"/>
    <w:rsid w:val="00325934"/>
    <w:rsid w:val="00326B21"/>
    <w:rsid w:val="0033247B"/>
    <w:rsid w:val="00334CB2"/>
    <w:rsid w:val="0033546A"/>
    <w:rsid w:val="00343945"/>
    <w:rsid w:val="00343C0D"/>
    <w:rsid w:val="00345E6F"/>
    <w:rsid w:val="00350601"/>
    <w:rsid w:val="0035084C"/>
    <w:rsid w:val="0035159D"/>
    <w:rsid w:val="00356851"/>
    <w:rsid w:val="00360C40"/>
    <w:rsid w:val="00361ACA"/>
    <w:rsid w:val="00361FC1"/>
    <w:rsid w:val="00362FD4"/>
    <w:rsid w:val="00364832"/>
    <w:rsid w:val="00366307"/>
    <w:rsid w:val="003743DE"/>
    <w:rsid w:val="003752C5"/>
    <w:rsid w:val="003778F6"/>
    <w:rsid w:val="003811C7"/>
    <w:rsid w:val="003814DA"/>
    <w:rsid w:val="00381997"/>
    <w:rsid w:val="00382C92"/>
    <w:rsid w:val="00384C2E"/>
    <w:rsid w:val="00384CC6"/>
    <w:rsid w:val="00385864"/>
    <w:rsid w:val="00385AB7"/>
    <w:rsid w:val="003871B8"/>
    <w:rsid w:val="00387F46"/>
    <w:rsid w:val="003919EF"/>
    <w:rsid w:val="0039385A"/>
    <w:rsid w:val="00394724"/>
    <w:rsid w:val="00396A53"/>
    <w:rsid w:val="003A088F"/>
    <w:rsid w:val="003A22F2"/>
    <w:rsid w:val="003A4F98"/>
    <w:rsid w:val="003B07C8"/>
    <w:rsid w:val="003C179B"/>
    <w:rsid w:val="003C1A36"/>
    <w:rsid w:val="003C4C32"/>
    <w:rsid w:val="003C7BF4"/>
    <w:rsid w:val="003D057E"/>
    <w:rsid w:val="003D28E3"/>
    <w:rsid w:val="003E5647"/>
    <w:rsid w:val="003E7AB8"/>
    <w:rsid w:val="003E7DD4"/>
    <w:rsid w:val="003F165E"/>
    <w:rsid w:val="004039B2"/>
    <w:rsid w:val="0040507C"/>
    <w:rsid w:val="00405698"/>
    <w:rsid w:val="004166B7"/>
    <w:rsid w:val="0042096A"/>
    <w:rsid w:val="004211B8"/>
    <w:rsid w:val="00421F58"/>
    <w:rsid w:val="00422D35"/>
    <w:rsid w:val="00422E1F"/>
    <w:rsid w:val="00424B58"/>
    <w:rsid w:val="00432665"/>
    <w:rsid w:val="00433B4F"/>
    <w:rsid w:val="00433E30"/>
    <w:rsid w:val="0043514E"/>
    <w:rsid w:val="004378E9"/>
    <w:rsid w:val="004416DE"/>
    <w:rsid w:val="00444799"/>
    <w:rsid w:val="004509BC"/>
    <w:rsid w:val="00450D44"/>
    <w:rsid w:val="004571BF"/>
    <w:rsid w:val="00457AEC"/>
    <w:rsid w:val="00457EE7"/>
    <w:rsid w:val="00461BC3"/>
    <w:rsid w:val="0046329E"/>
    <w:rsid w:val="00466429"/>
    <w:rsid w:val="004700EA"/>
    <w:rsid w:val="00470F99"/>
    <w:rsid w:val="004739FD"/>
    <w:rsid w:val="00473DEA"/>
    <w:rsid w:val="00475693"/>
    <w:rsid w:val="0048556C"/>
    <w:rsid w:val="00485F03"/>
    <w:rsid w:val="00493242"/>
    <w:rsid w:val="00493E4B"/>
    <w:rsid w:val="00497AE2"/>
    <w:rsid w:val="004A48FE"/>
    <w:rsid w:val="004B0005"/>
    <w:rsid w:val="004B653F"/>
    <w:rsid w:val="004C14BB"/>
    <w:rsid w:val="004C2D90"/>
    <w:rsid w:val="004C4024"/>
    <w:rsid w:val="004C4875"/>
    <w:rsid w:val="004D0E99"/>
    <w:rsid w:val="004D375C"/>
    <w:rsid w:val="004D63D2"/>
    <w:rsid w:val="004E2761"/>
    <w:rsid w:val="004F09B5"/>
    <w:rsid w:val="004F0D78"/>
    <w:rsid w:val="004F359A"/>
    <w:rsid w:val="004F4D1F"/>
    <w:rsid w:val="005024E6"/>
    <w:rsid w:val="0050564F"/>
    <w:rsid w:val="00507476"/>
    <w:rsid w:val="00510843"/>
    <w:rsid w:val="00511152"/>
    <w:rsid w:val="00512120"/>
    <w:rsid w:val="005159C2"/>
    <w:rsid w:val="00517EBE"/>
    <w:rsid w:val="0052171B"/>
    <w:rsid w:val="00524CD3"/>
    <w:rsid w:val="00524E1E"/>
    <w:rsid w:val="005258EA"/>
    <w:rsid w:val="0053575A"/>
    <w:rsid w:val="0053755A"/>
    <w:rsid w:val="00541521"/>
    <w:rsid w:val="00541F37"/>
    <w:rsid w:val="005427EC"/>
    <w:rsid w:val="00544845"/>
    <w:rsid w:val="00545D74"/>
    <w:rsid w:val="005468E7"/>
    <w:rsid w:val="00547E3E"/>
    <w:rsid w:val="005504F6"/>
    <w:rsid w:val="0055256D"/>
    <w:rsid w:val="00555791"/>
    <w:rsid w:val="00556F72"/>
    <w:rsid w:val="005605BE"/>
    <w:rsid w:val="00562353"/>
    <w:rsid w:val="0056457E"/>
    <w:rsid w:val="00564916"/>
    <w:rsid w:val="0056558A"/>
    <w:rsid w:val="00567389"/>
    <w:rsid w:val="00567618"/>
    <w:rsid w:val="0057036F"/>
    <w:rsid w:val="00575698"/>
    <w:rsid w:val="00584338"/>
    <w:rsid w:val="005863D5"/>
    <w:rsid w:val="00587306"/>
    <w:rsid w:val="0059130E"/>
    <w:rsid w:val="005A6BB1"/>
    <w:rsid w:val="005B1CF8"/>
    <w:rsid w:val="005B353A"/>
    <w:rsid w:val="005B7A98"/>
    <w:rsid w:val="005C4552"/>
    <w:rsid w:val="005D26E4"/>
    <w:rsid w:val="005D3CD5"/>
    <w:rsid w:val="005D557C"/>
    <w:rsid w:val="005E0727"/>
    <w:rsid w:val="005E2FD5"/>
    <w:rsid w:val="005E39F9"/>
    <w:rsid w:val="005E5683"/>
    <w:rsid w:val="005E7471"/>
    <w:rsid w:val="005E7C21"/>
    <w:rsid w:val="005F2D54"/>
    <w:rsid w:val="005F3112"/>
    <w:rsid w:val="005F5075"/>
    <w:rsid w:val="00600AB8"/>
    <w:rsid w:val="00602F79"/>
    <w:rsid w:val="0060490B"/>
    <w:rsid w:val="006063AD"/>
    <w:rsid w:val="0061629C"/>
    <w:rsid w:val="00616831"/>
    <w:rsid w:val="00620239"/>
    <w:rsid w:val="00627802"/>
    <w:rsid w:val="00630408"/>
    <w:rsid w:val="00640F74"/>
    <w:rsid w:val="00644400"/>
    <w:rsid w:val="00646699"/>
    <w:rsid w:val="00646B14"/>
    <w:rsid w:val="00663ACF"/>
    <w:rsid w:val="006651AD"/>
    <w:rsid w:val="00680752"/>
    <w:rsid w:val="006836AC"/>
    <w:rsid w:val="00695718"/>
    <w:rsid w:val="00696E7E"/>
    <w:rsid w:val="006A6954"/>
    <w:rsid w:val="006B09F6"/>
    <w:rsid w:val="006B2503"/>
    <w:rsid w:val="006C1987"/>
    <w:rsid w:val="006C7CCE"/>
    <w:rsid w:val="006D0393"/>
    <w:rsid w:val="006D49F6"/>
    <w:rsid w:val="006D59D3"/>
    <w:rsid w:val="006D5E7E"/>
    <w:rsid w:val="006E0A0F"/>
    <w:rsid w:val="006E24E2"/>
    <w:rsid w:val="006E3624"/>
    <w:rsid w:val="006E7283"/>
    <w:rsid w:val="006F2D02"/>
    <w:rsid w:val="006F7370"/>
    <w:rsid w:val="0070216F"/>
    <w:rsid w:val="0070374F"/>
    <w:rsid w:val="0070603C"/>
    <w:rsid w:val="00706DB0"/>
    <w:rsid w:val="0071425C"/>
    <w:rsid w:val="00715583"/>
    <w:rsid w:val="007203B2"/>
    <w:rsid w:val="007226A4"/>
    <w:rsid w:val="00725527"/>
    <w:rsid w:val="00727B23"/>
    <w:rsid w:val="00727D3E"/>
    <w:rsid w:val="007308BD"/>
    <w:rsid w:val="00730F49"/>
    <w:rsid w:val="007330F0"/>
    <w:rsid w:val="00733684"/>
    <w:rsid w:val="00734659"/>
    <w:rsid w:val="007379AD"/>
    <w:rsid w:val="00740DE9"/>
    <w:rsid w:val="00742024"/>
    <w:rsid w:val="007442C4"/>
    <w:rsid w:val="0075352C"/>
    <w:rsid w:val="0075376E"/>
    <w:rsid w:val="00755C7E"/>
    <w:rsid w:val="0075624B"/>
    <w:rsid w:val="007646EB"/>
    <w:rsid w:val="00766F09"/>
    <w:rsid w:val="00771363"/>
    <w:rsid w:val="0077728D"/>
    <w:rsid w:val="00781604"/>
    <w:rsid w:val="00782952"/>
    <w:rsid w:val="00784498"/>
    <w:rsid w:val="00793793"/>
    <w:rsid w:val="007A308E"/>
    <w:rsid w:val="007A3911"/>
    <w:rsid w:val="007A6375"/>
    <w:rsid w:val="007B06FA"/>
    <w:rsid w:val="007B2828"/>
    <w:rsid w:val="007B587C"/>
    <w:rsid w:val="007B6CB1"/>
    <w:rsid w:val="007C0370"/>
    <w:rsid w:val="007C43B0"/>
    <w:rsid w:val="007C55A9"/>
    <w:rsid w:val="007C5BB5"/>
    <w:rsid w:val="007D0929"/>
    <w:rsid w:val="007D4A02"/>
    <w:rsid w:val="007D562E"/>
    <w:rsid w:val="007D7971"/>
    <w:rsid w:val="007E2D72"/>
    <w:rsid w:val="007E35B1"/>
    <w:rsid w:val="007E53B9"/>
    <w:rsid w:val="007F36C9"/>
    <w:rsid w:val="007F4777"/>
    <w:rsid w:val="007F5CCA"/>
    <w:rsid w:val="00800BC0"/>
    <w:rsid w:val="00801FEC"/>
    <w:rsid w:val="00804B0A"/>
    <w:rsid w:val="00804CC6"/>
    <w:rsid w:val="00805B0B"/>
    <w:rsid w:val="008079F3"/>
    <w:rsid w:val="00807FB4"/>
    <w:rsid w:val="008156F2"/>
    <w:rsid w:val="008162B6"/>
    <w:rsid w:val="00816B45"/>
    <w:rsid w:val="008200A0"/>
    <w:rsid w:val="00820FB8"/>
    <w:rsid w:val="008221D7"/>
    <w:rsid w:val="00822577"/>
    <w:rsid w:val="00826023"/>
    <w:rsid w:val="00830799"/>
    <w:rsid w:val="008346A6"/>
    <w:rsid w:val="00836B3B"/>
    <w:rsid w:val="008416C0"/>
    <w:rsid w:val="008421CC"/>
    <w:rsid w:val="00843940"/>
    <w:rsid w:val="008456BF"/>
    <w:rsid w:val="00846BA6"/>
    <w:rsid w:val="00852412"/>
    <w:rsid w:val="00856D0B"/>
    <w:rsid w:val="00861708"/>
    <w:rsid w:val="00864F9A"/>
    <w:rsid w:val="00870D5F"/>
    <w:rsid w:val="00884BC6"/>
    <w:rsid w:val="0088715A"/>
    <w:rsid w:val="00887FD7"/>
    <w:rsid w:val="00890E65"/>
    <w:rsid w:val="008943D8"/>
    <w:rsid w:val="008A15C4"/>
    <w:rsid w:val="008A44B0"/>
    <w:rsid w:val="008A628B"/>
    <w:rsid w:val="008B07A8"/>
    <w:rsid w:val="008B3F8A"/>
    <w:rsid w:val="008C2E0E"/>
    <w:rsid w:val="008C330A"/>
    <w:rsid w:val="008C36D8"/>
    <w:rsid w:val="008C50C3"/>
    <w:rsid w:val="008C5D27"/>
    <w:rsid w:val="008C7F34"/>
    <w:rsid w:val="008D09BC"/>
    <w:rsid w:val="008D260A"/>
    <w:rsid w:val="008D3D99"/>
    <w:rsid w:val="008E649A"/>
    <w:rsid w:val="008E720D"/>
    <w:rsid w:val="008E7442"/>
    <w:rsid w:val="008F07BF"/>
    <w:rsid w:val="008F19D3"/>
    <w:rsid w:val="008F3861"/>
    <w:rsid w:val="008F5DBF"/>
    <w:rsid w:val="008F6F39"/>
    <w:rsid w:val="009038CC"/>
    <w:rsid w:val="00903F84"/>
    <w:rsid w:val="00904511"/>
    <w:rsid w:val="0090461E"/>
    <w:rsid w:val="00905647"/>
    <w:rsid w:val="0091550C"/>
    <w:rsid w:val="00916B83"/>
    <w:rsid w:val="00920B47"/>
    <w:rsid w:val="00921137"/>
    <w:rsid w:val="00922135"/>
    <w:rsid w:val="00924F00"/>
    <w:rsid w:val="00932698"/>
    <w:rsid w:val="00934BF9"/>
    <w:rsid w:val="00935F25"/>
    <w:rsid w:val="00944589"/>
    <w:rsid w:val="00951118"/>
    <w:rsid w:val="00952E66"/>
    <w:rsid w:val="00954D3B"/>
    <w:rsid w:val="009578FF"/>
    <w:rsid w:val="00961EDC"/>
    <w:rsid w:val="0096573D"/>
    <w:rsid w:val="00971313"/>
    <w:rsid w:val="00971D3E"/>
    <w:rsid w:val="009726B7"/>
    <w:rsid w:val="00974D06"/>
    <w:rsid w:val="00974FD3"/>
    <w:rsid w:val="0097794F"/>
    <w:rsid w:val="00977C98"/>
    <w:rsid w:val="00981193"/>
    <w:rsid w:val="00983075"/>
    <w:rsid w:val="0098781A"/>
    <w:rsid w:val="00987AAD"/>
    <w:rsid w:val="00990E80"/>
    <w:rsid w:val="00992B6E"/>
    <w:rsid w:val="009A4C78"/>
    <w:rsid w:val="009A671F"/>
    <w:rsid w:val="009B10CA"/>
    <w:rsid w:val="009B6F93"/>
    <w:rsid w:val="009B7D7B"/>
    <w:rsid w:val="009C276E"/>
    <w:rsid w:val="009C552B"/>
    <w:rsid w:val="009D1129"/>
    <w:rsid w:val="009D1AE6"/>
    <w:rsid w:val="009D4ABD"/>
    <w:rsid w:val="009E03E2"/>
    <w:rsid w:val="009E0CBD"/>
    <w:rsid w:val="009E1AE9"/>
    <w:rsid w:val="009E1E96"/>
    <w:rsid w:val="009E306E"/>
    <w:rsid w:val="009E3FB5"/>
    <w:rsid w:val="009E57DA"/>
    <w:rsid w:val="009E6876"/>
    <w:rsid w:val="009F0B63"/>
    <w:rsid w:val="009F48F9"/>
    <w:rsid w:val="009F4ED7"/>
    <w:rsid w:val="009F6C68"/>
    <w:rsid w:val="00A049AF"/>
    <w:rsid w:val="00A05D74"/>
    <w:rsid w:val="00A05EBD"/>
    <w:rsid w:val="00A11569"/>
    <w:rsid w:val="00A16FDF"/>
    <w:rsid w:val="00A2233E"/>
    <w:rsid w:val="00A24CB3"/>
    <w:rsid w:val="00A27A25"/>
    <w:rsid w:val="00A3270C"/>
    <w:rsid w:val="00A347AC"/>
    <w:rsid w:val="00A3784B"/>
    <w:rsid w:val="00A42AC0"/>
    <w:rsid w:val="00A461A4"/>
    <w:rsid w:val="00A52000"/>
    <w:rsid w:val="00A5265F"/>
    <w:rsid w:val="00A550DF"/>
    <w:rsid w:val="00A5611D"/>
    <w:rsid w:val="00A57470"/>
    <w:rsid w:val="00A712E1"/>
    <w:rsid w:val="00A73B38"/>
    <w:rsid w:val="00A75427"/>
    <w:rsid w:val="00A75793"/>
    <w:rsid w:val="00A76D79"/>
    <w:rsid w:val="00A83548"/>
    <w:rsid w:val="00A8512C"/>
    <w:rsid w:val="00A8569F"/>
    <w:rsid w:val="00A90BB5"/>
    <w:rsid w:val="00A917C9"/>
    <w:rsid w:val="00A92BAB"/>
    <w:rsid w:val="00A9582C"/>
    <w:rsid w:val="00A96AFE"/>
    <w:rsid w:val="00AA1890"/>
    <w:rsid w:val="00AA45A9"/>
    <w:rsid w:val="00AA7115"/>
    <w:rsid w:val="00AB747C"/>
    <w:rsid w:val="00AC02D8"/>
    <w:rsid w:val="00AC1ED5"/>
    <w:rsid w:val="00AC797B"/>
    <w:rsid w:val="00AD2AFC"/>
    <w:rsid w:val="00AE11EF"/>
    <w:rsid w:val="00AE13E5"/>
    <w:rsid w:val="00AE58DC"/>
    <w:rsid w:val="00AF06D7"/>
    <w:rsid w:val="00AF1E98"/>
    <w:rsid w:val="00AF207B"/>
    <w:rsid w:val="00AF62AD"/>
    <w:rsid w:val="00AF6FC9"/>
    <w:rsid w:val="00B04108"/>
    <w:rsid w:val="00B04E31"/>
    <w:rsid w:val="00B057FA"/>
    <w:rsid w:val="00B0633C"/>
    <w:rsid w:val="00B06E57"/>
    <w:rsid w:val="00B06F1E"/>
    <w:rsid w:val="00B2023C"/>
    <w:rsid w:val="00B2086A"/>
    <w:rsid w:val="00B2139E"/>
    <w:rsid w:val="00B30BC0"/>
    <w:rsid w:val="00B30D92"/>
    <w:rsid w:val="00B37528"/>
    <w:rsid w:val="00B434F6"/>
    <w:rsid w:val="00B45643"/>
    <w:rsid w:val="00B45AF3"/>
    <w:rsid w:val="00B50421"/>
    <w:rsid w:val="00B528B0"/>
    <w:rsid w:val="00B60856"/>
    <w:rsid w:val="00B61615"/>
    <w:rsid w:val="00B61E2A"/>
    <w:rsid w:val="00B62F03"/>
    <w:rsid w:val="00B71783"/>
    <w:rsid w:val="00B72067"/>
    <w:rsid w:val="00B739D1"/>
    <w:rsid w:val="00B760F2"/>
    <w:rsid w:val="00B83636"/>
    <w:rsid w:val="00B90720"/>
    <w:rsid w:val="00B97E5C"/>
    <w:rsid w:val="00BA11E0"/>
    <w:rsid w:val="00BA2EE4"/>
    <w:rsid w:val="00BA3E31"/>
    <w:rsid w:val="00BA4DD8"/>
    <w:rsid w:val="00BA6016"/>
    <w:rsid w:val="00BA7D4D"/>
    <w:rsid w:val="00BB00A9"/>
    <w:rsid w:val="00BB28BC"/>
    <w:rsid w:val="00BB3724"/>
    <w:rsid w:val="00BB612F"/>
    <w:rsid w:val="00BB63DD"/>
    <w:rsid w:val="00BC18AD"/>
    <w:rsid w:val="00BC32EA"/>
    <w:rsid w:val="00BC49D5"/>
    <w:rsid w:val="00BD0A25"/>
    <w:rsid w:val="00BD2532"/>
    <w:rsid w:val="00BD4385"/>
    <w:rsid w:val="00BD73FD"/>
    <w:rsid w:val="00BE0A07"/>
    <w:rsid w:val="00BE0B10"/>
    <w:rsid w:val="00BE1481"/>
    <w:rsid w:val="00BE5875"/>
    <w:rsid w:val="00BE6261"/>
    <w:rsid w:val="00BE79B3"/>
    <w:rsid w:val="00BF14CD"/>
    <w:rsid w:val="00BF3B1A"/>
    <w:rsid w:val="00BF3F3A"/>
    <w:rsid w:val="00BF6ECF"/>
    <w:rsid w:val="00C001D2"/>
    <w:rsid w:val="00C001F0"/>
    <w:rsid w:val="00C05BE6"/>
    <w:rsid w:val="00C11519"/>
    <w:rsid w:val="00C11583"/>
    <w:rsid w:val="00C1598B"/>
    <w:rsid w:val="00C15AB3"/>
    <w:rsid w:val="00C21A0F"/>
    <w:rsid w:val="00C22A94"/>
    <w:rsid w:val="00C249FB"/>
    <w:rsid w:val="00C27570"/>
    <w:rsid w:val="00C315C8"/>
    <w:rsid w:val="00C41D11"/>
    <w:rsid w:val="00C45BC2"/>
    <w:rsid w:val="00C521D4"/>
    <w:rsid w:val="00C56623"/>
    <w:rsid w:val="00C56679"/>
    <w:rsid w:val="00C6201A"/>
    <w:rsid w:val="00C635E6"/>
    <w:rsid w:val="00C722A3"/>
    <w:rsid w:val="00C80365"/>
    <w:rsid w:val="00C85DD6"/>
    <w:rsid w:val="00C8711F"/>
    <w:rsid w:val="00C9152D"/>
    <w:rsid w:val="00C946EC"/>
    <w:rsid w:val="00CA00C1"/>
    <w:rsid w:val="00CA086E"/>
    <w:rsid w:val="00CA5FF2"/>
    <w:rsid w:val="00CA6098"/>
    <w:rsid w:val="00CA66F3"/>
    <w:rsid w:val="00CB2270"/>
    <w:rsid w:val="00CB7558"/>
    <w:rsid w:val="00CB7CB4"/>
    <w:rsid w:val="00CB7F12"/>
    <w:rsid w:val="00CC7248"/>
    <w:rsid w:val="00CE3BFE"/>
    <w:rsid w:val="00D01062"/>
    <w:rsid w:val="00D0191E"/>
    <w:rsid w:val="00D03666"/>
    <w:rsid w:val="00D03E9D"/>
    <w:rsid w:val="00D049E2"/>
    <w:rsid w:val="00D11798"/>
    <w:rsid w:val="00D14C99"/>
    <w:rsid w:val="00D17B33"/>
    <w:rsid w:val="00D21B08"/>
    <w:rsid w:val="00D25DDA"/>
    <w:rsid w:val="00D26060"/>
    <w:rsid w:val="00D26125"/>
    <w:rsid w:val="00D27075"/>
    <w:rsid w:val="00D3028C"/>
    <w:rsid w:val="00D33859"/>
    <w:rsid w:val="00D343D9"/>
    <w:rsid w:val="00D347C7"/>
    <w:rsid w:val="00D34D03"/>
    <w:rsid w:val="00D37509"/>
    <w:rsid w:val="00D454A1"/>
    <w:rsid w:val="00D45F05"/>
    <w:rsid w:val="00D4630C"/>
    <w:rsid w:val="00D46D58"/>
    <w:rsid w:val="00D51F4A"/>
    <w:rsid w:val="00D54EA7"/>
    <w:rsid w:val="00D55070"/>
    <w:rsid w:val="00D55B2D"/>
    <w:rsid w:val="00D603E6"/>
    <w:rsid w:val="00D608E0"/>
    <w:rsid w:val="00D618FC"/>
    <w:rsid w:val="00D6454C"/>
    <w:rsid w:val="00D64589"/>
    <w:rsid w:val="00D70268"/>
    <w:rsid w:val="00D71DDF"/>
    <w:rsid w:val="00D73869"/>
    <w:rsid w:val="00D7397B"/>
    <w:rsid w:val="00D74AB6"/>
    <w:rsid w:val="00D81519"/>
    <w:rsid w:val="00D82E0E"/>
    <w:rsid w:val="00DA27AC"/>
    <w:rsid w:val="00DA5E13"/>
    <w:rsid w:val="00DA609B"/>
    <w:rsid w:val="00DB29AD"/>
    <w:rsid w:val="00DB3CB0"/>
    <w:rsid w:val="00DB4DC3"/>
    <w:rsid w:val="00DB5529"/>
    <w:rsid w:val="00DC08ED"/>
    <w:rsid w:val="00DC197E"/>
    <w:rsid w:val="00DC1CD7"/>
    <w:rsid w:val="00DC59DE"/>
    <w:rsid w:val="00DC60EF"/>
    <w:rsid w:val="00DD01C5"/>
    <w:rsid w:val="00DD07AA"/>
    <w:rsid w:val="00DE4AE4"/>
    <w:rsid w:val="00DE534C"/>
    <w:rsid w:val="00DF6AA8"/>
    <w:rsid w:val="00E0091B"/>
    <w:rsid w:val="00E03292"/>
    <w:rsid w:val="00E0514B"/>
    <w:rsid w:val="00E1113C"/>
    <w:rsid w:val="00E12323"/>
    <w:rsid w:val="00E13271"/>
    <w:rsid w:val="00E14EE2"/>
    <w:rsid w:val="00E177BC"/>
    <w:rsid w:val="00E20DDB"/>
    <w:rsid w:val="00E360BE"/>
    <w:rsid w:val="00E40A34"/>
    <w:rsid w:val="00E43F8A"/>
    <w:rsid w:val="00E45C60"/>
    <w:rsid w:val="00E53C59"/>
    <w:rsid w:val="00E5453B"/>
    <w:rsid w:val="00E60B70"/>
    <w:rsid w:val="00E60EB4"/>
    <w:rsid w:val="00E63701"/>
    <w:rsid w:val="00E63F5A"/>
    <w:rsid w:val="00E64963"/>
    <w:rsid w:val="00E650F0"/>
    <w:rsid w:val="00E666B1"/>
    <w:rsid w:val="00E70489"/>
    <w:rsid w:val="00E71120"/>
    <w:rsid w:val="00E711FD"/>
    <w:rsid w:val="00E71762"/>
    <w:rsid w:val="00E7644F"/>
    <w:rsid w:val="00E80195"/>
    <w:rsid w:val="00E80EA1"/>
    <w:rsid w:val="00E814DD"/>
    <w:rsid w:val="00E81F99"/>
    <w:rsid w:val="00E828A7"/>
    <w:rsid w:val="00E8341B"/>
    <w:rsid w:val="00E837D3"/>
    <w:rsid w:val="00E873B8"/>
    <w:rsid w:val="00E874A9"/>
    <w:rsid w:val="00E94AD0"/>
    <w:rsid w:val="00EA258C"/>
    <w:rsid w:val="00EB1898"/>
    <w:rsid w:val="00EB341F"/>
    <w:rsid w:val="00EC42AA"/>
    <w:rsid w:val="00EC6A01"/>
    <w:rsid w:val="00EC6F1E"/>
    <w:rsid w:val="00ED2D4B"/>
    <w:rsid w:val="00ED5C06"/>
    <w:rsid w:val="00ED7B78"/>
    <w:rsid w:val="00EE0933"/>
    <w:rsid w:val="00EE16CE"/>
    <w:rsid w:val="00EE1D21"/>
    <w:rsid w:val="00EE1F42"/>
    <w:rsid w:val="00EE3245"/>
    <w:rsid w:val="00EE416D"/>
    <w:rsid w:val="00EE613B"/>
    <w:rsid w:val="00EE7D2F"/>
    <w:rsid w:val="00EF4775"/>
    <w:rsid w:val="00EF51C1"/>
    <w:rsid w:val="00EF6C92"/>
    <w:rsid w:val="00EF6F3F"/>
    <w:rsid w:val="00F01D61"/>
    <w:rsid w:val="00F036F2"/>
    <w:rsid w:val="00F03CCD"/>
    <w:rsid w:val="00F04840"/>
    <w:rsid w:val="00F051FB"/>
    <w:rsid w:val="00F07435"/>
    <w:rsid w:val="00F07EB1"/>
    <w:rsid w:val="00F1378C"/>
    <w:rsid w:val="00F148CA"/>
    <w:rsid w:val="00F157FA"/>
    <w:rsid w:val="00F216A3"/>
    <w:rsid w:val="00F21B7F"/>
    <w:rsid w:val="00F21C3F"/>
    <w:rsid w:val="00F3017F"/>
    <w:rsid w:val="00F31631"/>
    <w:rsid w:val="00F31844"/>
    <w:rsid w:val="00F318EF"/>
    <w:rsid w:val="00F355AA"/>
    <w:rsid w:val="00F421D0"/>
    <w:rsid w:val="00F4505D"/>
    <w:rsid w:val="00F5454F"/>
    <w:rsid w:val="00F551B0"/>
    <w:rsid w:val="00F57F24"/>
    <w:rsid w:val="00F60756"/>
    <w:rsid w:val="00F60FE4"/>
    <w:rsid w:val="00F8716A"/>
    <w:rsid w:val="00F90847"/>
    <w:rsid w:val="00F93EBA"/>
    <w:rsid w:val="00F9532A"/>
    <w:rsid w:val="00FA1FF0"/>
    <w:rsid w:val="00FA67E3"/>
    <w:rsid w:val="00FB3D7B"/>
    <w:rsid w:val="00FC0844"/>
    <w:rsid w:val="00FC0AE7"/>
    <w:rsid w:val="00FC40B2"/>
    <w:rsid w:val="00FC7723"/>
    <w:rsid w:val="00FD6655"/>
    <w:rsid w:val="00FD78A2"/>
    <w:rsid w:val="00FE2B44"/>
    <w:rsid w:val="00FE33AD"/>
    <w:rsid w:val="00FE7E98"/>
    <w:rsid w:val="00FF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EF2CD79"/>
  <w15:chartTrackingRefBased/>
  <w15:docId w15:val="{BE677874-E5CB-FC45-93B2-71ABAED8E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5AA"/>
    <w:rPr>
      <w:rFonts w:ascii="Times New Roman" w:eastAsia="Times New Roman" w:hAnsi="Times New Roman" w:cs="Times New Roman"/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779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53D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53D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53D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53D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53D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53D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53D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53D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Style2">
    <w:name w:val="Style2"/>
    <w:basedOn w:val="Overskrift1"/>
    <w:qFormat/>
    <w:rsid w:val="001779B0"/>
    <w:pPr>
      <w:spacing w:line="259" w:lineRule="auto"/>
    </w:pPr>
    <w:rPr>
      <w:b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1779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53D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53D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053D7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053D7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053D7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053D7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053D7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053D7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053D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053D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053D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053D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053D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053D7A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053D7A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053D7A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053D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053D7A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053D7A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AF1E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3C1A36"/>
    <w:pPr>
      <w:spacing w:after="200"/>
    </w:pPr>
    <w:rPr>
      <w:i/>
      <w:iCs/>
      <w:color w:val="0E2841" w:themeColor="text2"/>
      <w:sz w:val="18"/>
      <w:szCs w:val="18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F355AA"/>
    <w:pPr>
      <w:spacing w:before="100" w:beforeAutospacing="1" w:after="100" w:afterAutospacing="1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22142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21422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21422"/>
    <w:rPr>
      <w:kern w:val="0"/>
      <w:sz w:val="20"/>
      <w:szCs w:val="20"/>
      <w:lang w:val="da-DK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34659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34659"/>
    <w:rPr>
      <w:rFonts w:ascii="Times New Roman" w:eastAsia="Times New Roman" w:hAnsi="Times New Roman" w:cs="Times New Roman"/>
      <w:b/>
      <w:bCs/>
      <w:kern w:val="0"/>
      <w:sz w:val="20"/>
      <w:szCs w:val="20"/>
      <w:lang w:val="da-DK"/>
      <w14:ligatures w14:val="none"/>
    </w:rPr>
  </w:style>
  <w:style w:type="paragraph" w:styleId="Sidehoved">
    <w:name w:val="header"/>
    <w:basedOn w:val="Normal"/>
    <w:link w:val="SidehovedTegn"/>
    <w:uiPriority w:val="99"/>
    <w:unhideWhenUsed/>
    <w:rsid w:val="00285C81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285C81"/>
    <w:rPr>
      <w:rFonts w:ascii="Times New Roman" w:eastAsia="Times New Roman" w:hAnsi="Times New Roman" w:cs="Times New Roman"/>
      <w:kern w:val="0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285C81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285C81"/>
    <w:rPr>
      <w:rFonts w:ascii="Times New Roman" w:eastAsia="Times New Roman" w:hAnsi="Times New Roman" w:cs="Times New Roman"/>
      <w:kern w:val="0"/>
      <w14:ligatures w14:val="none"/>
    </w:rPr>
  </w:style>
  <w:style w:type="paragraph" w:styleId="Korrektur">
    <w:name w:val="Revision"/>
    <w:hidden/>
    <w:uiPriority w:val="99"/>
    <w:semiHidden/>
    <w:rsid w:val="00E837D3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Standardskrifttypeiafsnit"/>
    <w:uiPriority w:val="99"/>
    <w:unhideWhenUsed/>
    <w:rsid w:val="00680752"/>
    <w:rPr>
      <w:color w:val="467886" w:themeColor="hyperlink"/>
      <w:u w:val="single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680752"/>
    <w:rPr>
      <w:color w:val="605E5C"/>
      <w:shd w:val="clear" w:color="auto" w:fill="E1DFDD"/>
    </w:rPr>
  </w:style>
  <w:style w:type="paragraph" w:customStyle="1" w:styleId="Tableheader">
    <w:name w:val="Table header"/>
    <w:basedOn w:val="Normal"/>
    <w:qFormat/>
    <w:rsid w:val="00094ECC"/>
    <w:pPr>
      <w:spacing w:line="480" w:lineRule="auto"/>
    </w:pPr>
    <w:rPr>
      <w:rFonts w:eastAsiaTheme="minorHAnsi"/>
      <w:b/>
      <w:lang w:val="en-GB" w:eastAsia="en-GB"/>
    </w:rPr>
  </w:style>
  <w:style w:type="character" w:styleId="Sidetal">
    <w:name w:val="page number"/>
    <w:basedOn w:val="Standardskrifttypeiafsnit"/>
    <w:uiPriority w:val="99"/>
    <w:semiHidden/>
    <w:unhideWhenUsed/>
    <w:rsid w:val="00094ECC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94ECC"/>
    <w:rPr>
      <w:rFonts w:eastAsiaTheme="minorHAnsi"/>
      <w:sz w:val="18"/>
      <w:szCs w:val="18"/>
      <w:lang w:eastAsia="en-GB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94ECC"/>
    <w:rPr>
      <w:rFonts w:ascii="Times New Roman" w:hAnsi="Times New Roman" w:cs="Times New Roman"/>
      <w:kern w:val="0"/>
      <w:sz w:val="18"/>
      <w:szCs w:val="18"/>
      <w:lang w:eastAsia="en-GB"/>
      <w14:ligatures w14:val="none"/>
    </w:rPr>
  </w:style>
  <w:style w:type="character" w:styleId="BesgtLink">
    <w:name w:val="FollowedHyperlink"/>
    <w:basedOn w:val="Standardskrifttypeiafsnit"/>
    <w:uiPriority w:val="99"/>
    <w:semiHidden/>
    <w:unhideWhenUsed/>
    <w:rsid w:val="00094ECC"/>
    <w:rPr>
      <w:color w:val="800080"/>
      <w:u w:val="single"/>
    </w:rPr>
  </w:style>
  <w:style w:type="paragraph" w:customStyle="1" w:styleId="msonormal0">
    <w:name w:val="msonormal"/>
    <w:basedOn w:val="Normal"/>
    <w:rsid w:val="00094EC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94ECC"/>
    <w:pPr>
      <w:spacing w:before="100" w:beforeAutospacing="1" w:after="100" w:afterAutospacing="1"/>
      <w:textAlignment w:val="top"/>
    </w:pPr>
  </w:style>
  <w:style w:type="paragraph" w:customStyle="1" w:styleId="xl63">
    <w:name w:val="xl63"/>
    <w:basedOn w:val="Normal"/>
    <w:rsid w:val="00094ECC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094ECC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6">
    <w:name w:val="xl66"/>
    <w:basedOn w:val="Normal"/>
    <w:rsid w:val="00094ECC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7">
    <w:name w:val="xl67"/>
    <w:basedOn w:val="Normal"/>
    <w:rsid w:val="00094ECC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094EC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9">
    <w:name w:val="xl69"/>
    <w:basedOn w:val="Normal"/>
    <w:rsid w:val="00094EC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094ECC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71">
    <w:name w:val="xl71"/>
    <w:basedOn w:val="Normal"/>
    <w:rsid w:val="00094ECC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094EC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3">
    <w:name w:val="xl73"/>
    <w:basedOn w:val="Normal"/>
    <w:rsid w:val="00094EC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094ECC"/>
    <w:pPr>
      <w:spacing w:before="100" w:beforeAutospacing="1" w:after="100" w:afterAutospacing="1"/>
    </w:pPr>
  </w:style>
  <w:style w:type="paragraph" w:customStyle="1" w:styleId="xl75">
    <w:name w:val="xl75"/>
    <w:basedOn w:val="Normal"/>
    <w:rsid w:val="00094ECC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6">
    <w:name w:val="xl76"/>
    <w:basedOn w:val="Normal"/>
    <w:rsid w:val="00094ECC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7">
    <w:name w:val="xl77"/>
    <w:basedOn w:val="Normal"/>
    <w:rsid w:val="00094ECC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8">
    <w:name w:val="xl78"/>
    <w:basedOn w:val="Normal"/>
    <w:rsid w:val="00094ECC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9">
    <w:name w:val="xl79"/>
    <w:basedOn w:val="Normal"/>
    <w:rsid w:val="00094EC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80">
    <w:name w:val="xl80"/>
    <w:basedOn w:val="Normal"/>
    <w:rsid w:val="00094ECC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Calibri" w:hAnsi="Calibri" w:cs="Calibri"/>
      <w:sz w:val="16"/>
      <w:szCs w:val="16"/>
    </w:rPr>
  </w:style>
  <w:style w:type="paragraph" w:customStyle="1" w:styleId="xl81">
    <w:name w:val="xl81"/>
    <w:basedOn w:val="Normal"/>
    <w:rsid w:val="00094ECC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Calibri" w:hAnsi="Calibri" w:cs="Calibri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Tegn"/>
    <w:rsid w:val="00BB63DD"/>
    <w:pPr>
      <w:jc w:val="center"/>
    </w:pPr>
    <w:rPr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BB63DD"/>
    <w:rPr>
      <w:rFonts w:ascii="Times New Roman" w:eastAsia="Times New Roman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BB63DD"/>
    <w:rPr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BB63DD"/>
    <w:rPr>
      <w:rFonts w:ascii="Times New Roman" w:eastAsia="Times New Roman" w:hAnsi="Times New Roman" w:cs="Times New Roman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5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FFD880-ADCA-46F9-BD88-C71217A67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9</Pages>
  <Words>3662</Words>
  <Characters>22339</Characters>
  <Application>Microsoft Office Word</Application>
  <DocSecurity>0</DocSecurity>
  <Lines>186</Lines>
  <Paragraphs>5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n Nguyen</dc:creator>
  <cp:keywords/>
  <dc:description/>
  <cp:lastModifiedBy>Simone Rask Nielsen</cp:lastModifiedBy>
  <cp:revision>30</cp:revision>
  <cp:lastPrinted>2026-01-08T08:29:00Z</cp:lastPrinted>
  <dcterms:created xsi:type="dcterms:W3CDTF">2026-03-23T07:21:00Z</dcterms:created>
  <dcterms:modified xsi:type="dcterms:W3CDTF">2026-03-31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f3109c932bf926b73fe49dc0afa457b039b3d8d635bf126a6e7d307d1727a6</vt:lpwstr>
  </property>
</Properties>
</file>